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7F159" w14:textId="77777777" w:rsidR="00407622" w:rsidRDefault="00407622" w:rsidP="005E416E">
      <w:pPr>
        <w:ind w:left="0"/>
      </w:pPr>
    </w:p>
    <w:p w14:paraId="4882ABF0" w14:textId="77777777" w:rsidR="004520C4" w:rsidRPr="003331AF" w:rsidRDefault="004520C4" w:rsidP="003331AF">
      <w:pPr>
        <w:ind w:left="0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331AF">
        <w:rPr>
          <w:rFonts w:ascii="Times New Roman" w:hAnsi="Times New Roman" w:cs="Times New Roman"/>
          <w:b/>
          <w:sz w:val="28"/>
          <w:szCs w:val="28"/>
          <w:lang w:val="en-US"/>
        </w:rPr>
        <w:t xml:space="preserve">Questionnaire RENY VOARO </w:t>
      </w:r>
    </w:p>
    <w:p w14:paraId="580AF066" w14:textId="77777777" w:rsidR="004520C4" w:rsidRPr="00587EBC" w:rsidRDefault="004520C4" w:rsidP="004520C4">
      <w:pPr>
        <w:pStyle w:val="Paragraphedeliste"/>
        <w:rPr>
          <w:rFonts w:ascii="Times New Roman" w:hAnsi="Times New Roman" w:cs="Times New Roman"/>
          <w:sz w:val="24"/>
          <w:szCs w:val="24"/>
          <w:lang w:val="en-US"/>
        </w:rPr>
      </w:pPr>
      <w:r w:rsidRPr="00587EBC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tbl>
      <w:tblPr>
        <w:tblStyle w:val="TableNormal1"/>
        <w:tblW w:w="995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14"/>
        <w:gridCol w:w="3558"/>
        <w:gridCol w:w="2582"/>
      </w:tblGrid>
      <w:tr w:rsidR="004520C4" w14:paraId="35594A42" w14:textId="77777777" w:rsidTr="00E3787B">
        <w:trPr>
          <w:trHeight w:val="612"/>
        </w:trPr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56D92" w14:textId="77777777" w:rsidR="004520C4" w:rsidRDefault="004520C4" w:rsidP="00E3787B">
            <w:pPr>
              <w:pStyle w:val="Corps"/>
            </w:pPr>
            <w:r>
              <w:rPr>
                <w:sz w:val="24"/>
                <w:szCs w:val="24"/>
              </w:rPr>
              <w:t xml:space="preserve">CODE participant : __/__/__/ 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93ED2" w14:textId="77777777" w:rsidR="004520C4" w:rsidRDefault="004520C4" w:rsidP="00E3787B"/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BF4C0" w14:textId="77777777" w:rsidR="004520C4" w:rsidRDefault="004520C4" w:rsidP="00E3787B"/>
        </w:tc>
      </w:tr>
      <w:tr w:rsidR="004520C4" w14:paraId="4CB11DD1" w14:textId="77777777" w:rsidTr="00E3787B">
        <w:trPr>
          <w:trHeight w:val="570"/>
        </w:trPr>
        <w:tc>
          <w:tcPr>
            <w:tcW w:w="3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29E05" w14:textId="77777777" w:rsidR="004520C4" w:rsidRDefault="004520C4" w:rsidP="00E3787B">
            <w:pPr>
              <w:pStyle w:val="Corps"/>
            </w:pPr>
            <w:r>
              <w:rPr>
                <w:sz w:val="24"/>
                <w:szCs w:val="24"/>
              </w:rPr>
              <w:t xml:space="preserve">Date : __ __/__ __/__ __ __ __ 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4E9B3" w14:textId="77777777" w:rsidR="004520C4" w:rsidRPr="007A5839" w:rsidRDefault="004520C4" w:rsidP="00E3787B">
            <w:pPr>
              <w:pStyle w:val="Corps"/>
              <w:rPr>
                <w:lang w:val="fr-CH"/>
              </w:rPr>
            </w:pPr>
            <w:r>
              <w:rPr>
                <w:sz w:val="24"/>
                <w:szCs w:val="24"/>
                <w:lang w:val="fr-FR"/>
              </w:rPr>
              <w:t xml:space="preserve">Questionnaire sur les soins à l’accouchement 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66799" w14:textId="77777777" w:rsidR="004520C4" w:rsidRDefault="004520C4" w:rsidP="00E3787B">
            <w:pPr>
              <w:pStyle w:val="Corps"/>
            </w:pPr>
            <w:r>
              <w:rPr>
                <w:sz w:val="24"/>
                <w:szCs w:val="24"/>
              </w:rPr>
              <w:t>Page 1 de 1</w:t>
            </w:r>
            <w:r w:rsidR="00AF5A16">
              <w:rPr>
                <w:sz w:val="24"/>
                <w:szCs w:val="24"/>
              </w:rPr>
              <w:t>1</w:t>
            </w:r>
          </w:p>
        </w:tc>
      </w:tr>
    </w:tbl>
    <w:p w14:paraId="41D1AE79" w14:textId="77777777" w:rsidR="004520C4" w:rsidRDefault="004520C4" w:rsidP="004520C4">
      <w:pPr>
        <w:pStyle w:val="Corps"/>
        <w:spacing w:line="240" w:lineRule="auto"/>
      </w:pPr>
    </w:p>
    <w:p w14:paraId="241F1FBE" w14:textId="77777777" w:rsidR="004520C4" w:rsidRDefault="004520C4" w:rsidP="004520C4">
      <w:pPr>
        <w:pStyle w:val="Corps"/>
      </w:pPr>
    </w:p>
    <w:p w14:paraId="59116FF3" w14:textId="77777777" w:rsidR="004520C4" w:rsidRDefault="00AF5A16" w:rsidP="00AF5A16">
      <w:pPr>
        <w:pStyle w:val="Corps"/>
        <w:tabs>
          <w:tab w:val="left" w:pos="8152"/>
        </w:tabs>
        <w:rPr>
          <w:lang w:val="fr-FR"/>
        </w:rPr>
      </w:pPr>
      <w:r>
        <w:rPr>
          <w:lang w:val="fr-FR"/>
        </w:rPr>
        <w:tab/>
      </w:r>
    </w:p>
    <w:p w14:paraId="0D009266" w14:textId="77777777" w:rsidR="004520C4" w:rsidRDefault="004520C4" w:rsidP="00865332">
      <w:pPr>
        <w:pStyle w:val="Corps"/>
        <w:jc w:val="center"/>
        <w:outlineLvl w:val="0"/>
        <w:rPr>
          <w:lang w:val="fr-FR"/>
        </w:rPr>
      </w:pPr>
      <w:r>
        <w:rPr>
          <w:rFonts w:ascii="Trebuchet MS"/>
          <w:lang w:val="fr-FR"/>
        </w:rPr>
        <w:t>Questionnaire sur les soins de sant</w:t>
      </w:r>
      <w:r>
        <w:rPr>
          <w:rFonts w:hAnsi="Trebuchet MS"/>
          <w:lang w:val="fr-FR"/>
        </w:rPr>
        <w:t>é</w:t>
      </w:r>
      <w:r>
        <w:rPr>
          <w:rFonts w:hAnsi="Trebuchet MS"/>
          <w:lang w:val="fr-FR"/>
        </w:rPr>
        <w:t xml:space="preserve"> </w:t>
      </w:r>
      <w:r>
        <w:rPr>
          <w:rFonts w:hAnsi="Trebuchet MS"/>
          <w:lang w:val="fr-FR"/>
        </w:rPr>
        <w:t>à</w:t>
      </w:r>
      <w:r>
        <w:rPr>
          <w:rFonts w:hAnsi="Trebuchet MS"/>
          <w:lang w:val="fr-FR"/>
        </w:rPr>
        <w:t xml:space="preserve"> </w:t>
      </w:r>
      <w:r>
        <w:rPr>
          <w:rFonts w:ascii="Trebuchet MS"/>
          <w:lang w:val="fr-FR"/>
        </w:rPr>
        <w:t>l</w:t>
      </w:r>
      <w:r>
        <w:rPr>
          <w:rFonts w:hAnsi="Trebuchet MS"/>
          <w:lang w:val="fr-FR"/>
        </w:rPr>
        <w:t>’</w:t>
      </w:r>
      <w:r>
        <w:rPr>
          <w:rFonts w:ascii="Trebuchet MS"/>
          <w:lang w:val="fr-FR"/>
        </w:rPr>
        <w:t>accouchement</w:t>
      </w:r>
    </w:p>
    <w:p w14:paraId="69FD13B7" w14:textId="77777777" w:rsidR="004520C4" w:rsidRDefault="004520C4" w:rsidP="004520C4">
      <w:pPr>
        <w:pStyle w:val="Corps"/>
        <w:jc w:val="center"/>
        <w:rPr>
          <w:lang w:val="fr-FR"/>
        </w:rPr>
      </w:pPr>
      <w:r>
        <w:rPr>
          <w:rFonts w:hAnsi="Trebuchet MS"/>
          <w:lang w:val="fr-FR"/>
        </w:rPr>
        <w:t>É</w:t>
      </w:r>
      <w:r>
        <w:rPr>
          <w:rFonts w:ascii="Trebuchet MS"/>
          <w:lang w:val="fr-FR"/>
        </w:rPr>
        <w:t>tude de cohorte men</w:t>
      </w:r>
      <w:r>
        <w:rPr>
          <w:rFonts w:hAnsi="Trebuchet MS"/>
          <w:lang w:val="fr-FR"/>
        </w:rPr>
        <w:t>é</w:t>
      </w:r>
      <w:r>
        <w:rPr>
          <w:rFonts w:ascii="Trebuchet MS"/>
          <w:lang w:val="fr-FR"/>
        </w:rPr>
        <w:t>e dans la r</w:t>
      </w:r>
      <w:r>
        <w:rPr>
          <w:rFonts w:hAnsi="Trebuchet MS"/>
          <w:lang w:val="fr-FR"/>
        </w:rPr>
        <w:t>é</w:t>
      </w:r>
      <w:r>
        <w:rPr>
          <w:rFonts w:ascii="Trebuchet MS"/>
          <w:lang w:val="fr-FR"/>
        </w:rPr>
        <w:t>gion d</w:t>
      </w:r>
      <w:r>
        <w:rPr>
          <w:rFonts w:hAnsi="Trebuchet MS"/>
          <w:lang w:val="fr-FR"/>
        </w:rPr>
        <w:t>’</w:t>
      </w:r>
      <w:proofErr w:type="spellStart"/>
      <w:r>
        <w:rPr>
          <w:rFonts w:ascii="Trebuchet MS"/>
          <w:lang w:val="fr-FR"/>
        </w:rPr>
        <w:t>Ambanja</w:t>
      </w:r>
      <w:proofErr w:type="spellEnd"/>
    </w:p>
    <w:p w14:paraId="2CEA4A51" w14:textId="77777777" w:rsidR="004520C4" w:rsidRDefault="004520C4" w:rsidP="004520C4">
      <w:pPr>
        <w:pStyle w:val="Corps"/>
        <w:rPr>
          <w:lang w:val="fr-FR"/>
        </w:rPr>
      </w:pPr>
    </w:p>
    <w:p w14:paraId="3331E26A" w14:textId="77777777" w:rsidR="004520C4" w:rsidRDefault="004520C4" w:rsidP="004520C4">
      <w:pPr>
        <w:pStyle w:val="Paragraphedeliste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num" w:pos="720"/>
        </w:tabs>
        <w:spacing w:before="0" w:after="200"/>
        <w:ind w:hanging="360"/>
        <w:contextualSpacing w:val="0"/>
        <w:rPr>
          <w:lang w:val="fr-FR"/>
        </w:rPr>
      </w:pPr>
      <w:r>
        <w:rPr>
          <w:rFonts w:ascii="Trebuchet MS"/>
          <w:lang w:val="fr-FR"/>
        </w:rPr>
        <w:t>Num</w:t>
      </w:r>
      <w:r>
        <w:rPr>
          <w:rFonts w:hAnsi="Trebuchet MS"/>
          <w:lang w:val="fr-FR"/>
        </w:rPr>
        <w:t>é</w:t>
      </w:r>
      <w:r>
        <w:rPr>
          <w:rFonts w:ascii="Trebuchet MS"/>
          <w:lang w:val="fr-FR"/>
        </w:rPr>
        <w:t>ro de l</w:t>
      </w:r>
      <w:r>
        <w:rPr>
          <w:rFonts w:hAnsi="Trebuchet MS"/>
          <w:lang w:val="fr-FR"/>
        </w:rPr>
        <w:t>’</w:t>
      </w:r>
      <w:r>
        <w:rPr>
          <w:rFonts w:ascii="Trebuchet MS"/>
          <w:lang w:val="fr-FR"/>
        </w:rPr>
        <w:t xml:space="preserve">interviewer </w:t>
      </w:r>
      <w:r>
        <w:rPr>
          <w:rFonts w:ascii="Trebuchet MS"/>
          <w:lang w:val="fr-FR"/>
        </w:rPr>
        <w:tab/>
        <w:t>/___/___/</w:t>
      </w:r>
    </w:p>
    <w:p w14:paraId="1BC7BFF2" w14:textId="77777777" w:rsidR="004520C4" w:rsidRDefault="004520C4" w:rsidP="004520C4">
      <w:pPr>
        <w:pStyle w:val="Paragraphedeliste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num" w:pos="720"/>
        </w:tabs>
        <w:spacing w:before="0" w:after="200"/>
        <w:ind w:hanging="360"/>
        <w:contextualSpacing w:val="0"/>
        <w:rPr>
          <w:lang w:val="fr-FR"/>
        </w:rPr>
      </w:pPr>
      <w:r>
        <w:rPr>
          <w:rFonts w:ascii="Trebuchet MS"/>
          <w:lang w:val="fr-FR"/>
        </w:rPr>
        <w:t>Initiales de l</w:t>
      </w:r>
      <w:r>
        <w:rPr>
          <w:rFonts w:hAnsi="Trebuchet MS"/>
          <w:lang w:val="fr-FR"/>
        </w:rPr>
        <w:t>’</w:t>
      </w:r>
      <w:r>
        <w:rPr>
          <w:rFonts w:ascii="Trebuchet MS"/>
          <w:lang w:val="fr-FR"/>
        </w:rPr>
        <w:t xml:space="preserve">interviewer </w:t>
      </w:r>
      <w:r>
        <w:rPr>
          <w:rFonts w:ascii="Trebuchet MS"/>
          <w:lang w:val="fr-FR"/>
        </w:rPr>
        <w:tab/>
        <w:t>/___/___/</w:t>
      </w:r>
    </w:p>
    <w:p w14:paraId="591B6CAC" w14:textId="77777777" w:rsidR="004520C4" w:rsidRDefault="004520C4" w:rsidP="004520C4">
      <w:pPr>
        <w:pStyle w:val="Paragraphedeliste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num" w:pos="720"/>
        </w:tabs>
        <w:spacing w:before="0" w:after="200"/>
        <w:ind w:hanging="360"/>
        <w:contextualSpacing w:val="0"/>
        <w:rPr>
          <w:lang w:val="fr-FR"/>
        </w:rPr>
      </w:pPr>
      <w:r>
        <w:rPr>
          <w:rFonts w:ascii="Trebuchet MS"/>
          <w:lang w:val="fr-FR"/>
        </w:rPr>
        <w:t>Lieu de l</w:t>
      </w:r>
      <w:r>
        <w:rPr>
          <w:rFonts w:hAnsi="Trebuchet MS"/>
          <w:lang w:val="fr-FR"/>
        </w:rPr>
        <w:t>’</w:t>
      </w:r>
      <w:r>
        <w:rPr>
          <w:rFonts w:ascii="Trebuchet MS"/>
          <w:lang w:val="fr-FR"/>
        </w:rPr>
        <w:t>entrevue</w:t>
      </w:r>
      <w:r>
        <w:rPr>
          <w:rFonts w:ascii="Trebuchet MS"/>
          <w:lang w:val="fr-FR"/>
        </w:rPr>
        <w:tab/>
      </w:r>
      <w:r>
        <w:rPr>
          <w:rFonts w:ascii="Trebuchet MS"/>
          <w:lang w:val="fr-FR"/>
        </w:rPr>
        <w:tab/>
        <w:t>___________________________________</w:t>
      </w:r>
    </w:p>
    <w:p w14:paraId="0C24E073" w14:textId="77777777" w:rsidR="004520C4" w:rsidRPr="000936D3" w:rsidRDefault="004520C4" w:rsidP="004520C4">
      <w:pPr>
        <w:pStyle w:val="Paragraphedeliste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num" w:pos="720"/>
        </w:tabs>
        <w:spacing w:before="0" w:after="200"/>
        <w:ind w:hanging="360"/>
        <w:contextualSpacing w:val="0"/>
        <w:rPr>
          <w:lang w:val="fr-FR"/>
        </w:rPr>
      </w:pPr>
      <w:r>
        <w:rPr>
          <w:rFonts w:ascii="Trebuchet MS"/>
          <w:lang w:val="fr-FR"/>
        </w:rPr>
        <w:t>Heure de l</w:t>
      </w:r>
      <w:r>
        <w:rPr>
          <w:rFonts w:hAnsi="Trebuchet MS"/>
          <w:lang w:val="fr-FR"/>
        </w:rPr>
        <w:t>’</w:t>
      </w:r>
      <w:r>
        <w:rPr>
          <w:rFonts w:ascii="Trebuchet MS"/>
          <w:lang w:val="fr-FR"/>
        </w:rPr>
        <w:t>entrevue</w:t>
      </w:r>
      <w:r>
        <w:rPr>
          <w:rFonts w:ascii="Trebuchet MS"/>
          <w:lang w:val="fr-FR"/>
        </w:rPr>
        <w:tab/>
      </w:r>
      <w:r>
        <w:rPr>
          <w:rFonts w:ascii="Trebuchet MS"/>
          <w:lang w:val="fr-FR"/>
        </w:rPr>
        <w:tab/>
        <w:t xml:space="preserve">/___/___/ : /___/___/  </w:t>
      </w:r>
    </w:p>
    <w:p w14:paraId="7DC346B5" w14:textId="77777777" w:rsidR="004520C4" w:rsidRPr="002060CA" w:rsidRDefault="004520C4" w:rsidP="004520C4">
      <w:pPr>
        <w:ind w:left="360"/>
        <w:rPr>
          <w:lang w:val="fr-FR"/>
        </w:rPr>
      </w:pPr>
    </w:p>
    <w:p w14:paraId="477C9107" w14:textId="77777777" w:rsidR="004520C4" w:rsidRPr="000936D3" w:rsidRDefault="004520C4" w:rsidP="004520C4">
      <w:pPr>
        <w:pStyle w:val="Paragraphedeliste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num" w:pos="720"/>
        </w:tabs>
        <w:spacing w:before="0" w:after="200"/>
        <w:ind w:hanging="360"/>
        <w:contextualSpacing w:val="0"/>
        <w:rPr>
          <w:lang w:val="fr-FR"/>
        </w:rPr>
      </w:pPr>
      <w:r w:rsidRPr="00AF5A16">
        <w:rPr>
          <w:rFonts w:ascii="Trebuchet MS"/>
          <w:lang w:val="fr-FR"/>
        </w:rPr>
        <w:t xml:space="preserve">Participante </w:t>
      </w:r>
      <w:r w:rsidR="00E760FB" w:rsidRPr="00AF5A16">
        <w:rPr>
          <w:rFonts w:ascii="Trebuchet MS"/>
          <w:color w:val="000000" w:themeColor="text1"/>
          <w:lang w:val="fr-FR"/>
        </w:rPr>
        <w:t>de l</w:t>
      </w:r>
      <w:r w:rsidR="00E760FB" w:rsidRPr="00AF5A16">
        <w:rPr>
          <w:rFonts w:ascii="Trebuchet MS"/>
          <w:color w:val="000000" w:themeColor="text1"/>
          <w:lang w:val="fr-FR"/>
        </w:rPr>
        <w:t>’é</w:t>
      </w:r>
      <w:r w:rsidR="00E760FB" w:rsidRPr="00AF5A16">
        <w:rPr>
          <w:rFonts w:ascii="Trebuchet MS"/>
          <w:color w:val="000000" w:themeColor="text1"/>
          <w:lang w:val="fr-FR"/>
        </w:rPr>
        <w:t>tude</w:t>
      </w:r>
      <w:r w:rsidR="00E760FB" w:rsidRPr="00AF5A16">
        <w:rPr>
          <w:rFonts w:ascii="Trebuchet MS"/>
          <w:lang w:val="fr-FR"/>
        </w:rPr>
        <w:t xml:space="preserve"> </w:t>
      </w:r>
      <w:r w:rsidRPr="00AF5A16">
        <w:rPr>
          <w:rFonts w:ascii="Trebuchet MS"/>
          <w:lang w:val="fr-FR"/>
        </w:rPr>
        <w:t>PANDA</w:t>
      </w:r>
      <w:r w:rsidRPr="00AF5A16">
        <w:rPr>
          <w:rFonts w:ascii="Trebuchet MS"/>
          <w:lang w:val="fr-FR"/>
        </w:rPr>
        <w:t> </w:t>
      </w:r>
      <w:r w:rsidRPr="00AF5A16">
        <w:rPr>
          <w:rFonts w:ascii="Trebuchet MS"/>
          <w:lang w:val="fr-FR"/>
        </w:rPr>
        <w:t>?</w:t>
      </w:r>
      <w:r>
        <w:rPr>
          <w:rFonts w:ascii="Trebuchet MS"/>
          <w:lang w:val="fr-FR"/>
        </w:rPr>
        <w:t xml:space="preserve">   </w:t>
      </w:r>
      <w:r>
        <w:rPr>
          <w:rFonts w:ascii="Trebuchet MS"/>
          <w:lang w:val="fr-FR"/>
        </w:rPr>
        <w:tab/>
      </w:r>
      <w:r w:rsidRPr="000936D3">
        <w:rPr>
          <w:rFonts w:eastAsia="MS Gothic" w:hAnsi="MS Gothic" w:cs="MS Gothic"/>
          <w:lang w:val="fr-FR"/>
        </w:rPr>
        <w:t>☐</w:t>
      </w:r>
      <w:r>
        <w:rPr>
          <w:rFonts w:eastAsia="MS Gothic" w:hAnsi="MS Gothic" w:cs="MS Gothic"/>
          <w:lang w:val="fr-FR"/>
        </w:rPr>
        <w:t xml:space="preserve"> oui</w:t>
      </w:r>
    </w:p>
    <w:p w14:paraId="10D49C60" w14:textId="77777777" w:rsidR="004520C4" w:rsidRDefault="004520C4" w:rsidP="004520C4">
      <w:pPr>
        <w:pStyle w:val="Paragraphedeliste"/>
        <w:ind w:left="3540" w:firstLine="708"/>
        <w:rPr>
          <w:lang w:val="fr-FR"/>
        </w:rPr>
      </w:pPr>
      <w:r w:rsidRPr="000936D3">
        <w:rPr>
          <w:rFonts w:eastAsia="MS Gothic" w:hAnsi="MS Gothic" w:cs="MS Gothic"/>
          <w:lang w:val="fr-FR"/>
        </w:rPr>
        <w:t>☐</w:t>
      </w:r>
      <w:r>
        <w:rPr>
          <w:rFonts w:eastAsia="MS Gothic" w:hAnsi="MS Gothic" w:cs="MS Gothic"/>
          <w:lang w:val="fr-FR"/>
        </w:rPr>
        <w:t xml:space="preserve"> non</w:t>
      </w:r>
    </w:p>
    <w:p w14:paraId="477FD8C1" w14:textId="77777777" w:rsidR="004520C4" w:rsidRPr="008341E4" w:rsidRDefault="004520C4" w:rsidP="004520C4">
      <w:pPr>
        <w:pStyle w:val="Corps"/>
        <w:rPr>
          <w:b/>
          <w:lang w:val="fr-FR"/>
        </w:rPr>
      </w:pPr>
    </w:p>
    <w:tbl>
      <w:tblPr>
        <w:tblStyle w:val="TableNormal1"/>
        <w:tblpPr w:leftFromText="141" w:rightFromText="141" w:vertAnchor="text" w:tblpX="108" w:tblpY="1"/>
        <w:tblOverlap w:val="never"/>
        <w:tblW w:w="938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26"/>
        <w:gridCol w:w="3423"/>
        <w:gridCol w:w="3388"/>
        <w:gridCol w:w="298"/>
        <w:gridCol w:w="34"/>
        <w:gridCol w:w="11"/>
        <w:gridCol w:w="170"/>
        <w:gridCol w:w="161"/>
        <w:gridCol w:w="49"/>
        <w:gridCol w:w="54"/>
        <w:gridCol w:w="850"/>
        <w:gridCol w:w="21"/>
        <w:gridCol w:w="159"/>
        <w:gridCol w:w="142"/>
      </w:tblGrid>
      <w:tr w:rsidR="004520C4" w:rsidRPr="008341E4" w14:paraId="5B0444D8" w14:textId="77777777" w:rsidTr="00E3787B">
        <w:trPr>
          <w:gridAfter w:val="2"/>
          <w:wAfter w:w="301" w:type="dxa"/>
          <w:trHeight w:val="250"/>
        </w:trPr>
        <w:tc>
          <w:tcPr>
            <w:tcW w:w="908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B41B4" w14:textId="77777777" w:rsidR="004520C4" w:rsidRPr="008341E4" w:rsidRDefault="004520C4" w:rsidP="00E3787B">
            <w:pPr>
              <w:pStyle w:val="Corps"/>
              <w:rPr>
                <w:b/>
                <w:lang w:val="fr-CH"/>
              </w:rPr>
            </w:pPr>
            <w:r w:rsidRPr="008341E4">
              <w:rPr>
                <w:b/>
                <w:lang w:val="fr-FR"/>
              </w:rPr>
              <w:t>I : Facteurs sociodémographiques</w:t>
            </w:r>
          </w:p>
        </w:tc>
      </w:tr>
      <w:tr w:rsidR="004520C4" w:rsidRPr="009D2290" w14:paraId="1D2A5494" w14:textId="77777777" w:rsidTr="00E3787B">
        <w:trPr>
          <w:gridAfter w:val="2"/>
          <w:wAfter w:w="301" w:type="dxa"/>
          <w:trHeight w:val="25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203FC" w14:textId="77777777" w:rsidR="004520C4" w:rsidRPr="009D2290" w:rsidRDefault="004520C4" w:rsidP="00E3787B">
            <w:pPr>
              <w:pStyle w:val="Corps"/>
              <w:rPr>
                <w:lang w:val="fr-CH"/>
              </w:rPr>
            </w:pPr>
            <w:r w:rsidRPr="009D2290">
              <w:rPr>
                <w:lang w:val="fr-FR"/>
              </w:rPr>
              <w:t>Q1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FBB82" w14:textId="77777777" w:rsidR="004520C4" w:rsidRPr="009D2290" w:rsidRDefault="004520C4" w:rsidP="00E3787B">
            <w:pPr>
              <w:pStyle w:val="Corps"/>
              <w:rPr>
                <w:lang w:val="fr-CH"/>
              </w:rPr>
            </w:pPr>
            <w:r w:rsidRPr="009D2290">
              <w:rPr>
                <w:lang w:val="fr-FR"/>
              </w:rPr>
              <w:t xml:space="preserve">Quel âge avez-vous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91F59" w14:textId="77777777" w:rsidR="004520C4" w:rsidRPr="009D2290" w:rsidRDefault="004520C4" w:rsidP="00E3787B">
            <w:pPr>
              <w:pStyle w:val="Corps"/>
              <w:rPr>
                <w:lang w:val="fr-CH"/>
              </w:rPr>
            </w:pPr>
            <w:r w:rsidRPr="009D2290">
              <w:rPr>
                <w:lang w:val="fr-FR"/>
              </w:rPr>
              <w:t>_____________ans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9137" w14:textId="77777777" w:rsidR="004520C4" w:rsidRPr="009D2290" w:rsidRDefault="004520C4" w:rsidP="00E3787B">
            <w:pPr>
              <w:rPr>
                <w:rFonts w:ascii="Calibri" w:hAnsi="Calibri"/>
                <w:lang w:val="fr-CH"/>
              </w:rPr>
            </w:pP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3DCCB" w14:textId="77777777" w:rsidR="004520C4" w:rsidRPr="009D2290" w:rsidRDefault="004520C4" w:rsidP="00E3787B">
            <w:pPr>
              <w:rPr>
                <w:rFonts w:ascii="Calibri" w:hAnsi="Calibri"/>
                <w:lang w:val="fr-CH"/>
              </w:rPr>
            </w:pPr>
          </w:p>
        </w:tc>
      </w:tr>
      <w:tr w:rsidR="00C46767" w:rsidRPr="009D2290" w14:paraId="299BB5FD" w14:textId="77777777" w:rsidTr="00E3787B">
        <w:trPr>
          <w:gridAfter w:val="2"/>
          <w:wAfter w:w="301" w:type="dxa"/>
          <w:trHeight w:val="25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B7CC4" w14:textId="77777777" w:rsidR="00C46767" w:rsidRPr="009D2290" w:rsidRDefault="00C46767" w:rsidP="00E3787B">
            <w:pPr>
              <w:pStyle w:val="Corps"/>
              <w:rPr>
                <w:lang w:val="fr-FR"/>
              </w:rPr>
            </w:pPr>
            <w:r>
              <w:rPr>
                <w:lang w:val="fr-FR"/>
              </w:rPr>
              <w:t>Q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E6495" w14:textId="77777777" w:rsidR="00C46767" w:rsidRDefault="00C46767" w:rsidP="00E3787B">
            <w:pPr>
              <w:pStyle w:val="Corps"/>
              <w:rPr>
                <w:lang w:val="fr-FR"/>
              </w:rPr>
            </w:pPr>
            <w:r w:rsidRPr="009D2290">
              <w:rPr>
                <w:lang w:val="fr-FR"/>
              </w:rPr>
              <w:t xml:space="preserve">À quand remonte votre dernier accouchement ?  </w:t>
            </w:r>
          </w:p>
          <w:p w14:paraId="4995B239" w14:textId="77777777" w:rsidR="00482197" w:rsidRDefault="00482197" w:rsidP="00E3787B">
            <w:pPr>
              <w:pStyle w:val="Corps"/>
              <w:rPr>
                <w:lang w:val="fr-FR"/>
              </w:rPr>
            </w:pPr>
          </w:p>
          <w:p w14:paraId="0EE3058F" w14:textId="77777777" w:rsidR="00482197" w:rsidRPr="00482197" w:rsidRDefault="00482197" w:rsidP="00E3787B">
            <w:pPr>
              <w:pStyle w:val="Corps"/>
              <w:rPr>
                <w:i/>
                <w:color w:val="0070C0"/>
                <w:lang w:val="fr-FR"/>
              </w:rPr>
            </w:pPr>
            <w:r w:rsidRPr="00482197">
              <w:rPr>
                <w:i/>
                <w:color w:val="0070C0"/>
                <w:lang w:val="fr-FR"/>
              </w:rPr>
              <w:t xml:space="preserve">Insérer la date exacte si possible. Sinon, mois et année.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8F20D" w14:textId="77777777" w:rsidR="00C46767" w:rsidRPr="009D2290" w:rsidRDefault="00482197" w:rsidP="00C46767">
            <w:pPr>
              <w:pStyle w:val="Corps"/>
              <w:rPr>
                <w:lang w:val="fr-FR"/>
              </w:rPr>
            </w:pPr>
            <w:r>
              <w:rPr>
                <w:lang w:val="fr-FR"/>
              </w:rPr>
              <w:t>___/___/2015</w:t>
            </w:r>
          </w:p>
          <w:p w14:paraId="0D4AB1EB" w14:textId="77777777" w:rsidR="00482197" w:rsidRPr="009D2290" w:rsidRDefault="00482197" w:rsidP="00482197">
            <w:pPr>
              <w:pStyle w:val="Corps"/>
              <w:rPr>
                <w:lang w:val="fr-FR"/>
              </w:rPr>
            </w:pPr>
            <w:r>
              <w:rPr>
                <w:lang w:val="fr-FR"/>
              </w:rPr>
              <w:t>___/___/2014</w:t>
            </w:r>
          </w:p>
          <w:p w14:paraId="05984C02" w14:textId="77777777" w:rsidR="00C46767" w:rsidRPr="009D2290" w:rsidRDefault="00C46767" w:rsidP="00C46767">
            <w:pPr>
              <w:pStyle w:val="Corps"/>
              <w:rPr>
                <w:lang w:val="fr-FR"/>
              </w:rPr>
            </w:pPr>
            <w:r w:rsidRPr="009D2290">
              <w:rPr>
                <w:lang w:val="fr-FR"/>
              </w:rPr>
              <w:t xml:space="preserve">Pendant ou avant 2013 </w:t>
            </w:r>
            <w:r w:rsidRPr="00AC14E1">
              <w:rPr>
                <w:b/>
                <w:color w:val="FF0000"/>
                <w:lang w:val="fr-FR"/>
              </w:rPr>
              <w:t>(EXCLUSION</w:t>
            </w:r>
            <w:r>
              <w:rPr>
                <w:b/>
                <w:color w:val="FF0000"/>
                <w:lang w:val="fr-FR"/>
              </w:rPr>
              <w:t>)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88EB7" w14:textId="77777777" w:rsidR="00C46767" w:rsidRPr="009D2290" w:rsidRDefault="00C46767" w:rsidP="00C46767">
            <w:pPr>
              <w:pStyle w:val="Corps"/>
              <w:rPr>
                <w:lang w:val="fr-FR"/>
              </w:rPr>
            </w:pPr>
            <w:r w:rsidRPr="009D2290">
              <w:rPr>
                <w:lang w:val="fr-FR"/>
              </w:rPr>
              <w:t>1</w:t>
            </w:r>
          </w:p>
          <w:p w14:paraId="6377DFD7" w14:textId="77777777" w:rsidR="00C46767" w:rsidRDefault="00C46767" w:rsidP="00C46767">
            <w:pPr>
              <w:pStyle w:val="Corps"/>
              <w:rPr>
                <w:lang w:val="fr-FR"/>
              </w:rPr>
            </w:pPr>
            <w:r w:rsidRPr="009D2290">
              <w:rPr>
                <w:lang w:val="fr-FR"/>
              </w:rPr>
              <w:t>2</w:t>
            </w:r>
          </w:p>
          <w:p w14:paraId="08D32163" w14:textId="77777777" w:rsidR="00C46767" w:rsidRDefault="00C46767" w:rsidP="00C46767">
            <w:pPr>
              <w:pStyle w:val="Corps"/>
              <w:rPr>
                <w:lang w:val="fr-FR"/>
              </w:rPr>
            </w:pPr>
            <w:r>
              <w:rPr>
                <w:lang w:val="fr-FR"/>
              </w:rPr>
              <w:t>0</w:t>
            </w:r>
          </w:p>
          <w:p w14:paraId="26B4841F" w14:textId="77777777" w:rsidR="00C46767" w:rsidRPr="00C46767" w:rsidRDefault="00C46767" w:rsidP="00C46767">
            <w:pPr>
              <w:rPr>
                <w:rFonts w:ascii="Calibri" w:hAnsi="Calibri"/>
                <w:lang w:val="fr-CH"/>
              </w:rPr>
            </w:pPr>
            <w:r>
              <w:rPr>
                <w:lang w:val="fr-FR"/>
              </w:rPr>
              <w:t>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D52BB" w14:textId="77777777" w:rsidR="00C46767" w:rsidRPr="00C46767" w:rsidRDefault="00C46767" w:rsidP="00E3787B">
            <w:pPr>
              <w:rPr>
                <w:rFonts w:ascii="Calibri" w:hAnsi="Calibri"/>
                <w:lang w:val="fr-CH"/>
              </w:rPr>
            </w:pPr>
          </w:p>
        </w:tc>
      </w:tr>
      <w:tr w:rsidR="004520C4" w:rsidRPr="009D2290" w14:paraId="20D85B93" w14:textId="77777777" w:rsidTr="00E3787B">
        <w:trPr>
          <w:gridAfter w:val="2"/>
          <w:wAfter w:w="301" w:type="dxa"/>
          <w:trHeight w:val="73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16DAC" w14:textId="77777777" w:rsidR="004520C4" w:rsidRPr="00482197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482197">
              <w:rPr>
                <w:color w:val="000000" w:themeColor="text1"/>
                <w:u w:color="000090"/>
                <w:lang w:val="fr-CH"/>
              </w:rPr>
              <w:t>Q3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93341" w14:textId="77777777" w:rsidR="004520C4" w:rsidRPr="009D2290" w:rsidRDefault="004520C4" w:rsidP="00E3787B">
            <w:pPr>
              <w:pStyle w:val="Corps"/>
              <w:rPr>
                <w:lang w:val="fr-CH"/>
              </w:rPr>
            </w:pPr>
            <w:r w:rsidRPr="009D2290">
              <w:rPr>
                <w:u w:color="000090"/>
                <w:lang w:val="fr-CH"/>
              </w:rPr>
              <w:t>Depuis combien de temps habitez-vous la région d’Ambanja?</w:t>
            </w:r>
          </w:p>
        </w:tc>
        <w:tc>
          <w:tcPr>
            <w:tcW w:w="50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0214C" w14:textId="77777777" w:rsidR="004520C4" w:rsidRDefault="00E760FB" w:rsidP="00E3787B">
            <w:pPr>
              <w:pStyle w:val="Corps"/>
              <w:rPr>
                <w:lang w:val="fr-CH"/>
              </w:rPr>
            </w:pPr>
            <w:r w:rsidRPr="00025F38">
              <w:rPr>
                <w:color w:val="000000" w:themeColor="text1"/>
                <w:lang w:val="fr-FR"/>
              </w:rPr>
              <w:t>I</w:t>
            </w:r>
            <w:r w:rsidR="004520C4" w:rsidRPr="00025F38">
              <w:rPr>
                <w:color w:val="000000" w:themeColor="text1"/>
                <w:lang w:val="fr-CH"/>
              </w:rPr>
              <w:t>nd</w:t>
            </w:r>
            <w:r w:rsidR="004520C4" w:rsidRPr="00025F38">
              <w:rPr>
                <w:lang w:val="fr-CH"/>
              </w:rPr>
              <w:t>iquer les années___________</w:t>
            </w:r>
          </w:p>
          <w:p w14:paraId="247A54E6" w14:textId="77777777" w:rsidR="00025F38" w:rsidRPr="00025F38" w:rsidRDefault="00025F38" w:rsidP="00E3787B">
            <w:pPr>
              <w:pStyle w:val="Corps"/>
              <w:rPr>
                <w:lang w:val="fr-CH"/>
              </w:rPr>
            </w:pPr>
          </w:p>
          <w:p w14:paraId="0417D1CD" w14:textId="77777777" w:rsidR="004520C4" w:rsidRPr="00CB683D" w:rsidRDefault="004520C4" w:rsidP="00E3787B">
            <w:pPr>
              <w:pStyle w:val="Corps"/>
              <w:rPr>
                <w:i/>
                <w:color w:val="FF0000"/>
                <w:lang w:val="fr-CH"/>
              </w:rPr>
            </w:pPr>
            <w:r w:rsidRPr="00CB683D">
              <w:rPr>
                <w:i/>
                <w:color w:val="FF0000"/>
                <w:lang w:val="fr-CH"/>
              </w:rPr>
              <w:t xml:space="preserve">Si </w:t>
            </w:r>
            <w:r w:rsidR="00E760FB" w:rsidRPr="00CB683D">
              <w:rPr>
                <w:i/>
                <w:color w:val="FF0000"/>
                <w:lang w:val="fr-CH"/>
              </w:rPr>
              <w:t xml:space="preserve">la </w:t>
            </w:r>
            <w:r w:rsidRPr="00CB683D">
              <w:rPr>
                <w:i/>
                <w:color w:val="FF0000"/>
                <w:lang w:val="fr-CH"/>
              </w:rPr>
              <w:t xml:space="preserve">patiente est née à Ambanja, </w:t>
            </w:r>
            <w:r w:rsidR="00025F38" w:rsidRPr="00CB683D">
              <w:rPr>
                <w:i/>
                <w:color w:val="FF0000"/>
                <w:lang w:val="fr-CH"/>
              </w:rPr>
              <w:t>passé</w:t>
            </w:r>
            <w:r w:rsidRPr="00CB683D">
              <w:rPr>
                <w:i/>
                <w:color w:val="FF0000"/>
                <w:lang w:val="fr-CH"/>
              </w:rPr>
              <w:t xml:space="preserve"> à Q</w:t>
            </w:r>
            <w:r w:rsidR="00025F38" w:rsidRPr="00CB683D">
              <w:rPr>
                <w:i/>
                <w:color w:val="FF0000"/>
                <w:lang w:val="fr-CH"/>
              </w:rPr>
              <w:t xml:space="preserve">uestion </w:t>
            </w:r>
            <w:r w:rsidRPr="00CB683D">
              <w:rPr>
                <w:i/>
                <w:color w:val="FF0000"/>
                <w:lang w:val="fr-CH"/>
              </w:rPr>
              <w:t>5</w:t>
            </w:r>
          </w:p>
        </w:tc>
      </w:tr>
      <w:tr w:rsidR="004520C4" w:rsidRPr="009D2290" w14:paraId="13215A77" w14:textId="77777777" w:rsidTr="00E3787B">
        <w:trPr>
          <w:gridAfter w:val="2"/>
          <w:wAfter w:w="301" w:type="dxa"/>
          <w:trHeight w:val="121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DCF6D" w14:textId="77777777" w:rsidR="004520C4" w:rsidRPr="009D2290" w:rsidRDefault="004520C4" w:rsidP="00E3787B">
            <w:pPr>
              <w:pStyle w:val="Corps"/>
            </w:pPr>
            <w:r w:rsidRPr="009D2290">
              <w:rPr>
                <w:u w:color="000090"/>
              </w:rPr>
              <w:t>Q</w:t>
            </w:r>
            <w:r>
              <w:rPr>
                <w:u w:color="000090"/>
              </w:rPr>
              <w:t>4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B44D8" w14:textId="77777777" w:rsidR="004520C4" w:rsidRPr="009D2290" w:rsidRDefault="004520C4" w:rsidP="00E3787B">
            <w:pPr>
              <w:pStyle w:val="Corps"/>
              <w:rPr>
                <w:lang w:val="fr-FR"/>
              </w:rPr>
            </w:pPr>
            <w:r w:rsidRPr="009D2290">
              <w:rPr>
                <w:lang w:val="fr-FR"/>
              </w:rPr>
              <w:t>Où êtes-vous née?</w:t>
            </w:r>
          </w:p>
          <w:p w14:paraId="279CC772" w14:textId="77777777" w:rsidR="004520C4" w:rsidRPr="009D2290" w:rsidRDefault="004520C4" w:rsidP="00E3787B">
            <w:pPr>
              <w:pStyle w:val="Corps"/>
              <w:rPr>
                <w:lang w:val="de-CH"/>
              </w:rPr>
            </w:pPr>
          </w:p>
          <w:p w14:paraId="449C2400" w14:textId="77777777" w:rsidR="004520C4" w:rsidRPr="009D2290" w:rsidRDefault="004520C4" w:rsidP="00E3787B">
            <w:pPr>
              <w:pStyle w:val="Corps"/>
              <w:rPr>
                <w:lang w:val="de-CH"/>
              </w:rPr>
            </w:pPr>
          </w:p>
        </w:tc>
        <w:tc>
          <w:tcPr>
            <w:tcW w:w="50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DE7B2" w14:textId="77777777" w:rsidR="004520C4" w:rsidRPr="009D2290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9D2290">
              <w:rPr>
                <w:u w:color="000090"/>
                <w:lang w:val="fr-FR"/>
              </w:rPr>
              <w:t xml:space="preserve">Région ou ville de Madagascar </w:t>
            </w:r>
          </w:p>
          <w:p w14:paraId="574E6D62" w14:textId="77777777" w:rsidR="004520C4" w:rsidRPr="009D2290" w:rsidRDefault="004520C4" w:rsidP="00E3787B">
            <w:pPr>
              <w:pStyle w:val="Corps"/>
              <w:rPr>
                <w:lang w:val="fr-CH"/>
              </w:rPr>
            </w:pPr>
          </w:p>
          <w:p w14:paraId="76C71AA5" w14:textId="77777777" w:rsidR="004520C4" w:rsidRDefault="004520C4" w:rsidP="00E3787B">
            <w:pPr>
              <w:pStyle w:val="Corps"/>
              <w:pBdr>
                <w:bottom w:val="single" w:sz="12" w:space="1" w:color="auto"/>
              </w:pBdr>
              <w:rPr>
                <w:u w:color="000090"/>
                <w:lang w:val="fr-CH"/>
              </w:rPr>
            </w:pPr>
          </w:p>
          <w:p w14:paraId="4F56282C" w14:textId="77777777" w:rsidR="004520C4" w:rsidRPr="009D2290" w:rsidRDefault="004520C4" w:rsidP="00E3787B">
            <w:pPr>
              <w:pStyle w:val="Corps"/>
              <w:pBdr>
                <w:top w:val="none" w:sz="0" w:space="0" w:color="auto"/>
              </w:pBdr>
              <w:rPr>
                <w:u w:color="000090"/>
                <w:lang w:val="fr-CH"/>
              </w:rPr>
            </w:pPr>
          </w:p>
          <w:p w14:paraId="3750001E" w14:textId="77777777" w:rsidR="004520C4" w:rsidRPr="005B4DCE" w:rsidRDefault="004520C4" w:rsidP="00E3787B">
            <w:pPr>
              <w:pStyle w:val="Corps"/>
              <w:rPr>
                <w:lang w:val="fr-CH"/>
              </w:rPr>
            </w:pPr>
            <w:r w:rsidRPr="005B4DCE">
              <w:rPr>
                <w:u w:color="000090"/>
                <w:lang w:val="fr-CH"/>
              </w:rPr>
              <w:t>Autre pays</w:t>
            </w:r>
            <w:r w:rsidRPr="005B4DCE">
              <w:rPr>
                <w:lang w:val="fr-CH"/>
              </w:rPr>
              <w:t xml:space="preserve"> </w:t>
            </w:r>
            <w:r w:rsidRPr="005B4DCE">
              <w:rPr>
                <w:u w:color="000090"/>
                <w:lang w:val="fr-CH"/>
              </w:rPr>
              <w:t>___________________</w:t>
            </w:r>
          </w:p>
        </w:tc>
      </w:tr>
      <w:tr w:rsidR="004520C4" w:rsidRPr="000936D3" w14:paraId="5D79A509" w14:textId="77777777" w:rsidTr="00E3787B">
        <w:trPr>
          <w:gridAfter w:val="2"/>
          <w:wAfter w:w="301" w:type="dxa"/>
          <w:trHeight w:val="145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8395D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lastRenderedPageBreak/>
              <w:t>Q</w:t>
            </w:r>
            <w:r>
              <w:rPr>
                <w:lang w:val="fr-FR"/>
              </w:rPr>
              <w:t>5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D45C1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FR"/>
              </w:rPr>
              <w:t xml:space="preserve">Quel est votre niveau d’éducation le plus élevé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9D3F6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Aucun</w:t>
            </w:r>
          </w:p>
          <w:p w14:paraId="6FD530F2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 xml:space="preserve">École primaire </w:t>
            </w:r>
          </w:p>
          <w:p w14:paraId="60C3B709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École secondaire  1</w:t>
            </w:r>
          </w:p>
          <w:p w14:paraId="4F51CFAD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École secondaire 2</w:t>
            </w:r>
          </w:p>
          <w:p w14:paraId="1098FFE9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Études tertiaires</w:t>
            </w:r>
          </w:p>
          <w:p w14:paraId="589E3BE0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FR"/>
              </w:rPr>
              <w:t xml:space="preserve">Je ne sais pas 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BDCFC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0</w:t>
            </w:r>
          </w:p>
          <w:p w14:paraId="4A099CDE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1</w:t>
            </w:r>
          </w:p>
          <w:p w14:paraId="6DD3CB02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2</w:t>
            </w:r>
          </w:p>
          <w:p w14:paraId="71200E2D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3</w:t>
            </w:r>
          </w:p>
          <w:p w14:paraId="75CCB753" w14:textId="77777777" w:rsidR="004520C4" w:rsidRPr="000936D3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0936D3">
              <w:rPr>
                <w:color w:val="auto"/>
                <w:lang w:val="fr-FR"/>
              </w:rPr>
              <w:t>4</w:t>
            </w:r>
          </w:p>
          <w:p w14:paraId="49A1E968" w14:textId="77777777" w:rsidR="004520C4" w:rsidRPr="000936D3" w:rsidRDefault="00904F27" w:rsidP="00E3787B">
            <w:pPr>
              <w:pStyle w:val="Corps"/>
            </w:pPr>
            <w:r>
              <w:rPr>
                <w:lang w:val="fr-FR"/>
              </w:rPr>
              <w:t>9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4172A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0936D3" w14:paraId="1E22497F" w14:textId="77777777" w:rsidTr="00E3787B">
        <w:trPr>
          <w:gridAfter w:val="2"/>
          <w:wAfter w:w="301" w:type="dxa"/>
          <w:trHeight w:val="49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D3100" w14:textId="77777777" w:rsidR="004520C4" w:rsidRPr="00904F27" w:rsidRDefault="004520C4" w:rsidP="00E3787B">
            <w:pPr>
              <w:pStyle w:val="Corps"/>
              <w:rPr>
                <w:color w:val="000000" w:themeColor="text1"/>
              </w:rPr>
            </w:pPr>
            <w:r w:rsidRPr="00904F27">
              <w:rPr>
                <w:color w:val="000000" w:themeColor="text1"/>
              </w:rPr>
              <w:t>Q6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D8199" w14:textId="77777777" w:rsidR="004520C4" w:rsidRPr="00904F27" w:rsidRDefault="00E760FB" w:rsidP="00E3787B">
            <w:pPr>
              <w:pStyle w:val="Corps"/>
              <w:rPr>
                <w:lang w:val="fr-CH"/>
              </w:rPr>
            </w:pPr>
            <w:r w:rsidRPr="00904F27">
              <w:rPr>
                <w:color w:val="000000" w:themeColor="text1"/>
                <w:lang w:val="fr-CH"/>
              </w:rPr>
              <w:t>Quelle</w:t>
            </w:r>
            <w:r w:rsidR="004520C4" w:rsidRPr="00904F27">
              <w:rPr>
                <w:lang w:val="fr-CH"/>
              </w:rPr>
              <w:t xml:space="preserve"> est la plus haute classe atteinte dans ce niveau ?</w:t>
            </w:r>
          </w:p>
          <w:p w14:paraId="3031B80E" w14:textId="77777777" w:rsidR="004520C4" w:rsidRPr="000936D3" w:rsidRDefault="004520C4" w:rsidP="00E3787B">
            <w:pPr>
              <w:pStyle w:val="Corps"/>
              <w:rPr>
                <w:u w:color="000090"/>
                <w:lang w:val="fr-CH"/>
              </w:rPr>
            </w:pPr>
          </w:p>
          <w:p w14:paraId="7E6EB305" w14:textId="77777777" w:rsidR="004520C4" w:rsidRPr="005B4DCE" w:rsidRDefault="004520C4" w:rsidP="00E3787B">
            <w:pPr>
              <w:pStyle w:val="Corps"/>
              <w:rPr>
                <w:lang w:val="fr-CH"/>
              </w:rPr>
            </w:pPr>
          </w:p>
        </w:tc>
        <w:tc>
          <w:tcPr>
            <w:tcW w:w="50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6C105" w14:textId="77777777" w:rsidR="004520C4" w:rsidRPr="00294BC1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0936D3">
              <w:rPr>
                <w:lang w:val="fr-FR"/>
              </w:rPr>
              <w:t>Classe</w:t>
            </w:r>
            <w:r w:rsidRPr="00294BC1">
              <w:rPr>
                <w:u w:color="000090"/>
                <w:lang w:val="fr-CH"/>
              </w:rPr>
              <w:t xml:space="preserve"> ________</w:t>
            </w:r>
          </w:p>
          <w:p w14:paraId="04B7E6EA" w14:textId="77777777" w:rsidR="004520C4" w:rsidRPr="00904F27" w:rsidRDefault="00BB38FC" w:rsidP="00E3787B">
            <w:pPr>
              <w:pStyle w:val="Corps"/>
              <w:rPr>
                <w:lang w:val="fr-CH"/>
              </w:rPr>
            </w:pPr>
            <w:r>
              <w:rPr>
                <w:color w:val="000000" w:themeColor="text1"/>
                <w:lang w:val="fr-CH"/>
              </w:rPr>
              <w:sym w:font="Symbol" w:char="F086"/>
            </w:r>
            <w:r>
              <w:rPr>
                <w:color w:val="000000" w:themeColor="text1"/>
                <w:lang w:val="fr-CH"/>
              </w:rPr>
              <w:t xml:space="preserve"> </w:t>
            </w:r>
            <w:r w:rsidR="00E760FB" w:rsidRPr="00904F27">
              <w:rPr>
                <w:color w:val="000000" w:themeColor="text1"/>
                <w:lang w:val="fr-CH"/>
              </w:rPr>
              <w:t>Je n</w:t>
            </w:r>
            <w:r w:rsidR="00E760FB" w:rsidRPr="00904F27">
              <w:rPr>
                <w:lang w:val="fr-CH"/>
              </w:rPr>
              <w:t>e</w:t>
            </w:r>
            <w:r w:rsidR="004520C4" w:rsidRPr="00904F27">
              <w:rPr>
                <w:lang w:val="fr-CH"/>
              </w:rPr>
              <w:t xml:space="preserve"> sais pas </w:t>
            </w:r>
          </w:p>
        </w:tc>
      </w:tr>
      <w:tr w:rsidR="004520C4" w:rsidRPr="000936D3" w14:paraId="4AFD4636" w14:textId="77777777" w:rsidTr="00E3787B">
        <w:trPr>
          <w:gridAfter w:val="2"/>
          <w:wAfter w:w="301" w:type="dxa"/>
          <w:trHeight w:val="145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A403D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Q</w:t>
            </w:r>
            <w:r>
              <w:rPr>
                <w:lang w:val="fr-FR"/>
              </w:rPr>
              <w:t>7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F395B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 xml:space="preserve">Quelle est votre profession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81FB0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Femme au foyer</w:t>
            </w:r>
          </w:p>
          <w:p w14:paraId="1BA495A8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 xml:space="preserve">Fermière </w:t>
            </w:r>
          </w:p>
          <w:p w14:paraId="140E051B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Commerçante</w:t>
            </w:r>
          </w:p>
          <w:p w14:paraId="78E6A3B0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Sans emploi</w:t>
            </w:r>
          </w:p>
          <w:p w14:paraId="432290B2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Autres,</w:t>
            </w:r>
          </w:p>
          <w:p w14:paraId="2015DCF3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précisez _______________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A196B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1</w:t>
            </w:r>
          </w:p>
          <w:p w14:paraId="413DC7C2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2</w:t>
            </w:r>
          </w:p>
          <w:p w14:paraId="7A25258F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3</w:t>
            </w:r>
          </w:p>
          <w:p w14:paraId="7E1EC5BF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4</w:t>
            </w:r>
          </w:p>
          <w:p w14:paraId="7D9538AE" w14:textId="77777777" w:rsidR="004520C4" w:rsidRDefault="004520C4" w:rsidP="00E3787B">
            <w:pPr>
              <w:pStyle w:val="Corps"/>
              <w:rPr>
                <w:lang w:val="fr-FR"/>
              </w:rPr>
            </w:pPr>
          </w:p>
          <w:p w14:paraId="60AC54A2" w14:textId="77777777" w:rsidR="004520C4" w:rsidRPr="000936D3" w:rsidRDefault="0011202E" w:rsidP="00E3787B">
            <w:pPr>
              <w:pStyle w:val="Corps"/>
            </w:pPr>
            <w:r>
              <w:rPr>
                <w:lang w:val="fr-FR"/>
              </w:rPr>
              <w:t>10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7BA92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0936D3" w14:paraId="0BFF38A3" w14:textId="77777777" w:rsidTr="00E3787B">
        <w:trPr>
          <w:gridAfter w:val="2"/>
          <w:wAfter w:w="301" w:type="dxa"/>
          <w:trHeight w:val="97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B50EB" w14:textId="77777777" w:rsidR="004520C4" w:rsidRPr="000936D3" w:rsidRDefault="004520C4" w:rsidP="00E3787B">
            <w:pPr>
              <w:pStyle w:val="Corps"/>
            </w:pPr>
            <w:r w:rsidRPr="000936D3">
              <w:rPr>
                <w:u w:color="000090"/>
              </w:rPr>
              <w:t>Q</w:t>
            </w:r>
            <w:r>
              <w:rPr>
                <w:u w:color="000090"/>
              </w:rPr>
              <w:t>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C3644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CH"/>
              </w:rPr>
              <w:t>Comment êtes-vous rémunérée pour votre travail ?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AA1F2" w14:textId="77777777" w:rsidR="004520C4" w:rsidRPr="000936D3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0936D3">
              <w:rPr>
                <w:u w:color="000090"/>
                <w:lang w:val="fr-CH"/>
              </w:rPr>
              <w:t>Argent (uniquement)</w:t>
            </w:r>
          </w:p>
          <w:p w14:paraId="19C3B98D" w14:textId="77777777" w:rsidR="004520C4" w:rsidRPr="000936D3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0936D3">
              <w:rPr>
                <w:u w:color="000090"/>
                <w:lang w:val="fr-CH"/>
              </w:rPr>
              <w:t>Argent et éléments naturels</w:t>
            </w:r>
          </w:p>
          <w:p w14:paraId="04B21AC9" w14:textId="77777777" w:rsidR="004520C4" w:rsidRPr="000936D3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0936D3">
              <w:rPr>
                <w:u w:color="000090"/>
                <w:lang w:val="fr-CH"/>
              </w:rPr>
              <w:t>Eléments naturels uniquement</w:t>
            </w:r>
          </w:p>
          <w:p w14:paraId="3FBA4C37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u w:color="000090"/>
                <w:lang w:val="fr-CH"/>
              </w:rPr>
              <w:t>Pas de rémunération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AA07C" w14:textId="77777777" w:rsidR="004520C4" w:rsidRPr="000936D3" w:rsidRDefault="004520C4" w:rsidP="00E3787B">
            <w:pPr>
              <w:pStyle w:val="Corps"/>
              <w:rPr>
                <w:u w:color="000090"/>
              </w:rPr>
            </w:pPr>
            <w:r w:rsidRPr="000936D3">
              <w:rPr>
                <w:u w:color="000090"/>
              </w:rPr>
              <w:t>1</w:t>
            </w:r>
          </w:p>
          <w:p w14:paraId="57BBB253" w14:textId="77777777" w:rsidR="004520C4" w:rsidRPr="000936D3" w:rsidRDefault="004520C4" w:rsidP="00E3787B">
            <w:pPr>
              <w:pStyle w:val="Corps"/>
              <w:rPr>
                <w:color w:val="auto"/>
                <w:u w:color="000090"/>
              </w:rPr>
            </w:pPr>
            <w:r w:rsidRPr="000936D3">
              <w:rPr>
                <w:color w:val="auto"/>
                <w:u w:color="000090"/>
              </w:rPr>
              <w:t>2</w:t>
            </w:r>
          </w:p>
          <w:p w14:paraId="56B50EF7" w14:textId="77777777" w:rsidR="004520C4" w:rsidRPr="000936D3" w:rsidRDefault="004520C4" w:rsidP="00E3787B">
            <w:pPr>
              <w:pStyle w:val="Corps"/>
              <w:rPr>
                <w:u w:color="000090"/>
              </w:rPr>
            </w:pPr>
            <w:r w:rsidRPr="000936D3">
              <w:rPr>
                <w:u w:color="000090"/>
              </w:rPr>
              <w:t>3</w:t>
            </w:r>
          </w:p>
          <w:p w14:paraId="7B0BFA62" w14:textId="77777777" w:rsidR="004520C4" w:rsidRPr="000936D3" w:rsidRDefault="004520C4" w:rsidP="00E3787B">
            <w:pPr>
              <w:pStyle w:val="Corps"/>
            </w:pPr>
            <w:r w:rsidRPr="000936D3">
              <w:rPr>
                <w:u w:color="000090"/>
              </w:rPr>
              <w:t>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18DF2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0936D3" w14:paraId="522CC593" w14:textId="77777777" w:rsidTr="00E3787B">
        <w:trPr>
          <w:gridAfter w:val="2"/>
          <w:wAfter w:w="301" w:type="dxa"/>
          <w:trHeight w:val="130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C6FC6" w14:textId="77777777" w:rsidR="004520C4" w:rsidRPr="0011202E" w:rsidRDefault="004520C4" w:rsidP="00E3787B">
            <w:pPr>
              <w:pStyle w:val="Corps"/>
              <w:rPr>
                <w:color w:val="000000" w:themeColor="text1"/>
              </w:rPr>
            </w:pPr>
            <w:r w:rsidRPr="0011202E">
              <w:rPr>
                <w:color w:val="000000" w:themeColor="text1"/>
                <w:lang w:val="fr-FR"/>
              </w:rPr>
              <w:t>Q9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8DF5D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FR"/>
              </w:rPr>
              <w:t xml:space="preserve">Quelle est votre situation familiale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DC3DB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Mariée</w:t>
            </w:r>
          </w:p>
          <w:p w14:paraId="0FBF96EE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Célibataire</w:t>
            </w:r>
          </w:p>
          <w:p w14:paraId="440DF15E" w14:textId="77777777" w:rsidR="004520C4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En cohabitation</w:t>
            </w:r>
            <w:r>
              <w:rPr>
                <w:lang w:val="fr-FR"/>
              </w:rPr>
              <w:t xml:space="preserve"> </w:t>
            </w:r>
          </w:p>
          <w:p w14:paraId="65F172DF" w14:textId="77777777" w:rsidR="004520C4" w:rsidRPr="0011202E" w:rsidRDefault="00117991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11202E">
              <w:rPr>
                <w:color w:val="000000" w:themeColor="text1"/>
                <w:lang w:val="fr-FR"/>
              </w:rPr>
              <w:t>Vit ensemble avec un partenaire</w:t>
            </w:r>
            <w:r w:rsidR="004520C4" w:rsidRPr="0011202E">
              <w:rPr>
                <w:color w:val="000000" w:themeColor="text1"/>
                <w:lang w:val="fr-FR"/>
              </w:rPr>
              <w:t xml:space="preserve"> </w:t>
            </w:r>
          </w:p>
          <w:p w14:paraId="7AD0B90A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Séparée/divorcée</w:t>
            </w:r>
          </w:p>
          <w:p w14:paraId="3457A148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Veuve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30952" w14:textId="77777777" w:rsidR="004520C4" w:rsidRPr="000936D3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0936D3">
              <w:rPr>
                <w:color w:val="auto"/>
                <w:lang w:val="fr-FR"/>
              </w:rPr>
              <w:t>1</w:t>
            </w:r>
          </w:p>
          <w:p w14:paraId="5B19512D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2</w:t>
            </w:r>
          </w:p>
          <w:p w14:paraId="754C02A3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3</w:t>
            </w:r>
          </w:p>
          <w:p w14:paraId="000E1883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4</w:t>
            </w:r>
          </w:p>
          <w:p w14:paraId="37CEFF48" w14:textId="77777777" w:rsidR="004520C4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5</w:t>
            </w:r>
          </w:p>
          <w:p w14:paraId="1B242EA6" w14:textId="77777777" w:rsidR="004520C4" w:rsidRPr="000936D3" w:rsidRDefault="004520C4" w:rsidP="00E3787B">
            <w:pPr>
              <w:pStyle w:val="Corps"/>
            </w:pPr>
            <w:r>
              <w:rPr>
                <w:lang w:val="fr-FR"/>
              </w:rPr>
              <w:t>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E4DFA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</w:p>
          <w:p w14:paraId="63A24816" w14:textId="77777777" w:rsidR="004520C4" w:rsidRDefault="004520C4" w:rsidP="00E3787B">
            <w:pPr>
              <w:pStyle w:val="Corps"/>
              <w:rPr>
                <w:lang w:val="fr-FR"/>
              </w:rPr>
            </w:pPr>
            <w:r>
              <w:rPr>
                <w:lang w:val="fr-FR"/>
              </w:rPr>
              <w:t>→</w:t>
            </w:r>
            <w:r w:rsidRPr="000936D3">
              <w:rPr>
                <w:lang w:val="fr-FR"/>
              </w:rPr>
              <w:t>Q</w:t>
            </w:r>
            <w:r>
              <w:rPr>
                <w:lang w:val="fr-FR"/>
              </w:rPr>
              <w:t>13</w:t>
            </w:r>
          </w:p>
          <w:p w14:paraId="63B44CC8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>
              <w:rPr>
                <w:lang w:val="fr-FR"/>
              </w:rPr>
              <w:t>→Q13</w:t>
            </w:r>
          </w:p>
          <w:p w14:paraId="16F277DD" w14:textId="77777777" w:rsidR="004520C4" w:rsidRDefault="004520C4" w:rsidP="00E3787B">
            <w:pPr>
              <w:pStyle w:val="Corps"/>
              <w:rPr>
                <w:lang w:val="fr-FR"/>
              </w:rPr>
            </w:pPr>
          </w:p>
          <w:p w14:paraId="6EED1FA4" w14:textId="77777777" w:rsidR="004520C4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→</w:t>
            </w:r>
            <w:r>
              <w:rPr>
                <w:lang w:val="fr-FR"/>
              </w:rPr>
              <w:t>Q13</w:t>
            </w:r>
          </w:p>
          <w:p w14:paraId="19E3C5ED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→Q</w:t>
            </w:r>
            <w:r>
              <w:rPr>
                <w:lang w:val="fr-FR"/>
              </w:rPr>
              <w:t>13</w:t>
            </w:r>
          </w:p>
        </w:tc>
      </w:tr>
      <w:tr w:rsidR="004520C4" w:rsidRPr="000936D3" w14:paraId="066FE4F5" w14:textId="77777777" w:rsidTr="00E3787B">
        <w:trPr>
          <w:gridAfter w:val="2"/>
          <w:wAfter w:w="301" w:type="dxa"/>
          <w:trHeight w:val="145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48640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Q1</w:t>
            </w:r>
            <w:r>
              <w:rPr>
                <w:lang w:val="fr-FR"/>
              </w:rPr>
              <w:t>0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F03AB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FR"/>
              </w:rPr>
              <w:t xml:space="preserve">Quelle est la profession de votre mari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C765D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Fermier</w:t>
            </w:r>
          </w:p>
          <w:p w14:paraId="56558CF3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Journalier</w:t>
            </w:r>
          </w:p>
          <w:p w14:paraId="2B0D24D7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Commerçant</w:t>
            </w:r>
          </w:p>
          <w:p w14:paraId="324B086D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Sans emploi</w:t>
            </w:r>
          </w:p>
          <w:p w14:paraId="038EF98B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Autre,</w:t>
            </w:r>
          </w:p>
          <w:p w14:paraId="1F0808F6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précisez ______________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C9971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1</w:t>
            </w:r>
          </w:p>
          <w:p w14:paraId="1FA72FE3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2</w:t>
            </w:r>
          </w:p>
          <w:p w14:paraId="6BE4D4E7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3</w:t>
            </w:r>
          </w:p>
          <w:p w14:paraId="44C8A006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4</w:t>
            </w:r>
          </w:p>
          <w:p w14:paraId="5FAFD4A1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</w:p>
          <w:p w14:paraId="777D0525" w14:textId="77777777" w:rsidR="004520C4" w:rsidRPr="000936D3" w:rsidRDefault="0011202E" w:rsidP="00E3787B">
            <w:pPr>
              <w:pStyle w:val="Corps"/>
            </w:pPr>
            <w:r>
              <w:rPr>
                <w:lang w:val="fr-FR"/>
              </w:rPr>
              <w:t>10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B426C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0936D3" w14:paraId="5011BF5F" w14:textId="77777777" w:rsidTr="0011202E">
        <w:trPr>
          <w:gridAfter w:val="2"/>
          <w:wAfter w:w="301" w:type="dxa"/>
          <w:trHeight w:val="1138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F3591" w14:textId="77777777" w:rsidR="004520C4" w:rsidRPr="0011202E" w:rsidRDefault="004520C4" w:rsidP="00E3787B">
            <w:pPr>
              <w:pStyle w:val="Corps"/>
            </w:pPr>
            <w:r w:rsidRPr="0011202E">
              <w:rPr>
                <w:lang w:val="fr-FR"/>
              </w:rPr>
              <w:t>Q11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6B5C0" w14:textId="77777777" w:rsidR="004520C4" w:rsidRPr="0011202E" w:rsidRDefault="005E3C77" w:rsidP="00E3787B">
            <w:pPr>
              <w:pStyle w:val="Corps"/>
              <w:rPr>
                <w:lang w:val="fr-CH"/>
              </w:rPr>
            </w:pPr>
            <w:r w:rsidRPr="0011202E">
              <w:rPr>
                <w:lang w:val="fr-CH"/>
              </w:rPr>
              <w:t xml:space="preserve">Comment est rémunéré votre mari/partenaire </w:t>
            </w:r>
            <w:r w:rsidR="004520C4" w:rsidRPr="0011202E">
              <w:rPr>
                <w:lang w:val="fr-CH"/>
              </w:rPr>
              <w:t>pour son travail ?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73176" w14:textId="77777777" w:rsidR="004520C4" w:rsidRPr="000936D3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0936D3">
              <w:rPr>
                <w:u w:color="000090"/>
                <w:lang w:val="fr-CH"/>
              </w:rPr>
              <w:t>Argent (uniquement)</w:t>
            </w:r>
          </w:p>
          <w:p w14:paraId="3E5143E0" w14:textId="77777777" w:rsidR="004520C4" w:rsidRPr="000936D3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0936D3">
              <w:rPr>
                <w:u w:color="000090"/>
                <w:lang w:val="fr-CH"/>
              </w:rPr>
              <w:t>Argent et éléments naturels</w:t>
            </w:r>
          </w:p>
          <w:p w14:paraId="4EA5B134" w14:textId="77777777" w:rsidR="004520C4" w:rsidRPr="000936D3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0936D3">
              <w:rPr>
                <w:u w:color="000090"/>
                <w:lang w:val="fr-CH"/>
              </w:rPr>
              <w:t>Eléments naturels uniquement</w:t>
            </w:r>
          </w:p>
          <w:p w14:paraId="458C0702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u w:color="000090"/>
                <w:lang w:val="fr-CH"/>
              </w:rPr>
              <w:t>Pas de rémunération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5BFE1" w14:textId="77777777" w:rsidR="004520C4" w:rsidRDefault="004520C4" w:rsidP="00E3787B">
            <w:pPr>
              <w:pStyle w:val="Corps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  <w:p w14:paraId="19CEE0A6" w14:textId="77777777" w:rsidR="004520C4" w:rsidRDefault="004520C4" w:rsidP="00E3787B">
            <w:pPr>
              <w:pStyle w:val="Corps"/>
              <w:rPr>
                <w:lang w:val="fr-FR"/>
              </w:rPr>
            </w:pPr>
            <w:r>
              <w:rPr>
                <w:lang w:val="fr-FR"/>
              </w:rPr>
              <w:t>2</w:t>
            </w:r>
          </w:p>
          <w:p w14:paraId="308D05D7" w14:textId="77777777" w:rsidR="004520C4" w:rsidRDefault="004520C4" w:rsidP="00E3787B">
            <w:pPr>
              <w:pStyle w:val="Corps"/>
              <w:rPr>
                <w:lang w:val="fr-FR"/>
              </w:rPr>
            </w:pPr>
            <w:r>
              <w:rPr>
                <w:lang w:val="fr-FR"/>
              </w:rPr>
              <w:t>3</w:t>
            </w:r>
          </w:p>
          <w:p w14:paraId="2D25D229" w14:textId="77777777" w:rsidR="004520C4" w:rsidRPr="00AC14E1" w:rsidRDefault="004520C4" w:rsidP="00E3787B">
            <w:pPr>
              <w:pStyle w:val="Corps"/>
              <w:rPr>
                <w:lang w:val="fr-FR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C4C8F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0936D3" w14:paraId="5A2C35AD" w14:textId="77777777" w:rsidTr="00E3787B">
        <w:trPr>
          <w:gridAfter w:val="2"/>
          <w:wAfter w:w="301" w:type="dxa"/>
          <w:trHeight w:val="145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78CE8" w14:textId="77777777" w:rsidR="004520C4" w:rsidRPr="001204FD" w:rsidRDefault="004520C4" w:rsidP="00E3787B">
            <w:pPr>
              <w:pStyle w:val="Corps"/>
            </w:pPr>
            <w:r w:rsidRPr="001204FD">
              <w:rPr>
                <w:lang w:val="fr-FR"/>
              </w:rPr>
              <w:t>Q1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5819C" w14:textId="77777777" w:rsidR="004520C4" w:rsidRPr="001204FD" w:rsidRDefault="004520C4" w:rsidP="00E3787B">
            <w:pPr>
              <w:pStyle w:val="Corps"/>
              <w:rPr>
                <w:lang w:val="fr-CH"/>
              </w:rPr>
            </w:pPr>
            <w:r w:rsidRPr="001204FD">
              <w:rPr>
                <w:lang w:val="fr-FR"/>
              </w:rPr>
              <w:t>Quel est le niveau d’éducation de votre mari </w:t>
            </w:r>
            <w:r w:rsidR="00275F48" w:rsidRPr="001204FD">
              <w:rPr>
                <w:lang w:val="fr-FR"/>
              </w:rPr>
              <w:t>/</w:t>
            </w:r>
            <w:r w:rsidR="00F621CF" w:rsidRPr="001204FD">
              <w:rPr>
                <w:lang w:val="fr-FR"/>
              </w:rPr>
              <w:t xml:space="preserve"> </w:t>
            </w:r>
            <w:r w:rsidR="00275F48" w:rsidRPr="001204FD">
              <w:rPr>
                <w:lang w:val="fr-FR"/>
              </w:rPr>
              <w:t>partenaire</w:t>
            </w:r>
            <w:r w:rsidRPr="001204FD">
              <w:rPr>
                <w:lang w:val="fr-FR"/>
              </w:rPr>
              <w:t xml:space="preserve">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A3C00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Aucun</w:t>
            </w:r>
          </w:p>
          <w:p w14:paraId="6A7CAF6D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 xml:space="preserve">École primaire </w:t>
            </w:r>
          </w:p>
          <w:p w14:paraId="4C62EA39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École secondaire  1</w:t>
            </w:r>
          </w:p>
          <w:p w14:paraId="09C06FB1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École secondaire 2</w:t>
            </w:r>
          </w:p>
          <w:p w14:paraId="36898AC1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Études tertiaires</w:t>
            </w:r>
          </w:p>
          <w:p w14:paraId="559CE375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FR"/>
              </w:rPr>
              <w:t>Je ne sais pas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ED512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0</w:t>
            </w:r>
          </w:p>
          <w:p w14:paraId="5FD0FE03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1</w:t>
            </w:r>
          </w:p>
          <w:p w14:paraId="6FAD9746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2</w:t>
            </w:r>
          </w:p>
          <w:p w14:paraId="71913EA1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3</w:t>
            </w:r>
          </w:p>
          <w:p w14:paraId="6C1C9D66" w14:textId="77777777" w:rsidR="004520C4" w:rsidRPr="000936D3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0936D3">
              <w:rPr>
                <w:color w:val="auto"/>
                <w:lang w:val="fr-FR"/>
              </w:rPr>
              <w:t>4</w:t>
            </w:r>
          </w:p>
          <w:p w14:paraId="20CF3616" w14:textId="77777777" w:rsidR="004520C4" w:rsidRPr="000936D3" w:rsidRDefault="001204FD" w:rsidP="00E3787B">
            <w:pPr>
              <w:pStyle w:val="Corps"/>
            </w:pPr>
            <w:r>
              <w:rPr>
                <w:lang w:val="fr-FR"/>
              </w:rPr>
              <w:t>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AB05A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0936D3" w14:paraId="721A3052" w14:textId="77777777" w:rsidTr="00E3787B">
        <w:trPr>
          <w:gridAfter w:val="2"/>
          <w:wAfter w:w="301" w:type="dxa"/>
          <w:trHeight w:val="169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4048A" w14:textId="77777777" w:rsidR="004520C4" w:rsidRPr="002D404C" w:rsidRDefault="004520C4" w:rsidP="00E3787B">
            <w:pPr>
              <w:pStyle w:val="Corps"/>
              <w:rPr>
                <w:u w:val="single"/>
              </w:rPr>
            </w:pPr>
            <w:r w:rsidRPr="002D404C">
              <w:rPr>
                <w:u w:val="single"/>
                <w:lang w:val="fr-FR"/>
              </w:rPr>
              <w:t>Q13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F020B" w14:textId="77777777" w:rsidR="004520C4" w:rsidRPr="009675F4" w:rsidRDefault="004520C4" w:rsidP="00E3787B">
            <w:pPr>
              <w:pStyle w:val="Corps"/>
            </w:pPr>
            <w:r w:rsidRPr="009675F4">
              <w:rPr>
                <w:lang w:val="fr-FR"/>
              </w:rPr>
              <w:t xml:space="preserve">Quelle est votre religion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E26A7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Aucune</w:t>
            </w:r>
          </w:p>
          <w:p w14:paraId="291DB986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Catholicisme</w:t>
            </w:r>
          </w:p>
          <w:p w14:paraId="74630FE2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Protestantisme</w:t>
            </w:r>
          </w:p>
          <w:p w14:paraId="176558E0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Religion traditionnelle/animiste</w:t>
            </w:r>
          </w:p>
          <w:p w14:paraId="260F41F3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Islam</w:t>
            </w:r>
          </w:p>
          <w:p w14:paraId="3261C013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Autre,</w:t>
            </w:r>
          </w:p>
          <w:p w14:paraId="6B12669A" w14:textId="77777777" w:rsidR="004520C4" w:rsidRPr="009675F4" w:rsidRDefault="004520C4" w:rsidP="00E3787B">
            <w:pPr>
              <w:pStyle w:val="Corps"/>
              <w:rPr>
                <w:color w:val="auto"/>
              </w:rPr>
            </w:pPr>
            <w:r w:rsidRPr="009675F4">
              <w:rPr>
                <w:color w:val="auto"/>
                <w:lang w:val="fr-FR"/>
              </w:rPr>
              <w:t>précisez _________________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709A6" w14:textId="77777777" w:rsidR="002D404C" w:rsidRPr="002D404C" w:rsidRDefault="002D404C" w:rsidP="00E3787B">
            <w:pPr>
              <w:pStyle w:val="Corps"/>
              <w:rPr>
                <w:color w:val="auto"/>
                <w:u w:val="single"/>
                <w:lang w:val="fr-FR"/>
              </w:rPr>
            </w:pPr>
            <w:r w:rsidRPr="002D404C">
              <w:rPr>
                <w:color w:val="auto"/>
                <w:u w:val="single"/>
                <w:lang w:val="fr-FR"/>
              </w:rPr>
              <w:t>0</w:t>
            </w:r>
          </w:p>
          <w:p w14:paraId="0F39E7C5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1</w:t>
            </w:r>
          </w:p>
          <w:p w14:paraId="3B7D2877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2</w:t>
            </w:r>
          </w:p>
          <w:p w14:paraId="4B86240A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3</w:t>
            </w:r>
          </w:p>
          <w:p w14:paraId="7421600F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4</w:t>
            </w:r>
          </w:p>
          <w:p w14:paraId="3F6F03C7" w14:textId="77777777" w:rsidR="00E3119D" w:rsidRDefault="00E3119D" w:rsidP="00E3787B">
            <w:pPr>
              <w:pStyle w:val="Corps"/>
              <w:rPr>
                <w:color w:val="auto"/>
                <w:lang w:val="fr-FR"/>
              </w:rPr>
            </w:pPr>
          </w:p>
          <w:p w14:paraId="20F0CB87" w14:textId="77777777" w:rsidR="004520C4" w:rsidRPr="009675F4" w:rsidRDefault="001204FD" w:rsidP="00E3787B">
            <w:pPr>
              <w:pStyle w:val="Corps"/>
              <w:rPr>
                <w:color w:val="auto"/>
                <w:lang w:val="fr-FR"/>
              </w:rPr>
            </w:pPr>
            <w:r>
              <w:rPr>
                <w:color w:val="auto"/>
                <w:lang w:val="fr-FR"/>
              </w:rPr>
              <w:t>10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CB28A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0936D3" w14:paraId="1963EBE9" w14:textId="77777777" w:rsidTr="00F8497A">
        <w:trPr>
          <w:gridAfter w:val="2"/>
          <w:wAfter w:w="301" w:type="dxa"/>
          <w:trHeight w:val="899"/>
        </w:trPr>
        <w:tc>
          <w:tcPr>
            <w:tcW w:w="626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CB1F9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lastRenderedPageBreak/>
              <w:t>Q1</w:t>
            </w:r>
            <w:r>
              <w:rPr>
                <w:lang w:val="fr-FR"/>
              </w:rPr>
              <w:t>4</w:t>
            </w:r>
          </w:p>
        </w:tc>
        <w:tc>
          <w:tcPr>
            <w:tcW w:w="3423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484C8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FR"/>
              </w:rPr>
              <w:t xml:space="preserve">Combien de membres de votre famille habitent avec vous dans votre résidence ? </w:t>
            </w:r>
          </w:p>
        </w:tc>
        <w:tc>
          <w:tcPr>
            <w:tcW w:w="3720" w:type="dxa"/>
            <w:gridSpan w:val="3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6D914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1-3</w:t>
            </w:r>
          </w:p>
          <w:p w14:paraId="53A2A7CF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4-5</w:t>
            </w:r>
          </w:p>
          <w:p w14:paraId="220C9E59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 xml:space="preserve">6 ou plus </w:t>
            </w:r>
          </w:p>
        </w:tc>
        <w:tc>
          <w:tcPr>
            <w:tcW w:w="445" w:type="dxa"/>
            <w:gridSpan w:val="5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37042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1</w:t>
            </w:r>
          </w:p>
          <w:p w14:paraId="3F966918" w14:textId="77777777" w:rsidR="004520C4" w:rsidRPr="000936D3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0936D3">
              <w:rPr>
                <w:color w:val="auto"/>
                <w:lang w:val="fr-FR"/>
              </w:rPr>
              <w:t>2</w:t>
            </w:r>
          </w:p>
          <w:p w14:paraId="084AA4C0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3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F03DC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3C509C" w14:paraId="5302C3AA" w14:textId="77777777" w:rsidTr="00F8497A">
        <w:trPr>
          <w:gridAfter w:val="1"/>
          <w:wAfter w:w="142" w:type="dxa"/>
          <w:trHeight w:val="997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E0D15" w14:textId="77777777" w:rsidR="004520C4" w:rsidRPr="00F8497A" w:rsidRDefault="004520C4" w:rsidP="00E3787B">
            <w:pPr>
              <w:pStyle w:val="Styledetableau2"/>
              <w:rPr>
                <w:rFonts w:ascii="Calibri" w:hAnsi="Calibri"/>
              </w:rPr>
            </w:pPr>
            <w:r w:rsidRPr="00F8497A">
              <w:rPr>
                <w:rFonts w:ascii="Calibri" w:eastAsia="Calibri" w:hAnsi="Calibri" w:cs="Calibri"/>
                <w:u w:color="000000"/>
              </w:rPr>
              <w:t>Q15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8A464" w14:textId="77777777" w:rsidR="004520C4" w:rsidRPr="003C509C" w:rsidRDefault="004520C4" w:rsidP="00E3787B">
            <w:pPr>
              <w:pStyle w:val="Corps"/>
              <w:rPr>
                <w:lang w:val="fr-CH"/>
              </w:rPr>
            </w:pPr>
            <w:r w:rsidRPr="003C509C">
              <w:rPr>
                <w:lang w:val="fr-CH"/>
              </w:rPr>
              <w:t>Où obtenez l’eau que vous buvez ?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747EC" w14:textId="77777777" w:rsidR="004520C4" w:rsidRPr="003C509C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3C509C">
              <w:rPr>
                <w:color w:val="auto"/>
                <w:lang w:val="fr-FR"/>
              </w:rPr>
              <w:t>Dans la maison</w:t>
            </w:r>
          </w:p>
          <w:p w14:paraId="65CF2065" w14:textId="77777777" w:rsidR="004520C4" w:rsidRPr="003C509C" w:rsidRDefault="004520C4" w:rsidP="00E3787B">
            <w:pPr>
              <w:pStyle w:val="Corps"/>
              <w:rPr>
                <w:lang w:val="fr-CH"/>
              </w:rPr>
            </w:pPr>
            <w:r w:rsidRPr="003C509C">
              <w:rPr>
                <w:lang w:val="fr-FR"/>
              </w:rPr>
              <w:t>Dans la cour/la parcelle d’habitation</w:t>
            </w:r>
          </w:p>
          <w:p w14:paraId="561A9F9A" w14:textId="77777777" w:rsidR="004520C4" w:rsidRPr="003C509C" w:rsidRDefault="004520C4" w:rsidP="00E3787B">
            <w:pPr>
              <w:pStyle w:val="Corps"/>
            </w:pPr>
            <w:r w:rsidRPr="003C509C">
              <w:rPr>
                <w:lang w:val="fr-FR"/>
              </w:rPr>
              <w:t>En dehors de l’habitation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9B9C6" w14:textId="77777777" w:rsidR="001204FD" w:rsidRPr="000936D3" w:rsidRDefault="001204FD" w:rsidP="001204FD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1</w:t>
            </w:r>
          </w:p>
          <w:p w14:paraId="3108D12C" w14:textId="77777777" w:rsidR="001204FD" w:rsidRDefault="001204FD" w:rsidP="001204FD">
            <w:pPr>
              <w:pStyle w:val="Corps"/>
              <w:rPr>
                <w:color w:val="auto"/>
                <w:lang w:val="fr-FR"/>
              </w:rPr>
            </w:pPr>
            <w:r w:rsidRPr="000936D3">
              <w:rPr>
                <w:color w:val="auto"/>
                <w:lang w:val="fr-FR"/>
              </w:rPr>
              <w:t>2</w:t>
            </w:r>
          </w:p>
          <w:p w14:paraId="3A4D6292" w14:textId="77777777" w:rsidR="001204FD" w:rsidRPr="000936D3" w:rsidRDefault="001204FD" w:rsidP="001204FD">
            <w:pPr>
              <w:pStyle w:val="Corps"/>
              <w:rPr>
                <w:color w:val="auto"/>
                <w:lang w:val="fr-FR"/>
              </w:rPr>
            </w:pPr>
            <w:r>
              <w:rPr>
                <w:color w:val="auto"/>
                <w:lang w:val="fr-FR"/>
              </w:rPr>
              <w:t>3</w:t>
            </w:r>
          </w:p>
          <w:p w14:paraId="45CB4FDC" w14:textId="77777777" w:rsidR="004520C4" w:rsidRPr="003C509C" w:rsidRDefault="001204FD" w:rsidP="001204FD">
            <w:pPr>
              <w:rPr>
                <w:rFonts w:ascii="Calibri" w:hAnsi="Calibri"/>
                <w:sz w:val="22"/>
                <w:szCs w:val="22"/>
              </w:rPr>
            </w:pPr>
            <w:r w:rsidRPr="000936D3">
              <w:rPr>
                <w:lang w:val="fr-FR"/>
              </w:rPr>
              <w:t>3</w:t>
            </w:r>
            <w:r w:rsidR="004520C4" w:rsidRPr="003C509C">
              <w:rPr>
                <w:rFonts w:ascii="Calibri" w:hAnsi="Calibri"/>
                <w:sz w:val="22"/>
                <w:szCs w:val="22"/>
              </w:rPr>
              <w:t>2</w:t>
            </w:r>
          </w:p>
          <w:p w14:paraId="23C37614" w14:textId="77777777" w:rsidR="004520C4" w:rsidRPr="003C509C" w:rsidRDefault="004520C4" w:rsidP="00E3787B">
            <w:pPr>
              <w:rPr>
                <w:rFonts w:ascii="Calibri" w:hAnsi="Calibri"/>
                <w:sz w:val="22"/>
                <w:szCs w:val="22"/>
              </w:rPr>
            </w:pPr>
            <w:r w:rsidRPr="003C509C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597DD" w14:textId="77777777" w:rsidR="004520C4" w:rsidRPr="003C509C" w:rsidRDefault="004520C4" w:rsidP="00E378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8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FAE69" w14:textId="77777777" w:rsidR="004520C4" w:rsidRPr="003C509C" w:rsidRDefault="004520C4" w:rsidP="00E3787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4520C4" w:rsidRPr="000936D3" w14:paraId="33925E40" w14:textId="77777777" w:rsidTr="00E3787B">
        <w:trPr>
          <w:gridAfter w:val="1"/>
          <w:wAfter w:w="142" w:type="dxa"/>
          <w:trHeight w:val="73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94293" w14:textId="77777777" w:rsidR="004520C4" w:rsidRPr="000936D3" w:rsidRDefault="004520C4" w:rsidP="00E3787B">
            <w:pPr>
              <w:pStyle w:val="Corps"/>
            </w:pPr>
            <w:r w:rsidRPr="000936D3">
              <w:rPr>
                <w:u w:color="000090"/>
              </w:rPr>
              <w:t>Q1</w:t>
            </w:r>
            <w:r>
              <w:rPr>
                <w:u w:color="000090"/>
              </w:rPr>
              <w:t>6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BD7DE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CH"/>
              </w:rPr>
              <w:t>Votre foyer a-t-il des toilettes privées ? Ou partagez-vous avec d’autres foyers ?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55104" w14:textId="77777777" w:rsidR="004520C4" w:rsidRPr="000936D3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0936D3">
              <w:rPr>
                <w:color w:val="auto"/>
                <w:lang w:val="fr-FR"/>
              </w:rPr>
              <w:t>Toilettes privées</w:t>
            </w:r>
          </w:p>
          <w:p w14:paraId="4371D979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Toilettes partagées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0DAB1" w14:textId="77777777" w:rsidR="004520C4" w:rsidRPr="000936D3" w:rsidRDefault="004520C4" w:rsidP="00E3787B">
            <w:pPr>
              <w:pStyle w:val="Corps"/>
              <w:rPr>
                <w:u w:color="000090"/>
              </w:rPr>
            </w:pPr>
            <w:r w:rsidRPr="000936D3">
              <w:rPr>
                <w:u w:color="000090"/>
              </w:rPr>
              <w:t>1</w:t>
            </w:r>
          </w:p>
          <w:p w14:paraId="78C262B5" w14:textId="77777777" w:rsidR="004520C4" w:rsidRPr="000936D3" w:rsidRDefault="004520C4" w:rsidP="00E3787B">
            <w:pPr>
              <w:pStyle w:val="Corps"/>
            </w:pPr>
            <w:r w:rsidRPr="000936D3">
              <w:rPr>
                <w:u w:color="00009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1B29D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  <w:tc>
          <w:tcPr>
            <w:tcW w:w="18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E215A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0936D3" w14:paraId="00B15A73" w14:textId="77777777" w:rsidTr="006F5432">
        <w:trPr>
          <w:gridAfter w:val="1"/>
          <w:wAfter w:w="142" w:type="dxa"/>
          <w:trHeight w:val="966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68DF3" w14:textId="77777777" w:rsidR="004520C4" w:rsidRPr="00C2466C" w:rsidRDefault="004520C4" w:rsidP="00E3787B">
            <w:pPr>
              <w:pStyle w:val="Corps"/>
              <w:rPr>
                <w:rFonts w:asciiTheme="minorHAnsi" w:hAnsiTheme="minorHAnsi"/>
              </w:rPr>
            </w:pPr>
            <w:r w:rsidRPr="00C2466C">
              <w:rPr>
                <w:rFonts w:asciiTheme="minorHAnsi" w:hAnsiTheme="minorHAnsi"/>
                <w:u w:color="000090"/>
              </w:rPr>
              <w:t>Q17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06ECD" w14:textId="77777777" w:rsidR="004520C4" w:rsidRPr="00C2466C" w:rsidRDefault="004520C4" w:rsidP="00E3787B">
            <w:pPr>
              <w:pStyle w:val="Corps"/>
              <w:rPr>
                <w:rFonts w:asciiTheme="minorHAnsi" w:hAnsiTheme="minorHAnsi"/>
                <w:lang w:val="fr-CH"/>
              </w:rPr>
            </w:pPr>
            <w:r w:rsidRPr="00C2466C">
              <w:rPr>
                <w:rFonts w:asciiTheme="minorHAnsi" w:hAnsiTheme="minorHAnsi"/>
                <w:lang w:val="fr-CH"/>
              </w:rPr>
              <w:t>Combien de chambres à coucher avez-vous ?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7B245" w14:textId="77777777" w:rsidR="004520C4" w:rsidRPr="00C2466C" w:rsidRDefault="004520C4" w:rsidP="00E3787B">
            <w:pPr>
              <w:pStyle w:val="Corps"/>
              <w:rPr>
                <w:rFonts w:asciiTheme="minorHAnsi" w:hAnsiTheme="minorHAnsi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u w:color="000090"/>
                <w:lang w:val="fr-CH"/>
              </w:rPr>
              <w:t>Une</w:t>
            </w:r>
          </w:p>
          <w:p w14:paraId="5BDEEE63" w14:textId="77777777" w:rsidR="004520C4" w:rsidRPr="00C2466C" w:rsidRDefault="004520C4" w:rsidP="00E3787B">
            <w:pPr>
              <w:pStyle w:val="Corps"/>
              <w:rPr>
                <w:rFonts w:asciiTheme="minorHAnsi" w:hAnsiTheme="minorHAnsi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u w:color="000090"/>
                <w:lang w:val="fr-CH"/>
              </w:rPr>
              <w:t>Deux</w:t>
            </w:r>
          </w:p>
          <w:p w14:paraId="126C2655" w14:textId="77777777" w:rsidR="004520C4" w:rsidRPr="00C2466C" w:rsidRDefault="004520C4" w:rsidP="00E3787B">
            <w:pPr>
              <w:pStyle w:val="Corps"/>
              <w:rPr>
                <w:rFonts w:asciiTheme="minorHAnsi" w:hAnsiTheme="minorHAnsi"/>
                <w:lang w:val="fr-CH"/>
              </w:rPr>
            </w:pPr>
            <w:r w:rsidRPr="00C2466C">
              <w:rPr>
                <w:rFonts w:asciiTheme="minorHAnsi" w:hAnsiTheme="minorHAnsi"/>
                <w:u w:color="000090"/>
                <w:lang w:val="fr-CH"/>
              </w:rPr>
              <w:t>Trois ou plus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7409A" w14:textId="77777777" w:rsidR="004520C4" w:rsidRPr="00C2466C" w:rsidRDefault="004520C4" w:rsidP="00E3787B">
            <w:pPr>
              <w:pStyle w:val="Corps"/>
              <w:rPr>
                <w:rFonts w:asciiTheme="minorHAnsi" w:hAnsiTheme="minorHAnsi"/>
                <w:u w:color="000090"/>
              </w:rPr>
            </w:pPr>
            <w:r w:rsidRPr="00C2466C">
              <w:rPr>
                <w:rFonts w:asciiTheme="minorHAnsi" w:hAnsiTheme="minorHAnsi"/>
                <w:u w:color="000090"/>
              </w:rPr>
              <w:t>1</w:t>
            </w:r>
          </w:p>
          <w:p w14:paraId="634636D9" w14:textId="77777777" w:rsidR="004520C4" w:rsidRPr="00C2466C" w:rsidRDefault="004520C4" w:rsidP="00E3787B">
            <w:pPr>
              <w:pStyle w:val="Corps"/>
              <w:rPr>
                <w:rFonts w:asciiTheme="minorHAnsi" w:hAnsiTheme="minorHAnsi"/>
                <w:u w:color="000090"/>
              </w:rPr>
            </w:pPr>
            <w:r w:rsidRPr="00C2466C">
              <w:rPr>
                <w:rFonts w:asciiTheme="minorHAnsi" w:hAnsiTheme="minorHAnsi"/>
                <w:u w:color="000090"/>
              </w:rPr>
              <w:t>2</w:t>
            </w:r>
          </w:p>
          <w:p w14:paraId="17B31A0C" w14:textId="77777777" w:rsidR="004520C4" w:rsidRPr="00C2466C" w:rsidRDefault="004520C4" w:rsidP="00E3787B">
            <w:pPr>
              <w:pStyle w:val="Corps"/>
              <w:rPr>
                <w:rFonts w:asciiTheme="minorHAnsi" w:hAnsiTheme="minorHAnsi"/>
                <w:color w:val="auto"/>
              </w:rPr>
            </w:pPr>
            <w:r w:rsidRPr="00C2466C">
              <w:rPr>
                <w:rFonts w:asciiTheme="minorHAnsi" w:hAnsiTheme="minorHAnsi"/>
                <w:color w:val="auto"/>
                <w:u w:color="00009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AF176" w14:textId="77777777" w:rsidR="004520C4" w:rsidRPr="00C2466C" w:rsidRDefault="004520C4" w:rsidP="00E3787B">
            <w:pPr>
              <w:rPr>
                <w:rFonts w:asciiTheme="minorHAnsi" w:hAnsiTheme="minorHAnsi"/>
              </w:rPr>
            </w:pPr>
          </w:p>
        </w:tc>
        <w:tc>
          <w:tcPr>
            <w:tcW w:w="18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E110F" w14:textId="77777777" w:rsidR="004520C4" w:rsidRPr="00C2466C" w:rsidRDefault="004520C4" w:rsidP="00E3787B">
            <w:pPr>
              <w:rPr>
                <w:rFonts w:asciiTheme="minorHAnsi" w:hAnsiTheme="minorHAnsi"/>
              </w:rPr>
            </w:pPr>
          </w:p>
        </w:tc>
      </w:tr>
      <w:tr w:rsidR="004520C4" w:rsidRPr="0011202E" w14:paraId="74112B85" w14:textId="77777777" w:rsidTr="00E3787B">
        <w:trPr>
          <w:gridAfter w:val="2"/>
          <w:wAfter w:w="301" w:type="dxa"/>
          <w:trHeight w:val="49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793C4" w14:textId="77777777" w:rsidR="004520C4" w:rsidRPr="005178DF" w:rsidRDefault="004520C4" w:rsidP="00E3787B">
            <w:pPr>
              <w:pStyle w:val="Corps"/>
              <w:rPr>
                <w:rFonts w:asciiTheme="minorHAnsi" w:hAnsiTheme="minorHAnsi"/>
                <w:color w:val="auto"/>
                <w:u w:val="single"/>
              </w:rPr>
            </w:pPr>
            <w:r w:rsidRPr="005178DF">
              <w:rPr>
                <w:rFonts w:asciiTheme="minorHAnsi" w:hAnsiTheme="minorHAnsi"/>
                <w:color w:val="auto"/>
                <w:u w:val="single"/>
                <w:lang w:val="fr-FR"/>
              </w:rPr>
              <w:t>Q1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CA392" w14:textId="77777777" w:rsidR="004520C4" w:rsidRPr="00C2466C" w:rsidRDefault="004520C4" w:rsidP="00E3787B">
            <w:pPr>
              <w:pStyle w:val="Corps"/>
              <w:rPr>
                <w:rFonts w:asciiTheme="minorHAnsi" w:hAnsiTheme="minorHAnsi"/>
                <w:color w:val="auto"/>
                <w:lang w:val="fr-CH"/>
              </w:rPr>
            </w:pPr>
            <w:r w:rsidRPr="00C2466C">
              <w:rPr>
                <w:rFonts w:asciiTheme="minorHAnsi" w:hAnsiTheme="minorHAnsi"/>
                <w:color w:val="auto"/>
                <w:u w:color="000090"/>
                <w:lang w:val="fr-FR"/>
              </w:rPr>
              <w:t xml:space="preserve">Quel est le revenu mensuel de votre famille ? </w:t>
            </w:r>
            <w:r w:rsidR="005178DF">
              <w:rPr>
                <w:rFonts w:asciiTheme="minorHAnsi" w:hAnsiTheme="minorHAnsi"/>
                <w:color w:val="auto"/>
                <w:u w:color="000090"/>
                <w:lang w:val="fr-FR"/>
              </w:rPr>
              <w:t>(</w:t>
            </w:r>
            <w:r w:rsidR="000F1BAD">
              <w:rPr>
                <w:rFonts w:asciiTheme="minorHAnsi" w:hAnsiTheme="minorHAnsi"/>
                <w:color w:val="auto"/>
                <w:u w:color="000090"/>
                <w:lang w:val="fr-FR"/>
              </w:rPr>
              <w:t xml:space="preserve">en : </w:t>
            </w:r>
            <w:proofErr w:type="spellStart"/>
            <w:r w:rsidR="005178DF" w:rsidRPr="005178DF">
              <w:rPr>
                <w:rFonts w:asciiTheme="minorHAnsi" w:hAnsiTheme="minorHAnsi"/>
                <w:color w:val="auto"/>
                <w:u w:val="single"/>
                <w:lang w:val="fr-FR"/>
              </w:rPr>
              <w:t>Ariary</w:t>
            </w:r>
            <w:proofErr w:type="spellEnd"/>
            <w:r w:rsidR="005178DF" w:rsidRPr="005178DF">
              <w:rPr>
                <w:rFonts w:asciiTheme="minorHAnsi" w:hAnsiTheme="minorHAnsi"/>
                <w:color w:val="auto"/>
                <w:u w:val="single"/>
                <w:lang w:val="fr-FR"/>
              </w:rPr>
              <w:t xml:space="preserve"> </w:t>
            </w:r>
            <w:proofErr w:type="spellStart"/>
            <w:r w:rsidR="005178DF" w:rsidRPr="005178DF">
              <w:rPr>
                <w:rFonts w:asciiTheme="minorHAnsi" w:hAnsiTheme="minorHAnsi"/>
                <w:color w:val="auto"/>
                <w:u w:val="single"/>
                <w:lang w:val="fr-FR"/>
              </w:rPr>
              <w:t>malagache</w:t>
            </w:r>
            <w:proofErr w:type="spellEnd"/>
            <w:r w:rsidR="005178DF">
              <w:rPr>
                <w:rFonts w:asciiTheme="minorHAnsi" w:hAnsiTheme="minorHAnsi"/>
                <w:color w:val="auto"/>
                <w:u w:color="000090"/>
                <w:lang w:val="fr-FR"/>
              </w:rPr>
              <w:t xml:space="preserve">) </w:t>
            </w:r>
          </w:p>
        </w:tc>
        <w:tc>
          <w:tcPr>
            <w:tcW w:w="50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BBD18" w14:textId="77777777" w:rsidR="004520C4" w:rsidRPr="00C2466C" w:rsidRDefault="005178DF" w:rsidP="00C2466C">
            <w:pPr>
              <w:ind w:left="0"/>
              <w:rPr>
                <w:rFonts w:asciiTheme="minorHAnsi" w:hAnsiTheme="minorHAnsi"/>
                <w:color w:val="auto"/>
                <w:lang w:val="fr-CH"/>
              </w:rPr>
            </w:pPr>
            <w:r>
              <w:rPr>
                <w:rFonts w:asciiTheme="minorHAnsi" w:hAnsiTheme="minorHAnsi"/>
                <w:color w:val="auto"/>
                <w:lang w:val="fr-CH"/>
              </w:rPr>
              <w:t xml:space="preserve">_____________________ </w:t>
            </w:r>
          </w:p>
          <w:p w14:paraId="5B520185" w14:textId="77777777" w:rsidR="00C2466C" w:rsidRPr="00C2466C" w:rsidRDefault="00C2466C" w:rsidP="00C2466C">
            <w:pPr>
              <w:ind w:left="0"/>
              <w:rPr>
                <w:rFonts w:asciiTheme="minorHAnsi" w:hAnsiTheme="minorHAnsi"/>
                <w:color w:val="FF000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t xml:space="preserve"> Je n</w:t>
            </w:r>
            <w:r w:rsidRPr="00C2466C">
              <w:rPr>
                <w:rFonts w:asciiTheme="minorHAnsi" w:hAnsiTheme="minorHAnsi"/>
                <w:lang w:val="fr-CH"/>
              </w:rPr>
              <w:t>e sais pas</w:t>
            </w:r>
          </w:p>
        </w:tc>
      </w:tr>
      <w:tr w:rsidR="004520C4" w:rsidRPr="000936D3" w14:paraId="76FEA4CC" w14:textId="77777777" w:rsidTr="00E3787B">
        <w:trPr>
          <w:gridAfter w:val="2"/>
          <w:wAfter w:w="301" w:type="dxa"/>
          <w:trHeight w:val="169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F9636" w14:textId="77777777" w:rsidR="004520C4" w:rsidRPr="006F5432" w:rsidRDefault="004520C4" w:rsidP="00E3787B">
            <w:pPr>
              <w:pStyle w:val="Corps"/>
              <w:rPr>
                <w:color w:val="000000" w:themeColor="text1"/>
              </w:rPr>
            </w:pPr>
            <w:r w:rsidRPr="006F5432">
              <w:rPr>
                <w:color w:val="000000" w:themeColor="text1"/>
              </w:rPr>
              <w:t>Q19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26A10" w14:textId="77777777" w:rsidR="004520C4" w:rsidRPr="0078138C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78138C">
              <w:rPr>
                <w:u w:color="000090"/>
                <w:lang w:val="fr-CH"/>
              </w:rPr>
              <w:t>Avez-vous à la maison :</w:t>
            </w:r>
          </w:p>
          <w:p w14:paraId="17DBB67D" w14:textId="77777777" w:rsidR="004520C4" w:rsidRPr="0078138C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78138C">
              <w:rPr>
                <w:u w:color="000090"/>
                <w:lang w:val="fr-CH"/>
              </w:rPr>
              <w:t xml:space="preserve">-électricité </w:t>
            </w:r>
          </w:p>
          <w:p w14:paraId="62F4A89C" w14:textId="77777777" w:rsidR="004520C4" w:rsidRPr="0078138C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78138C">
              <w:rPr>
                <w:u w:color="000090"/>
                <w:lang w:val="fr-CH"/>
              </w:rPr>
              <w:t xml:space="preserve">-radio </w:t>
            </w:r>
          </w:p>
          <w:p w14:paraId="5EF54249" w14:textId="77777777" w:rsidR="004520C4" w:rsidRPr="0078138C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78138C">
              <w:rPr>
                <w:u w:color="000090"/>
                <w:lang w:val="fr-CH"/>
              </w:rPr>
              <w:t xml:space="preserve">-télévision </w:t>
            </w:r>
          </w:p>
          <w:p w14:paraId="01FCCDA7" w14:textId="77777777" w:rsidR="004520C4" w:rsidRPr="0078138C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78138C">
              <w:rPr>
                <w:u w:color="000090"/>
                <w:lang w:val="fr-CH"/>
              </w:rPr>
              <w:t>-téléphone fixe</w:t>
            </w:r>
          </w:p>
          <w:p w14:paraId="5A6A3F0E" w14:textId="77777777" w:rsidR="004520C4" w:rsidRPr="0078138C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78138C">
              <w:rPr>
                <w:u w:color="000090"/>
                <w:lang w:val="fr-CH"/>
              </w:rPr>
              <w:t>-téléphone mobile</w:t>
            </w:r>
          </w:p>
          <w:p w14:paraId="3901EF8E" w14:textId="77777777" w:rsidR="004520C4" w:rsidRPr="00D73718" w:rsidRDefault="004520C4" w:rsidP="00E760FB">
            <w:pPr>
              <w:pStyle w:val="Corps"/>
              <w:rPr>
                <w:color w:val="000000" w:themeColor="text1"/>
                <w:lang w:val="fr-FR"/>
              </w:rPr>
            </w:pPr>
            <w:r w:rsidRPr="00D73718">
              <w:rPr>
                <w:color w:val="000000" w:themeColor="text1"/>
                <w:lang w:val="fr-FR"/>
              </w:rPr>
              <w:t>-</w:t>
            </w:r>
            <w:r w:rsidR="00E760FB" w:rsidRPr="00D73718">
              <w:rPr>
                <w:color w:val="000000" w:themeColor="text1"/>
                <w:lang w:val="fr-FR"/>
              </w:rPr>
              <w:t>réfrigérateur</w:t>
            </w:r>
            <w:r w:rsidRPr="00D73718">
              <w:rPr>
                <w:color w:val="000000" w:themeColor="text1"/>
                <w:lang w:val="fr-FR"/>
              </w:rPr>
              <w:t xml:space="preserve"> </w:t>
            </w:r>
          </w:p>
        </w:tc>
        <w:tc>
          <w:tcPr>
            <w:tcW w:w="50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FE18C" w14:textId="77777777" w:rsidR="004520C4" w:rsidRPr="000936D3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0936D3">
              <w:rPr>
                <w:u w:color="000090"/>
                <w:lang w:val="fr-CH"/>
              </w:rPr>
              <w:t xml:space="preserve"> </w:t>
            </w:r>
            <w:r w:rsidR="006F5432">
              <w:rPr>
                <w:u w:color="000090"/>
                <w:lang w:val="fr-CH"/>
              </w:rPr>
              <w:t>OUI</w:t>
            </w:r>
            <w:r w:rsidRPr="000936D3">
              <w:rPr>
                <w:u w:color="000090"/>
                <w:lang w:val="fr-CH"/>
              </w:rPr>
              <w:t xml:space="preserve">       </w:t>
            </w:r>
            <w:r w:rsidR="006F5432">
              <w:rPr>
                <w:u w:color="000090"/>
                <w:lang w:val="fr-CH"/>
              </w:rPr>
              <w:t>NON</w:t>
            </w:r>
            <w:r w:rsidRPr="000936D3">
              <w:rPr>
                <w:u w:color="000090"/>
                <w:lang w:val="fr-CH"/>
              </w:rPr>
              <w:t xml:space="preserve">                     </w:t>
            </w:r>
            <w:r>
              <w:rPr>
                <w:u w:color="000090"/>
                <w:lang w:val="fr-CH"/>
              </w:rPr>
              <w:t xml:space="preserve">  </w:t>
            </w:r>
            <w:r w:rsidRPr="000936D3">
              <w:rPr>
                <w:u w:color="000090"/>
                <w:lang w:val="fr-CH"/>
              </w:rPr>
              <w:t xml:space="preserve">          </w:t>
            </w:r>
          </w:p>
          <w:p w14:paraId="058C6BDD" w14:textId="77777777" w:rsidR="004520C4" w:rsidRPr="000936D3" w:rsidRDefault="006F5432" w:rsidP="00E3787B">
            <w:pPr>
              <w:pStyle w:val="Corps"/>
              <w:rPr>
                <w:u w:color="000090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   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</w:t>
            </w:r>
            <w:r w:rsidR="004520C4" w:rsidRPr="000936D3">
              <w:rPr>
                <w:u w:color="000090"/>
                <w:lang w:val="fr-CH"/>
              </w:rPr>
              <w:t xml:space="preserve">électricité             </w:t>
            </w:r>
            <w:r w:rsidR="004520C4">
              <w:rPr>
                <w:u w:color="000090"/>
                <w:lang w:val="fr-CH"/>
              </w:rPr>
              <w:t xml:space="preserve">   </w:t>
            </w:r>
          </w:p>
          <w:p w14:paraId="7712B301" w14:textId="77777777" w:rsidR="004520C4" w:rsidRPr="000936D3" w:rsidRDefault="006F5432" w:rsidP="00E3787B">
            <w:pPr>
              <w:pStyle w:val="Corps"/>
              <w:rPr>
                <w:u w:color="000090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   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</w:t>
            </w:r>
            <w:r w:rsidR="004520C4" w:rsidRPr="000936D3">
              <w:rPr>
                <w:u w:color="000090"/>
                <w:lang w:val="fr-CH"/>
              </w:rPr>
              <w:t xml:space="preserve">radio                      </w:t>
            </w:r>
            <w:r w:rsidR="004520C4">
              <w:rPr>
                <w:u w:color="000090"/>
                <w:lang w:val="fr-CH"/>
              </w:rPr>
              <w:t xml:space="preserve">   </w:t>
            </w:r>
          </w:p>
          <w:p w14:paraId="236A36A2" w14:textId="77777777" w:rsidR="004520C4" w:rsidRPr="000936D3" w:rsidRDefault="006F5432" w:rsidP="00E3787B">
            <w:pPr>
              <w:pStyle w:val="Corps"/>
              <w:rPr>
                <w:u w:color="000090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   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</w:t>
            </w:r>
            <w:r w:rsidR="004520C4" w:rsidRPr="000936D3">
              <w:rPr>
                <w:u w:color="000090"/>
                <w:lang w:val="fr-CH"/>
              </w:rPr>
              <w:t xml:space="preserve">télévision              </w:t>
            </w:r>
            <w:r w:rsidR="004520C4">
              <w:rPr>
                <w:u w:color="000090"/>
                <w:lang w:val="fr-CH"/>
              </w:rPr>
              <w:t xml:space="preserve">  </w:t>
            </w:r>
          </w:p>
          <w:p w14:paraId="3CBEB5B3" w14:textId="77777777" w:rsidR="004520C4" w:rsidRPr="000936D3" w:rsidRDefault="006F5432" w:rsidP="00E3787B">
            <w:pPr>
              <w:pStyle w:val="Corps"/>
              <w:rPr>
                <w:u w:color="000090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   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</w:t>
            </w:r>
            <w:r w:rsidR="004520C4" w:rsidRPr="000936D3">
              <w:rPr>
                <w:u w:color="000090"/>
                <w:lang w:val="fr-CH"/>
              </w:rPr>
              <w:t>téléphone fixe</w:t>
            </w:r>
            <w:r w:rsidR="004520C4" w:rsidRPr="000936D3">
              <w:rPr>
                <w:lang w:val="fr-CH"/>
              </w:rPr>
              <w:t xml:space="preserve"> </w:t>
            </w:r>
            <w:r w:rsidR="004520C4" w:rsidRPr="000936D3">
              <w:rPr>
                <w:lang w:val="fr-FR"/>
              </w:rPr>
              <w:t xml:space="preserve">    </w:t>
            </w:r>
            <w:r w:rsidR="004520C4">
              <w:rPr>
                <w:lang w:val="fr-FR"/>
              </w:rPr>
              <w:t xml:space="preserve">   </w:t>
            </w:r>
          </w:p>
          <w:p w14:paraId="7B4D6D7D" w14:textId="77777777" w:rsidR="004520C4" w:rsidRPr="000936D3" w:rsidRDefault="006F5432" w:rsidP="00E3787B">
            <w:pPr>
              <w:pStyle w:val="Corps"/>
              <w:rPr>
                <w:u w:color="000090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   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</w:t>
            </w:r>
            <w:r w:rsidR="004520C4" w:rsidRPr="000936D3">
              <w:rPr>
                <w:u w:color="000090"/>
                <w:lang w:val="fr-CH"/>
              </w:rPr>
              <w:t>téléphone mobile</w:t>
            </w:r>
            <w:r w:rsidR="004520C4">
              <w:rPr>
                <w:u w:color="000090"/>
                <w:lang w:val="fr-CH"/>
              </w:rPr>
              <w:t xml:space="preserve">  </w:t>
            </w:r>
          </w:p>
          <w:p w14:paraId="646E4FF7" w14:textId="77777777" w:rsidR="004520C4" w:rsidRPr="000936D3" w:rsidRDefault="006F5432" w:rsidP="00D73718">
            <w:pPr>
              <w:pStyle w:val="Corps"/>
              <w:rPr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   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</w:t>
            </w:r>
            <w:r w:rsidR="004520C4" w:rsidRPr="000936D3">
              <w:rPr>
                <w:u w:color="000090"/>
                <w:lang w:val="fr-CH"/>
              </w:rPr>
              <w:t xml:space="preserve">réfrigérateur           </w:t>
            </w:r>
          </w:p>
        </w:tc>
      </w:tr>
      <w:tr w:rsidR="00CC39C1" w:rsidRPr="006C3848" w14:paraId="40117BF6" w14:textId="77777777" w:rsidTr="000D4DC0">
        <w:trPr>
          <w:gridAfter w:val="2"/>
          <w:wAfter w:w="301" w:type="dxa"/>
          <w:trHeight w:val="145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51FCC" w14:textId="77777777" w:rsidR="00CC39C1" w:rsidRDefault="00CC39C1" w:rsidP="00E3787B">
            <w:pPr>
              <w:pStyle w:val="Corps"/>
              <w:rPr>
                <w:color w:val="000000" w:themeColor="text1"/>
                <w:u w:color="000090"/>
              </w:rPr>
            </w:pPr>
            <w:r w:rsidRPr="006C3848">
              <w:rPr>
                <w:color w:val="000000" w:themeColor="text1"/>
                <w:u w:color="000090"/>
              </w:rPr>
              <w:t>Q2</w:t>
            </w:r>
            <w:r>
              <w:rPr>
                <w:color w:val="000000" w:themeColor="text1"/>
                <w:u w:color="000090"/>
              </w:rPr>
              <w:t>0</w:t>
            </w:r>
          </w:p>
          <w:p w14:paraId="39A187FD" w14:textId="77777777" w:rsidR="00D635B9" w:rsidRPr="006C3848" w:rsidRDefault="00D635B9" w:rsidP="00E3787B">
            <w:pPr>
              <w:pStyle w:val="Corps"/>
              <w:rPr>
                <w:color w:val="000000" w:themeColor="text1"/>
              </w:rPr>
            </w:pP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AB534" w14:textId="77777777" w:rsidR="00CC39C1" w:rsidRPr="006C3848" w:rsidRDefault="00CC39C1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>Qui pre</w:t>
            </w:r>
            <w:r>
              <w:rPr>
                <w:color w:val="000000" w:themeColor="text1"/>
                <w:u w:color="000090"/>
                <w:lang w:val="fr-CH"/>
              </w:rPr>
              <w:t>nd la décision finale par rapport…</w:t>
            </w:r>
          </w:p>
          <w:p w14:paraId="3B363986" w14:textId="77777777" w:rsidR="00CC39C1" w:rsidRDefault="00CC39C1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</w:p>
          <w:p w14:paraId="2A4994E9" w14:textId="77777777" w:rsidR="00CC39C1" w:rsidRPr="006C3848" w:rsidRDefault="00CC39C1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</w:p>
          <w:p w14:paraId="63E27034" w14:textId="77777777" w:rsidR="00CC39C1" w:rsidRPr="005B4DCE" w:rsidRDefault="00CC39C1" w:rsidP="00CC39C1">
            <w:pPr>
              <w:pStyle w:val="Corps"/>
              <w:rPr>
                <w:color w:val="000000" w:themeColor="text1"/>
                <w:lang w:val="fr-CH"/>
              </w:rPr>
            </w:pPr>
          </w:p>
        </w:tc>
        <w:tc>
          <w:tcPr>
            <w:tcW w:w="50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778A0" w14:textId="77777777" w:rsidR="00CC39C1" w:rsidRDefault="00CC39C1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</w:p>
          <w:p w14:paraId="30DB3DA9" w14:textId="77777777" w:rsidR="00CC39C1" w:rsidRPr="00CC39C1" w:rsidRDefault="00CC39C1" w:rsidP="00E3787B">
            <w:pPr>
              <w:pStyle w:val="Corps"/>
              <w:rPr>
                <w:b/>
                <w:color w:val="000000" w:themeColor="text1"/>
                <w:u w:color="000090"/>
                <w:lang w:val="fr-CH"/>
              </w:rPr>
            </w:pPr>
            <w:r w:rsidRPr="00CC39C1">
              <w:rPr>
                <w:b/>
                <w:color w:val="000000" w:themeColor="text1"/>
                <w:u w:color="000090"/>
                <w:lang w:val="fr-CH"/>
              </w:rPr>
              <w:t xml:space="preserve">….à votre santé : </w:t>
            </w:r>
          </w:p>
          <w:p w14:paraId="65D94453" w14:textId="77777777" w:rsidR="00CC39C1" w:rsidRDefault="00CC39C1" w:rsidP="00E3787B">
            <w:pPr>
              <w:pStyle w:val="Corps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femme même</w:t>
            </w:r>
          </w:p>
          <w:p w14:paraId="5B1F17E1" w14:textId="77777777" w:rsidR="00CC39C1" w:rsidRDefault="00CC39C1" w:rsidP="00E3787B">
            <w:pPr>
              <w:pStyle w:val="Corps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partenaire</w:t>
            </w:r>
          </w:p>
          <w:p w14:paraId="52E3EE4D" w14:textId="77777777" w:rsidR="00CC39C1" w:rsidRDefault="00CC39C1" w:rsidP="00E3787B">
            <w:pPr>
              <w:pStyle w:val="Corps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les deux ensembles </w:t>
            </w:r>
          </w:p>
          <w:p w14:paraId="0D39D877" w14:textId="77777777" w:rsidR="00CC39C1" w:rsidRDefault="00CC39C1" w:rsidP="00E3787B">
            <w:pPr>
              <w:pStyle w:val="Corps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quelqu’un autre, précisez </w:t>
            </w:r>
          </w:p>
          <w:p w14:paraId="7F32148F" w14:textId="77777777" w:rsidR="00CC39C1" w:rsidRDefault="00CC39C1" w:rsidP="00E3787B">
            <w:pPr>
              <w:pStyle w:val="Corps"/>
              <w:rPr>
                <w:rFonts w:asciiTheme="minorHAnsi" w:hAnsiTheme="minorHAnsi"/>
                <w:color w:val="000000" w:themeColor="text1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>______________________</w:t>
            </w:r>
          </w:p>
          <w:p w14:paraId="3F4BAF28" w14:textId="77777777" w:rsidR="00CC39C1" w:rsidRDefault="00CC39C1" w:rsidP="00E3787B">
            <w:pPr>
              <w:pStyle w:val="Corps"/>
              <w:rPr>
                <w:rFonts w:asciiTheme="minorHAnsi" w:hAnsiTheme="minorHAnsi"/>
                <w:color w:val="000000" w:themeColor="text1"/>
                <w:lang w:val="fr-CH"/>
              </w:rPr>
            </w:pPr>
          </w:p>
          <w:p w14:paraId="558B5916" w14:textId="77777777" w:rsidR="00CC39C1" w:rsidRPr="00CC39C1" w:rsidRDefault="00CC39C1" w:rsidP="00E3787B">
            <w:pPr>
              <w:pStyle w:val="Corps"/>
              <w:rPr>
                <w:b/>
                <w:color w:val="000000" w:themeColor="text1"/>
                <w:u w:color="000090"/>
                <w:lang w:val="fr-CH"/>
              </w:rPr>
            </w:pPr>
            <w:r w:rsidRPr="00CC39C1">
              <w:rPr>
                <w:rFonts w:asciiTheme="minorHAnsi" w:hAnsiTheme="minorHAnsi"/>
                <w:b/>
                <w:color w:val="000000" w:themeColor="text1"/>
                <w:lang w:val="fr-CH"/>
              </w:rPr>
              <w:t xml:space="preserve">--- à des décisions quotidiennes à la maison : </w:t>
            </w:r>
          </w:p>
          <w:p w14:paraId="5DE58CBD" w14:textId="77777777" w:rsidR="00CC39C1" w:rsidRDefault="00CC39C1" w:rsidP="00CC39C1">
            <w:pPr>
              <w:pStyle w:val="Corps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femme même</w:t>
            </w:r>
          </w:p>
          <w:p w14:paraId="4A551024" w14:textId="77777777" w:rsidR="00CC39C1" w:rsidRDefault="00CC39C1" w:rsidP="00CC39C1">
            <w:pPr>
              <w:pStyle w:val="Corps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partenaire</w:t>
            </w:r>
          </w:p>
          <w:p w14:paraId="3C591AFB" w14:textId="77777777" w:rsidR="00CC39C1" w:rsidRDefault="00CC39C1" w:rsidP="00CC39C1">
            <w:pPr>
              <w:pStyle w:val="Corps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les deux ensembles </w:t>
            </w:r>
          </w:p>
          <w:p w14:paraId="416CEA39" w14:textId="77777777" w:rsidR="00CC39C1" w:rsidRDefault="00CC39C1" w:rsidP="00CC39C1">
            <w:pPr>
              <w:pStyle w:val="Corps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quelqu’un autre, précisez </w:t>
            </w:r>
          </w:p>
          <w:p w14:paraId="0A625AC9" w14:textId="77777777" w:rsidR="00CC39C1" w:rsidRDefault="00CC39C1" w:rsidP="00CC39C1">
            <w:pPr>
              <w:pStyle w:val="Corps"/>
              <w:rPr>
                <w:rFonts w:asciiTheme="minorHAnsi" w:hAnsiTheme="minorHAnsi"/>
                <w:color w:val="000000" w:themeColor="text1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>______________________</w:t>
            </w:r>
          </w:p>
          <w:p w14:paraId="7A418ED5" w14:textId="77777777" w:rsidR="00CC39C1" w:rsidRPr="006C3848" w:rsidRDefault="00CC39C1" w:rsidP="00E3787B">
            <w:pPr>
              <w:pStyle w:val="Corps"/>
              <w:rPr>
                <w:color w:val="000000" w:themeColor="text1"/>
                <w:lang w:val="fr-CH"/>
              </w:rPr>
            </w:pPr>
          </w:p>
        </w:tc>
      </w:tr>
      <w:tr w:rsidR="004520C4" w:rsidRPr="000936D3" w14:paraId="58C84610" w14:textId="77777777" w:rsidTr="00E3787B">
        <w:trPr>
          <w:gridAfter w:val="2"/>
          <w:wAfter w:w="301" w:type="dxa"/>
          <w:trHeight w:val="250"/>
        </w:trPr>
        <w:tc>
          <w:tcPr>
            <w:tcW w:w="908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D6C7F" w14:textId="77777777" w:rsidR="004520C4" w:rsidRPr="008341E4" w:rsidRDefault="004520C4" w:rsidP="00E3787B">
            <w:pPr>
              <w:pStyle w:val="Corps"/>
              <w:rPr>
                <w:b/>
                <w:lang w:val="fr-CH"/>
              </w:rPr>
            </w:pPr>
            <w:r w:rsidRPr="008341E4">
              <w:rPr>
                <w:b/>
                <w:lang w:val="fr-CH"/>
              </w:rPr>
              <w:t xml:space="preserve">II Accès à un établissement de santé  </w:t>
            </w:r>
          </w:p>
        </w:tc>
      </w:tr>
      <w:tr w:rsidR="004520C4" w:rsidRPr="006C3848" w14:paraId="4944138C" w14:textId="77777777" w:rsidTr="00E3787B">
        <w:trPr>
          <w:gridAfter w:val="2"/>
          <w:wAfter w:w="301" w:type="dxa"/>
          <w:trHeight w:val="73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4AC75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  <w:lang w:val="fr-FR"/>
              </w:rPr>
              <w:t>Q2</w:t>
            </w:r>
            <w:r>
              <w:rPr>
                <w:color w:val="000000" w:themeColor="text1"/>
                <w:lang w:val="fr-FR"/>
              </w:rPr>
              <w:t>1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8B368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 xml:space="preserve">Y a-t-il un établissement de santé (ES) dans votre village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791BF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Non</w:t>
            </w:r>
          </w:p>
          <w:p w14:paraId="2CBF14B2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Oui</w:t>
            </w:r>
          </w:p>
          <w:p w14:paraId="3989AF01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>Je ne sais pas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B97FF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0</w:t>
            </w:r>
          </w:p>
          <w:p w14:paraId="41D2FB49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55FEFDDA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  <w:lang w:val="fr-FR"/>
              </w:rPr>
              <w:t>9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D8856" w14:textId="77777777" w:rsidR="004520C4" w:rsidRPr="005B1727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→Q24</w:t>
            </w:r>
          </w:p>
        </w:tc>
      </w:tr>
      <w:tr w:rsidR="004520C4" w:rsidRPr="006C3848" w14:paraId="4EBD430F" w14:textId="77777777" w:rsidTr="00E3787B">
        <w:trPr>
          <w:gridAfter w:val="2"/>
          <w:wAfter w:w="301" w:type="dxa"/>
          <w:trHeight w:val="73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EC690" w14:textId="77777777" w:rsidR="004520C4" w:rsidRPr="001F662E" w:rsidRDefault="004520C4" w:rsidP="00E3787B">
            <w:pPr>
              <w:pStyle w:val="Corps"/>
              <w:keepNext/>
              <w:keepLines/>
              <w:spacing w:before="200"/>
              <w:outlineLvl w:val="2"/>
              <w:rPr>
                <w:color w:val="000000" w:themeColor="text1"/>
                <w:u w:val="single"/>
              </w:rPr>
            </w:pPr>
            <w:r w:rsidRPr="001F662E">
              <w:rPr>
                <w:color w:val="000000" w:themeColor="text1"/>
                <w:u w:val="single"/>
                <w:lang w:val="fr-FR"/>
              </w:rPr>
              <w:t>Q2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460F2" w14:textId="77777777" w:rsidR="004520C4" w:rsidRPr="006C3848" w:rsidRDefault="004520C4" w:rsidP="00E3787B">
            <w:pPr>
              <w:pStyle w:val="Corps"/>
              <w:keepNext/>
              <w:keepLines/>
              <w:spacing w:before="200"/>
              <w:outlineLvl w:val="2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 xml:space="preserve">Quel type d’établissement de santé y a-t-il dans votre village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80D91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 xml:space="preserve">Hôpital </w:t>
            </w:r>
          </w:p>
          <w:p w14:paraId="71FD2BA5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Dispensaire</w:t>
            </w:r>
          </w:p>
          <w:p w14:paraId="18804D15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  <w:lang w:val="fr-FR"/>
              </w:rPr>
              <w:t>Aucun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9E717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35C30345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15614476" w14:textId="77777777" w:rsidR="004520C4" w:rsidRPr="001F662E" w:rsidRDefault="000D4DC0" w:rsidP="00E3787B">
            <w:pPr>
              <w:pStyle w:val="Corps"/>
              <w:rPr>
                <w:color w:val="000000" w:themeColor="text1"/>
                <w:u w:val="single"/>
              </w:rPr>
            </w:pPr>
            <w:r w:rsidRPr="001F662E">
              <w:rPr>
                <w:color w:val="000000" w:themeColor="text1"/>
                <w:u w:val="single"/>
                <w:lang w:val="fr-FR"/>
              </w:rPr>
              <w:t>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C26E7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</w:rPr>
            </w:pPr>
          </w:p>
        </w:tc>
      </w:tr>
      <w:tr w:rsidR="004520C4" w:rsidRPr="006C3848" w14:paraId="01D4B6FF" w14:textId="77777777" w:rsidTr="00E3787B">
        <w:trPr>
          <w:gridAfter w:val="2"/>
          <w:wAfter w:w="301" w:type="dxa"/>
          <w:trHeight w:val="97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279CE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  <w:lang w:val="fr-FR"/>
              </w:rPr>
              <w:lastRenderedPageBreak/>
              <w:t>Q2</w:t>
            </w:r>
            <w:r>
              <w:rPr>
                <w:color w:val="000000" w:themeColor="text1"/>
                <w:lang w:val="fr-FR"/>
              </w:rPr>
              <w:t>3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7A822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 xml:space="preserve">À quelle distance de marche se trouve l’établissement de santé le plus proche de votre résidence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9E117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&lt;30 minutes</w:t>
            </w:r>
          </w:p>
          <w:p w14:paraId="6A8D06CB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0 minutes — 1 heure</w:t>
            </w:r>
          </w:p>
          <w:p w14:paraId="3F4A98FA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-2 heures</w:t>
            </w:r>
          </w:p>
          <w:p w14:paraId="2BDB72A2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>&gt;2 heures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97317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775102B5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79E1D349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67738955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  <w:lang w:val="fr-FR"/>
              </w:rPr>
              <w:t>4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87EC9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</w:rPr>
            </w:pPr>
          </w:p>
        </w:tc>
      </w:tr>
      <w:tr w:rsidR="004520C4" w:rsidRPr="006C3848" w14:paraId="53363CE8" w14:textId="77777777" w:rsidTr="00E3787B">
        <w:trPr>
          <w:gridAfter w:val="2"/>
          <w:wAfter w:w="301" w:type="dxa"/>
          <w:trHeight w:val="169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CFD2C" w14:textId="77777777" w:rsidR="004520C4" w:rsidRPr="00955E87" w:rsidRDefault="004520C4" w:rsidP="00E3787B">
            <w:pPr>
              <w:pStyle w:val="Corps"/>
              <w:rPr>
                <w:color w:val="000000" w:themeColor="text1"/>
                <w:u w:val="single"/>
              </w:rPr>
            </w:pPr>
            <w:r w:rsidRPr="00955E87">
              <w:rPr>
                <w:color w:val="000000" w:themeColor="text1"/>
                <w:u w:val="single"/>
              </w:rPr>
              <w:t>Q24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96517" w14:textId="77777777" w:rsidR="004520C4" w:rsidRPr="0078138C" w:rsidRDefault="004520C4" w:rsidP="00E3787B">
            <w:pPr>
              <w:pStyle w:val="Styledetableau2"/>
              <w:rPr>
                <w:rFonts w:ascii="Calibri" w:eastAsia="Calibri" w:hAnsi="Calibri" w:cs="Calibri"/>
                <w:color w:val="000000" w:themeColor="text1"/>
                <w:u w:color="000000"/>
                <w:lang w:val="fr-CH"/>
              </w:rPr>
            </w:pPr>
            <w:r w:rsidRPr="0078138C">
              <w:rPr>
                <w:rFonts w:ascii="Calibri" w:eastAsia="Calibri" w:hAnsi="Calibri" w:cs="Calibri"/>
                <w:color w:val="000000" w:themeColor="text1"/>
                <w:u w:color="000000"/>
                <w:lang w:val="fr-CH"/>
              </w:rPr>
              <w:t>Quel type de transport utilisez-vous pour atteindre la structure de santé durant le jour ou pendant la nuit ? (plusieurs réponses possibles)</w:t>
            </w:r>
          </w:p>
          <w:p w14:paraId="5978079C" w14:textId="77777777" w:rsidR="004520C4" w:rsidRPr="0078138C" w:rsidRDefault="004520C4" w:rsidP="00E3787B">
            <w:pPr>
              <w:pStyle w:val="Styledetableau2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u w:color="000000"/>
                <w:lang w:val="fr-CH"/>
              </w:rPr>
            </w:pPr>
          </w:p>
          <w:p w14:paraId="6CC8C6DB" w14:textId="77777777" w:rsidR="004520C4" w:rsidRPr="0078138C" w:rsidRDefault="004520C4" w:rsidP="00E3787B">
            <w:pPr>
              <w:pStyle w:val="Styledetableau2"/>
              <w:rPr>
                <w:rFonts w:ascii="Calibri" w:hAnsi="Calibri"/>
                <w:color w:val="000000" w:themeColor="text1"/>
                <w:lang w:val="de-CH"/>
              </w:rPr>
            </w:pPr>
          </w:p>
        </w:tc>
        <w:tc>
          <w:tcPr>
            <w:tcW w:w="50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1C1EE" w14:textId="77777777" w:rsidR="00607B41" w:rsidRPr="00955E87" w:rsidRDefault="00607B41" w:rsidP="00607B41">
            <w:pPr>
              <w:pStyle w:val="Corps"/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</w:pP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>JOUR   NUIT</w:t>
            </w:r>
          </w:p>
          <w:p w14:paraId="25F9C9C3" w14:textId="77777777" w:rsidR="00607B41" w:rsidRPr="00955E87" w:rsidRDefault="00607B41" w:rsidP="00607B41">
            <w:pPr>
              <w:pStyle w:val="Corps"/>
              <w:rPr>
                <w:u w:val="single"/>
                <w:lang w:val="fr-CH"/>
              </w:rPr>
            </w:pP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</w:t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sym w:font="Symbol" w:char="F086"/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       </w:t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sym w:font="Symbol" w:char="F086"/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</w:t>
            </w:r>
            <w:r w:rsidRPr="00955E87">
              <w:rPr>
                <w:color w:val="000000" w:themeColor="text1"/>
                <w:u w:val="single"/>
                <w:lang w:val="fr-CH"/>
              </w:rPr>
              <w:t>Bus</w:t>
            </w:r>
            <w:r w:rsidRPr="00955E87">
              <w:rPr>
                <w:u w:val="single"/>
                <w:lang w:val="fr-CH"/>
              </w:rPr>
              <w:t xml:space="preserve">             </w:t>
            </w:r>
          </w:p>
          <w:p w14:paraId="7ABE12E1" w14:textId="77777777" w:rsidR="00607B41" w:rsidRPr="00955E87" w:rsidRDefault="00607B41" w:rsidP="00607B41">
            <w:pPr>
              <w:pStyle w:val="Corps"/>
              <w:rPr>
                <w:u w:val="single"/>
                <w:lang w:val="fr-CH"/>
              </w:rPr>
            </w:pP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</w:t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sym w:font="Symbol" w:char="F086"/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       </w:t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sym w:font="Symbol" w:char="F086"/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 </w:t>
            </w:r>
            <w:r w:rsidRPr="00955E87">
              <w:rPr>
                <w:color w:val="000000" w:themeColor="text1"/>
                <w:u w:val="single"/>
                <w:lang w:val="fr-CH"/>
              </w:rPr>
              <w:t>Vélo</w:t>
            </w:r>
            <w:r w:rsidRPr="00955E87">
              <w:rPr>
                <w:u w:val="single"/>
                <w:lang w:val="fr-CH"/>
              </w:rPr>
              <w:t xml:space="preserve">                         </w:t>
            </w:r>
          </w:p>
          <w:p w14:paraId="68E74828" w14:textId="77777777" w:rsidR="00607B41" w:rsidRPr="00955E87" w:rsidRDefault="00607B41" w:rsidP="00607B41">
            <w:pPr>
              <w:pStyle w:val="Corps"/>
              <w:rPr>
                <w:u w:val="single"/>
                <w:lang w:val="fr-CH"/>
              </w:rPr>
            </w:pP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</w:t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sym w:font="Symbol" w:char="F086"/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       </w:t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sym w:font="Symbol" w:char="F086"/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 </w:t>
            </w:r>
            <w:r w:rsidRPr="00955E87">
              <w:rPr>
                <w:color w:val="000000" w:themeColor="text1"/>
                <w:u w:val="single"/>
                <w:lang w:val="fr-CH"/>
              </w:rPr>
              <w:t>Voiture</w:t>
            </w:r>
            <w:r w:rsidRPr="00955E87">
              <w:rPr>
                <w:u w:val="single"/>
                <w:lang w:val="fr-CH"/>
              </w:rPr>
              <w:t xml:space="preserve">                </w:t>
            </w:r>
          </w:p>
          <w:p w14:paraId="0BC821A4" w14:textId="77777777" w:rsidR="00607B41" w:rsidRPr="00955E87" w:rsidRDefault="00607B41" w:rsidP="00607B41">
            <w:pPr>
              <w:pStyle w:val="Corps"/>
              <w:rPr>
                <w:u w:val="single"/>
                <w:lang w:val="fr-CH"/>
              </w:rPr>
            </w:pP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</w:t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sym w:font="Symbol" w:char="F086"/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       </w:t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sym w:font="Symbol" w:char="F086"/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 </w:t>
            </w:r>
            <w:r w:rsidRPr="00955E87">
              <w:rPr>
                <w:color w:val="000000" w:themeColor="text1"/>
                <w:u w:val="single"/>
                <w:lang w:val="fr-CH"/>
              </w:rPr>
              <w:t xml:space="preserve">Pied  </w:t>
            </w:r>
          </w:p>
          <w:p w14:paraId="17BF54C4" w14:textId="77777777" w:rsidR="00607B41" w:rsidRPr="00955E87" w:rsidRDefault="00607B41" w:rsidP="00607B41">
            <w:pPr>
              <w:pStyle w:val="Corps"/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</w:pP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</w:t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sym w:font="Symbol" w:char="F086"/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       </w:t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sym w:font="Symbol" w:char="F086"/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 </w:t>
            </w:r>
            <w:r w:rsidRPr="00955E87">
              <w:rPr>
                <w:color w:val="000000" w:themeColor="text1"/>
                <w:u w:val="single"/>
                <w:lang w:val="fr-CH"/>
              </w:rPr>
              <w:t>Cheval</w:t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</w:t>
            </w:r>
          </w:p>
          <w:p w14:paraId="2223A1EC" w14:textId="77777777" w:rsidR="00607B41" w:rsidRDefault="00607B41" w:rsidP="00607B41">
            <w:pPr>
              <w:pStyle w:val="Corps"/>
              <w:rPr>
                <w:u w:color="000090"/>
                <w:lang w:val="fr-CH"/>
              </w:rPr>
            </w:pP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</w:t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sym w:font="Symbol" w:char="F086"/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       </w:t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sym w:font="Symbol" w:char="F086"/>
            </w:r>
            <w:r w:rsidRPr="00955E87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   </w:t>
            </w:r>
            <w:r w:rsidRPr="00955E87">
              <w:rPr>
                <w:color w:val="000000" w:themeColor="text1"/>
                <w:u w:val="single"/>
                <w:lang w:val="fr-CH"/>
              </w:rPr>
              <w:t>Autre</w:t>
            </w:r>
            <w:r w:rsidRPr="000936D3">
              <w:rPr>
                <w:u w:color="000090"/>
                <w:lang w:val="fr-CH"/>
              </w:rPr>
              <w:t xml:space="preserve"> </w:t>
            </w:r>
          </w:p>
          <w:p w14:paraId="4C078F7C" w14:textId="77777777" w:rsidR="00607B41" w:rsidRDefault="00607B41" w:rsidP="00607B41">
            <w:pPr>
              <w:pStyle w:val="Corps"/>
              <w:rPr>
                <w:u w:color="000090"/>
                <w:lang w:val="fr-CH"/>
              </w:rPr>
            </w:pPr>
          </w:p>
          <w:p w14:paraId="59185D17" w14:textId="77777777" w:rsidR="00607B41" w:rsidRPr="00607B41" w:rsidRDefault="00607B41" w:rsidP="00607B41">
            <w:pPr>
              <w:pStyle w:val="Corps"/>
              <w:rPr>
                <w:i/>
                <w:color w:val="0070C0"/>
                <w:u w:color="000090"/>
                <w:lang w:val="fr-CH"/>
              </w:rPr>
            </w:pPr>
            <w:r w:rsidRPr="00607B41">
              <w:rPr>
                <w:i/>
                <w:color w:val="0070C0"/>
                <w:u w:color="000090"/>
                <w:lang w:val="fr-CH"/>
              </w:rPr>
              <w:t xml:space="preserve">S’il vous plait à cocher tous les réponses qui sont présente. </w:t>
            </w:r>
          </w:p>
          <w:p w14:paraId="16B81B6B" w14:textId="77777777" w:rsidR="00607B41" w:rsidRPr="00607B41" w:rsidRDefault="00607B41" w:rsidP="00607B41">
            <w:pPr>
              <w:pStyle w:val="Corps"/>
              <w:rPr>
                <w:i/>
                <w:color w:val="0070C0"/>
                <w:u w:color="000090"/>
                <w:lang w:val="fr-CH"/>
              </w:rPr>
            </w:pPr>
            <w:r w:rsidRPr="00607B41">
              <w:rPr>
                <w:i/>
                <w:color w:val="0070C0"/>
                <w:u w:color="000090"/>
                <w:lang w:val="fr-CH"/>
              </w:rPr>
              <w:t xml:space="preserve">Par ex. à pied possible pendant jour et nuit : </w:t>
            </w:r>
          </w:p>
          <w:p w14:paraId="3000861A" w14:textId="77777777" w:rsidR="00197113" w:rsidRDefault="00607B41" w:rsidP="00197113">
            <w:pPr>
              <w:pStyle w:val="Corps"/>
              <w:rPr>
                <w:rFonts w:asciiTheme="minorHAnsi" w:hAnsiTheme="minorHAnsi"/>
                <w:color w:val="000000" w:themeColor="text1"/>
                <w:lang w:val="fr-CH"/>
              </w:rPr>
            </w:pPr>
            <w:r>
              <w:rPr>
                <w:u w:color="000090"/>
                <w:lang w:val="fr-CH"/>
              </w:rPr>
              <w:t xml:space="preserve"> </w:t>
            </w:r>
            <w:r w:rsidRPr="000936D3">
              <w:rPr>
                <w:u w:color="000090"/>
                <w:lang w:val="fr-CH"/>
              </w:rPr>
              <w:t xml:space="preserve">           </w:t>
            </w:r>
            <w:r w:rsidR="0078138C">
              <w:rPr>
                <w:color w:val="000000" w:themeColor="text1"/>
                <w:u w:color="000090"/>
                <w:lang w:val="fr-CH"/>
              </w:rPr>
              <w:t xml:space="preserve">         </w:t>
            </w:r>
            <w:r w:rsidR="00197113">
              <w:rPr>
                <w:rFonts w:asciiTheme="minorHAnsi" w:hAnsiTheme="minorHAnsi"/>
                <w:color w:val="000000" w:themeColor="text1"/>
                <w:lang w:val="fr-CH"/>
              </w:rPr>
              <w:t xml:space="preserve"> JOUR   NUIT</w:t>
            </w:r>
          </w:p>
          <w:p w14:paraId="1F25700F" w14:textId="77777777" w:rsidR="00607B41" w:rsidRDefault="00FA7A8A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>
              <w:rPr>
                <w:noProof/>
                <w:color w:val="000000" w:themeColor="text1"/>
                <w:u w:color="000090"/>
                <w:bdr w:val="none" w:sz="0" w:space="0" w:color="auto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79A95CD" wp14:editId="6071B509">
                      <wp:simplePos x="0" y="0"/>
                      <wp:positionH relativeFrom="column">
                        <wp:posOffset>662305</wp:posOffset>
                      </wp:positionH>
                      <wp:positionV relativeFrom="paragraph">
                        <wp:posOffset>15240</wp:posOffset>
                      </wp:positionV>
                      <wp:extent cx="193040" cy="284480"/>
                      <wp:effectExtent l="1905" t="2540" r="8255" b="17780"/>
                      <wp:wrapNone/>
                      <wp:docPr id="5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28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89939B" w14:textId="77777777" w:rsidR="000F1BAD" w:rsidRPr="00197113" w:rsidRDefault="000F1BAD" w:rsidP="00197113">
                                  <w:pPr>
                                    <w:spacing w:before="0" w:after="0"/>
                                    <w:ind w:left="0"/>
                                    <w:jc w:val="both"/>
                                    <w:rPr>
                                      <w:rFonts w:asciiTheme="minorHAnsi" w:hAnsiTheme="minorHAnsi"/>
                                      <w:sz w:val="28"/>
                                      <w:szCs w:val="28"/>
                                    </w:rPr>
                                  </w:pPr>
                                  <w:r w:rsidRPr="00197113">
                                    <w:rPr>
                                      <w:rFonts w:asciiTheme="minorHAnsi" w:hAnsiTheme="minorHAnsi"/>
                                      <w:sz w:val="28"/>
                                      <w:szCs w:val="28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52.15pt;margin-top:1.2pt;width:15.2pt;height:2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">
                      <v:textbox>
                        <w:txbxContent>
                          <w:p w14:paraId="1789939B" w14:textId="77777777" w:rsidR="000F1BAD" w:rsidRPr="00197113" w:rsidRDefault="000F1BAD" w:rsidP="00197113">
                            <w:pPr>
                              <w:spacing w:before="0" w:after="0"/>
                              <w:ind w:left="0"/>
                              <w:jc w:val="both"/>
                              <w:rPr>
                                <w:rFonts w:asciiTheme="minorHAnsi" w:hAnsiTheme="minorHAnsi"/>
                                <w:sz w:val="28"/>
                                <w:szCs w:val="28"/>
                              </w:rPr>
                            </w:pPr>
                            <w:r w:rsidRPr="00197113">
                              <w:rPr>
                                <w:rFonts w:asciiTheme="minorHAnsi" w:hAnsiTheme="minorHAnsi"/>
                                <w:sz w:val="28"/>
                                <w:szCs w:val="28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Theme="minorHAnsi" w:hAnsiTheme="minorHAnsi"/>
                <w:noProof/>
                <w:color w:val="000000" w:themeColor="text1"/>
                <w:bdr w:val="none" w:sz="0" w:space="0" w:color="auto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53AF2C4" wp14:editId="417FEA2C">
                      <wp:simplePos x="0" y="0"/>
                      <wp:positionH relativeFrom="column">
                        <wp:posOffset>987425</wp:posOffset>
                      </wp:positionH>
                      <wp:positionV relativeFrom="paragraph">
                        <wp:posOffset>15240</wp:posOffset>
                      </wp:positionV>
                      <wp:extent cx="193040" cy="284480"/>
                      <wp:effectExtent l="0" t="2540" r="13335" b="17780"/>
                      <wp:wrapNone/>
                      <wp:docPr id="4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28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C2C8B9" w14:textId="77777777" w:rsidR="000F1BAD" w:rsidRPr="00197113" w:rsidRDefault="000F1BAD" w:rsidP="00197113">
                                  <w:pPr>
                                    <w:spacing w:before="0" w:after="0"/>
                                    <w:ind w:left="0"/>
                                    <w:jc w:val="both"/>
                                    <w:rPr>
                                      <w:rFonts w:asciiTheme="minorHAnsi" w:hAnsiTheme="minorHAnsi"/>
                                      <w:sz w:val="28"/>
                                      <w:szCs w:val="28"/>
                                    </w:rPr>
                                  </w:pPr>
                                  <w:r w:rsidRPr="00197113">
                                    <w:rPr>
                                      <w:rFonts w:asciiTheme="minorHAnsi" w:hAnsiTheme="minorHAnsi"/>
                                      <w:sz w:val="28"/>
                                      <w:szCs w:val="28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" o:spid="_x0000_s1027" type="#_x0000_t202" style="position:absolute;margin-left:77.75pt;margin-top:1.2pt;width:15.2pt;height:22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">
                      <v:textbox>
                        <w:txbxContent>
                          <w:p w14:paraId="09C2C8B9" w14:textId="77777777" w:rsidR="000F1BAD" w:rsidRPr="00197113" w:rsidRDefault="000F1BAD" w:rsidP="00197113">
                            <w:pPr>
                              <w:spacing w:before="0" w:after="0"/>
                              <w:ind w:left="0"/>
                              <w:jc w:val="both"/>
                              <w:rPr>
                                <w:rFonts w:asciiTheme="minorHAnsi" w:hAnsiTheme="minorHAnsi"/>
                                <w:sz w:val="28"/>
                                <w:szCs w:val="28"/>
                              </w:rPr>
                            </w:pPr>
                            <w:r w:rsidRPr="00197113">
                              <w:rPr>
                                <w:rFonts w:asciiTheme="minorHAnsi" w:hAnsiTheme="minorHAnsi"/>
                                <w:sz w:val="28"/>
                                <w:szCs w:val="28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8138C">
              <w:rPr>
                <w:color w:val="000000" w:themeColor="text1"/>
                <w:u w:color="000090"/>
                <w:lang w:val="fr-CH"/>
              </w:rPr>
              <w:t xml:space="preserve">  </w:t>
            </w:r>
            <w:r w:rsidR="00607B41">
              <w:rPr>
                <w:rFonts w:asciiTheme="minorHAnsi" w:hAnsiTheme="minorHAnsi"/>
                <w:color w:val="000000" w:themeColor="text1"/>
                <w:lang w:val="fr-CH"/>
              </w:rPr>
              <w:t xml:space="preserve">             </w:t>
            </w:r>
            <w:r w:rsidR="00197113" w:rsidRPr="006C3848">
              <w:rPr>
                <w:color w:val="000000" w:themeColor="text1"/>
                <w:u w:color="000090"/>
                <w:lang w:val="fr-CH"/>
              </w:rPr>
              <w:t xml:space="preserve"> </w:t>
            </w:r>
            <w:r w:rsidR="00197113">
              <w:rPr>
                <w:color w:val="000000" w:themeColor="text1"/>
                <w:u w:color="000090"/>
                <w:lang w:val="fr-CH"/>
              </w:rPr>
              <w:t xml:space="preserve">                          </w:t>
            </w:r>
            <w:r w:rsidR="00197113" w:rsidRPr="006C3848">
              <w:rPr>
                <w:color w:val="000000" w:themeColor="text1"/>
                <w:u w:color="000090"/>
                <w:lang w:val="fr-CH"/>
              </w:rPr>
              <w:t xml:space="preserve">Pied  </w:t>
            </w:r>
          </w:p>
          <w:p w14:paraId="7A48B667" w14:textId="77777777" w:rsidR="00197113" w:rsidRDefault="00197113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</w:p>
          <w:p w14:paraId="528A8E25" w14:textId="77777777" w:rsidR="00197113" w:rsidRPr="00D62ECB" w:rsidRDefault="00197113" w:rsidP="00E3787B">
            <w:pPr>
              <w:pStyle w:val="Corps"/>
              <w:rPr>
                <w:i/>
                <w:color w:val="0070C0"/>
                <w:u w:color="000090"/>
                <w:lang w:val="fr-CH"/>
              </w:rPr>
            </w:pPr>
            <w:r w:rsidRPr="00D62ECB">
              <w:rPr>
                <w:i/>
                <w:color w:val="0070C0"/>
                <w:u w:color="000090"/>
                <w:lang w:val="fr-CH"/>
              </w:rPr>
              <w:t>Mais Bus qu</w:t>
            </w:r>
            <w:r w:rsidR="00D62ECB">
              <w:rPr>
                <w:i/>
                <w:color w:val="0070C0"/>
                <w:u w:color="000090"/>
                <w:lang w:val="fr-CH"/>
              </w:rPr>
              <w:t xml:space="preserve">e disponible pendant la journée : </w:t>
            </w:r>
          </w:p>
          <w:p w14:paraId="287BFDAE" w14:textId="77777777" w:rsidR="00197113" w:rsidRDefault="00197113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>
              <w:rPr>
                <w:color w:val="000000" w:themeColor="text1"/>
                <w:u w:color="000090"/>
                <w:lang w:val="fr-CH"/>
              </w:rPr>
              <w:t xml:space="preserve">                                           Bus</w:t>
            </w:r>
            <w:r w:rsidR="00FA7A8A">
              <w:rPr>
                <w:rFonts w:asciiTheme="minorHAnsi" w:hAnsiTheme="minorHAnsi"/>
                <w:noProof/>
                <w:color w:val="000000" w:themeColor="text1"/>
                <w:bdr w:val="none" w:sz="0" w:space="0" w:color="auto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34770D3" wp14:editId="46C03C7F">
                      <wp:simplePos x="0" y="0"/>
                      <wp:positionH relativeFrom="column">
                        <wp:posOffset>987425</wp:posOffset>
                      </wp:positionH>
                      <wp:positionV relativeFrom="paragraph">
                        <wp:posOffset>1905</wp:posOffset>
                      </wp:positionV>
                      <wp:extent cx="193040" cy="325120"/>
                      <wp:effectExtent l="0" t="1905" r="13335" b="15875"/>
                      <wp:wrapNone/>
                      <wp:docPr id="2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325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217078" w14:textId="77777777" w:rsidR="000F1BAD" w:rsidRDefault="000F1BAD" w:rsidP="00197113">
                                  <w:pPr>
                                    <w:spacing w:before="0" w:after="0"/>
                                    <w:ind w:left="0"/>
                                    <w:jc w:val="both"/>
                                    <w:rPr>
                                      <w:rFonts w:asciiTheme="minorHAnsi" w:hAnsiTheme="minorHAnsi"/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3CE46F41" w14:textId="77777777" w:rsidR="000F1BAD" w:rsidRPr="00197113" w:rsidRDefault="000F1BAD" w:rsidP="00197113">
                                  <w:pPr>
                                    <w:spacing w:before="0" w:after="0"/>
                                    <w:ind w:left="0"/>
                                    <w:jc w:val="both"/>
                                    <w:rPr>
                                      <w:rFonts w:asciiTheme="minorHAnsi" w:hAnsiTheme="minorHAnsi"/>
                                      <w:sz w:val="28"/>
                                      <w:szCs w:val="2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" o:spid="_x0000_s1028" type="#_x0000_t202" style="position:absolute;margin-left:77.75pt;margin-top:.15pt;width:15.2pt;height:2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">
                      <v:textbox>
                        <w:txbxContent>
                          <w:p w14:paraId="2B217078" w14:textId="77777777" w:rsidR="000F1BAD" w:rsidRDefault="000F1BAD" w:rsidP="00197113">
                            <w:pPr>
                              <w:spacing w:before="0" w:after="0"/>
                              <w:ind w:left="0"/>
                              <w:jc w:val="both"/>
                              <w:rPr>
                                <w:rFonts w:asciiTheme="minorHAnsi" w:hAnsiTheme="minorHAnsi"/>
                                <w:sz w:val="28"/>
                                <w:szCs w:val="28"/>
                              </w:rPr>
                            </w:pPr>
                          </w:p>
                          <w:p w14:paraId="3CE46F41" w14:textId="77777777" w:rsidR="000F1BAD" w:rsidRPr="00197113" w:rsidRDefault="000F1BAD" w:rsidP="00197113">
                            <w:pPr>
                              <w:spacing w:before="0" w:after="0"/>
                              <w:ind w:left="0"/>
                              <w:jc w:val="both"/>
                              <w:rPr>
                                <w:rFonts w:asciiTheme="minorHAnsi" w:hAnsiTheme="minorHAnsi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A7A8A">
              <w:rPr>
                <w:rFonts w:asciiTheme="minorHAnsi" w:hAnsiTheme="minorHAnsi"/>
                <w:noProof/>
                <w:color w:val="000000" w:themeColor="text1"/>
                <w:bdr w:val="none" w:sz="0" w:space="0" w:color="auto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7DDB8EA" wp14:editId="700BCE9C">
                      <wp:simplePos x="0" y="0"/>
                      <wp:positionH relativeFrom="column">
                        <wp:posOffset>662305</wp:posOffset>
                      </wp:positionH>
                      <wp:positionV relativeFrom="paragraph">
                        <wp:posOffset>1905</wp:posOffset>
                      </wp:positionV>
                      <wp:extent cx="193040" cy="325120"/>
                      <wp:effectExtent l="1905" t="1905" r="8255" b="15875"/>
                      <wp:wrapNone/>
                      <wp:docPr id="1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3040" cy="325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2AD465" w14:textId="77777777" w:rsidR="000F1BAD" w:rsidRPr="00197113" w:rsidRDefault="000F1BAD" w:rsidP="00197113">
                                  <w:pPr>
                                    <w:spacing w:before="0" w:after="0"/>
                                    <w:ind w:left="0"/>
                                    <w:jc w:val="both"/>
                                    <w:rPr>
                                      <w:rFonts w:asciiTheme="minorHAnsi" w:hAnsiTheme="minorHAnsi"/>
                                      <w:sz w:val="28"/>
                                      <w:szCs w:val="28"/>
                                    </w:rPr>
                                  </w:pPr>
                                  <w:r w:rsidRPr="00197113">
                                    <w:rPr>
                                      <w:rFonts w:asciiTheme="minorHAnsi" w:hAnsiTheme="minorHAnsi"/>
                                      <w:sz w:val="28"/>
                                      <w:szCs w:val="28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" o:spid="_x0000_s1029" type="#_x0000_t202" style="position:absolute;margin-left:52.15pt;margin-top:.15pt;width:15.2pt;height:25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">
                      <v:textbox>
                        <w:txbxContent>
                          <w:p w14:paraId="132AD465" w14:textId="77777777" w:rsidR="000F1BAD" w:rsidRPr="00197113" w:rsidRDefault="000F1BAD" w:rsidP="00197113">
                            <w:pPr>
                              <w:spacing w:before="0" w:after="0"/>
                              <w:ind w:left="0"/>
                              <w:jc w:val="both"/>
                              <w:rPr>
                                <w:rFonts w:asciiTheme="minorHAnsi" w:hAnsiTheme="minorHAnsi"/>
                                <w:sz w:val="28"/>
                                <w:szCs w:val="28"/>
                              </w:rPr>
                            </w:pPr>
                            <w:r w:rsidRPr="00197113">
                              <w:rPr>
                                <w:rFonts w:asciiTheme="minorHAnsi" w:hAnsiTheme="minorHAnsi"/>
                                <w:sz w:val="28"/>
                                <w:szCs w:val="28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7BFC6B1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</w:p>
        </w:tc>
      </w:tr>
      <w:tr w:rsidR="004520C4" w:rsidRPr="000936D3" w14:paraId="30C1584A" w14:textId="77777777" w:rsidTr="00E3787B">
        <w:trPr>
          <w:gridAfter w:val="2"/>
          <w:wAfter w:w="301" w:type="dxa"/>
          <w:trHeight w:val="250"/>
        </w:trPr>
        <w:tc>
          <w:tcPr>
            <w:tcW w:w="9085" w:type="dxa"/>
            <w:gridSpan w:val="12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B6A7E" w14:textId="77777777" w:rsidR="004520C4" w:rsidRPr="008341E4" w:rsidRDefault="004520C4" w:rsidP="00E3787B">
            <w:pPr>
              <w:pStyle w:val="Corps"/>
              <w:rPr>
                <w:b/>
              </w:rPr>
            </w:pPr>
            <w:r w:rsidRPr="008341E4">
              <w:rPr>
                <w:b/>
              </w:rPr>
              <w:t xml:space="preserve">III Histoire </w:t>
            </w:r>
            <w:r w:rsidRPr="00193E7F">
              <w:rPr>
                <w:b/>
                <w:lang w:val="fr-FR"/>
              </w:rPr>
              <w:t>obstétricale</w:t>
            </w:r>
          </w:p>
        </w:tc>
      </w:tr>
      <w:tr w:rsidR="004520C4" w:rsidRPr="000936D3" w14:paraId="50CD0A67" w14:textId="77777777" w:rsidTr="00E3787B">
        <w:trPr>
          <w:gridAfter w:val="2"/>
          <w:wAfter w:w="301" w:type="dxa"/>
          <w:trHeight w:val="970"/>
        </w:trPr>
        <w:tc>
          <w:tcPr>
            <w:tcW w:w="626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4D3AC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Q2</w:t>
            </w:r>
            <w:r>
              <w:rPr>
                <w:lang w:val="fr-FR"/>
              </w:rPr>
              <w:t>5</w:t>
            </w:r>
          </w:p>
        </w:tc>
        <w:tc>
          <w:tcPr>
            <w:tcW w:w="3423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91739" w14:textId="77777777" w:rsidR="004520C4" w:rsidRPr="000936D3" w:rsidRDefault="000D4DC0" w:rsidP="00E3787B">
            <w:pPr>
              <w:pStyle w:val="Corps"/>
              <w:rPr>
                <w:lang w:val="fr-CH"/>
              </w:rPr>
            </w:pPr>
            <w:r w:rsidRPr="000D4DC0">
              <w:rPr>
                <w:color w:val="auto"/>
                <w:u w:val="single"/>
                <w:lang w:val="fr-FR"/>
              </w:rPr>
              <w:t xml:space="preserve">Pour la dernière grossesse, </w:t>
            </w:r>
            <w:r>
              <w:rPr>
                <w:color w:val="auto"/>
                <w:lang w:val="fr-FR"/>
              </w:rPr>
              <w:t>a</w:t>
            </w:r>
            <w:r w:rsidR="004520C4" w:rsidRPr="002B6653">
              <w:rPr>
                <w:color w:val="auto"/>
                <w:lang w:val="fr-FR"/>
              </w:rPr>
              <w:t xml:space="preserve">près combien de semaines ou mois de grossesse avez-vous accouché ?  </w:t>
            </w:r>
          </w:p>
        </w:tc>
        <w:tc>
          <w:tcPr>
            <w:tcW w:w="3720" w:type="dxa"/>
            <w:gridSpan w:val="3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C9FD9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Veuillez préciser</w:t>
            </w:r>
          </w:p>
          <w:p w14:paraId="1FAD463D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______ semaines de grossesse</w:t>
            </w:r>
          </w:p>
          <w:p w14:paraId="556C561E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______ mois de grossesse</w:t>
            </w:r>
          </w:p>
          <w:p w14:paraId="3830B370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rFonts w:eastAsia="MS Gothic" w:hAnsi="MS Gothic" w:cs="MS Gothic"/>
                <w:lang w:val="fr-FR"/>
              </w:rPr>
              <w:t>☐</w:t>
            </w:r>
            <w:r w:rsidRPr="000936D3">
              <w:rPr>
                <w:lang w:val="fr-FR"/>
              </w:rPr>
              <w:t xml:space="preserve">  Ne sais pas </w:t>
            </w:r>
          </w:p>
          <w:p w14:paraId="3F6090CD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</w:p>
          <w:p w14:paraId="769FDC64" w14:textId="77777777" w:rsidR="004520C4" w:rsidRPr="009719D1" w:rsidRDefault="009719D1" w:rsidP="00E3787B">
            <w:pPr>
              <w:pStyle w:val="Corps"/>
              <w:rPr>
                <w:u w:val="single"/>
                <w:lang w:val="fr-FR"/>
              </w:rPr>
            </w:pPr>
            <w:r w:rsidRPr="009719D1">
              <w:rPr>
                <w:u w:val="single"/>
                <w:lang w:val="fr-FR"/>
              </w:rPr>
              <w:t xml:space="preserve">Type de grossesse : </w:t>
            </w:r>
          </w:p>
          <w:p w14:paraId="6DD6D2F3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 xml:space="preserve">Grossesse simple  </w:t>
            </w:r>
          </w:p>
          <w:p w14:paraId="6567A066" w14:textId="77777777" w:rsidR="004520C4" w:rsidRPr="000936D3" w:rsidRDefault="004520C4" w:rsidP="000D4DC0">
            <w:pPr>
              <w:pStyle w:val="Corps"/>
            </w:pPr>
            <w:r w:rsidRPr="000936D3">
              <w:rPr>
                <w:lang w:val="fr-FR"/>
              </w:rPr>
              <w:t xml:space="preserve">Grossesse multiple </w:t>
            </w:r>
          </w:p>
        </w:tc>
        <w:tc>
          <w:tcPr>
            <w:tcW w:w="445" w:type="dxa"/>
            <w:gridSpan w:val="5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14717" w14:textId="77777777" w:rsidR="004520C4" w:rsidRDefault="004520C4" w:rsidP="00E3787B">
            <w:pPr>
              <w:pStyle w:val="Corps"/>
              <w:rPr>
                <w:lang w:val="fr-FR"/>
              </w:rPr>
            </w:pPr>
          </w:p>
          <w:p w14:paraId="219115A0" w14:textId="77777777" w:rsidR="000D4DC0" w:rsidRDefault="000D4DC0" w:rsidP="00E3787B">
            <w:pPr>
              <w:pStyle w:val="Corps"/>
              <w:rPr>
                <w:lang w:val="fr-FR"/>
              </w:rPr>
            </w:pPr>
          </w:p>
          <w:p w14:paraId="55F74D8D" w14:textId="77777777" w:rsidR="000D4DC0" w:rsidRDefault="000D4DC0" w:rsidP="00E3787B">
            <w:pPr>
              <w:pStyle w:val="Corps"/>
              <w:rPr>
                <w:lang w:val="fr-FR"/>
              </w:rPr>
            </w:pPr>
          </w:p>
          <w:p w14:paraId="0B66FD6E" w14:textId="77777777" w:rsidR="000D4DC0" w:rsidRDefault="000D4DC0" w:rsidP="00E3787B">
            <w:pPr>
              <w:pStyle w:val="Corps"/>
              <w:rPr>
                <w:lang w:val="fr-FR"/>
              </w:rPr>
            </w:pPr>
          </w:p>
          <w:p w14:paraId="09152B53" w14:textId="77777777" w:rsidR="000D4DC0" w:rsidRDefault="000D4DC0" w:rsidP="00E3787B">
            <w:pPr>
              <w:pStyle w:val="Corps"/>
              <w:rPr>
                <w:lang w:val="fr-FR"/>
              </w:rPr>
            </w:pPr>
          </w:p>
          <w:p w14:paraId="0C2BB1C6" w14:textId="77777777" w:rsidR="000D4DC0" w:rsidRDefault="000D4DC0" w:rsidP="00E3787B">
            <w:pPr>
              <w:pStyle w:val="Corps"/>
              <w:rPr>
                <w:lang w:val="fr-FR"/>
              </w:rPr>
            </w:pPr>
          </w:p>
          <w:p w14:paraId="034FA943" w14:textId="77777777" w:rsidR="000D4DC0" w:rsidRPr="000D4DC0" w:rsidRDefault="000D4DC0" w:rsidP="000D4DC0">
            <w:pPr>
              <w:pStyle w:val="Corps"/>
              <w:rPr>
                <w:u w:val="single"/>
                <w:lang w:val="fr-FR"/>
              </w:rPr>
            </w:pPr>
            <w:r w:rsidRPr="000D4DC0">
              <w:rPr>
                <w:u w:val="single"/>
                <w:lang w:val="fr-FR"/>
              </w:rPr>
              <w:t>1</w:t>
            </w:r>
          </w:p>
          <w:p w14:paraId="221D28E3" w14:textId="77777777" w:rsidR="000D4DC0" w:rsidRPr="000D4DC0" w:rsidRDefault="000D4DC0" w:rsidP="000D4DC0">
            <w:pPr>
              <w:pStyle w:val="Corps"/>
              <w:rPr>
                <w:u w:val="single"/>
                <w:lang w:val="fr-FR"/>
              </w:rPr>
            </w:pPr>
            <w:r w:rsidRPr="000D4DC0">
              <w:rPr>
                <w:u w:val="single"/>
                <w:lang w:val="fr-FR"/>
              </w:rPr>
              <w:t>2</w:t>
            </w:r>
          </w:p>
          <w:p w14:paraId="53B65320" w14:textId="77777777" w:rsidR="000D4DC0" w:rsidRPr="002B6653" w:rsidRDefault="000D4DC0" w:rsidP="00E3787B">
            <w:pPr>
              <w:pStyle w:val="Corps"/>
              <w:rPr>
                <w:lang w:val="fr-FR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FC81F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0936D3" w14:paraId="73731338" w14:textId="77777777" w:rsidTr="00E3787B">
        <w:trPr>
          <w:gridAfter w:val="2"/>
          <w:wAfter w:w="301" w:type="dxa"/>
          <w:trHeight w:val="970"/>
        </w:trPr>
        <w:tc>
          <w:tcPr>
            <w:tcW w:w="626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4F3A6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Q2</w:t>
            </w:r>
            <w:r>
              <w:rPr>
                <w:lang w:val="fr-FR"/>
              </w:rPr>
              <w:t>6</w:t>
            </w:r>
          </w:p>
        </w:tc>
        <w:tc>
          <w:tcPr>
            <w:tcW w:w="3423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40629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FR"/>
              </w:rPr>
              <w:t xml:space="preserve">Combien de fois êtes-vous tombée enceinte ? </w:t>
            </w:r>
          </w:p>
        </w:tc>
        <w:tc>
          <w:tcPr>
            <w:tcW w:w="3720" w:type="dxa"/>
            <w:gridSpan w:val="3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D5173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 xml:space="preserve">1-4 </w:t>
            </w:r>
          </w:p>
          <w:p w14:paraId="182A7AAD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5-7</w:t>
            </w:r>
          </w:p>
          <w:p w14:paraId="30B106C8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8-11</w:t>
            </w:r>
          </w:p>
          <w:p w14:paraId="125DE885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&gt;11</w:t>
            </w:r>
          </w:p>
        </w:tc>
        <w:tc>
          <w:tcPr>
            <w:tcW w:w="445" w:type="dxa"/>
            <w:gridSpan w:val="5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E0332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1</w:t>
            </w:r>
          </w:p>
          <w:p w14:paraId="29BD5694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2</w:t>
            </w:r>
          </w:p>
          <w:p w14:paraId="5FAF3532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3</w:t>
            </w:r>
          </w:p>
          <w:p w14:paraId="5F98994D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4</w:t>
            </w:r>
          </w:p>
        </w:tc>
        <w:tc>
          <w:tcPr>
            <w:tcW w:w="871" w:type="dxa"/>
            <w:gridSpan w:val="2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E0C84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0936D3" w14:paraId="3422AB14" w14:textId="77777777" w:rsidTr="00E3787B">
        <w:trPr>
          <w:gridAfter w:val="2"/>
          <w:wAfter w:w="301" w:type="dxa"/>
          <w:trHeight w:val="97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54182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Q2</w:t>
            </w:r>
            <w:r>
              <w:rPr>
                <w:lang w:val="fr-FR"/>
              </w:rPr>
              <w:t>7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EDCEF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FR"/>
              </w:rPr>
              <w:t xml:space="preserve">Combien de fois êtes-vous tombée enceinte dans les 3 dernières années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EAC51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1</w:t>
            </w:r>
          </w:p>
          <w:p w14:paraId="2575840E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2</w:t>
            </w:r>
          </w:p>
          <w:p w14:paraId="2857E4C1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3</w:t>
            </w:r>
          </w:p>
          <w:p w14:paraId="4EEF8785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Plus de 3 fois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ED720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1</w:t>
            </w:r>
          </w:p>
          <w:p w14:paraId="5DFFD059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2</w:t>
            </w:r>
          </w:p>
          <w:p w14:paraId="39E8CB7C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3</w:t>
            </w:r>
          </w:p>
          <w:p w14:paraId="32D33621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060E9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0936D3" w14:paraId="3FDA4736" w14:textId="77777777" w:rsidTr="00E3787B">
        <w:trPr>
          <w:gridAfter w:val="2"/>
          <w:wAfter w:w="301" w:type="dxa"/>
          <w:trHeight w:val="97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9EF6A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Q2</w:t>
            </w:r>
            <w:r>
              <w:rPr>
                <w:lang w:val="fr-FR"/>
              </w:rPr>
              <w:t>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2847B" w14:textId="77777777" w:rsidR="004520C4" w:rsidRPr="006C3848" w:rsidRDefault="004520C4" w:rsidP="00E3787B">
            <w:pPr>
              <w:pStyle w:val="Corps"/>
              <w:widowControl w:val="0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Au moment où vous êtes tombée enceinte, vouliez-vous tomber</w:t>
            </w:r>
          </w:p>
          <w:p w14:paraId="5E114DC1" w14:textId="77777777" w:rsidR="004520C4" w:rsidRPr="006C3848" w:rsidRDefault="004520C4" w:rsidP="00E3787B">
            <w:pPr>
              <w:pStyle w:val="Corps"/>
              <w:widowControl w:val="0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enceinte à ce moment-là, vouliez-vous attendre plus tard, ou</w:t>
            </w:r>
          </w:p>
          <w:p w14:paraId="58E0D49B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>vouliez-vous ne pas/ne plus avoir d’enfants ?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922F0" w14:textId="77777777" w:rsidR="004520C4" w:rsidRPr="006C3848" w:rsidRDefault="004520C4" w:rsidP="00E3787B">
            <w:pPr>
              <w:pStyle w:val="Corps"/>
              <w:widowControl w:val="0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À ce moment-là</w:t>
            </w:r>
          </w:p>
          <w:p w14:paraId="44CE28DB" w14:textId="77777777" w:rsidR="004520C4" w:rsidRPr="006C3848" w:rsidRDefault="004520C4" w:rsidP="00E3787B">
            <w:pPr>
              <w:pStyle w:val="Corps"/>
              <w:widowControl w:val="0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Plus tard</w:t>
            </w:r>
          </w:p>
          <w:p w14:paraId="340220F7" w14:textId="77777777" w:rsidR="004520C4" w:rsidRPr="00552859" w:rsidRDefault="004520C4" w:rsidP="00E3787B">
            <w:pPr>
              <w:pStyle w:val="Corps"/>
              <w:rPr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>Ne pas/plus avoir d’enfants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7818A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1</w:t>
            </w:r>
          </w:p>
          <w:p w14:paraId="2AF174DC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2</w:t>
            </w:r>
          </w:p>
          <w:p w14:paraId="0C1CDAB7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>3</w:t>
            </w:r>
          </w:p>
          <w:p w14:paraId="49FF5A33" w14:textId="77777777" w:rsidR="004520C4" w:rsidRPr="000936D3" w:rsidRDefault="004520C4" w:rsidP="00E3787B">
            <w:pPr>
              <w:pStyle w:val="Corps"/>
            </w:pP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42773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0936D3" w14:paraId="35AFB600" w14:textId="77777777" w:rsidTr="00E3787B">
        <w:trPr>
          <w:gridAfter w:val="2"/>
          <w:wAfter w:w="301" w:type="dxa"/>
          <w:trHeight w:val="97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AB3B1" w14:textId="77777777" w:rsidR="004520C4" w:rsidRPr="000936D3" w:rsidRDefault="004520C4" w:rsidP="00E3787B">
            <w:pPr>
              <w:pStyle w:val="Corps"/>
            </w:pPr>
            <w:r w:rsidRPr="000936D3">
              <w:rPr>
                <w:lang w:val="fr-FR"/>
              </w:rPr>
              <w:t>Q2</w:t>
            </w:r>
            <w:r>
              <w:rPr>
                <w:lang w:val="fr-FR"/>
              </w:rPr>
              <w:t>9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C554E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 xml:space="preserve">Combien d’enfants </w:t>
            </w:r>
            <w:r w:rsidR="000D4DC0" w:rsidRPr="000D4DC0">
              <w:rPr>
                <w:color w:val="000000" w:themeColor="text1"/>
                <w:u w:val="single"/>
                <w:lang w:val="fr-FR"/>
              </w:rPr>
              <w:t>vivantes</w:t>
            </w:r>
            <w:r w:rsidR="000D4DC0">
              <w:rPr>
                <w:color w:val="000000" w:themeColor="text1"/>
                <w:lang w:val="fr-FR"/>
              </w:rPr>
              <w:t xml:space="preserve"> </w:t>
            </w:r>
            <w:r w:rsidRPr="006C3848">
              <w:rPr>
                <w:color w:val="000000" w:themeColor="text1"/>
                <w:lang w:val="fr-FR"/>
              </w:rPr>
              <w:t>avez-vous ?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18087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Indiquez le nombre</w:t>
            </w:r>
          </w:p>
          <w:p w14:paraId="0B8CAA2A" w14:textId="77777777" w:rsidR="004520C4" w:rsidRPr="006C3848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>_____ Filles</w:t>
            </w:r>
          </w:p>
          <w:p w14:paraId="2E68CF0C" w14:textId="77777777" w:rsidR="004520C4" w:rsidRPr="00552859" w:rsidRDefault="004520C4" w:rsidP="00E3787B">
            <w:pPr>
              <w:pStyle w:val="Corps"/>
              <w:rPr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>_____ Garçons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BC545" w14:textId="77777777" w:rsidR="004520C4" w:rsidRPr="00552859" w:rsidRDefault="004520C4" w:rsidP="00E3787B">
            <w:pPr>
              <w:pStyle w:val="Corps"/>
              <w:rPr>
                <w:lang w:val="fr-CH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BAD99" w14:textId="77777777" w:rsidR="004520C4" w:rsidRPr="00552859" w:rsidRDefault="004520C4" w:rsidP="00E3787B">
            <w:pPr>
              <w:rPr>
                <w:rFonts w:ascii="Calibri" w:hAnsi="Calibri"/>
                <w:lang w:val="fr-CH"/>
              </w:rPr>
            </w:pPr>
          </w:p>
        </w:tc>
      </w:tr>
      <w:tr w:rsidR="004520C4" w:rsidRPr="000936D3" w14:paraId="6311A1EE" w14:textId="77777777" w:rsidTr="00E3787B">
        <w:trPr>
          <w:gridAfter w:val="2"/>
          <w:wAfter w:w="301" w:type="dxa"/>
          <w:trHeight w:val="97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5FBA9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>
              <w:rPr>
                <w:color w:val="000000" w:themeColor="text1"/>
                <w:lang w:val="fr-FR"/>
              </w:rPr>
              <w:lastRenderedPageBreak/>
              <w:t>Q30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45E30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Combien d’enfants de moins de</w:t>
            </w:r>
          </w:p>
          <w:p w14:paraId="16CDF81C" w14:textId="77777777" w:rsidR="004520C4" w:rsidRPr="006C3848" w:rsidRDefault="004520C4" w:rsidP="00E3787B">
            <w:pPr>
              <w:pStyle w:val="Corps"/>
              <w:widowControl w:val="0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5 ans avez-vous ?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40524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7336250B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7F3817A5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25F01080" w14:textId="77777777" w:rsidR="004520C4" w:rsidRPr="006C3848" w:rsidRDefault="004520C4" w:rsidP="00E3787B">
            <w:pPr>
              <w:pStyle w:val="Corps"/>
              <w:widowControl w:val="0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4 ou plus de moins de 5 ans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5C636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2981B293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6FAC8AA4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494F9C3B" w14:textId="77777777" w:rsidR="004520C4" w:rsidRPr="000936D3" w:rsidRDefault="004520C4" w:rsidP="00E3787B">
            <w:pPr>
              <w:pStyle w:val="Corps"/>
              <w:rPr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4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95795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D1405" w:rsidRPr="000936D3" w14:paraId="3471FC5B" w14:textId="77777777" w:rsidTr="00283EF3">
        <w:trPr>
          <w:gridAfter w:val="2"/>
          <w:wAfter w:w="301" w:type="dxa"/>
          <w:trHeight w:val="73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E0725" w14:textId="77777777" w:rsidR="004D1405" w:rsidRPr="009A2B2E" w:rsidRDefault="004D1405" w:rsidP="004D1405">
            <w:pPr>
              <w:pStyle w:val="Corps"/>
              <w:rPr>
                <w:color w:val="auto"/>
                <w:u w:val="single"/>
                <w:lang w:val="fr-CH"/>
              </w:rPr>
            </w:pPr>
            <w:r w:rsidRPr="009A2B2E">
              <w:rPr>
                <w:color w:val="000000" w:themeColor="text1"/>
                <w:u w:val="single"/>
              </w:rPr>
              <w:t>Q31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4EE8F" w14:textId="77777777" w:rsidR="004D1405" w:rsidRPr="006C3848" w:rsidRDefault="004D1405" w:rsidP="004D1405">
            <w:pPr>
              <w:pStyle w:val="Corps"/>
              <w:widowControl w:val="0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Avez-vous déjà eu une grossesse qui s'est terminée par une</w:t>
            </w:r>
          </w:p>
          <w:p w14:paraId="38A0AECE" w14:textId="77777777" w:rsidR="004D1405" w:rsidRPr="000936D3" w:rsidRDefault="004D1405" w:rsidP="004D1405">
            <w:pPr>
              <w:pStyle w:val="Corps"/>
              <w:rPr>
                <w:color w:val="auto"/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>fausse-couche, un avortement ou un mort-né ?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ED9EC" w14:textId="77777777" w:rsidR="004D1405" w:rsidRPr="006C3848" w:rsidRDefault="004D1405" w:rsidP="004D1405">
            <w:pPr>
              <w:pStyle w:val="Corps"/>
              <w:widowControl w:val="0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 xml:space="preserve">Oui </w:t>
            </w:r>
          </w:p>
          <w:p w14:paraId="5CDAF857" w14:textId="77777777" w:rsidR="004D1405" w:rsidRPr="000936D3" w:rsidRDefault="004D1405" w:rsidP="004D1405">
            <w:pPr>
              <w:pStyle w:val="Corps"/>
              <w:rPr>
                <w:color w:val="auto"/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>Non</w:t>
            </w:r>
          </w:p>
        </w:tc>
        <w:tc>
          <w:tcPr>
            <w:tcW w:w="4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617FE" w14:textId="77777777" w:rsidR="004D1405" w:rsidRPr="006C3848" w:rsidRDefault="004D1405" w:rsidP="004D1405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688344D0" w14:textId="77777777" w:rsidR="004D1405" w:rsidRPr="006C3848" w:rsidRDefault="004D1405" w:rsidP="004D1405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0</w:t>
            </w:r>
          </w:p>
          <w:p w14:paraId="0EF3BBBA" w14:textId="77777777" w:rsidR="004D1405" w:rsidRPr="000936D3" w:rsidRDefault="004D1405" w:rsidP="004D1405">
            <w:pPr>
              <w:pStyle w:val="Corps"/>
              <w:rPr>
                <w:color w:val="auto"/>
                <w:lang w:val="fr-CH"/>
              </w:rPr>
            </w:pPr>
          </w:p>
        </w:tc>
        <w:tc>
          <w:tcPr>
            <w:tcW w:w="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59215" w14:textId="77777777" w:rsidR="004D1405" w:rsidRPr="009A2B2E" w:rsidRDefault="004D1405" w:rsidP="004D1405">
            <w:pPr>
              <w:pStyle w:val="Corps"/>
              <w:rPr>
                <w:i/>
                <w:color w:val="auto"/>
                <w:u w:val="single"/>
                <w:lang w:val="fr-CH"/>
              </w:rPr>
            </w:pPr>
            <w:r w:rsidRPr="009A2B2E">
              <w:rPr>
                <w:i/>
                <w:color w:val="auto"/>
                <w:u w:val="single"/>
                <w:lang w:val="fr-CH"/>
              </w:rPr>
              <w:t>→Q33</w:t>
            </w:r>
          </w:p>
        </w:tc>
      </w:tr>
      <w:tr w:rsidR="004520C4" w:rsidRPr="00733311" w14:paraId="33585F31" w14:textId="77777777" w:rsidTr="00E3787B">
        <w:trPr>
          <w:gridAfter w:val="2"/>
          <w:wAfter w:w="301" w:type="dxa"/>
          <w:trHeight w:val="121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B08E7" w14:textId="77777777" w:rsidR="004520C4" w:rsidRPr="00CA1F24" w:rsidRDefault="004520C4" w:rsidP="00E3787B">
            <w:pPr>
              <w:pStyle w:val="Corps"/>
              <w:rPr>
                <w:rFonts w:asciiTheme="minorHAnsi" w:hAnsiTheme="minorHAnsi"/>
                <w:color w:val="000000" w:themeColor="text1"/>
                <w:u w:val="single"/>
              </w:rPr>
            </w:pPr>
            <w:r w:rsidRPr="00CA1F24">
              <w:rPr>
                <w:rFonts w:asciiTheme="minorHAnsi" w:hAnsiTheme="minorHAnsi"/>
                <w:color w:val="000000" w:themeColor="text1"/>
                <w:u w:val="single"/>
              </w:rPr>
              <w:t>Q3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1313A" w14:textId="77777777" w:rsidR="004520C4" w:rsidRPr="00CA1F24" w:rsidRDefault="00733311" w:rsidP="00E3787B">
            <w:pPr>
              <w:pStyle w:val="Corps"/>
              <w:rPr>
                <w:rFonts w:asciiTheme="minorHAnsi" w:hAnsiTheme="minorHAnsi"/>
                <w:i/>
                <w:color w:val="0070C0"/>
                <w:u w:val="single"/>
                <w:lang w:val="fr-CH"/>
              </w:rPr>
            </w:pPr>
            <w:r w:rsidRPr="00CA1F24">
              <w:rPr>
                <w:rFonts w:asciiTheme="minorHAnsi" w:hAnsiTheme="minorHAnsi"/>
                <w:i/>
                <w:color w:val="0070C0"/>
                <w:u w:val="single"/>
                <w:lang w:val="fr-CH"/>
              </w:rPr>
              <w:t>Si la réponse est OUI</w:t>
            </w:r>
            <w:r w:rsidR="004520C4" w:rsidRPr="00CA1F24">
              <w:rPr>
                <w:rFonts w:asciiTheme="minorHAnsi" w:hAnsiTheme="minorHAnsi"/>
                <w:i/>
                <w:color w:val="0070C0"/>
                <w:u w:val="single"/>
                <w:lang w:val="fr-CH"/>
              </w:rPr>
              <w:t>, ajouter</w:t>
            </w:r>
          </w:p>
          <w:p w14:paraId="208A5776" w14:textId="77777777" w:rsidR="00E760FB" w:rsidRPr="00733311" w:rsidRDefault="00E760FB" w:rsidP="00E760FB">
            <w:pPr>
              <w:tabs>
                <w:tab w:val="num" w:pos="720"/>
              </w:tabs>
              <w:spacing w:before="0" w:after="0"/>
              <w:rPr>
                <w:rFonts w:asciiTheme="minorHAnsi" w:hAnsiTheme="minorHAnsi"/>
                <w:color w:val="000000" w:themeColor="text1"/>
                <w:u w:color="000090"/>
                <w:lang w:val="fr-CH"/>
              </w:rPr>
            </w:pPr>
          </w:p>
          <w:p w14:paraId="764A1817" w14:textId="77777777" w:rsidR="004520C4" w:rsidRPr="00733311" w:rsidRDefault="004520C4" w:rsidP="00E760FB">
            <w:pPr>
              <w:tabs>
                <w:tab w:val="num" w:pos="720"/>
              </w:tabs>
              <w:spacing w:before="0" w:after="0"/>
              <w:rPr>
                <w:rFonts w:asciiTheme="minorHAnsi" w:hAnsiTheme="minorHAnsi"/>
                <w:color w:val="000000" w:themeColor="text1"/>
                <w:lang w:val="fr-CH"/>
              </w:rPr>
            </w:pPr>
          </w:p>
        </w:tc>
        <w:tc>
          <w:tcPr>
            <w:tcW w:w="50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B1C79" w14:textId="77777777" w:rsidR="000D4DC0" w:rsidRPr="000D4DC0" w:rsidRDefault="000D4DC0" w:rsidP="000D4DC0">
            <w:pPr>
              <w:pStyle w:val="Paragraphedeliste"/>
              <w:numPr>
                <w:ilvl w:val="0"/>
                <w:numId w:val="31"/>
              </w:numPr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0D4DC0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Nombre de </w:t>
            </w:r>
            <w:r w:rsidR="004520C4" w:rsidRPr="000D4DC0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>FC</w:t>
            </w:r>
            <w:r w:rsidRPr="000D4DC0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> </w:t>
            </w:r>
            <w:r w:rsidRPr="000D4DC0">
              <w:rPr>
                <w:rFonts w:asciiTheme="minorHAnsi" w:hAnsiTheme="minorHAnsi"/>
                <w:color w:val="000000" w:themeColor="text1"/>
                <w:lang w:val="fr-CH"/>
              </w:rPr>
              <w:t xml:space="preserve">:    __ __ </w:t>
            </w:r>
          </w:p>
          <w:p w14:paraId="5AD01A02" w14:textId="77777777" w:rsidR="000D4DC0" w:rsidRPr="00CA1F24" w:rsidRDefault="00CA1F24" w:rsidP="00CA1F24">
            <w:pPr>
              <w:ind w:left="0"/>
              <w:rPr>
                <w:rFonts w:asciiTheme="minorHAnsi" w:hAnsiTheme="minorHAnsi"/>
                <w:color w:val="000000" w:themeColor="text1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            </w:t>
            </w:r>
            <w:r w:rsidR="000D4DC0" w:rsidRPr="00CA1F24">
              <w:rPr>
                <w:rFonts w:asciiTheme="minorHAnsi" w:hAnsiTheme="minorHAnsi"/>
                <w:color w:val="000000" w:themeColor="text1"/>
                <w:lang w:val="fr-CH"/>
              </w:rPr>
              <w:t>-</w:t>
            </w:r>
            <w:r w:rsidR="000D4DC0" w:rsidRPr="00CA1F24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>combien de FC &gt;1</w:t>
            </w:r>
            <w:r w:rsidR="000D4DC0" w:rsidRPr="00CA1F24">
              <w:rPr>
                <w:rFonts w:asciiTheme="minorHAnsi" w:hAnsiTheme="minorHAnsi"/>
                <w:color w:val="000000" w:themeColor="text1"/>
                <w:u w:val="single"/>
                <w:vertAlign w:val="superscript"/>
                <w:lang w:val="fr-CH"/>
              </w:rPr>
              <w:t>er</w:t>
            </w:r>
            <w:r w:rsidR="000D4DC0" w:rsidRPr="00CA1F24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trimestre</w:t>
            </w:r>
            <w:r w:rsidR="000D4DC0" w:rsidRPr="00CA1F24"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</w:p>
          <w:p w14:paraId="7C82A693" w14:textId="77777777" w:rsidR="00CA1F24" w:rsidRPr="00CA1F24" w:rsidRDefault="00CA1F24" w:rsidP="000D4DC0">
            <w:pPr>
              <w:pStyle w:val="Paragraphedeliste"/>
              <w:numPr>
                <w:ilvl w:val="0"/>
                <w:numId w:val="31"/>
              </w:numPr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</w:pPr>
            <w:r w:rsidRPr="00CA1F24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Nombre d’avortement : </w:t>
            </w:r>
          </w:p>
          <w:p w14:paraId="3B3D4C2A" w14:textId="77777777" w:rsidR="00CA1F24" w:rsidRPr="00CA1F24" w:rsidRDefault="00CA1F24" w:rsidP="00CA1F24">
            <w:pPr>
              <w:ind w:left="0"/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</w:pPr>
            <w:r w:rsidRPr="00CA1F24">
              <w:rPr>
                <w:rFonts w:asciiTheme="minorHAnsi" w:hAnsiTheme="minorHAnsi"/>
                <w:color w:val="000000" w:themeColor="text1"/>
                <w:lang w:val="fr-CH"/>
              </w:rPr>
              <w:t xml:space="preserve">                </w:t>
            </w:r>
            <w:r w:rsidRPr="00CA1F24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>-</w:t>
            </w:r>
            <w:r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>c</w:t>
            </w:r>
            <w:r w:rsidRPr="00CA1F24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>ombien d’avortement &gt;1</w:t>
            </w:r>
            <w:r w:rsidRPr="00CA1F24">
              <w:rPr>
                <w:rFonts w:asciiTheme="minorHAnsi" w:hAnsiTheme="minorHAnsi"/>
                <w:color w:val="000000" w:themeColor="text1"/>
                <w:u w:val="single"/>
                <w:vertAlign w:val="superscript"/>
                <w:lang w:val="fr-CH"/>
              </w:rPr>
              <w:t>er</w:t>
            </w:r>
            <w:r w:rsidRPr="00CA1F24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trimestre : </w:t>
            </w:r>
          </w:p>
          <w:p w14:paraId="399FBD5A" w14:textId="77777777" w:rsidR="000D4DC0" w:rsidRPr="000D4DC0" w:rsidRDefault="000D4DC0" w:rsidP="00E3787B">
            <w:pPr>
              <w:ind w:left="0"/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</w:pPr>
          </w:p>
          <w:p w14:paraId="402FF438" w14:textId="77777777" w:rsidR="00CA1F24" w:rsidRPr="00CA1F24" w:rsidRDefault="000D4DC0" w:rsidP="00CA1F24">
            <w:pPr>
              <w:pStyle w:val="Paragraphedeliste"/>
              <w:numPr>
                <w:ilvl w:val="0"/>
                <w:numId w:val="31"/>
              </w:numPr>
              <w:spacing w:before="0" w:after="0"/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</w:pPr>
            <w:r w:rsidRPr="00CA1F24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>Nombre de mort-né ?</w:t>
            </w:r>
          </w:p>
          <w:p w14:paraId="0AB8EFF9" w14:textId="77777777" w:rsidR="000D4DC0" w:rsidRPr="00CA1F24" w:rsidRDefault="00CA1F24" w:rsidP="00CA1F24">
            <w:pPr>
              <w:pStyle w:val="Paragraphedeliste"/>
              <w:numPr>
                <w:ilvl w:val="0"/>
                <w:numId w:val="31"/>
              </w:numPr>
              <w:spacing w:before="0" w:after="0"/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-spécifier pour chaque mort né à combien de mois : </w:t>
            </w:r>
            <w:r w:rsidR="000D4DC0" w:rsidRPr="00CA1F24">
              <w:rPr>
                <w:rFonts w:asciiTheme="minorHAnsi" w:hAnsiTheme="minorHAnsi"/>
                <w:color w:val="000000" w:themeColor="text1"/>
                <w:u w:val="single"/>
                <w:lang w:val="fr-CH"/>
              </w:rPr>
              <w:t xml:space="preserve"> </w:t>
            </w:r>
          </w:p>
          <w:p w14:paraId="73DADEF2" w14:textId="77777777" w:rsidR="004520C4" w:rsidRPr="00733311" w:rsidRDefault="004520C4" w:rsidP="00E3787B">
            <w:pPr>
              <w:pStyle w:val="Paragraphedeliste"/>
              <w:numPr>
                <w:ilvl w:val="0"/>
                <w:numId w:val="23"/>
              </w:numPr>
              <w:spacing w:before="0" w:after="200"/>
              <w:contextualSpacing w:val="0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733311">
              <w:rPr>
                <w:rFonts w:asciiTheme="minorHAnsi" w:hAnsiTheme="minorHAnsi"/>
                <w:color w:val="000000" w:themeColor="text1"/>
                <w:lang w:val="fr-CH"/>
              </w:rPr>
              <w:t>____________________</w:t>
            </w:r>
          </w:p>
          <w:p w14:paraId="2EA7F2A9" w14:textId="77777777" w:rsidR="004520C4" w:rsidRPr="00733311" w:rsidRDefault="004520C4" w:rsidP="00E3787B">
            <w:pPr>
              <w:pStyle w:val="Paragraphedeliste"/>
              <w:numPr>
                <w:ilvl w:val="0"/>
                <w:numId w:val="23"/>
              </w:numPr>
              <w:spacing w:before="0" w:after="200"/>
              <w:contextualSpacing w:val="0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733311">
              <w:rPr>
                <w:rFonts w:asciiTheme="minorHAnsi" w:hAnsiTheme="minorHAnsi"/>
                <w:color w:val="000000" w:themeColor="text1"/>
                <w:lang w:val="fr-CH"/>
              </w:rPr>
              <w:t>___________________</w:t>
            </w:r>
          </w:p>
          <w:p w14:paraId="7C1503E6" w14:textId="77777777" w:rsidR="004520C4" w:rsidRPr="00733311" w:rsidRDefault="004520C4" w:rsidP="00E3787B">
            <w:pPr>
              <w:pStyle w:val="Paragraphedeliste"/>
              <w:numPr>
                <w:ilvl w:val="0"/>
                <w:numId w:val="23"/>
              </w:numPr>
              <w:spacing w:before="0" w:after="200"/>
              <w:contextualSpacing w:val="0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733311">
              <w:rPr>
                <w:rFonts w:asciiTheme="minorHAnsi" w:hAnsiTheme="minorHAnsi"/>
                <w:color w:val="000000" w:themeColor="text1"/>
                <w:lang w:val="fr-CH"/>
              </w:rPr>
              <w:t>___________________</w:t>
            </w:r>
          </w:p>
          <w:p w14:paraId="4D438BD6" w14:textId="77777777" w:rsidR="004520C4" w:rsidRPr="00733311" w:rsidRDefault="004520C4" w:rsidP="00E3787B">
            <w:pPr>
              <w:pStyle w:val="Paragraphedeliste"/>
              <w:numPr>
                <w:ilvl w:val="0"/>
                <w:numId w:val="23"/>
              </w:numPr>
              <w:spacing w:before="0" w:after="200"/>
              <w:contextualSpacing w:val="0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733311">
              <w:rPr>
                <w:rFonts w:asciiTheme="minorHAnsi" w:hAnsiTheme="minorHAnsi"/>
                <w:color w:val="000000" w:themeColor="text1"/>
                <w:lang w:val="fr-CH"/>
              </w:rPr>
              <w:t>___________________</w:t>
            </w:r>
          </w:p>
        </w:tc>
      </w:tr>
      <w:tr w:rsidR="004520C4" w:rsidRPr="000936D3" w14:paraId="614C5D7B" w14:textId="77777777" w:rsidTr="00E3787B">
        <w:trPr>
          <w:gridAfter w:val="2"/>
          <w:wAfter w:w="301" w:type="dxa"/>
          <w:trHeight w:val="250"/>
        </w:trPr>
        <w:tc>
          <w:tcPr>
            <w:tcW w:w="908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8BB75" w14:textId="77777777" w:rsidR="004520C4" w:rsidRPr="004F7182" w:rsidRDefault="004520C4" w:rsidP="00E3787B">
            <w:pPr>
              <w:pStyle w:val="Corps"/>
              <w:rPr>
                <w:b/>
                <w:lang w:val="fr-CH"/>
              </w:rPr>
            </w:pPr>
            <w:r w:rsidRPr="004F7182">
              <w:rPr>
                <w:b/>
                <w:lang w:val="fr-CH"/>
              </w:rPr>
              <w:t>IV Soins prénataux</w:t>
            </w:r>
          </w:p>
        </w:tc>
      </w:tr>
      <w:tr w:rsidR="004520C4" w:rsidRPr="000936D3" w14:paraId="5E1077F6" w14:textId="77777777" w:rsidTr="00E3787B">
        <w:trPr>
          <w:gridAfter w:val="2"/>
          <w:wAfter w:w="301" w:type="dxa"/>
          <w:trHeight w:val="73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B19B1" w14:textId="77777777" w:rsidR="004520C4" w:rsidRPr="000936D3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0936D3">
              <w:rPr>
                <w:color w:val="auto"/>
                <w:u w:color="000090"/>
                <w:lang w:val="fr-CH"/>
              </w:rPr>
              <w:t>Q3</w:t>
            </w:r>
            <w:r>
              <w:rPr>
                <w:color w:val="auto"/>
                <w:u w:color="000090"/>
                <w:lang w:val="fr-CH"/>
              </w:rPr>
              <w:t>3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56541" w14:textId="77777777" w:rsidR="004520C4" w:rsidRPr="000936D3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0936D3">
              <w:rPr>
                <w:color w:val="auto"/>
                <w:lang w:val="fr-FR"/>
              </w:rPr>
              <w:t xml:space="preserve">Durant votre dernière grossesse, avez-vous effectué des contrôles ?  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A532B" w14:textId="77777777" w:rsidR="004520C4" w:rsidRPr="000936D3" w:rsidRDefault="004520C4" w:rsidP="00E3787B">
            <w:pPr>
              <w:pStyle w:val="Corps"/>
              <w:rPr>
                <w:color w:val="auto"/>
                <w:lang w:val="fr-FR"/>
              </w:rPr>
            </w:pPr>
            <w:r>
              <w:rPr>
                <w:color w:val="auto"/>
                <w:lang w:val="fr-FR"/>
              </w:rPr>
              <w:t>Non</w:t>
            </w:r>
          </w:p>
          <w:p w14:paraId="0D256953" w14:textId="77777777" w:rsidR="004520C4" w:rsidRPr="000936D3" w:rsidRDefault="004520C4" w:rsidP="00E3787B">
            <w:pPr>
              <w:pStyle w:val="Corps"/>
              <w:rPr>
                <w:color w:val="auto"/>
                <w:lang w:val="fr-CH"/>
              </w:rPr>
            </w:pPr>
            <w:r>
              <w:rPr>
                <w:color w:val="auto"/>
                <w:lang w:val="fr-FR"/>
              </w:rPr>
              <w:t>Oui</w:t>
            </w:r>
          </w:p>
        </w:tc>
        <w:tc>
          <w:tcPr>
            <w:tcW w:w="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63A50" w14:textId="77777777" w:rsidR="004520C4" w:rsidRPr="000936D3" w:rsidRDefault="004520C4" w:rsidP="00E3787B">
            <w:pPr>
              <w:pStyle w:val="Corps"/>
              <w:rPr>
                <w:color w:val="auto"/>
                <w:u w:color="000090"/>
                <w:lang w:val="fr-CH"/>
              </w:rPr>
            </w:pPr>
            <w:r w:rsidRPr="000936D3">
              <w:rPr>
                <w:color w:val="auto"/>
                <w:u w:color="000090"/>
                <w:lang w:val="fr-CH"/>
              </w:rPr>
              <w:t>0</w:t>
            </w:r>
          </w:p>
          <w:p w14:paraId="743812DC" w14:textId="77777777" w:rsidR="004520C4" w:rsidRPr="000936D3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0936D3">
              <w:rPr>
                <w:color w:val="auto"/>
                <w:u w:color="000090"/>
                <w:lang w:val="fr-CH"/>
              </w:rPr>
              <w:t>1</w:t>
            </w:r>
          </w:p>
        </w:tc>
        <w:tc>
          <w:tcPr>
            <w:tcW w:w="11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86F3F" w14:textId="77777777" w:rsidR="004520C4" w:rsidRPr="00733311" w:rsidRDefault="004520C4" w:rsidP="00E3787B">
            <w:pPr>
              <w:pStyle w:val="Corps"/>
              <w:rPr>
                <w:i/>
                <w:color w:val="auto"/>
                <w:u w:color="000090"/>
                <w:lang w:val="fr-CH"/>
              </w:rPr>
            </w:pPr>
            <w:r w:rsidRPr="00733311">
              <w:rPr>
                <w:i/>
                <w:color w:val="auto"/>
                <w:u w:color="000090"/>
                <w:lang w:val="fr-CH"/>
              </w:rPr>
              <w:t>→Q42</w:t>
            </w:r>
          </w:p>
        </w:tc>
      </w:tr>
      <w:tr w:rsidR="004520C4" w:rsidRPr="006409A6" w14:paraId="69C716D4" w14:textId="77777777" w:rsidTr="00E3787B">
        <w:trPr>
          <w:gridAfter w:val="2"/>
          <w:wAfter w:w="301" w:type="dxa"/>
          <w:trHeight w:val="169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6FB6C" w14:textId="77777777" w:rsidR="004520C4" w:rsidRPr="006409A6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6409A6">
              <w:rPr>
                <w:color w:val="auto"/>
                <w:lang w:val="fr-FR"/>
              </w:rPr>
              <w:t>Q34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83D05" w14:textId="77777777" w:rsidR="004520C4" w:rsidRPr="006409A6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6409A6">
              <w:rPr>
                <w:color w:val="auto"/>
                <w:lang w:val="fr-FR"/>
              </w:rPr>
              <w:t xml:space="preserve">Si oui, qui l’a fait ? 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9BA09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>Docteur</w:t>
            </w:r>
          </w:p>
          <w:p w14:paraId="12F2E794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>Sage-femme/Infirmier (ère)</w:t>
            </w:r>
          </w:p>
          <w:p w14:paraId="0BAAD95B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>Intervenant en santé dans votre communauté</w:t>
            </w:r>
          </w:p>
          <w:p w14:paraId="34614190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>Accoucheuse traditionnelle</w:t>
            </w:r>
          </w:p>
          <w:p w14:paraId="121D126C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proofErr w:type="spellStart"/>
            <w:r w:rsidRPr="006409A6">
              <w:rPr>
                <w:color w:val="auto"/>
                <w:lang w:val="fr-FR"/>
              </w:rPr>
              <w:t>Ombiasas</w:t>
            </w:r>
            <w:proofErr w:type="spellEnd"/>
          </w:p>
          <w:p w14:paraId="00587C4D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 xml:space="preserve">Autres, </w:t>
            </w:r>
          </w:p>
          <w:p w14:paraId="5DA538E3" w14:textId="77777777" w:rsidR="004520C4" w:rsidRPr="005B4DCE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6409A6">
              <w:rPr>
                <w:color w:val="auto"/>
                <w:lang w:val="fr-FR"/>
              </w:rPr>
              <w:t>précisez ___________________</w:t>
            </w:r>
          </w:p>
        </w:tc>
        <w:tc>
          <w:tcPr>
            <w:tcW w:w="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44F09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>1</w:t>
            </w:r>
          </w:p>
          <w:p w14:paraId="3CD8C3B8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>2</w:t>
            </w:r>
          </w:p>
          <w:p w14:paraId="62D92D34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>3</w:t>
            </w:r>
          </w:p>
          <w:p w14:paraId="40A8090B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</w:p>
          <w:p w14:paraId="096FCD15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>4</w:t>
            </w:r>
          </w:p>
          <w:p w14:paraId="211B4931" w14:textId="77777777" w:rsidR="004520C4" w:rsidRDefault="004520C4" w:rsidP="00E3787B">
            <w:pPr>
              <w:pStyle w:val="Corps"/>
              <w:rPr>
                <w:color w:val="auto"/>
                <w:lang w:val="fr-FR"/>
              </w:rPr>
            </w:pPr>
            <w:r>
              <w:rPr>
                <w:color w:val="auto"/>
                <w:lang w:val="fr-FR"/>
              </w:rPr>
              <w:t>5</w:t>
            </w:r>
          </w:p>
          <w:p w14:paraId="2ED396DF" w14:textId="77777777" w:rsidR="001E44AC" w:rsidRDefault="001E44AC" w:rsidP="00E3787B">
            <w:pPr>
              <w:pStyle w:val="Corps"/>
              <w:rPr>
                <w:color w:val="auto"/>
                <w:lang w:val="fr-FR"/>
              </w:rPr>
            </w:pPr>
          </w:p>
          <w:p w14:paraId="064FBA17" w14:textId="77777777" w:rsidR="004520C4" w:rsidRPr="006409A6" w:rsidRDefault="00733311" w:rsidP="00E3787B">
            <w:pPr>
              <w:pStyle w:val="Corps"/>
              <w:rPr>
                <w:color w:val="auto"/>
              </w:rPr>
            </w:pPr>
            <w:r>
              <w:rPr>
                <w:color w:val="auto"/>
                <w:lang w:val="fr-FR"/>
              </w:rPr>
              <w:t>10</w:t>
            </w:r>
          </w:p>
        </w:tc>
        <w:tc>
          <w:tcPr>
            <w:tcW w:w="11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2A600" w14:textId="77777777" w:rsidR="004520C4" w:rsidRPr="006409A6" w:rsidRDefault="004520C4" w:rsidP="00E3787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4520C4" w:rsidRPr="006409A6" w14:paraId="62133CE2" w14:textId="77777777" w:rsidTr="00B73355">
        <w:trPr>
          <w:gridAfter w:val="2"/>
          <w:wAfter w:w="301" w:type="dxa"/>
          <w:trHeight w:val="1772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3B223" w14:textId="77777777" w:rsidR="004520C4" w:rsidRPr="006409A6" w:rsidRDefault="004520C4" w:rsidP="00E3787B">
            <w:pPr>
              <w:pStyle w:val="Corps"/>
              <w:rPr>
                <w:color w:val="auto"/>
              </w:rPr>
            </w:pPr>
            <w:r w:rsidRPr="006409A6">
              <w:rPr>
                <w:color w:val="auto"/>
              </w:rPr>
              <w:t>Q35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5AA81" w14:textId="77777777" w:rsidR="004520C4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6409A6">
              <w:rPr>
                <w:color w:val="auto"/>
                <w:lang w:val="fr-CH"/>
              </w:rPr>
              <w:t xml:space="preserve">Où avez-vous fait ces contrôles ?  </w:t>
            </w:r>
          </w:p>
          <w:p w14:paraId="7BBADCC5" w14:textId="77777777" w:rsidR="004520C4" w:rsidRDefault="004520C4" w:rsidP="00E3787B">
            <w:pPr>
              <w:pStyle w:val="Corps"/>
              <w:rPr>
                <w:color w:val="auto"/>
                <w:lang w:val="fr-CH"/>
              </w:rPr>
            </w:pPr>
          </w:p>
          <w:p w14:paraId="4AB45D76" w14:textId="77777777" w:rsidR="004520C4" w:rsidRPr="006409A6" w:rsidRDefault="004520C4" w:rsidP="00E3787B">
            <w:pPr>
              <w:pStyle w:val="Corps"/>
              <w:rPr>
                <w:color w:val="auto"/>
                <w:lang w:val="fr-CH"/>
              </w:rPr>
            </w:pP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2674A" w14:textId="77777777" w:rsidR="004520C4" w:rsidRPr="006409A6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6409A6">
              <w:rPr>
                <w:color w:val="auto"/>
                <w:lang w:val="fr-CH"/>
              </w:rPr>
              <w:t xml:space="preserve">A la maison </w:t>
            </w:r>
          </w:p>
          <w:p w14:paraId="33F1392E" w14:textId="77777777" w:rsidR="004520C4" w:rsidRPr="006409A6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6409A6">
              <w:rPr>
                <w:color w:val="auto"/>
                <w:lang w:val="fr-CH"/>
              </w:rPr>
              <w:t xml:space="preserve">Autre maison </w:t>
            </w:r>
          </w:p>
          <w:p w14:paraId="482B757F" w14:textId="77777777" w:rsidR="004520C4" w:rsidRPr="006409A6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6409A6">
              <w:rPr>
                <w:color w:val="auto"/>
                <w:lang w:val="fr-CH"/>
              </w:rPr>
              <w:t xml:space="preserve">Hôpital </w:t>
            </w:r>
          </w:p>
          <w:p w14:paraId="46477688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 xml:space="preserve">Dispensaire  </w:t>
            </w:r>
          </w:p>
          <w:p w14:paraId="3E9B20BD" w14:textId="77777777" w:rsidR="004520C4" w:rsidRPr="006409A6" w:rsidRDefault="004520C4" w:rsidP="00E3787B">
            <w:pPr>
              <w:pStyle w:val="Corps"/>
              <w:rPr>
                <w:color w:val="auto"/>
              </w:rPr>
            </w:pPr>
            <w:r w:rsidRPr="006409A6">
              <w:rPr>
                <w:color w:val="auto"/>
                <w:lang w:val="fr-FR"/>
              </w:rPr>
              <w:t>Autres</w:t>
            </w:r>
            <w:r w:rsidR="00733311">
              <w:rPr>
                <w:color w:val="auto"/>
                <w:lang w:val="fr-FR"/>
              </w:rPr>
              <w:t xml:space="preserve">, </w:t>
            </w:r>
            <w:r w:rsidR="00733311" w:rsidRPr="006409A6">
              <w:rPr>
                <w:color w:val="auto"/>
                <w:lang w:val="fr-FR"/>
              </w:rPr>
              <w:t xml:space="preserve"> précisez </w:t>
            </w:r>
            <w:r w:rsidRPr="006409A6">
              <w:rPr>
                <w:color w:val="auto"/>
              </w:rPr>
              <w:t xml:space="preserve"> _________</w:t>
            </w:r>
            <w:r w:rsidR="00733311">
              <w:rPr>
                <w:color w:val="auto"/>
              </w:rPr>
              <w:t>_________</w:t>
            </w:r>
          </w:p>
        </w:tc>
        <w:tc>
          <w:tcPr>
            <w:tcW w:w="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3CAA0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>1</w:t>
            </w:r>
          </w:p>
          <w:p w14:paraId="23C13F68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>2</w:t>
            </w:r>
          </w:p>
          <w:p w14:paraId="47AA461B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>3</w:t>
            </w:r>
          </w:p>
          <w:p w14:paraId="6A506507" w14:textId="77777777" w:rsidR="004520C4" w:rsidRPr="006409A6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6409A6">
              <w:rPr>
                <w:color w:val="auto"/>
                <w:lang w:val="fr-FR"/>
              </w:rPr>
              <w:t>4</w:t>
            </w:r>
          </w:p>
          <w:p w14:paraId="2940BAFA" w14:textId="77777777" w:rsidR="004520C4" w:rsidRPr="006409A6" w:rsidRDefault="00733311" w:rsidP="00B73355">
            <w:pPr>
              <w:pStyle w:val="Corps"/>
              <w:rPr>
                <w:sz w:val="22"/>
                <w:szCs w:val="22"/>
              </w:rPr>
            </w:pPr>
            <w:r>
              <w:rPr>
                <w:color w:val="auto"/>
                <w:lang w:val="fr-FR"/>
              </w:rPr>
              <w:t>10</w:t>
            </w:r>
          </w:p>
        </w:tc>
        <w:tc>
          <w:tcPr>
            <w:tcW w:w="11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1BED8" w14:textId="77777777" w:rsidR="004520C4" w:rsidRPr="006409A6" w:rsidRDefault="004520C4" w:rsidP="00E3787B">
            <w:pPr>
              <w:ind w:left="0"/>
              <w:rPr>
                <w:rFonts w:ascii="Calibri" w:hAnsi="Calibri"/>
                <w:sz w:val="22"/>
                <w:szCs w:val="22"/>
              </w:rPr>
            </w:pPr>
          </w:p>
        </w:tc>
      </w:tr>
      <w:tr w:rsidR="004520C4" w:rsidRPr="000936D3" w14:paraId="54D77C37" w14:textId="77777777" w:rsidTr="00E3787B">
        <w:trPr>
          <w:gridAfter w:val="2"/>
          <w:wAfter w:w="301" w:type="dxa"/>
          <w:trHeight w:val="73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390D5" w14:textId="77777777" w:rsidR="004520C4" w:rsidRPr="000936D3" w:rsidRDefault="004520C4" w:rsidP="00E3787B">
            <w:pPr>
              <w:pStyle w:val="Corps"/>
            </w:pPr>
            <w:r w:rsidRPr="000936D3">
              <w:t>Q3</w:t>
            </w:r>
            <w:r>
              <w:t>6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7EFFA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FR"/>
              </w:rPr>
              <w:t>Durant quel mois de votre grossesse avez-vous eu le premier contrôle ?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E374B" w14:textId="77777777" w:rsidR="004520C4" w:rsidRPr="000936D3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FR"/>
              </w:rPr>
              <w:t xml:space="preserve">Durant </w:t>
            </w:r>
            <w:proofErr w:type="spellStart"/>
            <w:r w:rsidRPr="000936D3">
              <w:rPr>
                <w:lang w:val="fr-FR"/>
              </w:rPr>
              <w:t>le</w:t>
            </w:r>
            <w:r>
              <w:rPr>
                <w:lang w:val="fr-FR"/>
              </w:rPr>
              <w:t>______</w:t>
            </w:r>
            <w:r w:rsidRPr="000936D3">
              <w:rPr>
                <w:lang w:val="fr-FR"/>
              </w:rPr>
              <w:t>_</w:t>
            </w:r>
            <w:r w:rsidRPr="000936D3">
              <w:rPr>
                <w:vertAlign w:val="superscript"/>
                <w:lang w:val="fr-FR"/>
              </w:rPr>
              <w:t>er</w:t>
            </w:r>
            <w:proofErr w:type="spellEnd"/>
            <w:r w:rsidRPr="000936D3">
              <w:rPr>
                <w:vertAlign w:val="superscript"/>
                <w:lang w:val="fr-FR"/>
              </w:rPr>
              <w:t>/</w:t>
            </w:r>
            <w:proofErr w:type="spellStart"/>
            <w:r w:rsidRPr="000936D3">
              <w:rPr>
                <w:vertAlign w:val="superscript"/>
                <w:lang w:val="fr-FR"/>
              </w:rPr>
              <w:t>eme</w:t>
            </w:r>
            <w:proofErr w:type="spellEnd"/>
            <w:r w:rsidRPr="000936D3">
              <w:rPr>
                <w:lang w:val="fr-FR"/>
              </w:rPr>
              <w:t xml:space="preserve"> mois de grossesse</w:t>
            </w:r>
            <w:r w:rsidRPr="000936D3">
              <w:rPr>
                <w:lang w:val="fr-CH"/>
              </w:rPr>
              <w:t xml:space="preserve"> </w:t>
            </w:r>
          </w:p>
          <w:p w14:paraId="4B8BFA2F" w14:textId="77777777" w:rsidR="004520C4" w:rsidRPr="000936D3" w:rsidRDefault="004520C4" w:rsidP="00E3787B">
            <w:pPr>
              <w:pStyle w:val="Corps"/>
            </w:pPr>
            <w:r w:rsidRPr="000936D3">
              <w:t xml:space="preserve">Je ne sais pas </w:t>
            </w:r>
          </w:p>
        </w:tc>
        <w:tc>
          <w:tcPr>
            <w:tcW w:w="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9B0EB" w14:textId="77777777" w:rsidR="004520C4" w:rsidRPr="000936D3" w:rsidRDefault="004520C4" w:rsidP="00E3787B">
            <w:pPr>
              <w:pStyle w:val="Corps"/>
            </w:pPr>
          </w:p>
          <w:p w14:paraId="12D50B07" w14:textId="77777777" w:rsidR="004520C4" w:rsidRPr="000936D3" w:rsidRDefault="004520C4" w:rsidP="00E3787B">
            <w:pPr>
              <w:pStyle w:val="Corps"/>
            </w:pPr>
          </w:p>
          <w:p w14:paraId="1214D55A" w14:textId="77777777" w:rsidR="004520C4" w:rsidRPr="000B1F35" w:rsidRDefault="004520C4" w:rsidP="00E3787B">
            <w:pPr>
              <w:pStyle w:val="Corps"/>
              <w:rPr>
                <w:u w:val="single"/>
              </w:rPr>
            </w:pPr>
            <w:r w:rsidRPr="000B1F35">
              <w:rPr>
                <w:u w:val="single"/>
              </w:rPr>
              <w:t>9</w:t>
            </w:r>
            <w:r w:rsidR="000B1F35" w:rsidRPr="000B1F35">
              <w:rPr>
                <w:u w:val="single"/>
              </w:rPr>
              <w:t>8</w:t>
            </w:r>
          </w:p>
        </w:tc>
        <w:tc>
          <w:tcPr>
            <w:tcW w:w="11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98DF3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0936D3" w14:paraId="1837DE97" w14:textId="77777777" w:rsidTr="00E3787B">
        <w:trPr>
          <w:gridAfter w:val="2"/>
          <w:wAfter w:w="301" w:type="dxa"/>
          <w:trHeight w:val="73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53B1F" w14:textId="77777777" w:rsidR="004520C4" w:rsidRPr="006E3960" w:rsidRDefault="004520C4" w:rsidP="00E3787B">
            <w:pPr>
              <w:pStyle w:val="Corps"/>
              <w:rPr>
                <w:color w:val="000000" w:themeColor="text1"/>
              </w:rPr>
            </w:pPr>
            <w:r w:rsidRPr="006E3960">
              <w:rPr>
                <w:color w:val="000000" w:themeColor="text1"/>
                <w:u w:color="000090"/>
              </w:rPr>
              <w:t>Q37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9F8BD" w14:textId="77777777" w:rsidR="004520C4" w:rsidRPr="006E3960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0936D3">
              <w:rPr>
                <w:u w:color="000090"/>
                <w:lang w:val="fr-CH"/>
              </w:rPr>
              <w:t xml:space="preserve">Combien de fois avez-vous eu un contrôle </w:t>
            </w:r>
            <w:r w:rsidR="006E3960">
              <w:rPr>
                <w:u w:color="000090"/>
                <w:lang w:val="fr-CH"/>
              </w:rPr>
              <w:t xml:space="preserve">programmé </w:t>
            </w:r>
            <w:r w:rsidRPr="000936D3">
              <w:rPr>
                <w:u w:color="000090"/>
                <w:lang w:val="fr-CH"/>
              </w:rPr>
              <w:t>pendant la grossesse ?</w:t>
            </w:r>
            <w:r w:rsidR="00B73355">
              <w:rPr>
                <w:u w:color="000090"/>
                <w:lang w:val="fr-CH"/>
              </w:rPr>
              <w:t xml:space="preserve"> </w:t>
            </w:r>
            <w:r w:rsidRPr="00B73355">
              <w:rPr>
                <w:i/>
                <w:iCs/>
                <w:color w:val="0070C0"/>
                <w:u w:color="000090"/>
                <w:lang w:val="fr-CH"/>
              </w:rPr>
              <w:t>(non-urgent)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85AC1" w14:textId="77777777" w:rsidR="004520C4" w:rsidRPr="00294BC1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294BC1">
              <w:rPr>
                <w:u w:color="000090"/>
                <w:lang w:val="fr-CH"/>
              </w:rPr>
              <w:t xml:space="preserve">________ fois </w:t>
            </w:r>
          </w:p>
          <w:p w14:paraId="4ACE6DC3" w14:textId="77777777" w:rsidR="004520C4" w:rsidRPr="00294BC1" w:rsidRDefault="00D402FE" w:rsidP="00E3787B">
            <w:pPr>
              <w:pStyle w:val="Corps"/>
              <w:rPr>
                <w:lang w:val="fr-CH"/>
              </w:rPr>
            </w:pPr>
            <w:r w:rsidRPr="000936D3">
              <w:rPr>
                <w:rFonts w:eastAsia="MS Gothic" w:hAnsi="MS Gothic" w:cs="MS Gothic"/>
                <w:lang w:val="fr-FR"/>
              </w:rPr>
              <w:t>☐</w:t>
            </w:r>
            <w:r>
              <w:rPr>
                <w:rFonts w:eastAsia="MS Gothic" w:hAnsi="MS Gothic" w:cs="MS Gothic"/>
                <w:lang w:val="fr-FR"/>
              </w:rPr>
              <w:t xml:space="preserve"> </w:t>
            </w:r>
            <w:r w:rsidR="009A7394" w:rsidRPr="00294BC1">
              <w:rPr>
                <w:color w:val="000000" w:themeColor="text1"/>
                <w:u w:color="000090"/>
                <w:lang w:val="fr-CH"/>
              </w:rPr>
              <w:t>Je n</w:t>
            </w:r>
            <w:r w:rsidR="004520C4" w:rsidRPr="00294BC1">
              <w:rPr>
                <w:color w:val="000000" w:themeColor="text1"/>
                <w:u w:color="000090"/>
                <w:lang w:val="fr-CH"/>
              </w:rPr>
              <w:t>e</w:t>
            </w:r>
            <w:r w:rsidR="004520C4" w:rsidRPr="00294BC1">
              <w:rPr>
                <w:u w:color="000090"/>
                <w:lang w:val="fr-CH"/>
              </w:rPr>
              <w:t xml:space="preserve"> sais pas</w:t>
            </w:r>
          </w:p>
        </w:tc>
        <w:tc>
          <w:tcPr>
            <w:tcW w:w="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5AEE6" w14:textId="77777777" w:rsidR="004520C4" w:rsidRPr="00294BC1" w:rsidRDefault="004520C4" w:rsidP="00E3787B">
            <w:pPr>
              <w:pStyle w:val="Corps"/>
              <w:rPr>
                <w:color w:val="000090"/>
                <w:u w:color="000090"/>
                <w:lang w:val="fr-CH"/>
              </w:rPr>
            </w:pPr>
          </w:p>
          <w:p w14:paraId="2E239E53" w14:textId="77777777" w:rsidR="004520C4" w:rsidRPr="000B1F35" w:rsidRDefault="004520C4" w:rsidP="00E3787B">
            <w:pPr>
              <w:pStyle w:val="Corps"/>
              <w:rPr>
                <w:u w:val="single"/>
              </w:rPr>
            </w:pPr>
            <w:r w:rsidRPr="000B1F35">
              <w:rPr>
                <w:u w:val="single"/>
              </w:rPr>
              <w:t>9</w:t>
            </w:r>
            <w:r w:rsidR="000B1F35" w:rsidRPr="000B1F35">
              <w:rPr>
                <w:u w:val="single"/>
              </w:rPr>
              <w:t>8</w:t>
            </w:r>
          </w:p>
        </w:tc>
        <w:tc>
          <w:tcPr>
            <w:tcW w:w="11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D97DE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B73355" w:rsidRPr="000936D3" w14:paraId="12CA41DE" w14:textId="77777777" w:rsidTr="00D402FE">
        <w:trPr>
          <w:gridAfter w:val="2"/>
          <w:wAfter w:w="301" w:type="dxa"/>
          <w:trHeight w:val="1557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31083" w14:textId="77777777" w:rsidR="00B73355" w:rsidRPr="000936D3" w:rsidRDefault="00B73355" w:rsidP="00E3787B">
            <w:pPr>
              <w:pStyle w:val="Corps"/>
            </w:pPr>
            <w:r w:rsidRPr="000936D3">
              <w:rPr>
                <w:u w:color="000090"/>
              </w:rPr>
              <w:lastRenderedPageBreak/>
              <w:t>Q</w:t>
            </w:r>
            <w:r>
              <w:rPr>
                <w:u w:color="000090"/>
              </w:rPr>
              <w:t>3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D3A46" w14:textId="77777777" w:rsidR="00B73355" w:rsidRPr="000936D3" w:rsidRDefault="00B73355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FR"/>
              </w:rPr>
              <w:t>A été effectué d</w:t>
            </w:r>
            <w:r w:rsidRPr="000936D3">
              <w:rPr>
                <w:u w:color="000090"/>
                <w:lang w:val="fr-CH"/>
              </w:rPr>
              <w:t>urant un contrôle :</w:t>
            </w:r>
          </w:p>
        </w:tc>
        <w:tc>
          <w:tcPr>
            <w:tcW w:w="39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14A3F" w14:textId="77777777" w:rsidR="00B73355" w:rsidRDefault="00B73355" w:rsidP="00B73355">
            <w:pPr>
              <w:pStyle w:val="Corps"/>
              <w:rPr>
                <w:rFonts w:asciiTheme="minorHAnsi" w:hAnsiTheme="minorHAnsi"/>
                <w:color w:val="000000" w:themeColor="text1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OUI      NON </w:t>
            </w:r>
          </w:p>
          <w:p w14:paraId="45FA4347" w14:textId="77777777" w:rsidR="00B73355" w:rsidRPr="000936D3" w:rsidRDefault="00B73355" w:rsidP="00B73355">
            <w:pPr>
              <w:pStyle w:val="Corps"/>
              <w:rPr>
                <w:u w:color="000090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   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>
              <w:rPr>
                <w:u w:color="000090"/>
                <w:lang w:val="fr-CH"/>
              </w:rPr>
              <w:t xml:space="preserve">Poids corporel        </w:t>
            </w:r>
            <w:r w:rsidRPr="000936D3">
              <w:rPr>
                <w:u w:color="000090"/>
                <w:lang w:val="fr-CH"/>
              </w:rPr>
              <w:t xml:space="preserve">        </w:t>
            </w:r>
            <w:r>
              <w:rPr>
                <w:u w:color="000090"/>
                <w:lang w:val="fr-CH"/>
              </w:rPr>
              <w:t xml:space="preserve">   </w:t>
            </w:r>
          </w:p>
          <w:p w14:paraId="2CF3E651" w14:textId="77777777" w:rsidR="00B73355" w:rsidRPr="000936D3" w:rsidRDefault="00B73355" w:rsidP="00B73355">
            <w:pPr>
              <w:pStyle w:val="Corps"/>
              <w:rPr>
                <w:u w:color="000090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   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 w:rsidRPr="000936D3">
              <w:rPr>
                <w:u w:color="000090"/>
                <w:lang w:val="fr-CH"/>
              </w:rPr>
              <w:t xml:space="preserve">Prise de </w:t>
            </w:r>
            <w:r>
              <w:rPr>
                <w:u w:color="000090"/>
                <w:lang w:val="fr-CH"/>
              </w:rPr>
              <w:t>la tension artérielle</w:t>
            </w:r>
            <w:r w:rsidRPr="000936D3">
              <w:rPr>
                <w:u w:color="000090"/>
                <w:lang w:val="fr-CH"/>
              </w:rPr>
              <w:t xml:space="preserve">              </w:t>
            </w:r>
            <w:r>
              <w:rPr>
                <w:u w:color="000090"/>
                <w:lang w:val="fr-CH"/>
              </w:rPr>
              <w:t xml:space="preserve"> </w:t>
            </w:r>
          </w:p>
          <w:p w14:paraId="23D77E01" w14:textId="77777777" w:rsidR="00B73355" w:rsidRPr="000936D3" w:rsidRDefault="00B73355" w:rsidP="00B73355">
            <w:pPr>
              <w:pStyle w:val="Corps"/>
              <w:rPr>
                <w:u w:color="000090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   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 w:rsidRPr="003141C9">
              <w:rPr>
                <w:u w:color="000090"/>
                <w:lang w:val="fr-FR"/>
              </w:rPr>
              <w:t xml:space="preserve">Test urinaire           </w:t>
            </w:r>
            <w:r w:rsidRPr="000936D3">
              <w:rPr>
                <w:u w:color="000090"/>
                <w:lang w:val="fr-CH"/>
              </w:rPr>
              <w:t xml:space="preserve">       </w:t>
            </w:r>
            <w:r>
              <w:rPr>
                <w:u w:color="000090"/>
                <w:lang w:val="fr-CH"/>
              </w:rPr>
              <w:t xml:space="preserve">  </w:t>
            </w:r>
          </w:p>
          <w:p w14:paraId="1D09B845" w14:textId="77777777" w:rsidR="00B73355" w:rsidRPr="00B73355" w:rsidRDefault="00B73355" w:rsidP="00B73355">
            <w:pPr>
              <w:pStyle w:val="Corps"/>
              <w:rPr>
                <w:u w:color="000090"/>
                <w:lang w:val="fr-CH"/>
              </w:rPr>
            </w:pP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       </w:t>
            </w: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  </w:t>
            </w:r>
            <w:r w:rsidRPr="003141C9">
              <w:rPr>
                <w:u w:color="000090"/>
                <w:lang w:val="fr-FR"/>
              </w:rPr>
              <w:t>Test sanguin</w:t>
            </w:r>
            <w:r w:rsidRPr="00B73355">
              <w:rPr>
                <w:u w:color="000090"/>
                <w:lang w:val="fr-CH"/>
              </w:rPr>
              <w:t xml:space="preserve">        </w:t>
            </w:r>
          </w:p>
          <w:p w14:paraId="18EEE29F" w14:textId="77777777" w:rsidR="00B73355" w:rsidRDefault="00B73355" w:rsidP="00B73355">
            <w:pPr>
              <w:pStyle w:val="Corps"/>
              <w:rPr>
                <w:u w:color="000090"/>
                <w:lang w:val="fr-CH"/>
              </w:rPr>
            </w:pPr>
          </w:p>
          <w:p w14:paraId="1F78A00A" w14:textId="77777777" w:rsidR="00B73355" w:rsidRDefault="00B73355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 xml:space="preserve">                            </w:t>
            </w:r>
            <w:r>
              <w:rPr>
                <w:lang w:val="fr-FR"/>
              </w:rPr>
              <w:t xml:space="preserve">   </w:t>
            </w:r>
          </w:p>
          <w:p w14:paraId="71A074E6" w14:textId="77777777" w:rsidR="00B73355" w:rsidRDefault="00B73355" w:rsidP="00E3787B">
            <w:pPr>
              <w:pStyle w:val="Corps"/>
              <w:rPr>
                <w:lang w:val="fr-FR"/>
              </w:rPr>
            </w:pPr>
          </w:p>
          <w:p w14:paraId="33B19085" w14:textId="77777777" w:rsidR="00B73355" w:rsidRDefault="00B73355" w:rsidP="00E3787B">
            <w:pPr>
              <w:pStyle w:val="Corps"/>
              <w:rPr>
                <w:lang w:val="fr-FR"/>
              </w:rPr>
            </w:pPr>
          </w:p>
          <w:p w14:paraId="3E02069F" w14:textId="77777777" w:rsidR="00B73355" w:rsidRPr="00B73355" w:rsidRDefault="00B73355" w:rsidP="00E3787B">
            <w:pPr>
              <w:rPr>
                <w:rFonts w:ascii="Calibri" w:hAnsi="Calibri"/>
                <w:lang w:val="fr-CH"/>
              </w:rPr>
            </w:pPr>
          </w:p>
        </w:tc>
        <w:tc>
          <w:tcPr>
            <w:tcW w:w="11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4E676" w14:textId="77777777" w:rsidR="00B73355" w:rsidRPr="00B73355" w:rsidRDefault="00B73355" w:rsidP="00E3787B">
            <w:pPr>
              <w:rPr>
                <w:rFonts w:ascii="Calibri" w:hAnsi="Calibri"/>
                <w:lang w:val="fr-CH"/>
              </w:rPr>
            </w:pPr>
          </w:p>
        </w:tc>
      </w:tr>
      <w:tr w:rsidR="004520C4" w:rsidRPr="000936D3" w14:paraId="63E33ADE" w14:textId="77777777" w:rsidTr="00E3787B">
        <w:trPr>
          <w:gridAfter w:val="2"/>
          <w:wAfter w:w="301" w:type="dxa"/>
          <w:trHeight w:val="49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DA502" w14:textId="77777777" w:rsidR="004520C4" w:rsidRPr="000936D3" w:rsidRDefault="004520C4" w:rsidP="00E3787B">
            <w:pPr>
              <w:pStyle w:val="Corps"/>
              <w:rPr>
                <w:color w:val="auto"/>
              </w:rPr>
            </w:pPr>
            <w:r w:rsidRPr="000936D3">
              <w:rPr>
                <w:color w:val="auto"/>
                <w:lang w:val="fr-FR"/>
              </w:rPr>
              <w:t>Q</w:t>
            </w:r>
            <w:r>
              <w:rPr>
                <w:color w:val="auto"/>
                <w:lang w:val="fr-FR"/>
              </w:rPr>
              <w:t>39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022E1" w14:textId="77777777" w:rsidR="004520C4" w:rsidRPr="000936D3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0936D3">
              <w:rPr>
                <w:color w:val="auto"/>
                <w:lang w:val="fr-FR"/>
              </w:rPr>
              <w:t>Vous a-t-on conseillé un endroit où accoucher ?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6F3F9" w14:textId="77777777" w:rsidR="004520C4" w:rsidRPr="000936D3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0936D3">
              <w:rPr>
                <w:color w:val="auto"/>
                <w:lang w:val="fr-FR"/>
              </w:rPr>
              <w:t>Oui</w:t>
            </w:r>
          </w:p>
          <w:p w14:paraId="5CCA4FF4" w14:textId="77777777" w:rsidR="004520C4" w:rsidRPr="000936D3" w:rsidRDefault="004520C4" w:rsidP="00E3787B">
            <w:pPr>
              <w:pStyle w:val="Corps"/>
              <w:rPr>
                <w:color w:val="auto"/>
              </w:rPr>
            </w:pPr>
            <w:r w:rsidRPr="000936D3">
              <w:rPr>
                <w:color w:val="auto"/>
                <w:lang w:val="fr-FR"/>
              </w:rPr>
              <w:t>Non</w:t>
            </w:r>
          </w:p>
        </w:tc>
        <w:tc>
          <w:tcPr>
            <w:tcW w:w="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A1BD4" w14:textId="77777777" w:rsidR="004520C4" w:rsidRPr="000936D3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0936D3">
              <w:rPr>
                <w:color w:val="auto"/>
                <w:lang w:val="fr-FR"/>
              </w:rPr>
              <w:t>1</w:t>
            </w:r>
          </w:p>
          <w:p w14:paraId="79BA8C33" w14:textId="77777777" w:rsidR="004520C4" w:rsidRPr="000936D3" w:rsidRDefault="004520C4" w:rsidP="00E3787B">
            <w:pPr>
              <w:pStyle w:val="Corps"/>
              <w:rPr>
                <w:color w:val="auto"/>
              </w:rPr>
            </w:pPr>
            <w:r>
              <w:rPr>
                <w:color w:val="auto"/>
                <w:lang w:val="fr-FR"/>
              </w:rPr>
              <w:t>0</w:t>
            </w:r>
          </w:p>
        </w:tc>
        <w:tc>
          <w:tcPr>
            <w:tcW w:w="11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167DB" w14:textId="77777777" w:rsidR="004520C4" w:rsidRDefault="004520C4" w:rsidP="00E3787B">
            <w:pPr>
              <w:rPr>
                <w:rFonts w:ascii="Calibri" w:hAnsi="Calibri"/>
              </w:rPr>
            </w:pPr>
          </w:p>
          <w:p w14:paraId="3F1A029E" w14:textId="77777777" w:rsidR="009A2323" w:rsidRPr="000936D3" w:rsidRDefault="009A2323" w:rsidP="009A2323">
            <w:pPr>
              <w:ind w:left="0"/>
              <w:rPr>
                <w:rFonts w:ascii="Calibri" w:hAnsi="Calibri"/>
              </w:rPr>
            </w:pPr>
            <w:r w:rsidRPr="00733311">
              <w:rPr>
                <w:i/>
                <w:color w:val="auto"/>
                <w:u w:color="000090"/>
                <w:lang w:val="fr-CH"/>
              </w:rPr>
              <w:t>→Q</w:t>
            </w:r>
            <w:r>
              <w:rPr>
                <w:i/>
                <w:color w:val="auto"/>
                <w:u w:color="000090"/>
                <w:lang w:val="fr-CH"/>
              </w:rPr>
              <w:t>43</w:t>
            </w:r>
          </w:p>
        </w:tc>
      </w:tr>
      <w:tr w:rsidR="004520C4" w:rsidRPr="006409A6" w14:paraId="5EF16668" w14:textId="77777777" w:rsidTr="00E3787B">
        <w:trPr>
          <w:gridAfter w:val="2"/>
          <w:wAfter w:w="301" w:type="dxa"/>
          <w:trHeight w:val="49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63DD4" w14:textId="77777777" w:rsidR="004520C4" w:rsidRPr="00D402FE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D402FE">
              <w:rPr>
                <w:color w:val="000000" w:themeColor="text1"/>
                <w:lang w:val="fr-FR"/>
              </w:rPr>
              <w:t>Q40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EA610" w14:textId="77777777" w:rsidR="004520C4" w:rsidRPr="00D402FE" w:rsidRDefault="004520C4" w:rsidP="003141C9">
            <w:pPr>
              <w:pStyle w:val="Corps"/>
              <w:rPr>
                <w:color w:val="auto"/>
                <w:lang w:val="fr-FR"/>
              </w:rPr>
            </w:pPr>
            <w:r w:rsidRPr="00D402FE">
              <w:rPr>
                <w:color w:val="auto"/>
                <w:lang w:val="fr-FR"/>
              </w:rPr>
              <w:t xml:space="preserve">Si oui : </w:t>
            </w:r>
            <w:r w:rsidR="009A7394" w:rsidRPr="00D402FE">
              <w:rPr>
                <w:color w:val="000000" w:themeColor="text1"/>
                <w:lang w:val="fr-FR"/>
              </w:rPr>
              <w:t>quel endroit vous a-t-on conseillé ?</w:t>
            </w:r>
            <w:r w:rsidRPr="00D402FE">
              <w:rPr>
                <w:color w:val="auto"/>
                <w:lang w:val="fr-FR"/>
              </w:rPr>
              <w:t xml:space="preserve"> 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5888E" w14:textId="77777777" w:rsidR="004520C4" w:rsidRPr="000936D3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0936D3">
              <w:rPr>
                <w:color w:val="auto"/>
                <w:lang w:val="fr-CH"/>
              </w:rPr>
              <w:t xml:space="preserve">Hôpital </w:t>
            </w:r>
          </w:p>
          <w:p w14:paraId="66D49A22" w14:textId="77777777" w:rsidR="004520C4" w:rsidRPr="000936D3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0936D3">
              <w:rPr>
                <w:color w:val="auto"/>
                <w:lang w:val="fr-FR"/>
              </w:rPr>
              <w:t xml:space="preserve">Dispensaire  </w:t>
            </w:r>
          </w:p>
          <w:p w14:paraId="0529EF6F" w14:textId="77777777" w:rsidR="004520C4" w:rsidRPr="000936D3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0936D3">
              <w:rPr>
                <w:color w:val="auto"/>
                <w:lang w:val="fr-FR"/>
              </w:rPr>
              <w:t>Autres</w:t>
            </w:r>
            <w:r w:rsidR="00D402FE">
              <w:rPr>
                <w:color w:val="auto"/>
                <w:lang w:val="fr-FR"/>
              </w:rPr>
              <w:t>,</w:t>
            </w:r>
            <w:r w:rsidR="00D402FE" w:rsidRPr="006409A6">
              <w:rPr>
                <w:color w:val="auto"/>
                <w:lang w:val="fr-FR"/>
              </w:rPr>
              <w:t xml:space="preserve"> précisez</w:t>
            </w:r>
            <w:r w:rsidR="00D402FE" w:rsidRPr="000936D3">
              <w:rPr>
                <w:color w:val="auto"/>
              </w:rPr>
              <w:t xml:space="preserve"> </w:t>
            </w:r>
            <w:r w:rsidRPr="000936D3">
              <w:rPr>
                <w:color w:val="auto"/>
              </w:rPr>
              <w:t xml:space="preserve"> _________</w:t>
            </w:r>
          </w:p>
        </w:tc>
        <w:tc>
          <w:tcPr>
            <w:tcW w:w="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32A13" w14:textId="77777777" w:rsidR="004520C4" w:rsidRDefault="00D402FE" w:rsidP="00E3787B">
            <w:pPr>
              <w:pStyle w:val="Corps"/>
              <w:rPr>
                <w:color w:val="auto"/>
                <w:lang w:val="fr-FR"/>
              </w:rPr>
            </w:pPr>
            <w:r>
              <w:rPr>
                <w:color w:val="auto"/>
                <w:lang w:val="fr-FR"/>
              </w:rPr>
              <w:t>1</w:t>
            </w:r>
          </w:p>
          <w:p w14:paraId="2401EFF3" w14:textId="77777777" w:rsidR="00D402FE" w:rsidRDefault="00D402FE" w:rsidP="00E3787B">
            <w:pPr>
              <w:pStyle w:val="Corps"/>
              <w:rPr>
                <w:color w:val="auto"/>
                <w:lang w:val="fr-FR"/>
              </w:rPr>
            </w:pPr>
            <w:r>
              <w:rPr>
                <w:color w:val="auto"/>
                <w:lang w:val="fr-FR"/>
              </w:rPr>
              <w:t>2</w:t>
            </w:r>
          </w:p>
          <w:p w14:paraId="795EF6F8" w14:textId="77777777" w:rsidR="00D402FE" w:rsidRPr="000936D3" w:rsidRDefault="00D402FE" w:rsidP="00E3787B">
            <w:pPr>
              <w:pStyle w:val="Corps"/>
              <w:rPr>
                <w:color w:val="auto"/>
                <w:lang w:val="fr-FR"/>
              </w:rPr>
            </w:pPr>
            <w:r>
              <w:rPr>
                <w:color w:val="auto"/>
                <w:lang w:val="fr-FR"/>
              </w:rPr>
              <w:t>10</w:t>
            </w:r>
          </w:p>
        </w:tc>
        <w:tc>
          <w:tcPr>
            <w:tcW w:w="11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5830D" w14:textId="77777777" w:rsidR="004520C4" w:rsidRPr="006409A6" w:rsidRDefault="004520C4" w:rsidP="00E3787B">
            <w:pPr>
              <w:rPr>
                <w:rFonts w:ascii="Calibri" w:hAnsi="Calibri"/>
                <w:lang w:val="fr-CH"/>
              </w:rPr>
            </w:pPr>
          </w:p>
        </w:tc>
      </w:tr>
      <w:tr w:rsidR="00D402FE" w:rsidRPr="0011202E" w14:paraId="0C012F50" w14:textId="77777777" w:rsidTr="00D402FE">
        <w:trPr>
          <w:gridAfter w:val="2"/>
          <w:wAfter w:w="301" w:type="dxa"/>
          <w:trHeight w:val="49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29811" w14:textId="77777777" w:rsidR="00D402FE" w:rsidRPr="00D402FE" w:rsidRDefault="00D402FE" w:rsidP="00E3787B">
            <w:pPr>
              <w:pStyle w:val="Corps"/>
              <w:rPr>
                <w:color w:val="auto"/>
                <w:lang w:val="fr-FR"/>
              </w:rPr>
            </w:pPr>
            <w:r w:rsidRPr="00D402FE">
              <w:rPr>
                <w:color w:val="auto"/>
                <w:lang w:val="fr-FR"/>
              </w:rPr>
              <w:t>Q41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0C0C9" w14:textId="77777777" w:rsidR="00D402FE" w:rsidRPr="00D402FE" w:rsidRDefault="00D402FE" w:rsidP="00446F8B">
            <w:pPr>
              <w:pStyle w:val="Corps"/>
              <w:rPr>
                <w:color w:val="auto"/>
                <w:lang w:val="fr-FR"/>
              </w:rPr>
            </w:pPr>
            <w:r w:rsidRPr="00D402FE">
              <w:rPr>
                <w:color w:val="auto"/>
                <w:lang w:val="fr-FR"/>
              </w:rPr>
              <w:t>Quels arguments avez-vous reçus en faveur  d’un accouchement dans l’établissement de santé ?</w:t>
            </w:r>
          </w:p>
          <w:p w14:paraId="13B09532" w14:textId="77777777" w:rsidR="00D402FE" w:rsidRDefault="00D402FE" w:rsidP="00446F8B">
            <w:pPr>
              <w:pStyle w:val="Corps"/>
              <w:rPr>
                <w:color w:val="FF0000"/>
                <w:u w:val="single"/>
                <w:lang w:val="fr-FR"/>
              </w:rPr>
            </w:pPr>
            <w:r w:rsidRPr="00D402FE">
              <w:rPr>
                <w:color w:val="auto"/>
                <w:lang w:val="fr-FR"/>
              </w:rPr>
              <w:t>(réponse libre)</w:t>
            </w:r>
            <w:r w:rsidRPr="0011202E">
              <w:rPr>
                <w:color w:val="FF0000"/>
                <w:u w:val="single"/>
                <w:lang w:val="fr-FR"/>
              </w:rPr>
              <w:t xml:space="preserve"> </w:t>
            </w:r>
          </w:p>
          <w:p w14:paraId="78585F26" w14:textId="77777777" w:rsidR="00D402FE" w:rsidRPr="00D402FE" w:rsidRDefault="00D402FE" w:rsidP="00446F8B">
            <w:pPr>
              <w:pStyle w:val="Corps"/>
              <w:rPr>
                <w:i/>
                <w:color w:val="0070C0"/>
                <w:lang w:val="fr-FR"/>
              </w:rPr>
            </w:pPr>
          </w:p>
          <w:p w14:paraId="714739A6" w14:textId="77777777" w:rsidR="00D402FE" w:rsidRPr="0011202E" w:rsidRDefault="00D402FE" w:rsidP="00446F8B">
            <w:pPr>
              <w:pStyle w:val="Corps"/>
              <w:rPr>
                <w:color w:val="FF0000"/>
                <w:u w:val="single"/>
                <w:lang w:val="fr-FR"/>
              </w:rPr>
            </w:pPr>
            <w:r w:rsidRPr="00D402FE">
              <w:rPr>
                <w:i/>
                <w:color w:val="0070C0"/>
                <w:lang w:val="fr-FR"/>
              </w:rPr>
              <w:t>Essayer de voir si la patiente vous donner librement une explication, seulement à co</w:t>
            </w:r>
            <w:r w:rsidR="000357B1">
              <w:rPr>
                <w:i/>
                <w:color w:val="0070C0"/>
                <w:lang w:val="fr-FR"/>
              </w:rPr>
              <w:t>cher si elle dit qu’elle ne sait</w:t>
            </w:r>
            <w:r w:rsidRPr="00D402FE">
              <w:rPr>
                <w:i/>
                <w:color w:val="0070C0"/>
                <w:lang w:val="fr-FR"/>
              </w:rPr>
              <w:t xml:space="preserve"> pas ou qu’elle n’a pas reçue </w:t>
            </w:r>
            <w:r w:rsidR="005F7F9D" w:rsidRPr="00D402FE">
              <w:rPr>
                <w:i/>
                <w:color w:val="0070C0"/>
                <w:lang w:val="fr-FR"/>
              </w:rPr>
              <w:t>un</w:t>
            </w:r>
            <w:r w:rsidRPr="00D402FE">
              <w:rPr>
                <w:i/>
                <w:color w:val="0070C0"/>
                <w:lang w:val="fr-FR"/>
              </w:rPr>
              <w:t xml:space="preserve"> argument.</w:t>
            </w:r>
            <w:r>
              <w:rPr>
                <w:color w:val="FF0000"/>
                <w:u w:val="single"/>
                <w:lang w:val="fr-FR"/>
              </w:rPr>
              <w:t xml:space="preserve"> </w:t>
            </w:r>
          </w:p>
        </w:tc>
        <w:tc>
          <w:tcPr>
            <w:tcW w:w="50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B9774" w14:textId="77777777" w:rsidR="00D402FE" w:rsidRPr="00D402FE" w:rsidRDefault="00D402FE" w:rsidP="00E3787B">
            <w:pPr>
              <w:pStyle w:val="Corps"/>
              <w:rPr>
                <w:color w:val="FF0000"/>
                <w:lang w:val="fr-CH"/>
              </w:rPr>
            </w:pPr>
          </w:p>
          <w:p w14:paraId="246E2A9D" w14:textId="77777777" w:rsidR="00D402FE" w:rsidRPr="00D402FE" w:rsidRDefault="00D402FE" w:rsidP="00E3787B">
            <w:pPr>
              <w:pStyle w:val="Corps"/>
              <w:rPr>
                <w:color w:val="auto"/>
                <w:lang w:val="fr-CH"/>
              </w:rPr>
            </w:pPr>
            <w:r w:rsidRPr="00D402FE">
              <w:rPr>
                <w:color w:val="auto"/>
                <w:lang w:val="fr-CH"/>
              </w:rPr>
              <w:t>_______________________________________________</w:t>
            </w:r>
          </w:p>
          <w:p w14:paraId="31658AF9" w14:textId="77777777" w:rsidR="00D402FE" w:rsidRDefault="00D402FE" w:rsidP="00D402FE">
            <w:pPr>
              <w:pStyle w:val="Corps"/>
              <w:pBdr>
                <w:bottom w:val="single" w:sz="12" w:space="1" w:color="auto"/>
              </w:pBdr>
              <w:rPr>
                <w:color w:val="auto"/>
                <w:lang w:val="fr-CH"/>
              </w:rPr>
            </w:pPr>
          </w:p>
          <w:p w14:paraId="1F91464E" w14:textId="77777777" w:rsidR="005F7F9D" w:rsidRPr="00D402FE" w:rsidRDefault="005F7F9D" w:rsidP="00D402FE">
            <w:pPr>
              <w:pStyle w:val="Corps"/>
              <w:pBdr>
                <w:top w:val="none" w:sz="0" w:space="0" w:color="auto"/>
              </w:pBdr>
              <w:rPr>
                <w:color w:val="auto"/>
                <w:lang w:val="fr-CH"/>
              </w:rPr>
            </w:pPr>
          </w:p>
          <w:p w14:paraId="2342DBA1" w14:textId="77777777" w:rsidR="00D402FE" w:rsidRPr="00D402FE" w:rsidRDefault="00D402FE" w:rsidP="00D402FE">
            <w:pPr>
              <w:pStyle w:val="Corps"/>
              <w:rPr>
                <w:color w:val="FF0000"/>
                <w:lang w:val="fr-CH"/>
              </w:rPr>
            </w:pPr>
          </w:p>
          <w:p w14:paraId="56F0794B" w14:textId="77777777" w:rsidR="00D402FE" w:rsidRPr="00D402FE" w:rsidRDefault="00D402FE" w:rsidP="00E3787B">
            <w:pPr>
              <w:pStyle w:val="Corps"/>
              <w:rPr>
                <w:color w:val="FF0000"/>
                <w:lang w:val="fr-CH"/>
              </w:rPr>
            </w:pPr>
          </w:p>
          <w:p w14:paraId="626A08DD" w14:textId="77777777" w:rsidR="00D402FE" w:rsidRPr="00D402FE" w:rsidRDefault="00D402FE" w:rsidP="00E3787B">
            <w:pPr>
              <w:pStyle w:val="Corps"/>
              <w:rPr>
                <w:rFonts w:eastAsia="MS Gothic" w:hAnsi="MS Gothic" w:cs="MS Gothic"/>
                <w:lang w:val="fr-FR"/>
              </w:rPr>
            </w:pPr>
            <w:r w:rsidRPr="00D402FE">
              <w:rPr>
                <w:rFonts w:eastAsia="MS Gothic" w:hAnsi="MS Gothic" w:cs="MS Gothic"/>
                <w:lang w:val="fr-FR"/>
              </w:rPr>
              <w:t>☐</w:t>
            </w:r>
            <w:r w:rsidRPr="00D402FE">
              <w:rPr>
                <w:rFonts w:eastAsia="MS Gothic" w:hAnsi="MS Gothic" w:cs="MS Gothic"/>
                <w:lang w:val="fr-FR"/>
              </w:rPr>
              <w:t xml:space="preserve"> Je ne sais pas </w:t>
            </w:r>
          </w:p>
          <w:p w14:paraId="18E2DF3A" w14:textId="77777777" w:rsidR="00D402FE" w:rsidRPr="00D402FE" w:rsidRDefault="00D402FE" w:rsidP="00E3787B">
            <w:pPr>
              <w:pStyle w:val="Corps"/>
              <w:rPr>
                <w:color w:val="FF0000"/>
                <w:lang w:val="fr-CH"/>
              </w:rPr>
            </w:pPr>
            <w:r w:rsidRPr="00D402FE">
              <w:rPr>
                <w:rFonts w:eastAsia="MS Gothic" w:hAnsi="MS Gothic" w:cs="MS Gothic"/>
                <w:lang w:val="fr-FR"/>
              </w:rPr>
              <w:t>☐</w:t>
            </w:r>
            <w:r w:rsidRPr="00D402FE">
              <w:rPr>
                <w:rFonts w:eastAsia="MS Gothic" w:hAnsi="MS Gothic" w:cs="MS Gothic"/>
                <w:lang w:val="fr-FR"/>
              </w:rPr>
              <w:t>Pas d</w:t>
            </w:r>
            <w:r w:rsidR="001E44AC">
              <w:rPr>
                <w:rFonts w:eastAsia="MS Gothic" w:hAnsi="MS Gothic" w:cs="MS Gothic"/>
                <w:lang w:val="fr-FR"/>
              </w:rPr>
              <w:t>’</w:t>
            </w:r>
            <w:r w:rsidRPr="00D402FE">
              <w:rPr>
                <w:rFonts w:eastAsia="MS Gothic" w:hAnsi="MS Gothic" w:cs="MS Gothic"/>
                <w:lang w:val="fr-FR"/>
              </w:rPr>
              <w:t>argument donn</w:t>
            </w:r>
            <w:r w:rsidRPr="00D402FE">
              <w:rPr>
                <w:rFonts w:eastAsia="MS Gothic" w:hAnsi="MS Gothic" w:cs="MS Gothic"/>
                <w:lang w:val="fr-FR"/>
              </w:rPr>
              <w:t>é</w:t>
            </w:r>
            <w:r w:rsidRPr="00D402FE">
              <w:rPr>
                <w:rFonts w:eastAsia="MS Gothic" w:hAnsi="MS Gothic" w:cs="MS Gothic"/>
                <w:lang w:val="fr-FR"/>
              </w:rPr>
              <w:t xml:space="preserve">. </w:t>
            </w:r>
          </w:p>
          <w:p w14:paraId="529A7ED9" w14:textId="77777777" w:rsidR="00D402FE" w:rsidRPr="00D402FE" w:rsidRDefault="00D402FE" w:rsidP="00E3787B">
            <w:pPr>
              <w:rPr>
                <w:rFonts w:ascii="Calibri" w:hAnsi="Calibri"/>
                <w:color w:val="FF0000"/>
                <w:lang w:val="fr-CH"/>
              </w:rPr>
            </w:pPr>
          </w:p>
        </w:tc>
      </w:tr>
      <w:tr w:rsidR="004520C4" w:rsidRPr="000936D3" w14:paraId="17584A50" w14:textId="77777777" w:rsidTr="00E3787B">
        <w:trPr>
          <w:gridAfter w:val="2"/>
          <w:wAfter w:w="301" w:type="dxa"/>
          <w:trHeight w:val="337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0D9CB" w14:textId="77777777" w:rsidR="004520C4" w:rsidRPr="006409A6" w:rsidRDefault="004520C4" w:rsidP="00E3787B">
            <w:pPr>
              <w:pStyle w:val="Corps"/>
              <w:rPr>
                <w:lang w:val="fr-CH"/>
              </w:rPr>
            </w:pPr>
            <w:r w:rsidRPr="000936D3">
              <w:rPr>
                <w:lang w:val="fr-FR"/>
              </w:rPr>
              <w:t>Q4</w:t>
            </w:r>
            <w:r>
              <w:rPr>
                <w:lang w:val="fr-FR"/>
              </w:rPr>
              <w:t>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01064" w14:textId="77777777" w:rsidR="004520C4" w:rsidRDefault="004520C4" w:rsidP="00E3787B">
            <w:pPr>
              <w:pStyle w:val="Corps"/>
              <w:rPr>
                <w:lang w:val="fr-FR"/>
              </w:rPr>
            </w:pPr>
            <w:r w:rsidRPr="000936D3">
              <w:rPr>
                <w:lang w:val="fr-FR"/>
              </w:rPr>
              <w:t xml:space="preserve">Si vous n’avez pas eu de contrôle pendant la grossesse, quelle en était la raison ?  </w:t>
            </w:r>
          </w:p>
          <w:p w14:paraId="14F1CFC1" w14:textId="77777777" w:rsidR="000357B1" w:rsidRDefault="000357B1" w:rsidP="00E3787B">
            <w:pPr>
              <w:pStyle w:val="Corps"/>
              <w:rPr>
                <w:lang w:val="fr-FR"/>
              </w:rPr>
            </w:pPr>
          </w:p>
          <w:p w14:paraId="1BBBE9AB" w14:textId="77777777" w:rsidR="000357B1" w:rsidRPr="000936D3" w:rsidRDefault="000357B1" w:rsidP="00E3787B">
            <w:pPr>
              <w:pStyle w:val="Corps"/>
              <w:rPr>
                <w:lang w:val="fr-CH"/>
              </w:rPr>
            </w:pPr>
            <w:r w:rsidRPr="005F7F9D">
              <w:rPr>
                <w:bCs/>
                <w:i/>
                <w:iCs/>
                <w:color w:val="0070C0"/>
                <w:lang w:val="fr-CH"/>
              </w:rPr>
              <w:t>Possibilité de cocher plusieurs propositions</w:t>
            </w:r>
            <w:r w:rsidR="00023EFC">
              <w:rPr>
                <w:bCs/>
                <w:i/>
                <w:iCs/>
                <w:color w:val="0070C0"/>
                <w:lang w:val="fr-CH"/>
              </w:rPr>
              <w:t xml:space="preserve">, </w:t>
            </w:r>
            <w:r w:rsidR="00023EFC" w:rsidRPr="00023EFC">
              <w:rPr>
                <w:bCs/>
                <w:i/>
                <w:iCs/>
                <w:color w:val="0070C0"/>
                <w:u w:val="single"/>
                <w:lang w:val="fr-CH"/>
              </w:rPr>
              <w:t>mais limité à 3 le plus important</w:t>
            </w:r>
            <w:r w:rsidRPr="00023EFC">
              <w:rPr>
                <w:bCs/>
                <w:i/>
                <w:iCs/>
                <w:color w:val="0070C0"/>
                <w:u w:val="single"/>
                <w:lang w:val="fr-CH"/>
              </w:rPr>
              <w:t>.</w:t>
            </w:r>
            <w:r w:rsidR="00B07630">
              <w:rPr>
                <w:bCs/>
                <w:i/>
                <w:iCs/>
                <w:color w:val="0070C0"/>
                <w:lang w:val="fr-CH"/>
              </w:rPr>
              <w:t xml:space="preserve"> </w:t>
            </w:r>
            <w:r w:rsidR="00B07630" w:rsidRPr="00B07630">
              <w:rPr>
                <w:bCs/>
                <w:i/>
                <w:iCs/>
                <w:color w:val="0070C0"/>
                <w:u w:val="single"/>
                <w:lang w:val="fr-CH"/>
              </w:rPr>
              <w:t>Réponse libre.</w:t>
            </w:r>
            <w:r w:rsidR="00B07630">
              <w:rPr>
                <w:bCs/>
                <w:i/>
                <w:iCs/>
                <w:color w:val="0070C0"/>
                <w:lang w:val="fr-CH"/>
              </w:rPr>
              <w:t xml:space="preserve"> 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014B3" w14:textId="77777777" w:rsidR="004520C4" w:rsidRPr="000936D3" w:rsidRDefault="00904374" w:rsidP="00E3787B">
            <w:pPr>
              <w:pStyle w:val="Corps"/>
              <w:rPr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0936D3">
              <w:rPr>
                <w:lang w:val="fr-FR"/>
              </w:rPr>
              <w:t>Je n’avais pas de problèmes de santé</w:t>
            </w:r>
          </w:p>
          <w:p w14:paraId="0526C6C3" w14:textId="77777777" w:rsidR="004520C4" w:rsidRPr="000936D3" w:rsidRDefault="00904374" w:rsidP="00E3787B">
            <w:pPr>
              <w:pStyle w:val="Corps"/>
              <w:rPr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0936D3">
              <w:rPr>
                <w:lang w:val="fr-FR"/>
              </w:rPr>
              <w:t>J’avais trop de travail à faire</w:t>
            </w:r>
          </w:p>
          <w:p w14:paraId="3BA3CF01" w14:textId="77777777" w:rsidR="004520C4" w:rsidRPr="000936D3" w:rsidRDefault="00904374" w:rsidP="00E3787B">
            <w:pPr>
              <w:pStyle w:val="Corps"/>
              <w:rPr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0936D3">
              <w:rPr>
                <w:lang w:val="fr-FR"/>
              </w:rPr>
              <w:t>L’établissement de santé était trop loin</w:t>
            </w:r>
          </w:p>
          <w:p w14:paraId="16491AA1" w14:textId="77777777" w:rsidR="004520C4" w:rsidRPr="000936D3" w:rsidRDefault="00904374" w:rsidP="00E3787B">
            <w:pPr>
              <w:pStyle w:val="Corps"/>
              <w:rPr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0936D3">
              <w:rPr>
                <w:lang w:val="fr-FR"/>
              </w:rPr>
              <w:t>Mon mari a refusé</w:t>
            </w:r>
          </w:p>
          <w:p w14:paraId="0D8F4DFC" w14:textId="77777777" w:rsidR="004520C4" w:rsidRPr="000936D3" w:rsidRDefault="00904374" w:rsidP="00E3787B">
            <w:pPr>
              <w:pStyle w:val="Corps"/>
              <w:rPr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0936D3">
              <w:rPr>
                <w:lang w:val="fr-FR"/>
              </w:rPr>
              <w:t>J’avais peur des coûts à payer</w:t>
            </w:r>
          </w:p>
          <w:p w14:paraId="4DAF7890" w14:textId="77777777" w:rsidR="004520C4" w:rsidRPr="000936D3" w:rsidRDefault="00904374" w:rsidP="00E3787B">
            <w:pPr>
              <w:pStyle w:val="Corps"/>
              <w:rPr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0936D3">
              <w:rPr>
                <w:lang w:val="fr-FR"/>
              </w:rPr>
              <w:t>Je n’aimais pas l’établissement de santé</w:t>
            </w:r>
          </w:p>
          <w:p w14:paraId="5FB1191B" w14:textId="77777777" w:rsidR="004520C4" w:rsidRPr="000936D3" w:rsidRDefault="00904374" w:rsidP="00E3787B">
            <w:pPr>
              <w:pStyle w:val="Corps"/>
              <w:rPr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0936D3">
              <w:rPr>
                <w:lang w:val="fr-FR"/>
              </w:rPr>
              <w:t>J’avais honte</w:t>
            </w:r>
          </w:p>
          <w:p w14:paraId="281D171F" w14:textId="77777777" w:rsidR="004520C4" w:rsidRPr="000936D3" w:rsidRDefault="00904374" w:rsidP="00E3787B">
            <w:pPr>
              <w:pStyle w:val="Corps"/>
              <w:rPr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0936D3">
              <w:rPr>
                <w:lang w:val="fr-FR"/>
              </w:rPr>
              <w:t>Je ne savais pas où aller</w:t>
            </w:r>
          </w:p>
          <w:p w14:paraId="7F0CD2D4" w14:textId="77777777" w:rsidR="004520C4" w:rsidRPr="000936D3" w:rsidRDefault="00904374" w:rsidP="00E3787B">
            <w:pPr>
              <w:pStyle w:val="Corps"/>
              <w:rPr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0936D3">
              <w:rPr>
                <w:lang w:val="fr-FR"/>
              </w:rPr>
              <w:t>Autre,</w:t>
            </w:r>
            <w:r>
              <w:rPr>
                <w:lang w:val="fr-FR"/>
              </w:rPr>
              <w:t xml:space="preserve"> </w:t>
            </w:r>
            <w:r w:rsidR="004520C4" w:rsidRPr="000936D3">
              <w:rPr>
                <w:lang w:val="fr-FR"/>
              </w:rPr>
              <w:t>précisez______________</w:t>
            </w:r>
            <w:r>
              <w:rPr>
                <w:lang w:val="fr-FR"/>
              </w:rPr>
              <w:t xml:space="preserve">___ </w:t>
            </w:r>
          </w:p>
        </w:tc>
        <w:tc>
          <w:tcPr>
            <w:tcW w:w="5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115AA" w14:textId="77777777" w:rsidR="004520C4" w:rsidRPr="000936D3" w:rsidRDefault="004520C4" w:rsidP="00E3787B">
            <w:pPr>
              <w:pStyle w:val="Corps"/>
            </w:pPr>
          </w:p>
        </w:tc>
        <w:tc>
          <w:tcPr>
            <w:tcW w:w="11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8DDF9" w14:textId="77777777" w:rsidR="004520C4" w:rsidRPr="000936D3" w:rsidRDefault="004520C4" w:rsidP="00E3787B">
            <w:pPr>
              <w:rPr>
                <w:rFonts w:ascii="Calibri" w:hAnsi="Calibri"/>
              </w:rPr>
            </w:pPr>
          </w:p>
        </w:tc>
      </w:tr>
      <w:tr w:rsidR="004520C4" w:rsidRPr="006C3848" w14:paraId="58A5ED5A" w14:textId="77777777" w:rsidTr="00E3787B">
        <w:trPr>
          <w:gridAfter w:val="2"/>
          <w:wAfter w:w="301" w:type="dxa"/>
          <w:trHeight w:val="1210"/>
        </w:trPr>
        <w:tc>
          <w:tcPr>
            <w:tcW w:w="908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7A306" w14:textId="77777777" w:rsidR="004520C4" w:rsidRPr="006C3848" w:rsidRDefault="004520C4" w:rsidP="00E3787B">
            <w:pPr>
              <w:pStyle w:val="Corps"/>
              <w:rPr>
                <w:b/>
                <w:bCs/>
                <w:i/>
                <w:iCs/>
                <w:color w:val="000000" w:themeColor="text1"/>
                <w:lang w:val="fr-CH"/>
              </w:rPr>
            </w:pPr>
            <w:r w:rsidRPr="006C3848">
              <w:rPr>
                <w:b/>
                <w:bCs/>
                <w:i/>
                <w:iCs/>
                <w:color w:val="000000" w:themeColor="text1"/>
                <w:lang w:val="fr-CH"/>
              </w:rPr>
              <w:t xml:space="preserve">Ci-dessous, nous vous demanderons plusieurs questions à propos des femmes enceintes et de l’accouchement en général mais aussi à propos de vos propres expériences. Nous aimerions vous rappeler que nous ne faisons pas partie des professionnels de la santé à Madagascar. Les informations récoltées resteront confidentielles et n’influenceront pas votre prise en charge médicale… </w:t>
            </w:r>
          </w:p>
        </w:tc>
      </w:tr>
      <w:tr w:rsidR="004520C4" w:rsidRPr="006C3848" w14:paraId="4BC1D4E7" w14:textId="77777777" w:rsidTr="00E3787B">
        <w:trPr>
          <w:gridAfter w:val="2"/>
          <w:wAfter w:w="301" w:type="dxa"/>
          <w:trHeight w:val="250"/>
        </w:trPr>
        <w:tc>
          <w:tcPr>
            <w:tcW w:w="908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F7D2B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b/>
                <w:bCs/>
                <w:color w:val="000000" w:themeColor="text1"/>
              </w:rPr>
              <w:t>V.1  Attitudes et perceptions</w:t>
            </w:r>
          </w:p>
        </w:tc>
      </w:tr>
      <w:tr w:rsidR="004520C4" w:rsidRPr="005F7F9D" w14:paraId="7E7C67E9" w14:textId="77777777" w:rsidTr="00E3787B">
        <w:trPr>
          <w:gridAfter w:val="2"/>
          <w:wAfter w:w="301" w:type="dxa"/>
          <w:trHeight w:val="97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18C8A" w14:textId="77777777" w:rsidR="004520C4" w:rsidRPr="005F7F9D" w:rsidRDefault="004520C4" w:rsidP="00E3787B">
            <w:pPr>
              <w:pStyle w:val="Corps"/>
              <w:rPr>
                <w:color w:val="auto"/>
              </w:rPr>
            </w:pPr>
            <w:r w:rsidRPr="005F7F9D">
              <w:rPr>
                <w:color w:val="auto"/>
                <w:lang w:val="fr-FR"/>
              </w:rPr>
              <w:t>Q43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9762E" w14:textId="77777777" w:rsidR="004520C4" w:rsidRPr="005F7F9D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5F7F9D">
              <w:rPr>
                <w:color w:val="auto"/>
                <w:lang w:val="fr-FR"/>
              </w:rPr>
              <w:t xml:space="preserve">Croyez-vous qu’il y ait une différence entre accoucher à la maison et accoucher dans un établissement de santé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799B3" w14:textId="77777777" w:rsidR="004520C4" w:rsidRPr="005F7F9D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5F7F9D">
              <w:rPr>
                <w:color w:val="auto"/>
                <w:lang w:val="fr-FR"/>
              </w:rPr>
              <w:t>Oui</w:t>
            </w:r>
          </w:p>
          <w:p w14:paraId="78E063CE" w14:textId="77777777" w:rsidR="004520C4" w:rsidRPr="005F7F9D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5F7F9D">
              <w:rPr>
                <w:color w:val="auto"/>
                <w:lang w:val="fr-FR"/>
              </w:rPr>
              <w:t xml:space="preserve">Non </w:t>
            </w:r>
          </w:p>
          <w:p w14:paraId="5361D8BC" w14:textId="77777777" w:rsidR="004520C4" w:rsidRPr="005F7F9D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5F7F9D">
              <w:rPr>
                <w:color w:val="auto"/>
                <w:lang w:val="fr-FR"/>
              </w:rPr>
              <w:t xml:space="preserve">Je ne sais pas 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48AB9" w14:textId="77777777" w:rsidR="004520C4" w:rsidRPr="005F7F9D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5F7F9D">
              <w:rPr>
                <w:color w:val="auto"/>
                <w:lang w:val="fr-FR"/>
              </w:rPr>
              <w:t>1</w:t>
            </w:r>
          </w:p>
          <w:p w14:paraId="6E0AC0A8" w14:textId="77777777" w:rsidR="004520C4" w:rsidRPr="005F7F9D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5F7F9D">
              <w:rPr>
                <w:color w:val="auto"/>
                <w:lang w:val="fr-FR"/>
              </w:rPr>
              <w:t>0</w:t>
            </w:r>
          </w:p>
          <w:p w14:paraId="2D8DEB23" w14:textId="77777777" w:rsidR="004520C4" w:rsidRPr="005F7F9D" w:rsidRDefault="004520C4" w:rsidP="00E3787B">
            <w:pPr>
              <w:pStyle w:val="Corps"/>
              <w:rPr>
                <w:color w:val="auto"/>
              </w:rPr>
            </w:pPr>
            <w:r w:rsidRPr="005F7F9D">
              <w:rPr>
                <w:color w:val="auto"/>
                <w:lang w:val="fr-FR"/>
              </w:rPr>
              <w:t>9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26C2A" w14:textId="77777777" w:rsidR="004520C4" w:rsidRPr="005F7F9D" w:rsidRDefault="004520C4" w:rsidP="00E3787B">
            <w:pPr>
              <w:rPr>
                <w:rFonts w:ascii="Calibri" w:hAnsi="Calibri"/>
                <w:color w:val="auto"/>
              </w:rPr>
            </w:pPr>
          </w:p>
        </w:tc>
      </w:tr>
      <w:tr w:rsidR="004520C4" w:rsidRPr="0011202E" w14:paraId="7E6B13F9" w14:textId="77777777" w:rsidTr="00E3787B">
        <w:trPr>
          <w:gridAfter w:val="2"/>
          <w:wAfter w:w="301" w:type="dxa"/>
          <w:trHeight w:val="433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B61FD" w14:textId="77777777" w:rsidR="004520C4" w:rsidRPr="00904374" w:rsidRDefault="004520C4" w:rsidP="00E3787B">
            <w:pPr>
              <w:pStyle w:val="Corps"/>
              <w:rPr>
                <w:color w:val="auto"/>
              </w:rPr>
            </w:pPr>
            <w:r w:rsidRPr="00904374">
              <w:rPr>
                <w:color w:val="auto"/>
                <w:lang w:val="fr-FR"/>
              </w:rPr>
              <w:lastRenderedPageBreak/>
              <w:t>Q44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AE2A1" w14:textId="77777777" w:rsidR="004520C4" w:rsidRPr="005F7F9D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5F7F9D">
              <w:rPr>
                <w:color w:val="auto"/>
                <w:lang w:val="fr-FR"/>
              </w:rPr>
              <w:t xml:space="preserve">Pourquoi pensez-vous qu’une femme accouche à la maison ? </w:t>
            </w:r>
          </w:p>
          <w:p w14:paraId="5A350B69" w14:textId="77777777" w:rsidR="004520C4" w:rsidRPr="005F7F9D" w:rsidRDefault="004520C4" w:rsidP="00E3787B">
            <w:pPr>
              <w:pStyle w:val="Corps"/>
              <w:rPr>
                <w:color w:val="auto"/>
                <w:lang w:val="fr-FR"/>
              </w:rPr>
            </w:pPr>
          </w:p>
          <w:p w14:paraId="40039B94" w14:textId="77777777" w:rsidR="004520C4" w:rsidRPr="005F7F9D" w:rsidRDefault="004520C4" w:rsidP="005F7F9D">
            <w:pPr>
              <w:pStyle w:val="Corps"/>
              <w:rPr>
                <w:i/>
                <w:color w:val="0070C0"/>
                <w:lang w:val="fr-CH"/>
              </w:rPr>
            </w:pPr>
            <w:r w:rsidRPr="005F7F9D">
              <w:rPr>
                <w:bCs/>
                <w:i/>
                <w:iCs/>
                <w:color w:val="0070C0"/>
                <w:lang w:val="fr-CH"/>
              </w:rPr>
              <w:t xml:space="preserve">(Possibilité de cocher plusieurs propositions. Cocher en fonction des réponses de la participante </w:t>
            </w:r>
            <w:r w:rsidR="005F7F9D" w:rsidRPr="005F7F9D">
              <w:rPr>
                <w:bCs/>
                <w:i/>
                <w:iCs/>
                <w:color w:val="0070C0"/>
                <w:lang w:val="fr-CH"/>
              </w:rPr>
              <w:t>SANS</w:t>
            </w:r>
            <w:r w:rsidRPr="005F7F9D">
              <w:rPr>
                <w:bCs/>
                <w:i/>
                <w:iCs/>
                <w:color w:val="0070C0"/>
                <w:lang w:val="fr-CH"/>
              </w:rPr>
              <w:t xml:space="preserve"> lire la liste</w:t>
            </w:r>
            <w:r w:rsidR="004C16CE">
              <w:rPr>
                <w:bCs/>
                <w:i/>
                <w:iCs/>
                <w:color w:val="0070C0"/>
                <w:lang w:val="fr-CH"/>
              </w:rPr>
              <w:t xml:space="preserve">. </w:t>
            </w:r>
            <w:r w:rsidR="004C16CE" w:rsidRPr="004C16CE">
              <w:rPr>
                <w:bCs/>
                <w:i/>
                <w:iCs/>
                <w:color w:val="0070C0"/>
                <w:u w:val="single"/>
                <w:lang w:val="fr-CH"/>
              </w:rPr>
              <w:t>En cas de &gt;3 réponses, demander les 3 causes le plus important pour elle</w:t>
            </w:r>
            <w:r w:rsidR="004C16CE">
              <w:rPr>
                <w:bCs/>
                <w:i/>
                <w:iCs/>
                <w:color w:val="0070C0"/>
                <w:lang w:val="fr-CH"/>
              </w:rPr>
              <w:t>.</w:t>
            </w:r>
            <w:r w:rsidRPr="005F7F9D">
              <w:rPr>
                <w:bCs/>
                <w:i/>
                <w:iCs/>
                <w:color w:val="0070C0"/>
                <w:lang w:val="fr-CH"/>
              </w:rPr>
              <w:t>)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44DD6" w14:textId="77777777" w:rsidR="004520C4" w:rsidRPr="005F7F9D" w:rsidRDefault="005F7F9D" w:rsidP="00E3787B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5F7F9D">
              <w:rPr>
                <w:color w:val="auto"/>
                <w:lang w:val="fr-FR"/>
              </w:rPr>
              <w:t>La famille est présente</w:t>
            </w:r>
          </w:p>
          <w:p w14:paraId="39DAF91D" w14:textId="77777777" w:rsidR="004520C4" w:rsidRPr="005F7F9D" w:rsidRDefault="005F7F9D" w:rsidP="00E3787B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5F7F9D">
              <w:rPr>
                <w:color w:val="auto"/>
                <w:lang w:val="fr-FR"/>
              </w:rPr>
              <w:t>Il y a plus d’intimité</w:t>
            </w:r>
          </w:p>
          <w:p w14:paraId="2093965E" w14:textId="77777777" w:rsidR="004520C4" w:rsidRPr="005F7F9D" w:rsidRDefault="005F7F9D" w:rsidP="00E3787B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5F7F9D">
              <w:rPr>
                <w:color w:val="auto"/>
                <w:lang w:val="fr-FR"/>
              </w:rPr>
              <w:t xml:space="preserve">Par décision de la famille ou du mari </w:t>
            </w:r>
          </w:p>
          <w:p w14:paraId="58FC5CE7" w14:textId="77777777" w:rsidR="004520C4" w:rsidRPr="005F7F9D" w:rsidRDefault="005F7F9D" w:rsidP="00E3787B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5F7F9D">
              <w:rPr>
                <w:color w:val="auto"/>
                <w:lang w:val="fr-FR"/>
              </w:rPr>
              <w:t>Pour le respect des coutumes</w:t>
            </w:r>
          </w:p>
          <w:p w14:paraId="6484F211" w14:textId="77777777" w:rsidR="004520C4" w:rsidRPr="005F7F9D" w:rsidRDefault="005F7F9D" w:rsidP="00E3787B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5F7F9D">
              <w:rPr>
                <w:color w:val="auto"/>
                <w:lang w:val="fr-FR"/>
              </w:rPr>
              <w:t>La qualité des soins à l’établissement de santé est mauvaise</w:t>
            </w:r>
          </w:p>
          <w:p w14:paraId="5B476272" w14:textId="77777777" w:rsidR="004520C4" w:rsidRPr="005F7F9D" w:rsidRDefault="005F7F9D" w:rsidP="00E3787B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5F7F9D">
              <w:rPr>
                <w:color w:val="auto"/>
                <w:lang w:val="fr-FR"/>
              </w:rPr>
              <w:t>Le personnel de santé est peu qualifié</w:t>
            </w:r>
          </w:p>
          <w:p w14:paraId="5C989B4F" w14:textId="77777777" w:rsidR="004520C4" w:rsidRPr="005F7F9D" w:rsidRDefault="005F7F9D" w:rsidP="00E3787B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5F7F9D">
              <w:rPr>
                <w:color w:val="auto"/>
                <w:lang w:val="fr-FR"/>
              </w:rPr>
              <w:t>L’accouchement est facile</w:t>
            </w:r>
          </w:p>
          <w:p w14:paraId="658B151E" w14:textId="77777777" w:rsidR="004520C4" w:rsidRPr="005F7F9D" w:rsidRDefault="005F7F9D" w:rsidP="00E3787B">
            <w:pPr>
              <w:pStyle w:val="Sansinterligne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5F7F9D">
              <w:rPr>
                <w:color w:val="auto"/>
                <w:lang w:val="fr-FR"/>
              </w:rPr>
              <w:t>A cause d’un problème de transport</w:t>
            </w:r>
          </w:p>
          <w:p w14:paraId="23B5FD90" w14:textId="77777777" w:rsidR="004520C4" w:rsidRPr="005F7F9D" w:rsidRDefault="005F7F9D" w:rsidP="00E3787B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5F7F9D">
              <w:rPr>
                <w:color w:val="auto"/>
                <w:lang w:val="fr-FR"/>
              </w:rPr>
              <w:t>L’établissement de santé est trop loin</w:t>
            </w:r>
          </w:p>
          <w:p w14:paraId="17CD32BD" w14:textId="77777777" w:rsidR="004520C4" w:rsidRPr="005F7F9D" w:rsidRDefault="005F7F9D" w:rsidP="00E3787B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5F7F9D">
              <w:rPr>
                <w:color w:val="auto"/>
                <w:lang w:val="fr-FR"/>
              </w:rPr>
              <w:t>Par peur des coûts à payer</w:t>
            </w:r>
          </w:p>
          <w:p w14:paraId="362043B1" w14:textId="77777777" w:rsidR="004520C4" w:rsidRDefault="005F7F9D" w:rsidP="00E3787B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</w:t>
            </w:r>
            <w:r w:rsidR="004520C4" w:rsidRPr="005F7F9D">
              <w:rPr>
                <w:color w:val="auto"/>
                <w:lang w:val="fr-FR"/>
              </w:rPr>
              <w:t>Autre, précisez _______________</w:t>
            </w:r>
          </w:p>
          <w:p w14:paraId="0ED1BEA3" w14:textId="77777777" w:rsidR="005F7F9D" w:rsidRDefault="005F7F9D" w:rsidP="00E3787B">
            <w:pPr>
              <w:pStyle w:val="Corps"/>
              <w:rPr>
                <w:color w:val="auto"/>
                <w:lang w:val="fr-FR"/>
              </w:rPr>
            </w:pPr>
          </w:p>
          <w:p w14:paraId="1F8B24D2" w14:textId="77777777" w:rsidR="005F7F9D" w:rsidRPr="005F7F9D" w:rsidRDefault="005F7F9D" w:rsidP="00E3787B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Pas de réponse de la femme à cette question. </w:t>
            </w:r>
          </w:p>
          <w:p w14:paraId="38104935" w14:textId="77777777" w:rsidR="004520C4" w:rsidRPr="005F7F9D" w:rsidRDefault="004520C4" w:rsidP="00E3787B">
            <w:pPr>
              <w:pStyle w:val="Corps"/>
              <w:rPr>
                <w:color w:val="auto"/>
                <w:lang w:val="fr-CH"/>
              </w:rPr>
            </w:pP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54394" w14:textId="77777777" w:rsidR="005F7F9D" w:rsidRPr="005F7F9D" w:rsidRDefault="005F7F9D" w:rsidP="00E3787B">
            <w:pPr>
              <w:pStyle w:val="Corps"/>
              <w:rPr>
                <w:color w:val="auto"/>
                <w:sz w:val="16"/>
                <w:szCs w:val="16"/>
                <w:lang w:val="fr-CH"/>
              </w:rPr>
            </w:pP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E6FFE" w14:textId="77777777" w:rsidR="004520C4" w:rsidRPr="005F7F9D" w:rsidRDefault="004520C4" w:rsidP="00E3787B">
            <w:pPr>
              <w:rPr>
                <w:rFonts w:ascii="Calibri" w:hAnsi="Calibri"/>
                <w:color w:val="FF0000"/>
                <w:lang w:val="fr-CH"/>
              </w:rPr>
            </w:pPr>
          </w:p>
        </w:tc>
      </w:tr>
      <w:tr w:rsidR="004520C4" w:rsidRPr="0011202E" w14:paraId="03E59D8F" w14:textId="77777777" w:rsidTr="00E3787B">
        <w:trPr>
          <w:gridAfter w:val="2"/>
          <w:wAfter w:w="301" w:type="dxa"/>
          <w:trHeight w:val="217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A3A34" w14:textId="77777777" w:rsidR="004520C4" w:rsidRPr="00904374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904374">
              <w:rPr>
                <w:color w:val="auto"/>
                <w:lang w:val="fr-FR"/>
              </w:rPr>
              <w:t>Q45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7DBBE" w14:textId="77777777" w:rsidR="004520C4" w:rsidRPr="0090437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04374">
              <w:rPr>
                <w:color w:val="auto"/>
                <w:lang w:val="fr-FR"/>
              </w:rPr>
              <w:t xml:space="preserve">Pourquoi pensez-vous qu’une femme accouche dans un établissement de santé (ES)?  </w:t>
            </w:r>
          </w:p>
          <w:p w14:paraId="3E45F5CB" w14:textId="77777777" w:rsidR="004520C4" w:rsidRPr="0011202E" w:rsidRDefault="004520C4" w:rsidP="00E3787B">
            <w:pPr>
              <w:pStyle w:val="Corps"/>
              <w:rPr>
                <w:color w:val="FF0000"/>
                <w:sz w:val="18"/>
                <w:szCs w:val="18"/>
                <w:lang w:val="fr-CH"/>
              </w:rPr>
            </w:pPr>
          </w:p>
          <w:p w14:paraId="1CF34AA2" w14:textId="77777777" w:rsidR="004520C4" w:rsidRPr="00904374" w:rsidRDefault="004520C4" w:rsidP="00E3787B">
            <w:pPr>
              <w:pStyle w:val="Corps"/>
              <w:rPr>
                <w:color w:val="0070C0"/>
                <w:lang w:val="fr-CH"/>
              </w:rPr>
            </w:pPr>
            <w:r w:rsidRPr="00904374">
              <w:rPr>
                <w:bCs/>
                <w:i/>
                <w:iCs/>
                <w:color w:val="0070C0"/>
                <w:lang w:val="fr-CH"/>
              </w:rPr>
              <w:t xml:space="preserve">(Possibilité de cocher plusieurs propositions. Cocher en fonction des </w:t>
            </w:r>
            <w:r w:rsidR="00904374">
              <w:rPr>
                <w:bCs/>
                <w:i/>
                <w:iCs/>
                <w:color w:val="0070C0"/>
                <w:lang w:val="fr-CH"/>
              </w:rPr>
              <w:t>réponses de la participante SANS</w:t>
            </w:r>
            <w:r w:rsidRPr="00904374">
              <w:rPr>
                <w:bCs/>
                <w:i/>
                <w:iCs/>
                <w:color w:val="0070C0"/>
                <w:lang w:val="fr-CH"/>
              </w:rPr>
              <w:t xml:space="preserve"> lire la liste</w:t>
            </w:r>
            <w:r w:rsidR="00904374">
              <w:rPr>
                <w:bCs/>
                <w:i/>
                <w:iCs/>
                <w:color w:val="0070C0"/>
                <w:lang w:val="fr-CH"/>
              </w:rPr>
              <w:t>.</w:t>
            </w:r>
            <w:r w:rsidRPr="00904374">
              <w:rPr>
                <w:bCs/>
                <w:i/>
                <w:iCs/>
                <w:color w:val="0070C0"/>
                <w:lang w:val="fr-CH"/>
              </w:rPr>
              <w:t>)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2F32E" w14:textId="77777777" w:rsidR="004520C4" w:rsidRPr="00904374" w:rsidRDefault="00904374" w:rsidP="00E3787B">
            <w:pPr>
              <w:pStyle w:val="Corps"/>
              <w:rPr>
                <w:color w:val="auto"/>
                <w:lang w:val="fr-FR"/>
              </w:rPr>
            </w:pPr>
            <w:r w:rsidRPr="00904374">
              <w:rPr>
                <w:rFonts w:asciiTheme="minorHAnsi" w:hAnsiTheme="minorHAnsi"/>
                <w:color w:val="auto"/>
                <w:lang w:val="fr-CH"/>
              </w:rPr>
              <w:sym w:font="Symbol" w:char="F086"/>
            </w:r>
            <w:r w:rsidRPr="00904374">
              <w:rPr>
                <w:rFonts w:asciiTheme="minorHAnsi" w:hAnsiTheme="minorHAnsi"/>
                <w:color w:val="auto"/>
                <w:lang w:val="fr-CH"/>
              </w:rPr>
              <w:t xml:space="preserve"> </w:t>
            </w:r>
            <w:r w:rsidR="004520C4" w:rsidRPr="00904374">
              <w:rPr>
                <w:color w:val="auto"/>
                <w:lang w:val="fr-FR"/>
              </w:rPr>
              <w:t>Les ES sont plus propres</w:t>
            </w:r>
          </w:p>
          <w:p w14:paraId="06B80CBF" w14:textId="77777777" w:rsidR="004520C4" w:rsidRPr="00904374" w:rsidRDefault="00904374" w:rsidP="00E3787B">
            <w:pPr>
              <w:pStyle w:val="Corps"/>
              <w:rPr>
                <w:color w:val="auto"/>
                <w:lang w:val="fr-FR"/>
              </w:rPr>
            </w:pPr>
            <w:r w:rsidRPr="00904374">
              <w:rPr>
                <w:rFonts w:asciiTheme="minorHAnsi" w:hAnsiTheme="minorHAnsi"/>
                <w:color w:val="auto"/>
                <w:lang w:val="fr-CH"/>
              </w:rPr>
              <w:sym w:font="Symbol" w:char="F086"/>
            </w:r>
            <w:r w:rsidRPr="00904374">
              <w:rPr>
                <w:rFonts w:asciiTheme="minorHAnsi" w:hAnsiTheme="minorHAnsi"/>
                <w:color w:val="auto"/>
                <w:lang w:val="fr-CH"/>
              </w:rPr>
              <w:t xml:space="preserve"> </w:t>
            </w:r>
            <w:r w:rsidR="004520C4" w:rsidRPr="00904374">
              <w:rPr>
                <w:color w:val="auto"/>
                <w:lang w:val="fr-FR"/>
              </w:rPr>
              <w:t>Les ES peuvent sauver la vie des mères</w:t>
            </w:r>
          </w:p>
          <w:p w14:paraId="5DCDB77A" w14:textId="77777777" w:rsidR="004520C4" w:rsidRPr="00904374" w:rsidRDefault="00904374" w:rsidP="00E3787B">
            <w:pPr>
              <w:pStyle w:val="Corps"/>
              <w:rPr>
                <w:color w:val="auto"/>
                <w:lang w:val="fr-FR"/>
              </w:rPr>
            </w:pPr>
            <w:r w:rsidRPr="00904374">
              <w:rPr>
                <w:rFonts w:asciiTheme="minorHAnsi" w:hAnsiTheme="minorHAnsi"/>
                <w:color w:val="auto"/>
                <w:lang w:val="fr-CH"/>
              </w:rPr>
              <w:sym w:font="Symbol" w:char="F086"/>
            </w:r>
            <w:r w:rsidRPr="00904374">
              <w:rPr>
                <w:rFonts w:asciiTheme="minorHAnsi" w:hAnsiTheme="minorHAnsi"/>
                <w:color w:val="auto"/>
                <w:lang w:val="fr-CH"/>
              </w:rPr>
              <w:t xml:space="preserve"> </w:t>
            </w:r>
            <w:r w:rsidR="004520C4" w:rsidRPr="00904374">
              <w:rPr>
                <w:color w:val="auto"/>
                <w:lang w:val="fr-FR"/>
              </w:rPr>
              <w:t>Les ES peuvent sauver la vie des bébés</w:t>
            </w:r>
          </w:p>
          <w:p w14:paraId="3804B716" w14:textId="77777777" w:rsidR="004520C4" w:rsidRPr="00904374" w:rsidRDefault="00904374" w:rsidP="00E3787B">
            <w:pPr>
              <w:pStyle w:val="Corps"/>
              <w:rPr>
                <w:color w:val="auto"/>
                <w:lang w:val="fr-FR"/>
              </w:rPr>
            </w:pPr>
            <w:r w:rsidRPr="00904374">
              <w:rPr>
                <w:rFonts w:asciiTheme="minorHAnsi" w:hAnsiTheme="minorHAnsi"/>
                <w:color w:val="auto"/>
                <w:lang w:val="fr-CH"/>
              </w:rPr>
              <w:sym w:font="Symbol" w:char="F086"/>
            </w:r>
            <w:r w:rsidRPr="00904374">
              <w:rPr>
                <w:rFonts w:asciiTheme="minorHAnsi" w:hAnsiTheme="minorHAnsi"/>
                <w:color w:val="auto"/>
                <w:lang w:val="fr-CH"/>
              </w:rPr>
              <w:t xml:space="preserve"> </w:t>
            </w:r>
            <w:r w:rsidR="004520C4" w:rsidRPr="00904374">
              <w:rPr>
                <w:color w:val="auto"/>
                <w:lang w:val="fr-FR"/>
              </w:rPr>
              <w:t>L’accouchement dure moins longtemps dans les ES</w:t>
            </w:r>
          </w:p>
          <w:p w14:paraId="27F092D2" w14:textId="77777777" w:rsidR="004520C4" w:rsidRPr="00904374" w:rsidRDefault="00904374" w:rsidP="00E3787B">
            <w:pPr>
              <w:pStyle w:val="Corps"/>
              <w:rPr>
                <w:color w:val="auto"/>
                <w:lang w:val="fr-FR"/>
              </w:rPr>
            </w:pPr>
            <w:r w:rsidRPr="00904374">
              <w:rPr>
                <w:rFonts w:asciiTheme="minorHAnsi" w:hAnsiTheme="minorHAnsi"/>
                <w:color w:val="auto"/>
                <w:lang w:val="fr-CH"/>
              </w:rPr>
              <w:sym w:font="Symbol" w:char="F086"/>
            </w:r>
            <w:r w:rsidRPr="00904374">
              <w:rPr>
                <w:rFonts w:asciiTheme="minorHAnsi" w:hAnsiTheme="minorHAnsi"/>
                <w:color w:val="auto"/>
                <w:lang w:val="fr-CH"/>
              </w:rPr>
              <w:t xml:space="preserve"> </w:t>
            </w:r>
            <w:r w:rsidR="004520C4" w:rsidRPr="00904374">
              <w:rPr>
                <w:color w:val="auto"/>
                <w:lang w:val="fr-FR"/>
              </w:rPr>
              <w:t>Autre,</w:t>
            </w:r>
            <w:r w:rsidRPr="00904374">
              <w:rPr>
                <w:color w:val="auto"/>
                <w:lang w:val="fr-FR"/>
              </w:rPr>
              <w:t xml:space="preserve"> </w:t>
            </w:r>
            <w:r w:rsidR="004520C4" w:rsidRPr="00904374">
              <w:rPr>
                <w:color w:val="auto"/>
                <w:lang w:val="fr-FR"/>
              </w:rPr>
              <w:t>précisez_____________</w:t>
            </w:r>
          </w:p>
          <w:p w14:paraId="533D553C" w14:textId="77777777" w:rsidR="00904374" w:rsidRDefault="00904374" w:rsidP="00E3787B">
            <w:pPr>
              <w:pStyle w:val="Corps"/>
              <w:rPr>
                <w:color w:val="FF0000"/>
                <w:lang w:val="fr-FR"/>
              </w:rPr>
            </w:pPr>
          </w:p>
          <w:p w14:paraId="72FBBB8E" w14:textId="77777777" w:rsidR="00904374" w:rsidRPr="005F7F9D" w:rsidRDefault="00904374" w:rsidP="00904374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Pas de réponse de la femme à cette question. </w:t>
            </w:r>
          </w:p>
          <w:p w14:paraId="3E5731D8" w14:textId="77777777" w:rsidR="00904374" w:rsidRPr="0011202E" w:rsidRDefault="00904374" w:rsidP="00E3787B">
            <w:pPr>
              <w:pStyle w:val="Corps"/>
              <w:rPr>
                <w:color w:val="FF0000"/>
                <w:lang w:val="fr-FR"/>
              </w:rPr>
            </w:pPr>
          </w:p>
          <w:p w14:paraId="321FFDAB" w14:textId="77777777" w:rsidR="004520C4" w:rsidRPr="00904374" w:rsidRDefault="004520C4" w:rsidP="00904374">
            <w:pPr>
              <w:pStyle w:val="Corps"/>
              <w:rPr>
                <w:color w:val="FF0000"/>
                <w:lang w:val="fr-CH"/>
              </w:rPr>
            </w:pP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34691" w14:textId="77777777" w:rsidR="004520C4" w:rsidRPr="0011202E" w:rsidRDefault="004520C4" w:rsidP="00E3787B">
            <w:pPr>
              <w:pStyle w:val="Corps"/>
              <w:rPr>
                <w:color w:val="FF0000"/>
                <w:lang w:val="fr-FR"/>
              </w:rPr>
            </w:pPr>
          </w:p>
          <w:p w14:paraId="65C6DA0D" w14:textId="77777777" w:rsidR="004520C4" w:rsidRPr="00904374" w:rsidRDefault="004520C4" w:rsidP="00E3787B">
            <w:pPr>
              <w:pStyle w:val="Corps"/>
              <w:rPr>
                <w:color w:val="FF0000"/>
                <w:lang w:val="fr-CH"/>
              </w:rPr>
            </w:pP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81977" w14:textId="77777777" w:rsidR="004520C4" w:rsidRPr="00904374" w:rsidRDefault="004520C4" w:rsidP="00E3787B">
            <w:pPr>
              <w:rPr>
                <w:rFonts w:ascii="Calibri" w:hAnsi="Calibri"/>
                <w:color w:val="FF0000"/>
                <w:lang w:val="fr-CH"/>
              </w:rPr>
            </w:pPr>
          </w:p>
        </w:tc>
      </w:tr>
      <w:tr w:rsidR="004520C4" w:rsidRPr="006C3848" w14:paraId="005F67C3" w14:textId="77777777" w:rsidTr="00E3787B">
        <w:trPr>
          <w:gridAfter w:val="2"/>
          <w:wAfter w:w="301" w:type="dxa"/>
          <w:trHeight w:val="145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A3AB0" w14:textId="77777777" w:rsidR="004520C4" w:rsidRPr="000357B1" w:rsidRDefault="004520C4" w:rsidP="00E3787B">
            <w:pPr>
              <w:pStyle w:val="Corps"/>
              <w:rPr>
                <w:color w:val="000000" w:themeColor="text1"/>
              </w:rPr>
            </w:pPr>
            <w:r w:rsidRPr="000357B1">
              <w:rPr>
                <w:color w:val="000000" w:themeColor="text1"/>
                <w:lang w:val="fr-FR"/>
              </w:rPr>
              <w:t>Q46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A2D35" w14:textId="77777777" w:rsidR="00501F3C" w:rsidRPr="00501F3C" w:rsidRDefault="00501F3C" w:rsidP="00E3787B">
            <w:pPr>
              <w:pStyle w:val="Corps"/>
              <w:rPr>
                <w:i/>
                <w:color w:val="0070C0"/>
                <w:lang w:val="fr-FR"/>
              </w:rPr>
            </w:pPr>
            <w:r w:rsidRPr="00501F3C">
              <w:rPr>
                <w:i/>
                <w:color w:val="0070C0"/>
                <w:lang w:val="fr-FR"/>
              </w:rPr>
              <w:t xml:space="preserve">Maintenant on aimerait parler de vous-même : </w:t>
            </w:r>
          </w:p>
          <w:p w14:paraId="3E7517BB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 xml:space="preserve">Où avez-vous accouché pour votre dernier enfant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C33BB" w14:textId="77777777" w:rsidR="00501F3C" w:rsidRDefault="00501F3C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2DF95BC2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À la maison</w:t>
            </w:r>
          </w:p>
          <w:p w14:paraId="5241FE9D" w14:textId="77777777" w:rsidR="004520C4" w:rsidRPr="006C3848" w:rsidRDefault="004520C4" w:rsidP="00E3787B">
            <w:pPr>
              <w:pStyle w:val="Corps"/>
              <w:rPr>
                <w:b/>
                <w:bCs/>
                <w:i/>
                <w:iCs/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 xml:space="preserve">Dans un hôpital </w:t>
            </w:r>
          </w:p>
          <w:p w14:paraId="48D19E68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Dans un dispensaire</w:t>
            </w:r>
          </w:p>
          <w:p w14:paraId="2CB6DFAA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Autre,</w:t>
            </w:r>
          </w:p>
          <w:p w14:paraId="7EAF351A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>précisez__________________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51711" w14:textId="77777777" w:rsidR="00501F3C" w:rsidRDefault="00501F3C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4CA29AF3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151F49D3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6C5FEC8E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3702F9AC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08311F84" w14:textId="77777777" w:rsidR="004520C4" w:rsidRPr="000357B1" w:rsidRDefault="000357B1" w:rsidP="00E3787B">
            <w:pPr>
              <w:pStyle w:val="Corps"/>
              <w:rPr>
                <w:color w:val="000000" w:themeColor="text1"/>
                <w:sz w:val="16"/>
                <w:szCs w:val="16"/>
                <w:lang w:val="fr-CH"/>
              </w:rPr>
            </w:pPr>
            <w:r w:rsidRPr="000357B1">
              <w:rPr>
                <w:color w:val="000000" w:themeColor="text1"/>
                <w:sz w:val="16"/>
                <w:szCs w:val="16"/>
                <w:lang w:val="fr-FR"/>
              </w:rPr>
              <w:t>1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2D13C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1E71D32D" w14:textId="77777777" w:rsidR="00501F3C" w:rsidRDefault="00501F3C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0FBF19CD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→Q51</w:t>
            </w:r>
          </w:p>
          <w:p w14:paraId="314D86A5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→Q51</w:t>
            </w:r>
          </w:p>
          <w:p w14:paraId="06333220" w14:textId="77777777" w:rsidR="00501F3C" w:rsidRDefault="00501F3C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7516A25B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→Q51</w:t>
            </w:r>
          </w:p>
        </w:tc>
      </w:tr>
      <w:tr w:rsidR="004520C4" w:rsidRPr="006C3848" w14:paraId="6DB177CE" w14:textId="77777777" w:rsidTr="00E3787B">
        <w:trPr>
          <w:gridAfter w:val="2"/>
          <w:wAfter w:w="301" w:type="dxa"/>
          <w:trHeight w:val="661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C4A20" w14:textId="77777777" w:rsidR="004520C4" w:rsidRPr="000357B1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0357B1">
              <w:rPr>
                <w:color w:val="000000" w:themeColor="text1"/>
                <w:lang w:val="fr-FR"/>
              </w:rPr>
              <w:t>Q47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4A6DC" w14:textId="77777777" w:rsidR="004520C4" w:rsidRPr="006C3848" w:rsidRDefault="004520C4" w:rsidP="009D1A00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CH"/>
              </w:rPr>
              <w:t xml:space="preserve">Est-ce que </w:t>
            </w:r>
            <w:r w:rsidRPr="000357B1">
              <w:rPr>
                <w:color w:val="000000" w:themeColor="text1"/>
                <w:lang w:val="fr-CH"/>
              </w:rPr>
              <w:t xml:space="preserve">vous </w:t>
            </w:r>
            <w:r w:rsidR="009D1A00" w:rsidRPr="000357B1">
              <w:rPr>
                <w:color w:val="000000" w:themeColor="text1"/>
                <w:lang w:val="fr-CH"/>
              </w:rPr>
              <w:t>aviez prévu</w:t>
            </w:r>
            <w:r w:rsidR="009D1A00">
              <w:rPr>
                <w:color w:val="C0504D" w:themeColor="accent2"/>
                <w:lang w:val="fr-CH"/>
              </w:rPr>
              <w:t xml:space="preserve"> </w:t>
            </w:r>
            <w:r w:rsidRPr="006C3848">
              <w:rPr>
                <w:color w:val="000000" w:themeColor="text1"/>
                <w:lang w:val="fr-CH"/>
              </w:rPr>
              <w:t xml:space="preserve">d’accoucher à la maison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22A1A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Oui</w:t>
            </w:r>
          </w:p>
          <w:p w14:paraId="7F65FBA9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 xml:space="preserve">Non 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488E5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3FB46E77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EAAB1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→Q49</w:t>
            </w:r>
          </w:p>
          <w:p w14:paraId="4FE70B83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→Q48</w:t>
            </w:r>
          </w:p>
        </w:tc>
      </w:tr>
      <w:tr w:rsidR="004520C4" w:rsidRPr="006C3848" w14:paraId="04EC23B1" w14:textId="77777777" w:rsidTr="00E3787B">
        <w:trPr>
          <w:gridAfter w:val="2"/>
          <w:wAfter w:w="301" w:type="dxa"/>
          <w:trHeight w:val="1382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E0429" w14:textId="77777777" w:rsidR="004520C4" w:rsidRPr="004C16CE" w:rsidRDefault="004520C4" w:rsidP="00E3787B">
            <w:pPr>
              <w:pStyle w:val="Corps"/>
              <w:rPr>
                <w:color w:val="000000" w:themeColor="text1"/>
                <w:u w:val="single"/>
                <w:lang w:val="fr-FR"/>
              </w:rPr>
            </w:pPr>
            <w:r w:rsidRPr="004C16CE">
              <w:rPr>
                <w:color w:val="000000" w:themeColor="text1"/>
                <w:u w:val="single"/>
                <w:lang w:val="fr-FR"/>
              </w:rPr>
              <w:t>Q4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26924" w14:textId="77777777" w:rsidR="004520C4" w:rsidRPr="000357B1" w:rsidRDefault="004520C4" w:rsidP="00431FED">
            <w:pPr>
              <w:pStyle w:val="Corps"/>
              <w:rPr>
                <w:color w:val="000000" w:themeColor="text1"/>
                <w:lang w:val="fr-CH"/>
              </w:rPr>
            </w:pPr>
            <w:r w:rsidRPr="000357B1">
              <w:rPr>
                <w:color w:val="000000" w:themeColor="text1"/>
                <w:lang w:val="fr-CH"/>
              </w:rPr>
              <w:t xml:space="preserve">Si vous avez accouché à la maison </w:t>
            </w:r>
            <w:r w:rsidR="009D1A00" w:rsidRPr="000357B1">
              <w:rPr>
                <w:color w:val="000000" w:themeColor="text1"/>
                <w:lang w:val="fr-CH"/>
              </w:rPr>
              <w:t>et ce n’était pas prévu</w:t>
            </w:r>
            <w:r w:rsidRPr="000357B1">
              <w:rPr>
                <w:color w:val="000000" w:themeColor="text1"/>
                <w:lang w:val="fr-CH"/>
              </w:rPr>
              <w:t xml:space="preserve">, pourquoi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87886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0357B1">
              <w:rPr>
                <w:color w:val="000000" w:themeColor="text1"/>
                <w:lang w:val="fr-FR"/>
              </w:rPr>
              <w:t xml:space="preserve">Accouchement </w:t>
            </w:r>
            <w:r w:rsidR="009D1A00" w:rsidRPr="000357B1">
              <w:rPr>
                <w:color w:val="000000" w:themeColor="text1"/>
                <w:lang w:val="fr-FR"/>
              </w:rPr>
              <w:t>imminent</w:t>
            </w:r>
            <w:r w:rsidRPr="000357B1">
              <w:rPr>
                <w:color w:val="000000" w:themeColor="text1"/>
                <w:lang w:val="fr-FR"/>
              </w:rPr>
              <w:t>, pas de temps</w:t>
            </w:r>
            <w:r w:rsidRPr="006C3848">
              <w:rPr>
                <w:color w:val="000000" w:themeColor="text1"/>
                <w:lang w:val="fr-FR"/>
              </w:rPr>
              <w:t xml:space="preserve"> pour aller dans un ES </w:t>
            </w:r>
          </w:p>
          <w:p w14:paraId="71847C7A" w14:textId="77777777" w:rsidR="004520C4" w:rsidRPr="006C3848" w:rsidRDefault="004520C4" w:rsidP="00E3787B">
            <w:pPr>
              <w:pStyle w:val="Sansinterligne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A cause d’un problème de transport</w:t>
            </w:r>
          </w:p>
          <w:p w14:paraId="02A83F52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 xml:space="preserve">Par décision de la famille ou du mari </w:t>
            </w:r>
          </w:p>
          <w:p w14:paraId="0B91EEF4" w14:textId="77777777" w:rsidR="004520C4" w:rsidRPr="006C3848" w:rsidRDefault="004520C4" w:rsidP="00E3787B">
            <w:pPr>
              <w:pStyle w:val="Sansinterligne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Autre, précisez_________________</w:t>
            </w:r>
          </w:p>
          <w:p w14:paraId="7888C907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4FFD4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1927411C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11F98187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2BEACDEB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69EA7AD9" w14:textId="77777777" w:rsidR="004520C4" w:rsidRPr="004C16CE" w:rsidRDefault="004C16CE" w:rsidP="00E3787B">
            <w:pPr>
              <w:pStyle w:val="Corps"/>
              <w:rPr>
                <w:color w:val="000000" w:themeColor="text1"/>
                <w:u w:val="single"/>
                <w:lang w:val="fr-FR"/>
              </w:rPr>
            </w:pPr>
            <w:r w:rsidRPr="004C16CE">
              <w:rPr>
                <w:color w:val="000000" w:themeColor="text1"/>
                <w:sz w:val="16"/>
                <w:szCs w:val="16"/>
                <w:u w:val="single"/>
                <w:lang w:val="fr-FR"/>
              </w:rPr>
              <w:t>1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7C5CD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lang w:val="fr-CH"/>
              </w:rPr>
            </w:pPr>
          </w:p>
        </w:tc>
      </w:tr>
      <w:tr w:rsidR="004520C4" w:rsidRPr="006C3848" w14:paraId="1E4578A4" w14:textId="77777777" w:rsidTr="00E3787B">
        <w:trPr>
          <w:gridAfter w:val="2"/>
          <w:wAfter w:w="301" w:type="dxa"/>
          <w:trHeight w:val="241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1E516" w14:textId="77777777" w:rsidR="004520C4" w:rsidRPr="00A87A86" w:rsidRDefault="004520C4" w:rsidP="00E3787B">
            <w:pPr>
              <w:pStyle w:val="Corps"/>
              <w:rPr>
                <w:color w:val="000000" w:themeColor="text1"/>
                <w:u w:val="single"/>
                <w:lang w:val="fr-FR"/>
              </w:rPr>
            </w:pPr>
            <w:r w:rsidRPr="00A87A86">
              <w:rPr>
                <w:color w:val="000000" w:themeColor="text1"/>
                <w:u w:val="single"/>
                <w:lang w:val="fr-FR"/>
              </w:rPr>
              <w:lastRenderedPageBreak/>
              <w:t>Q49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E6824" w14:textId="77777777" w:rsidR="004520C4" w:rsidRPr="000357B1" w:rsidRDefault="004520C4" w:rsidP="00AE69B5">
            <w:pPr>
              <w:pStyle w:val="Corps"/>
              <w:rPr>
                <w:color w:val="000000" w:themeColor="text1"/>
                <w:lang w:val="fr-CH"/>
              </w:rPr>
            </w:pPr>
            <w:r w:rsidRPr="000357B1">
              <w:rPr>
                <w:color w:val="000000" w:themeColor="text1"/>
                <w:lang w:val="fr-CH"/>
              </w:rPr>
              <w:t xml:space="preserve">Pourquoi </w:t>
            </w:r>
            <w:r w:rsidR="00AE69B5" w:rsidRPr="000357B1">
              <w:rPr>
                <w:color w:val="000000" w:themeColor="text1"/>
                <w:lang w:val="fr-CH"/>
              </w:rPr>
              <w:t xml:space="preserve">avez </w:t>
            </w:r>
            <w:r w:rsidRPr="000357B1">
              <w:rPr>
                <w:color w:val="000000" w:themeColor="text1"/>
                <w:lang w:val="fr-CH"/>
              </w:rPr>
              <w:t xml:space="preserve">vous </w:t>
            </w:r>
            <w:r w:rsidR="00AE69B5" w:rsidRPr="000357B1">
              <w:rPr>
                <w:color w:val="000000" w:themeColor="text1"/>
                <w:lang w:val="fr-CH"/>
              </w:rPr>
              <w:t xml:space="preserve">choisi d’accoucher à domicile </w:t>
            </w:r>
            <w:r w:rsidRPr="000357B1">
              <w:rPr>
                <w:color w:val="000000" w:themeColor="text1"/>
                <w:lang w:val="fr-CH"/>
              </w:rPr>
              <w:t xml:space="preserve">pour votre dernière grossesse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DFD53" w14:textId="77777777" w:rsidR="004520C4" w:rsidRPr="000357B1" w:rsidRDefault="00AE69B5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0357B1">
              <w:rPr>
                <w:color w:val="000000" w:themeColor="text1"/>
                <w:lang w:val="fr-FR"/>
              </w:rPr>
              <w:t>Accouchement précédent</w:t>
            </w:r>
            <w:r w:rsidR="004520C4" w:rsidRPr="000357B1">
              <w:rPr>
                <w:color w:val="000000" w:themeColor="text1"/>
                <w:lang w:val="fr-FR"/>
              </w:rPr>
              <w:t xml:space="preserve"> facile </w:t>
            </w:r>
          </w:p>
          <w:p w14:paraId="5A7C4798" w14:textId="77777777" w:rsidR="004520C4" w:rsidRPr="000357B1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0357B1">
              <w:rPr>
                <w:color w:val="000000" w:themeColor="text1"/>
                <w:lang w:val="fr-FR"/>
              </w:rPr>
              <w:t>Il y a plus d’intimité</w:t>
            </w:r>
          </w:p>
          <w:p w14:paraId="6CD38861" w14:textId="77777777" w:rsidR="004520C4" w:rsidRPr="000357B1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0357B1">
              <w:rPr>
                <w:color w:val="000000" w:themeColor="text1"/>
                <w:lang w:val="fr-FR"/>
              </w:rPr>
              <w:t xml:space="preserve">Par décision de la famille ou du mari </w:t>
            </w:r>
          </w:p>
          <w:p w14:paraId="0A23DC3D" w14:textId="77777777" w:rsidR="004520C4" w:rsidRPr="000357B1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0357B1">
              <w:rPr>
                <w:color w:val="000000" w:themeColor="text1"/>
                <w:lang w:val="fr-FR"/>
              </w:rPr>
              <w:t>Pour le respect des coutumes</w:t>
            </w:r>
          </w:p>
          <w:p w14:paraId="1CC4D253" w14:textId="77777777" w:rsidR="004520C4" w:rsidRPr="000357B1" w:rsidRDefault="004520C4" w:rsidP="00E3787B">
            <w:pPr>
              <w:pStyle w:val="Sansinterligne"/>
              <w:rPr>
                <w:color w:val="000000" w:themeColor="text1"/>
                <w:lang w:val="fr-FR"/>
              </w:rPr>
            </w:pPr>
            <w:r w:rsidRPr="000357B1">
              <w:rPr>
                <w:color w:val="000000" w:themeColor="text1"/>
                <w:lang w:val="fr-FR"/>
              </w:rPr>
              <w:t>A cause d’un problème de transport</w:t>
            </w:r>
          </w:p>
          <w:p w14:paraId="45C57C8A" w14:textId="77777777" w:rsidR="004520C4" w:rsidRPr="000357B1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0357B1">
              <w:rPr>
                <w:color w:val="000000" w:themeColor="text1"/>
                <w:lang w:val="fr-FR"/>
              </w:rPr>
              <w:t>L’établissement de santé est trop loin</w:t>
            </w:r>
          </w:p>
          <w:p w14:paraId="4447916D" w14:textId="77777777" w:rsidR="004520C4" w:rsidRPr="000357B1" w:rsidRDefault="00AE69B5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0357B1">
              <w:rPr>
                <w:color w:val="000000" w:themeColor="text1"/>
                <w:lang w:val="fr-FR"/>
              </w:rPr>
              <w:t xml:space="preserve">Par peur des coûts à élevés </w:t>
            </w:r>
          </w:p>
          <w:p w14:paraId="08A2CD88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68B38018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Autre, précisez _______________</w:t>
            </w:r>
          </w:p>
          <w:p w14:paraId="49460092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0B171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52F3EBB4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72A6464F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6FE43072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4</w:t>
            </w:r>
          </w:p>
          <w:p w14:paraId="2023670C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5</w:t>
            </w:r>
          </w:p>
          <w:p w14:paraId="093504EA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6</w:t>
            </w:r>
          </w:p>
          <w:p w14:paraId="520A3868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7</w:t>
            </w:r>
          </w:p>
          <w:p w14:paraId="6D22DED8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6DCC0857" w14:textId="77777777" w:rsidR="004520C4" w:rsidRPr="006C3848" w:rsidRDefault="00A87A86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4C16CE">
              <w:rPr>
                <w:color w:val="000000" w:themeColor="text1"/>
                <w:sz w:val="16"/>
                <w:szCs w:val="16"/>
                <w:u w:val="single"/>
                <w:lang w:val="fr-FR"/>
              </w:rPr>
              <w:t>1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8E5D2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lang w:val="fr-CH"/>
              </w:rPr>
            </w:pPr>
          </w:p>
        </w:tc>
      </w:tr>
      <w:tr w:rsidR="004520C4" w:rsidRPr="006C3848" w14:paraId="5DF55D99" w14:textId="77777777" w:rsidTr="00E3787B">
        <w:trPr>
          <w:gridAfter w:val="2"/>
          <w:wAfter w:w="301" w:type="dxa"/>
          <w:trHeight w:val="241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1ECC3" w14:textId="77777777" w:rsidR="004520C4" w:rsidRPr="000357B1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0357B1">
              <w:rPr>
                <w:color w:val="000000" w:themeColor="text1"/>
                <w:lang w:val="fr-FR"/>
              </w:rPr>
              <w:t>Q50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4F618" w14:textId="77777777" w:rsidR="004520C4" w:rsidRPr="000357B1" w:rsidRDefault="009D1A00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0357B1">
              <w:rPr>
                <w:color w:val="000000" w:themeColor="text1"/>
                <w:lang w:val="fr-CH"/>
              </w:rPr>
              <w:t>Qui</w:t>
            </w:r>
            <w:r w:rsidR="004520C4" w:rsidRPr="000357B1">
              <w:rPr>
                <w:color w:val="000000" w:themeColor="text1"/>
                <w:lang w:val="fr-FR"/>
              </w:rPr>
              <w:t xml:space="preserve"> </w:t>
            </w:r>
            <w:r w:rsidRPr="000357B1">
              <w:rPr>
                <w:color w:val="000000" w:themeColor="text1"/>
                <w:lang w:val="fr-FR"/>
              </w:rPr>
              <w:t>vous a</w:t>
            </w:r>
            <w:r w:rsidRPr="000357B1">
              <w:rPr>
                <w:color w:val="C0504D" w:themeColor="accent2"/>
                <w:lang w:val="fr-FR"/>
              </w:rPr>
              <w:t xml:space="preserve"> </w:t>
            </w:r>
            <w:r w:rsidR="004520C4" w:rsidRPr="000357B1">
              <w:rPr>
                <w:color w:val="000000" w:themeColor="text1"/>
                <w:lang w:val="fr-FR"/>
              </w:rPr>
              <w:t xml:space="preserve">aidé lors de votre dernier accouchement ?  </w:t>
            </w:r>
          </w:p>
          <w:p w14:paraId="0E71B6DC" w14:textId="77777777" w:rsidR="004520C4" w:rsidRPr="000357B1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3B80DBFB" w14:textId="77777777" w:rsidR="004520C4" w:rsidRPr="000357B1" w:rsidRDefault="004520C4" w:rsidP="00E3787B">
            <w:pPr>
              <w:pStyle w:val="Corps"/>
              <w:rPr>
                <w:b/>
                <w:i/>
                <w:color w:val="0070C0"/>
                <w:lang w:val="fr-CH"/>
              </w:rPr>
            </w:pPr>
            <w:r w:rsidRPr="000357B1">
              <w:rPr>
                <w:b/>
                <w:i/>
                <w:color w:val="0070C0"/>
                <w:lang w:val="fr-FR"/>
              </w:rPr>
              <w:t>Plusieurs réponses possibles</w:t>
            </w:r>
            <w:r w:rsidR="000357B1">
              <w:rPr>
                <w:b/>
                <w:i/>
                <w:color w:val="0070C0"/>
                <w:lang w:val="fr-FR"/>
              </w:rPr>
              <w:t>.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3FFA7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Mère</w:t>
            </w:r>
          </w:p>
          <w:p w14:paraId="37F390D8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Belle-mère</w:t>
            </w:r>
          </w:p>
          <w:p w14:paraId="16088CE2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Accoucheuse traditionnelle</w:t>
            </w:r>
          </w:p>
          <w:p w14:paraId="6111687B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Voisin(e)</w:t>
            </w:r>
          </w:p>
          <w:p w14:paraId="73E2213B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Docteur</w:t>
            </w:r>
          </w:p>
          <w:p w14:paraId="4521B983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Sage-femme</w:t>
            </w:r>
          </w:p>
          <w:p w14:paraId="39D6B1C7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Je ne sais pas/je ne me souviens pas</w:t>
            </w:r>
          </w:p>
          <w:p w14:paraId="7C6EFB4D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  <w:lang w:val="fr-FR"/>
              </w:rPr>
              <w:t>Autre, précisez _________________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BBB46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7F3C4178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45A89F04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70E93132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4</w:t>
            </w:r>
          </w:p>
          <w:p w14:paraId="3D1135B6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5</w:t>
            </w:r>
          </w:p>
          <w:p w14:paraId="58466C58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6</w:t>
            </w:r>
          </w:p>
          <w:p w14:paraId="20B75505" w14:textId="77777777" w:rsidR="004520C4" w:rsidRPr="000357B1" w:rsidRDefault="000357B1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0357B1">
              <w:rPr>
                <w:color w:val="000000" w:themeColor="text1"/>
                <w:lang w:val="fr-FR"/>
              </w:rPr>
              <w:t>9</w:t>
            </w:r>
          </w:p>
          <w:p w14:paraId="34456D9E" w14:textId="77777777" w:rsidR="004520C4" w:rsidRDefault="004520C4" w:rsidP="00E3787B">
            <w:pPr>
              <w:pStyle w:val="Corps"/>
              <w:rPr>
                <w:color w:val="000000" w:themeColor="text1"/>
                <w:sz w:val="16"/>
                <w:szCs w:val="16"/>
                <w:lang w:val="fr-FR"/>
              </w:rPr>
            </w:pPr>
          </w:p>
          <w:p w14:paraId="668B2734" w14:textId="77777777" w:rsidR="004520C4" w:rsidRPr="00F67E7A" w:rsidRDefault="000357B1" w:rsidP="00E3787B">
            <w:pPr>
              <w:pStyle w:val="Corps"/>
              <w:rPr>
                <w:color w:val="000000" w:themeColor="text1"/>
                <w:sz w:val="16"/>
                <w:szCs w:val="16"/>
                <w:lang w:val="fr-FR"/>
              </w:rPr>
            </w:pPr>
            <w:r>
              <w:rPr>
                <w:color w:val="000000" w:themeColor="text1"/>
                <w:sz w:val="16"/>
                <w:szCs w:val="16"/>
                <w:lang w:val="fr-FR"/>
              </w:rPr>
              <w:t>1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BE9CF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</w:rPr>
            </w:pPr>
          </w:p>
        </w:tc>
      </w:tr>
      <w:tr w:rsidR="004520C4" w:rsidRPr="006C3848" w14:paraId="725A7FC6" w14:textId="77777777" w:rsidTr="00E3787B">
        <w:trPr>
          <w:gridAfter w:val="1"/>
          <w:wAfter w:w="142" w:type="dxa"/>
          <w:trHeight w:val="169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4A7A7" w14:textId="77777777" w:rsidR="004520C4" w:rsidRPr="000357B1" w:rsidRDefault="004520C4" w:rsidP="00E3787B">
            <w:pPr>
              <w:pStyle w:val="Corps"/>
              <w:rPr>
                <w:color w:val="000000" w:themeColor="text1"/>
              </w:rPr>
            </w:pPr>
            <w:r w:rsidRPr="000357B1">
              <w:rPr>
                <w:color w:val="000000" w:themeColor="text1"/>
              </w:rPr>
              <w:t>Q51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068D1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 xml:space="preserve">Est-ce qu’il y avait d’autres personnes présentes lors du dernier accouchement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1E7C7" w14:textId="77777777" w:rsidR="004520C4" w:rsidRPr="006C3848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>Personne</w:t>
            </w:r>
          </w:p>
          <w:p w14:paraId="4BD58C91" w14:textId="77777777" w:rsidR="004520C4" w:rsidRPr="006C3848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 xml:space="preserve">Mari </w:t>
            </w:r>
          </w:p>
          <w:p w14:paraId="5A7E7742" w14:textId="77777777" w:rsidR="004520C4" w:rsidRPr="006C3848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>Mère</w:t>
            </w:r>
          </w:p>
          <w:p w14:paraId="40B1FDFC" w14:textId="77777777" w:rsidR="004520C4" w:rsidRPr="006C3848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>Belle-mère</w:t>
            </w:r>
          </w:p>
          <w:p w14:paraId="076992AE" w14:textId="77777777" w:rsidR="004520C4" w:rsidRPr="009D1A00" w:rsidRDefault="004520C4" w:rsidP="00E3787B">
            <w:pPr>
              <w:pStyle w:val="Corps"/>
              <w:rPr>
                <w:color w:val="C0504D" w:themeColor="accent2"/>
                <w:u w:color="000090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>Quelqu’un d’autre</w:t>
            </w:r>
            <w:r w:rsidRPr="000357B1">
              <w:rPr>
                <w:color w:val="000000" w:themeColor="text1"/>
                <w:lang w:val="fr-CH"/>
              </w:rPr>
              <w:t xml:space="preserve">, </w:t>
            </w:r>
            <w:r w:rsidR="009D1A00" w:rsidRPr="000357B1">
              <w:rPr>
                <w:color w:val="000000" w:themeColor="text1"/>
                <w:lang w:val="fr-CH"/>
              </w:rPr>
              <w:t>spécifiez</w:t>
            </w:r>
          </w:p>
          <w:p w14:paraId="782CC06D" w14:textId="77777777" w:rsidR="00C128CD" w:rsidRDefault="00C128CD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</w:p>
          <w:p w14:paraId="67DEFDAC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>_______________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694DC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2779B2E9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02D15935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34580173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4</w:t>
            </w:r>
          </w:p>
          <w:p w14:paraId="2F3C5F4A" w14:textId="77777777" w:rsidR="004520C4" w:rsidRDefault="000357B1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10</w:t>
            </w:r>
          </w:p>
          <w:p w14:paraId="3A206171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  <w:t>1</w:t>
            </w:r>
          </w:p>
          <w:p w14:paraId="0746F170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  <w:t>2</w:t>
            </w:r>
          </w:p>
          <w:p w14:paraId="47A910CE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  <w:t>3</w:t>
            </w:r>
          </w:p>
          <w:p w14:paraId="3BF694BD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4F1B2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</w:p>
        </w:tc>
        <w:tc>
          <w:tcPr>
            <w:tcW w:w="18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92E1B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</w:p>
        </w:tc>
      </w:tr>
      <w:tr w:rsidR="00856608" w:rsidRPr="006C3848" w14:paraId="4992B345" w14:textId="77777777" w:rsidTr="000D4DC0">
        <w:trPr>
          <w:gridAfter w:val="2"/>
          <w:wAfter w:w="301" w:type="dxa"/>
          <w:trHeight w:val="1086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4B117" w14:textId="77777777" w:rsidR="00856608" w:rsidRPr="000357B1" w:rsidRDefault="00856608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0357B1">
              <w:rPr>
                <w:color w:val="000000" w:themeColor="text1"/>
                <w:lang w:val="fr-FR"/>
              </w:rPr>
              <w:t>Q5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A7109" w14:textId="77777777" w:rsidR="00856608" w:rsidRPr="000357B1" w:rsidRDefault="00856608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0357B1">
              <w:rPr>
                <w:color w:val="000000" w:themeColor="text1"/>
                <w:lang w:val="fr-FR"/>
              </w:rPr>
              <w:t xml:space="preserve">Quelle coutume avez-vous pu faire à la maison que vous n’auriez pas pu faire dans un ES ? </w:t>
            </w:r>
          </w:p>
          <w:p w14:paraId="227F2A28" w14:textId="77777777" w:rsidR="00856608" w:rsidRDefault="00856608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038109BD" w14:textId="77777777" w:rsidR="00856608" w:rsidRPr="003155CF" w:rsidRDefault="00856608" w:rsidP="00E3787B">
            <w:pPr>
              <w:pStyle w:val="Corps"/>
              <w:rPr>
                <w:i/>
                <w:color w:val="0070C0"/>
                <w:lang w:val="fr-FR"/>
              </w:rPr>
            </w:pPr>
            <w:r w:rsidRPr="003155CF">
              <w:rPr>
                <w:i/>
                <w:color w:val="0070C0"/>
                <w:lang w:val="fr-FR"/>
              </w:rPr>
              <w:t xml:space="preserve">Réponse libre. </w:t>
            </w:r>
          </w:p>
        </w:tc>
        <w:tc>
          <w:tcPr>
            <w:tcW w:w="50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F5CE6" w14:textId="77777777" w:rsidR="00856608" w:rsidRDefault="00856608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_____________________________________________</w:t>
            </w:r>
          </w:p>
          <w:p w14:paraId="4D7B90BC" w14:textId="77777777" w:rsidR="00856608" w:rsidRDefault="00856608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186C6A72" w14:textId="77777777" w:rsidR="00856608" w:rsidRDefault="00856608" w:rsidP="00856608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_____________________________________________</w:t>
            </w:r>
          </w:p>
          <w:p w14:paraId="123C4B58" w14:textId="77777777" w:rsidR="00856608" w:rsidRDefault="00856608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2E231DBA" w14:textId="77777777" w:rsidR="00856608" w:rsidRDefault="00856608" w:rsidP="00856608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_____________________________________________</w:t>
            </w:r>
          </w:p>
          <w:p w14:paraId="1438293D" w14:textId="77777777" w:rsidR="00856608" w:rsidRPr="006C3848" w:rsidRDefault="00856608" w:rsidP="00856608">
            <w:pPr>
              <w:ind w:left="0"/>
              <w:rPr>
                <w:rFonts w:ascii="Calibri" w:hAnsi="Calibri"/>
                <w:color w:val="000000" w:themeColor="text1"/>
                <w:lang w:val="fr-CH"/>
              </w:rPr>
            </w:pPr>
          </w:p>
        </w:tc>
      </w:tr>
      <w:tr w:rsidR="004520C4" w:rsidRPr="006C3848" w14:paraId="0119BF69" w14:textId="77777777" w:rsidTr="00E3787B">
        <w:trPr>
          <w:gridAfter w:val="2"/>
          <w:wAfter w:w="301" w:type="dxa"/>
          <w:trHeight w:val="433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43B0E" w14:textId="77777777" w:rsidR="004520C4" w:rsidRPr="00713569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713569">
              <w:rPr>
                <w:color w:val="000000" w:themeColor="text1"/>
                <w:lang w:val="fr-FR"/>
              </w:rPr>
              <w:lastRenderedPageBreak/>
              <w:t>Q53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A4B87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 xml:space="preserve">Si vous avez donné naissance à votre dernier enfant dans un établissement de santé, pourquoi ?  </w:t>
            </w:r>
          </w:p>
          <w:p w14:paraId="6B801970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2C5CBBA6" w14:textId="77777777" w:rsidR="004520C4" w:rsidRPr="009D1A00" w:rsidRDefault="004520C4" w:rsidP="00713569">
            <w:pPr>
              <w:pStyle w:val="Corps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</w:pPr>
            <w:r w:rsidRPr="009D1A00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>(</w:t>
            </w:r>
            <w:r w:rsidRPr="00742418">
              <w:rPr>
                <w:b/>
                <w:bCs/>
                <w:i/>
                <w:iCs/>
                <w:color w:val="000000" w:themeColor="text1"/>
                <w:lang w:val="fr-CH"/>
              </w:rPr>
              <w:t>Possibilité de cocher plusieurs propositions. Cocher en fonction des réponses de la participante sans lire la liste)</w:t>
            </w:r>
            <w:r w:rsidR="009D1A00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fr-CH"/>
              </w:rPr>
              <w:t xml:space="preserve">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7A0C0" w14:textId="77777777" w:rsidR="004520C4" w:rsidRPr="006C3848" w:rsidRDefault="003155CF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="004520C4" w:rsidRPr="006C3848">
              <w:rPr>
                <w:color w:val="000000" w:themeColor="text1"/>
                <w:lang w:val="fr-FR"/>
              </w:rPr>
              <w:t>J’étais malade</w:t>
            </w:r>
          </w:p>
          <w:p w14:paraId="5FFED099" w14:textId="77777777" w:rsidR="004520C4" w:rsidRPr="006C3848" w:rsidRDefault="003155CF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="004520C4" w:rsidRPr="006C3848">
              <w:rPr>
                <w:color w:val="000000" w:themeColor="text1"/>
                <w:lang w:val="fr-FR"/>
              </w:rPr>
              <w:t>Les services sont bons</w:t>
            </w:r>
          </w:p>
          <w:p w14:paraId="4D955852" w14:textId="77777777" w:rsidR="004520C4" w:rsidRPr="006C3848" w:rsidRDefault="003155CF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="004520C4" w:rsidRPr="006C3848">
              <w:rPr>
                <w:color w:val="000000" w:themeColor="text1"/>
                <w:lang w:val="fr-FR"/>
              </w:rPr>
              <w:t>Les services sont gratuits</w:t>
            </w:r>
          </w:p>
          <w:p w14:paraId="756A1A5A" w14:textId="77777777" w:rsidR="004520C4" w:rsidRPr="006C3848" w:rsidRDefault="003155CF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="004520C4" w:rsidRPr="006C3848">
              <w:rPr>
                <w:color w:val="000000" w:themeColor="text1"/>
                <w:lang w:val="fr-FR"/>
              </w:rPr>
              <w:t>L’établissement de santé est proche</w:t>
            </w:r>
          </w:p>
          <w:p w14:paraId="0281E35D" w14:textId="77777777" w:rsidR="004520C4" w:rsidRPr="006C3848" w:rsidRDefault="003155CF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="004520C4" w:rsidRPr="006C3848">
              <w:rPr>
                <w:color w:val="000000" w:themeColor="text1"/>
                <w:lang w:val="fr-FR"/>
              </w:rPr>
              <w:t>Les établissements de santé aident à sauver la vie des mères</w:t>
            </w:r>
          </w:p>
          <w:p w14:paraId="4BFC1338" w14:textId="77777777" w:rsidR="004520C4" w:rsidRPr="006C3848" w:rsidRDefault="003155CF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="004520C4" w:rsidRPr="006C3848">
              <w:rPr>
                <w:color w:val="000000" w:themeColor="text1"/>
                <w:lang w:val="fr-FR"/>
              </w:rPr>
              <w:t>J’ai eu une mauvaise expérience lors d’une grossesse précédente</w:t>
            </w:r>
          </w:p>
          <w:p w14:paraId="207A1A2C" w14:textId="77777777" w:rsidR="004520C4" w:rsidRPr="006C3848" w:rsidRDefault="003155CF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="004520C4" w:rsidRPr="006C3848">
              <w:rPr>
                <w:color w:val="000000" w:themeColor="text1"/>
                <w:lang w:val="fr-FR"/>
              </w:rPr>
              <w:t>L’éducation à la santé que j’ai reçue m’a encouragée à accoucher dans un établissement de santé</w:t>
            </w:r>
          </w:p>
          <w:p w14:paraId="074AD7C4" w14:textId="77777777" w:rsidR="004520C4" w:rsidRPr="006C3848" w:rsidRDefault="003155CF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="004520C4" w:rsidRPr="006C3848">
              <w:rPr>
                <w:color w:val="000000" w:themeColor="text1"/>
                <w:lang w:val="fr-FR"/>
              </w:rPr>
              <w:t>Autre, précisez _________________</w:t>
            </w:r>
          </w:p>
          <w:p w14:paraId="5D441C25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18F89C26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B1614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AC08D" w14:textId="77777777" w:rsidR="004520C4" w:rsidRPr="006C3848" w:rsidRDefault="004520C4" w:rsidP="00E3787B">
            <w:pPr>
              <w:rPr>
                <w:color w:val="000000" w:themeColor="text1"/>
              </w:rPr>
            </w:pPr>
          </w:p>
        </w:tc>
      </w:tr>
      <w:tr w:rsidR="004520C4" w:rsidRPr="006C3848" w14:paraId="39D041C5" w14:textId="77777777" w:rsidTr="00E3787B">
        <w:trPr>
          <w:gridAfter w:val="2"/>
          <w:wAfter w:w="301" w:type="dxa"/>
          <w:trHeight w:val="193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0DEFC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  <w:lang w:val="fr-FR"/>
              </w:rPr>
              <w:t>Q54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73A19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 xml:space="preserve">Qui a décidé où vous alliez accoucher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C9A24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Moi-même</w:t>
            </w:r>
          </w:p>
          <w:p w14:paraId="4CC20E60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Mari</w:t>
            </w:r>
          </w:p>
          <w:p w14:paraId="4BAE54A9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Mari et moi-même</w:t>
            </w:r>
          </w:p>
          <w:p w14:paraId="79F2C4C9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Mère</w:t>
            </w:r>
            <w:r>
              <w:rPr>
                <w:color w:val="000000" w:themeColor="text1"/>
                <w:lang w:val="fr-FR"/>
              </w:rPr>
              <w:t>/</w:t>
            </w:r>
            <w:r w:rsidRPr="006C3848">
              <w:rPr>
                <w:color w:val="000000" w:themeColor="text1"/>
                <w:lang w:val="fr-FR"/>
              </w:rPr>
              <w:t>Belle-mère</w:t>
            </w:r>
          </w:p>
          <w:p w14:paraId="71745AB6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Professionnel de la santé</w:t>
            </w:r>
          </w:p>
          <w:p w14:paraId="17C8F686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  <w:lang w:val="fr-FR"/>
              </w:rPr>
              <w:t>Autre, précisez_____________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636A5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6A8B01C0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71CF0A39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2EC826FE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4</w:t>
            </w:r>
          </w:p>
          <w:p w14:paraId="4F8CA288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5</w:t>
            </w:r>
          </w:p>
          <w:p w14:paraId="61442773" w14:textId="77777777" w:rsidR="004520C4" w:rsidRPr="006C3848" w:rsidRDefault="001601F6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10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A6423" w14:textId="77777777" w:rsidR="004520C4" w:rsidRPr="006C3848" w:rsidRDefault="004520C4" w:rsidP="00E3787B">
            <w:pPr>
              <w:rPr>
                <w:color w:val="000000" w:themeColor="text1"/>
              </w:rPr>
            </w:pPr>
          </w:p>
        </w:tc>
      </w:tr>
      <w:tr w:rsidR="004520C4" w:rsidRPr="006C3848" w14:paraId="30C9D683" w14:textId="77777777" w:rsidTr="00E3787B">
        <w:trPr>
          <w:trHeight w:val="73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7FF1B" w14:textId="77777777" w:rsidR="004520C4" w:rsidRPr="006A4748" w:rsidRDefault="004520C4" w:rsidP="00E3787B">
            <w:pPr>
              <w:pStyle w:val="Corps"/>
              <w:rPr>
                <w:color w:val="000000" w:themeColor="text1"/>
                <w:u w:val="single"/>
              </w:rPr>
            </w:pPr>
            <w:r w:rsidRPr="006A4748">
              <w:rPr>
                <w:color w:val="000000" w:themeColor="text1"/>
                <w:u w:val="single"/>
              </w:rPr>
              <w:t>Q55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26ECC" w14:textId="77777777" w:rsidR="004520C4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>Combien de temps a duré votre dernier accouchement ?</w:t>
            </w:r>
          </w:p>
          <w:p w14:paraId="11E16699" w14:textId="77777777" w:rsidR="00DA43A6" w:rsidRDefault="00DA43A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</w:p>
          <w:p w14:paraId="0F29B0EF" w14:textId="77777777" w:rsidR="00DA43A6" w:rsidRPr="006C3848" w:rsidRDefault="00DA43A6" w:rsidP="00DA43A6">
            <w:pPr>
              <w:pStyle w:val="Corps"/>
              <w:rPr>
                <w:color w:val="000000" w:themeColor="text1"/>
                <w:lang w:val="fr-CH"/>
              </w:rPr>
            </w:pPr>
            <w:r>
              <w:rPr>
                <w:b/>
                <w:i/>
                <w:color w:val="0070C0"/>
                <w:lang w:val="fr-FR"/>
              </w:rPr>
              <w:t>(A demandé la participantes combien des heures à duré son accouchement et classifier vous-même.)</w:t>
            </w:r>
            <w:r w:rsidRPr="001601F6">
              <w:rPr>
                <w:b/>
                <w:i/>
                <w:color w:val="0070C0"/>
                <w:lang w:val="fr-FR"/>
              </w:rPr>
              <w:t xml:space="preserve">  </w:t>
            </w:r>
          </w:p>
        </w:tc>
        <w:tc>
          <w:tcPr>
            <w:tcW w:w="37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580E3" w14:textId="77777777" w:rsidR="004520C4" w:rsidRPr="00DA43A6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DA43A6">
              <w:rPr>
                <w:color w:val="000000" w:themeColor="text1"/>
                <w:u w:color="000090"/>
                <w:lang w:val="fr-CH"/>
              </w:rPr>
              <w:t xml:space="preserve">&lt;2h </w:t>
            </w:r>
          </w:p>
          <w:p w14:paraId="2FDE69EB" w14:textId="77777777" w:rsidR="004520C4" w:rsidRPr="00DA43A6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DA43A6">
              <w:rPr>
                <w:color w:val="000000" w:themeColor="text1"/>
                <w:u w:color="000090"/>
                <w:lang w:val="fr-CH"/>
              </w:rPr>
              <w:t>2-12 h</w:t>
            </w:r>
          </w:p>
          <w:p w14:paraId="029233F7" w14:textId="77777777" w:rsidR="004520C4" w:rsidRPr="00DA43A6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DA43A6">
              <w:rPr>
                <w:color w:val="000000" w:themeColor="text1"/>
                <w:u w:color="000090"/>
                <w:lang w:val="fr-CH"/>
              </w:rPr>
              <w:t>&gt;12 h</w:t>
            </w:r>
          </w:p>
          <w:p w14:paraId="3DE04B2B" w14:textId="77777777" w:rsidR="00DA43A6" w:rsidRPr="006A4748" w:rsidRDefault="00DA43A6" w:rsidP="00DA43A6">
            <w:pPr>
              <w:pStyle w:val="Corps"/>
              <w:rPr>
                <w:color w:val="000000" w:themeColor="text1"/>
                <w:u w:val="single"/>
                <w:lang w:val="fr-FR"/>
              </w:rPr>
            </w:pPr>
            <w:r w:rsidRPr="006A4748">
              <w:rPr>
                <w:color w:val="000000" w:themeColor="text1"/>
                <w:u w:val="single"/>
                <w:lang w:val="fr-FR"/>
              </w:rPr>
              <w:t>Je ne sais pas/je ne me souviens pas</w:t>
            </w:r>
          </w:p>
          <w:p w14:paraId="60B0928E" w14:textId="77777777" w:rsidR="00DA43A6" w:rsidRPr="00DA43A6" w:rsidRDefault="00DA43A6" w:rsidP="00E3787B">
            <w:pPr>
              <w:pStyle w:val="Corps"/>
              <w:rPr>
                <w:color w:val="000000" w:themeColor="text1"/>
                <w:lang w:val="fr-FR"/>
              </w:rPr>
            </w:pPr>
          </w:p>
        </w:tc>
        <w:tc>
          <w:tcPr>
            <w:tcW w:w="4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32B92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3BDB8603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6FB0F23C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7249DD22" w14:textId="77777777" w:rsidR="00DA43A6" w:rsidRPr="006A4748" w:rsidRDefault="00DA43A6" w:rsidP="00DA43A6">
            <w:pPr>
              <w:pStyle w:val="Corps"/>
              <w:rPr>
                <w:color w:val="000000" w:themeColor="text1"/>
                <w:u w:val="single"/>
                <w:lang w:val="fr-FR"/>
              </w:rPr>
            </w:pPr>
            <w:r w:rsidRPr="006A4748">
              <w:rPr>
                <w:color w:val="000000" w:themeColor="text1"/>
                <w:u w:val="single"/>
                <w:lang w:val="fr-FR"/>
              </w:rPr>
              <w:t>9</w:t>
            </w:r>
          </w:p>
          <w:p w14:paraId="16B54C94" w14:textId="77777777" w:rsidR="00DA43A6" w:rsidRPr="006C3848" w:rsidRDefault="00DA43A6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44477A8B" w14:textId="77777777" w:rsidR="004520C4" w:rsidRPr="00DA43A6" w:rsidRDefault="004520C4" w:rsidP="00E3787B">
            <w:pPr>
              <w:rPr>
                <w:rFonts w:ascii="Calibri" w:hAnsi="Calibri"/>
                <w:color w:val="000000" w:themeColor="text1"/>
                <w:lang w:val="fr-CH"/>
              </w:rPr>
            </w:pPr>
            <w:r w:rsidRPr="00DA43A6">
              <w:rPr>
                <w:rFonts w:ascii="Calibri" w:hAnsi="Calibri"/>
                <w:color w:val="000000" w:themeColor="text1"/>
                <w:lang w:val="fr-CH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509DB" w14:textId="77777777" w:rsidR="004520C4" w:rsidRPr="00DA43A6" w:rsidRDefault="004520C4" w:rsidP="00E3787B">
            <w:pPr>
              <w:rPr>
                <w:rFonts w:ascii="Calibri" w:hAnsi="Calibri"/>
                <w:color w:val="000000" w:themeColor="text1"/>
                <w:lang w:val="fr-CH"/>
              </w:rPr>
            </w:pPr>
          </w:p>
        </w:tc>
        <w:tc>
          <w:tcPr>
            <w:tcW w:w="322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7C47D" w14:textId="77777777" w:rsidR="004520C4" w:rsidRPr="00DA43A6" w:rsidRDefault="004520C4" w:rsidP="00E3787B">
            <w:pPr>
              <w:rPr>
                <w:rFonts w:ascii="Calibri" w:hAnsi="Calibri"/>
                <w:color w:val="000000" w:themeColor="text1"/>
                <w:lang w:val="fr-CH"/>
              </w:rPr>
            </w:pPr>
          </w:p>
        </w:tc>
      </w:tr>
      <w:tr w:rsidR="004520C4" w:rsidRPr="006C3848" w14:paraId="47EA542E" w14:textId="77777777" w:rsidTr="00E3787B">
        <w:trPr>
          <w:gridAfter w:val="2"/>
          <w:wAfter w:w="301" w:type="dxa"/>
          <w:trHeight w:val="241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73708" w14:textId="77777777" w:rsidR="004520C4" w:rsidRPr="006A4748" w:rsidRDefault="004520C4" w:rsidP="00E3787B">
            <w:pPr>
              <w:pStyle w:val="Corps"/>
              <w:rPr>
                <w:color w:val="000000" w:themeColor="text1"/>
                <w:u w:val="single"/>
                <w:lang w:val="fr-CH"/>
              </w:rPr>
            </w:pPr>
            <w:r w:rsidRPr="006A4748">
              <w:rPr>
                <w:color w:val="000000" w:themeColor="text1"/>
                <w:u w:val="single"/>
                <w:lang w:val="fr-FR"/>
              </w:rPr>
              <w:t>Q56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706C5" w14:textId="77777777" w:rsidR="004520C4" w:rsidRPr="0074241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742418">
              <w:rPr>
                <w:color w:val="000000" w:themeColor="text1"/>
                <w:lang w:val="fr-FR"/>
              </w:rPr>
              <w:t xml:space="preserve">Si vous avez donné naissance à votre dernier enfant dans un établissement de santé, qui a vous aidé lors de votre dernier accouchement ?  </w:t>
            </w:r>
          </w:p>
          <w:p w14:paraId="16DB9DBE" w14:textId="77777777" w:rsidR="004520C4" w:rsidRPr="0074241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023F4444" w14:textId="77777777" w:rsidR="004520C4" w:rsidRPr="001601F6" w:rsidRDefault="004520C4" w:rsidP="00E3787B">
            <w:pPr>
              <w:pStyle w:val="Corps"/>
              <w:rPr>
                <w:b/>
                <w:i/>
                <w:color w:val="0070C0"/>
                <w:lang w:val="fr-CH"/>
              </w:rPr>
            </w:pPr>
            <w:r w:rsidRPr="001601F6">
              <w:rPr>
                <w:b/>
                <w:i/>
                <w:color w:val="0070C0"/>
                <w:lang w:val="fr-FR"/>
              </w:rPr>
              <w:t xml:space="preserve">Plusieurs réponses possibles 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A87B2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Docteur</w:t>
            </w:r>
          </w:p>
          <w:p w14:paraId="0AA48AD7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Sage-femme</w:t>
            </w:r>
          </w:p>
          <w:p w14:paraId="656F160C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Je ne sais pas/je ne me souviens pas</w:t>
            </w:r>
          </w:p>
          <w:p w14:paraId="71ADB02F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  <w:lang w:val="fr-FR"/>
              </w:rPr>
              <w:t>Autre, précisez _________________</w:t>
            </w:r>
          </w:p>
        </w:tc>
        <w:tc>
          <w:tcPr>
            <w:tcW w:w="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CF582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36734E93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009A28C9" w14:textId="77777777" w:rsidR="004520C4" w:rsidRPr="006A4748" w:rsidRDefault="00DA43A6" w:rsidP="00E3787B">
            <w:pPr>
              <w:pStyle w:val="Corps"/>
              <w:rPr>
                <w:color w:val="000000" w:themeColor="text1"/>
                <w:u w:val="single"/>
                <w:lang w:val="fr-FR"/>
              </w:rPr>
            </w:pPr>
            <w:r w:rsidRPr="006A4748">
              <w:rPr>
                <w:color w:val="000000" w:themeColor="text1"/>
                <w:u w:val="single"/>
                <w:lang w:val="fr-FR"/>
              </w:rPr>
              <w:t>9</w:t>
            </w:r>
          </w:p>
          <w:p w14:paraId="351B5028" w14:textId="77777777" w:rsidR="004520C4" w:rsidRPr="006C3848" w:rsidRDefault="001601F6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10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EDDA7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</w:rPr>
            </w:pPr>
          </w:p>
        </w:tc>
      </w:tr>
      <w:tr w:rsidR="004520C4" w:rsidRPr="006C3848" w14:paraId="323514C8" w14:textId="77777777" w:rsidTr="00E3787B">
        <w:trPr>
          <w:gridAfter w:val="2"/>
          <w:wAfter w:w="301" w:type="dxa"/>
          <w:trHeight w:val="250"/>
        </w:trPr>
        <w:tc>
          <w:tcPr>
            <w:tcW w:w="908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C385D" w14:textId="77777777" w:rsidR="004520C4" w:rsidRDefault="004520C4" w:rsidP="00E3787B">
            <w:pPr>
              <w:pStyle w:val="Corps"/>
              <w:rPr>
                <w:b/>
                <w:color w:val="000000" w:themeColor="text1"/>
                <w:lang w:val="fr-CH"/>
              </w:rPr>
            </w:pPr>
            <w:r w:rsidRPr="002A0858">
              <w:rPr>
                <w:b/>
                <w:color w:val="000000" w:themeColor="text1"/>
                <w:lang w:val="fr-CH"/>
              </w:rPr>
              <w:t>V.2 Complications grossesse et accouchement : connaissances personnelles</w:t>
            </w:r>
          </w:p>
          <w:p w14:paraId="00FAFE7D" w14:textId="77777777" w:rsidR="00A87A86" w:rsidRPr="00C125FE" w:rsidRDefault="00A87A86" w:rsidP="00E3787B">
            <w:pPr>
              <w:pStyle w:val="Corps"/>
              <w:rPr>
                <w:b/>
                <w:color w:val="0070C0"/>
                <w:u w:val="single"/>
                <w:lang w:val="fr-CH"/>
              </w:rPr>
            </w:pPr>
            <w:r w:rsidRPr="00C125FE">
              <w:rPr>
                <w:b/>
                <w:color w:val="0070C0"/>
                <w:u w:val="single"/>
                <w:lang w:val="fr-CH"/>
              </w:rPr>
              <w:t xml:space="preserve">A mettre par l’interviewer s’il y avait un module éducatif au début de l’entretien : </w:t>
            </w:r>
            <w:r w:rsidRPr="00C125FE">
              <w:rPr>
                <w:rFonts w:asciiTheme="minorHAnsi" w:hAnsiTheme="minorHAnsi"/>
                <w:color w:val="0070C0"/>
                <w:u w:val="single"/>
                <w:lang w:val="fr-CH"/>
              </w:rPr>
              <w:sym w:font="Symbol" w:char="F086"/>
            </w:r>
            <w:r w:rsidRPr="00C125FE">
              <w:rPr>
                <w:rFonts w:asciiTheme="minorHAnsi" w:hAnsiTheme="minorHAnsi"/>
                <w:color w:val="0070C0"/>
                <w:u w:val="single"/>
                <w:lang w:val="fr-CH"/>
              </w:rPr>
              <w:t>oui/</w:t>
            </w:r>
            <w:r w:rsidRPr="00C125FE">
              <w:rPr>
                <w:rFonts w:asciiTheme="minorHAnsi" w:hAnsiTheme="minorHAnsi"/>
                <w:color w:val="0070C0"/>
                <w:u w:val="single"/>
                <w:lang w:val="fr-CH"/>
              </w:rPr>
              <w:sym w:font="Symbol" w:char="F086"/>
            </w:r>
            <w:r w:rsidRPr="00C125FE">
              <w:rPr>
                <w:rFonts w:asciiTheme="minorHAnsi" w:hAnsiTheme="minorHAnsi"/>
                <w:color w:val="0070C0"/>
                <w:u w:val="single"/>
                <w:lang w:val="fr-CH"/>
              </w:rPr>
              <w:t>non</w:t>
            </w:r>
          </w:p>
          <w:p w14:paraId="3801A574" w14:textId="77777777" w:rsidR="00A87A86" w:rsidRPr="002A0858" w:rsidRDefault="00A87A86" w:rsidP="00E3787B">
            <w:pPr>
              <w:pStyle w:val="Corps"/>
              <w:rPr>
                <w:b/>
                <w:color w:val="000000" w:themeColor="text1"/>
                <w:lang w:val="fr-CH"/>
              </w:rPr>
            </w:pPr>
          </w:p>
        </w:tc>
      </w:tr>
      <w:tr w:rsidR="004520C4" w:rsidRPr="006C3848" w14:paraId="666DDD3E" w14:textId="77777777" w:rsidTr="00E3787B">
        <w:trPr>
          <w:gridAfter w:val="2"/>
          <w:wAfter w:w="301" w:type="dxa"/>
          <w:trHeight w:val="97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B0018" w14:textId="77777777" w:rsidR="004520C4" w:rsidRPr="00713569" w:rsidRDefault="004520C4" w:rsidP="00E3787B">
            <w:pPr>
              <w:pStyle w:val="Styledetableau2"/>
              <w:rPr>
                <w:rFonts w:ascii="Calibri" w:hAnsi="Calibri"/>
                <w:color w:val="000000" w:themeColor="text1"/>
              </w:rPr>
            </w:pPr>
            <w:r w:rsidRPr="00713569">
              <w:rPr>
                <w:rFonts w:ascii="Calibri" w:eastAsia="Calibri" w:hAnsi="Calibri" w:cs="Calibri"/>
                <w:color w:val="000000" w:themeColor="text1"/>
                <w:u w:color="000090"/>
              </w:rPr>
              <w:t>Q57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F5E7A" w14:textId="77777777" w:rsidR="004520C4" w:rsidRPr="009D1A00" w:rsidRDefault="004520C4" w:rsidP="00E3787B">
            <w:pPr>
              <w:pStyle w:val="Styledetableau2"/>
              <w:rPr>
                <w:rFonts w:ascii="Calibri" w:hAnsi="Calibri"/>
                <w:color w:val="C0504D" w:themeColor="accent2"/>
                <w:lang w:val="fr-CH"/>
              </w:rPr>
            </w:pPr>
            <w:r w:rsidRPr="009D1A00">
              <w:rPr>
                <w:rFonts w:ascii="Calibri" w:eastAsia="Calibri" w:hAnsi="Calibri" w:cs="Calibri"/>
                <w:color w:val="000000" w:themeColor="text1"/>
                <w:u w:color="000000"/>
                <w:lang w:val="fr-CH"/>
              </w:rPr>
              <w:t>A votre avis, peut-il y avoir des problèmes durant la grossesse ou l’accouchement qui mettent en danger la vie de la femme?</w:t>
            </w:r>
            <w:r w:rsidR="009D1A00">
              <w:rPr>
                <w:rFonts w:ascii="Calibri" w:eastAsia="Calibri" w:hAnsi="Calibri" w:cs="Calibri"/>
                <w:color w:val="000000" w:themeColor="text1"/>
                <w:u w:color="000000"/>
                <w:lang w:val="fr-CH"/>
              </w:rPr>
              <w:t xml:space="preserve">  </w:t>
            </w:r>
          </w:p>
        </w:tc>
        <w:tc>
          <w:tcPr>
            <w:tcW w:w="37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84C47" w14:textId="77777777" w:rsidR="004520C4" w:rsidRPr="006C3848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>Oui</w:t>
            </w:r>
          </w:p>
          <w:p w14:paraId="43633774" w14:textId="77777777" w:rsidR="004520C4" w:rsidRPr="006C3848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 xml:space="preserve">Non </w:t>
            </w:r>
          </w:p>
          <w:p w14:paraId="50533A20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>Ne sais pas</w:t>
            </w:r>
          </w:p>
        </w:tc>
        <w:tc>
          <w:tcPr>
            <w:tcW w:w="4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9C76D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5A94665B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0</w:t>
            </w:r>
          </w:p>
          <w:p w14:paraId="0A278F06" w14:textId="77777777" w:rsidR="004520C4" w:rsidRPr="006C3848" w:rsidRDefault="001601F6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9</w:t>
            </w:r>
          </w:p>
          <w:p w14:paraId="2AA6841D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lang w:val="fr-CH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72972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lang w:val="fr-CH"/>
              </w:rPr>
            </w:pPr>
          </w:p>
        </w:tc>
      </w:tr>
      <w:tr w:rsidR="004520C4" w:rsidRPr="006C3848" w14:paraId="7DD2C53B" w14:textId="77777777" w:rsidTr="00E3787B">
        <w:trPr>
          <w:gridAfter w:val="2"/>
          <w:wAfter w:w="301" w:type="dxa"/>
          <w:trHeight w:val="97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D83C5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</w:rPr>
              <w:lastRenderedPageBreak/>
              <w:t>Q5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4D3CA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CH"/>
              </w:rPr>
              <w:t>Avez-vous déjà reçu des informations à propos des problèmes pendant la grossesse ou l’accouchement?</w:t>
            </w:r>
          </w:p>
        </w:tc>
        <w:tc>
          <w:tcPr>
            <w:tcW w:w="37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DC134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proofErr w:type="spellStart"/>
            <w:r w:rsidRPr="006C3848">
              <w:rPr>
                <w:color w:val="000000" w:themeColor="text1"/>
              </w:rPr>
              <w:t>Oui</w:t>
            </w:r>
            <w:proofErr w:type="spellEnd"/>
          </w:p>
          <w:p w14:paraId="4C69B30B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</w:rPr>
              <w:t xml:space="preserve">Non </w:t>
            </w:r>
          </w:p>
        </w:tc>
        <w:tc>
          <w:tcPr>
            <w:tcW w:w="4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68DF5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2C80A521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0</w:t>
            </w:r>
          </w:p>
          <w:p w14:paraId="5E4BB482" w14:textId="77777777" w:rsidR="004520C4" w:rsidRPr="006C3848" w:rsidRDefault="004520C4" w:rsidP="009D1A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8D10C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</w:p>
          <w:p w14:paraId="7F586976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>
              <w:rPr>
                <w:color w:val="000000" w:themeColor="text1"/>
              </w:rPr>
              <w:t>→Q60</w:t>
            </w:r>
          </w:p>
        </w:tc>
      </w:tr>
      <w:tr w:rsidR="004520C4" w:rsidRPr="006C3848" w14:paraId="1E0BAAE9" w14:textId="77777777" w:rsidTr="00E3787B">
        <w:trPr>
          <w:gridAfter w:val="2"/>
          <w:wAfter w:w="301" w:type="dxa"/>
          <w:trHeight w:val="169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561E5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</w:rPr>
              <w:t>Q59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9529B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CH"/>
              </w:rPr>
              <w:t>Si oui, qui vous les a données ?</w:t>
            </w:r>
          </w:p>
        </w:tc>
        <w:tc>
          <w:tcPr>
            <w:tcW w:w="37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2B192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Docteur</w:t>
            </w:r>
          </w:p>
          <w:p w14:paraId="3932D66D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Sage-femme/Infirmier (ère)</w:t>
            </w:r>
          </w:p>
          <w:p w14:paraId="6E58E9C3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>Intervenant en santé dans votre communauté</w:t>
            </w:r>
          </w:p>
          <w:p w14:paraId="640CD9B2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CH"/>
              </w:rPr>
              <w:t>Amis/Voisins/Famille</w:t>
            </w:r>
          </w:p>
          <w:p w14:paraId="5C08653E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CH"/>
              </w:rPr>
              <w:t xml:space="preserve">Radio </w:t>
            </w:r>
          </w:p>
          <w:p w14:paraId="4920E4B9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CH"/>
              </w:rPr>
              <w:t>Autres____________</w:t>
            </w:r>
          </w:p>
        </w:tc>
        <w:tc>
          <w:tcPr>
            <w:tcW w:w="4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367F3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4DE7877B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464547FC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6AE76144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498B5BEC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4</w:t>
            </w:r>
          </w:p>
          <w:p w14:paraId="02524E12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5</w:t>
            </w:r>
          </w:p>
          <w:p w14:paraId="2A89BA25" w14:textId="77777777" w:rsidR="004520C4" w:rsidRPr="006C3848" w:rsidRDefault="001601F6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10</w:t>
            </w:r>
          </w:p>
          <w:p w14:paraId="00B6DA5D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lang w:val="fr-CH"/>
              </w:rPr>
            </w:pPr>
            <w:r>
              <w:rPr>
                <w:color w:val="000000" w:themeColor="text1"/>
                <w:lang w:val="fr-FR"/>
              </w:rPr>
              <w:t>9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3DFC1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lang w:val="fr-CH"/>
              </w:rPr>
            </w:pPr>
          </w:p>
        </w:tc>
      </w:tr>
      <w:tr w:rsidR="001601F6" w:rsidRPr="006C3848" w14:paraId="50E23734" w14:textId="77777777" w:rsidTr="00035F0B">
        <w:trPr>
          <w:gridAfter w:val="2"/>
          <w:wAfter w:w="301" w:type="dxa"/>
          <w:trHeight w:val="265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869AC" w14:textId="77777777" w:rsidR="001601F6" w:rsidRPr="001601F6" w:rsidRDefault="001601F6" w:rsidP="00E3787B">
            <w:pPr>
              <w:pStyle w:val="Corps"/>
              <w:rPr>
                <w:color w:val="000000" w:themeColor="text1"/>
              </w:rPr>
            </w:pPr>
            <w:r w:rsidRPr="001601F6">
              <w:rPr>
                <w:color w:val="000000" w:themeColor="text1"/>
              </w:rPr>
              <w:t>Q60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ABF72" w14:textId="77777777" w:rsidR="001601F6" w:rsidRPr="001601F6" w:rsidRDefault="001601F6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1601F6">
              <w:rPr>
                <w:color w:val="000000" w:themeColor="text1"/>
                <w:lang w:val="fr-FR"/>
              </w:rPr>
              <w:t>D’après vous, quels sont les signes de danger les plus communs pendant la grossesse?</w:t>
            </w:r>
          </w:p>
          <w:p w14:paraId="23BF2D04" w14:textId="77777777" w:rsidR="001601F6" w:rsidRPr="00742418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</w:p>
          <w:p w14:paraId="782EB98F" w14:textId="77777777" w:rsidR="001601F6" w:rsidRPr="001601F6" w:rsidRDefault="001601F6" w:rsidP="00E3787B">
            <w:pPr>
              <w:pStyle w:val="Corps"/>
              <w:rPr>
                <w:b/>
                <w:bCs/>
                <w:i/>
                <w:iCs/>
                <w:color w:val="0070C0"/>
                <w:lang w:val="fr-CH"/>
              </w:rPr>
            </w:pPr>
            <w:r w:rsidRPr="001601F6">
              <w:rPr>
                <w:b/>
                <w:bCs/>
                <w:i/>
                <w:iCs/>
                <w:color w:val="0070C0"/>
                <w:lang w:val="fr-CH"/>
              </w:rPr>
              <w:t xml:space="preserve">(Possibilité de cocher plusieurs propositions. Cocher en fonction des </w:t>
            </w:r>
            <w:r>
              <w:rPr>
                <w:b/>
                <w:bCs/>
                <w:i/>
                <w:iCs/>
                <w:color w:val="0070C0"/>
                <w:lang w:val="fr-CH"/>
              </w:rPr>
              <w:t>réponses de la participante SANS</w:t>
            </w:r>
            <w:r w:rsidRPr="001601F6">
              <w:rPr>
                <w:b/>
                <w:bCs/>
                <w:i/>
                <w:iCs/>
                <w:color w:val="0070C0"/>
                <w:lang w:val="fr-CH"/>
              </w:rPr>
              <w:t xml:space="preserve"> lire la liste)</w:t>
            </w:r>
          </w:p>
          <w:p w14:paraId="33918B40" w14:textId="77777777" w:rsidR="001601F6" w:rsidRPr="006C3848" w:rsidRDefault="001601F6" w:rsidP="00E3787B">
            <w:pPr>
              <w:pStyle w:val="Corps"/>
              <w:rPr>
                <w:b/>
                <w:bCs/>
                <w:i/>
                <w:iCs/>
                <w:color w:val="000000" w:themeColor="text1"/>
                <w:lang w:val="fr-CH"/>
              </w:rPr>
            </w:pPr>
          </w:p>
          <w:p w14:paraId="7197EA18" w14:textId="77777777" w:rsidR="001601F6" w:rsidRPr="005B4DCE" w:rsidRDefault="001601F6" w:rsidP="00E3787B">
            <w:pPr>
              <w:pStyle w:val="Corps"/>
              <w:rPr>
                <w:b/>
                <w:bCs/>
                <w:i/>
                <w:iCs/>
                <w:color w:val="000000" w:themeColor="text1"/>
                <w:lang w:val="fr-CH"/>
              </w:rPr>
            </w:pPr>
          </w:p>
        </w:tc>
        <w:tc>
          <w:tcPr>
            <w:tcW w:w="50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C7E5F" w14:textId="77777777" w:rsidR="001601F6" w:rsidRPr="006C3848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Pr="006C3848">
              <w:rPr>
                <w:color w:val="000000" w:themeColor="text1"/>
                <w:u w:color="000090"/>
                <w:lang w:val="fr-CH"/>
              </w:rPr>
              <w:t>Saignements vaginaux</w:t>
            </w:r>
          </w:p>
          <w:p w14:paraId="5088F2D4" w14:textId="77777777" w:rsidR="001601F6" w:rsidRPr="006C3848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Pr="006C3848">
              <w:rPr>
                <w:color w:val="000000" w:themeColor="text1"/>
                <w:u w:color="000090"/>
                <w:lang w:val="fr-CH"/>
              </w:rPr>
              <w:t>Mains et corps gonflés</w:t>
            </w:r>
          </w:p>
          <w:p w14:paraId="30D893A5" w14:textId="77777777" w:rsidR="001601F6" w:rsidRPr="006C3848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Pr="006C3848">
              <w:rPr>
                <w:color w:val="000000" w:themeColor="text1"/>
                <w:u w:color="000090"/>
                <w:lang w:val="fr-CH"/>
              </w:rPr>
              <w:t>Perte de connaissance et convulsions</w:t>
            </w:r>
          </w:p>
          <w:p w14:paraId="7FA4F89B" w14:textId="77777777" w:rsidR="001601F6" w:rsidRPr="006C3848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Pr="006C3848">
              <w:rPr>
                <w:color w:val="000000" w:themeColor="text1"/>
                <w:u w:color="000090"/>
                <w:lang w:val="fr-CH"/>
              </w:rPr>
              <w:t>Vision trouble</w:t>
            </w:r>
          </w:p>
          <w:p w14:paraId="76E24013" w14:textId="77777777" w:rsidR="001601F6" w:rsidRPr="006C3848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Pr="006C3848">
              <w:rPr>
                <w:color w:val="000000" w:themeColor="text1"/>
                <w:u w:color="000090"/>
                <w:lang w:val="fr-CH"/>
              </w:rPr>
              <w:t>Maux de tête violents ou vertiges</w:t>
            </w:r>
          </w:p>
          <w:p w14:paraId="60C11D26" w14:textId="77777777" w:rsidR="001601F6" w:rsidRPr="006C3848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Pr="006C3848">
              <w:rPr>
                <w:color w:val="000000" w:themeColor="text1"/>
                <w:u w:color="000090"/>
                <w:lang w:val="fr-CH"/>
              </w:rPr>
              <w:t>Fièvre</w:t>
            </w:r>
          </w:p>
          <w:p w14:paraId="6B882B92" w14:textId="77777777" w:rsidR="001601F6" w:rsidRPr="006C3848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Pr="006C3848">
              <w:rPr>
                <w:color w:val="000000" w:themeColor="text1"/>
                <w:u w:color="000090"/>
                <w:lang w:val="fr-CH"/>
              </w:rPr>
              <w:t>Douleur abdominale aigüe</w:t>
            </w:r>
          </w:p>
          <w:p w14:paraId="61FC680A" w14:textId="77777777" w:rsidR="001601F6" w:rsidRPr="006C3848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Pr="006C3848">
              <w:rPr>
                <w:color w:val="000000" w:themeColor="text1"/>
                <w:u w:color="000090"/>
                <w:lang w:val="fr-CH"/>
              </w:rPr>
              <w:t>Pas de mouvement du bébé dans le ventre</w:t>
            </w:r>
          </w:p>
          <w:p w14:paraId="2B3025F8" w14:textId="77777777" w:rsidR="001601F6" w:rsidRDefault="001601F6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Pr="001601F6">
              <w:rPr>
                <w:color w:val="000000" w:themeColor="text1"/>
                <w:u w:color="000090"/>
                <w:lang w:val="fr-CH"/>
              </w:rPr>
              <w:t>Autre, précisez</w:t>
            </w:r>
            <w:r w:rsidRPr="00DA43A6">
              <w:rPr>
                <w:color w:val="000000" w:themeColor="text1"/>
                <w:u w:color="000090"/>
                <w:lang w:val="fr-CH"/>
              </w:rPr>
              <w:t xml:space="preserve"> </w:t>
            </w:r>
            <w:r w:rsidRPr="006C3848">
              <w:rPr>
                <w:color w:val="000000" w:themeColor="text1"/>
                <w:lang w:val="fr-CH"/>
              </w:rPr>
              <w:t>____________</w:t>
            </w:r>
          </w:p>
          <w:p w14:paraId="712D68DE" w14:textId="77777777" w:rsidR="001601F6" w:rsidRPr="005F7F9D" w:rsidRDefault="001601F6" w:rsidP="001601F6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Pas de réponse de la femme à cette question. </w:t>
            </w:r>
          </w:p>
          <w:p w14:paraId="761CFB51" w14:textId="77777777" w:rsidR="001601F6" w:rsidRPr="00DA43A6" w:rsidRDefault="001601F6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</w:p>
        </w:tc>
      </w:tr>
      <w:tr w:rsidR="004520C4" w:rsidRPr="006C3848" w14:paraId="72FA2FD6" w14:textId="77777777" w:rsidTr="00E3787B">
        <w:trPr>
          <w:gridAfter w:val="2"/>
          <w:wAfter w:w="301" w:type="dxa"/>
          <w:trHeight w:val="39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CAB92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  <w:u w:color="000090"/>
              </w:rPr>
              <w:t>Q61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EC62D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FR"/>
              </w:rPr>
              <w:t>Quels sont les signes de danger les plus communs durant le travail et l’accouchement ?</w:t>
            </w:r>
          </w:p>
          <w:p w14:paraId="1905606D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</w:p>
          <w:p w14:paraId="7E50F249" w14:textId="77777777" w:rsidR="004520C4" w:rsidRPr="001601F6" w:rsidRDefault="004520C4" w:rsidP="00E3787B">
            <w:pPr>
              <w:pStyle w:val="Corps"/>
              <w:rPr>
                <w:b/>
                <w:bCs/>
                <w:i/>
                <w:iCs/>
                <w:color w:val="0070C0"/>
                <w:lang w:val="fr-CH"/>
              </w:rPr>
            </w:pPr>
            <w:r w:rsidRPr="001601F6">
              <w:rPr>
                <w:b/>
                <w:bCs/>
                <w:i/>
                <w:iCs/>
                <w:color w:val="0070C0"/>
                <w:lang w:val="fr-CH"/>
              </w:rPr>
              <w:t xml:space="preserve">(Possibilité de cocher plusieurs propositions. Cocher en fonction des </w:t>
            </w:r>
            <w:r w:rsidR="001601F6">
              <w:rPr>
                <w:b/>
                <w:bCs/>
                <w:i/>
                <w:iCs/>
                <w:color w:val="0070C0"/>
                <w:lang w:val="fr-CH"/>
              </w:rPr>
              <w:t>réponses de la participante SANS</w:t>
            </w:r>
            <w:r w:rsidRPr="001601F6">
              <w:rPr>
                <w:b/>
                <w:bCs/>
                <w:i/>
                <w:iCs/>
                <w:color w:val="0070C0"/>
                <w:lang w:val="fr-CH"/>
              </w:rPr>
              <w:t xml:space="preserve"> lire la liste)</w:t>
            </w:r>
          </w:p>
        </w:tc>
        <w:tc>
          <w:tcPr>
            <w:tcW w:w="37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BDFAC" w14:textId="77777777" w:rsidR="004520C4" w:rsidRPr="006C3848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="004520C4" w:rsidRPr="006C3848">
              <w:rPr>
                <w:color w:val="000000" w:themeColor="text1"/>
                <w:u w:color="000090"/>
                <w:lang w:val="fr-CH"/>
              </w:rPr>
              <w:t>Saignement vaginal sévère</w:t>
            </w:r>
          </w:p>
          <w:p w14:paraId="7F70746A" w14:textId="77777777" w:rsidR="004520C4" w:rsidRPr="006C3848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="004520C4" w:rsidRPr="006C3848">
              <w:rPr>
                <w:color w:val="000000" w:themeColor="text1"/>
                <w:u w:color="000090"/>
                <w:lang w:val="fr-CH"/>
              </w:rPr>
              <w:t>Travail prolongé de plus de 12h</w:t>
            </w:r>
          </w:p>
          <w:p w14:paraId="182F09CA" w14:textId="77777777" w:rsidR="004520C4" w:rsidRPr="006C3848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="004520C4" w:rsidRPr="006C3848">
              <w:rPr>
                <w:color w:val="000000" w:themeColor="text1"/>
                <w:u w:color="000090"/>
                <w:lang w:val="fr-CH"/>
              </w:rPr>
              <w:t>Placenta non expulsé 30 min après l'accouchement</w:t>
            </w:r>
          </w:p>
          <w:p w14:paraId="5F973790" w14:textId="77777777" w:rsidR="004520C4" w:rsidRPr="006C3848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="004520C4" w:rsidRPr="006C3848">
              <w:rPr>
                <w:color w:val="000000" w:themeColor="text1"/>
                <w:u w:color="000090"/>
                <w:lang w:val="fr-CH"/>
              </w:rPr>
              <w:t>Perte de connaissance et convulsions</w:t>
            </w:r>
          </w:p>
          <w:p w14:paraId="473B7D75" w14:textId="77777777" w:rsidR="004520C4" w:rsidRPr="001601F6" w:rsidRDefault="001601F6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 w:rsidR="004520C4" w:rsidRPr="006C3848">
              <w:rPr>
                <w:color w:val="000000" w:themeColor="text1"/>
                <w:u w:color="000090"/>
                <w:lang w:val="fr-CH"/>
              </w:rPr>
              <w:t xml:space="preserve">Autres, </w:t>
            </w:r>
            <w:r w:rsidR="004520C4" w:rsidRPr="001601F6">
              <w:rPr>
                <w:color w:val="000000" w:themeColor="text1"/>
                <w:u w:color="000090"/>
                <w:lang w:val="fr-CH"/>
              </w:rPr>
              <w:t>précisez</w:t>
            </w:r>
            <w:r w:rsidR="004520C4" w:rsidRPr="001601F6">
              <w:rPr>
                <w:color w:val="000000" w:themeColor="text1"/>
                <w:lang w:val="fr-CH"/>
              </w:rPr>
              <w:t>____________</w:t>
            </w:r>
          </w:p>
        </w:tc>
        <w:tc>
          <w:tcPr>
            <w:tcW w:w="4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8CBCB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13BEFFDE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216AA850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13C7D58A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7457C5C1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4</w:t>
            </w:r>
          </w:p>
          <w:p w14:paraId="664A66E9" w14:textId="77777777" w:rsidR="004520C4" w:rsidRDefault="00810366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10</w:t>
            </w:r>
          </w:p>
          <w:p w14:paraId="4F5AE4C4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  <w:p w14:paraId="6D071129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432A498E" w14:textId="77777777" w:rsidR="004520C4" w:rsidRPr="005F6DEE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4A992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520C4" w:rsidRPr="006C3848" w14:paraId="067042A8" w14:textId="77777777" w:rsidTr="004520C4">
        <w:trPr>
          <w:gridAfter w:val="2"/>
          <w:wAfter w:w="301" w:type="dxa"/>
          <w:trHeight w:val="47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A10DE" w14:textId="77777777" w:rsidR="004520C4" w:rsidRPr="00A27129" w:rsidRDefault="004520C4" w:rsidP="00E3787B">
            <w:pPr>
              <w:pStyle w:val="Corps"/>
              <w:rPr>
                <w:color w:val="000000" w:themeColor="text1"/>
              </w:rPr>
            </w:pPr>
            <w:r w:rsidRPr="00A27129">
              <w:rPr>
                <w:color w:val="000000" w:themeColor="text1"/>
                <w:u w:color="000090"/>
              </w:rPr>
              <w:t>Q6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5CC52" w14:textId="77777777" w:rsidR="004520C4" w:rsidRPr="006C3848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>Quels sont les signes de danger les plus communs durant le premier mois après l’accouchement chez la mère ?</w:t>
            </w:r>
          </w:p>
          <w:p w14:paraId="0EEC3E0F" w14:textId="77777777" w:rsidR="004520C4" w:rsidRPr="006C3848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</w:p>
          <w:p w14:paraId="18158EE2" w14:textId="77777777" w:rsidR="004520C4" w:rsidRPr="00742418" w:rsidRDefault="00810366" w:rsidP="00E3787B">
            <w:pPr>
              <w:pStyle w:val="Corps"/>
              <w:rPr>
                <w:color w:val="000000" w:themeColor="text1"/>
                <w:sz w:val="18"/>
                <w:szCs w:val="18"/>
                <w:lang w:val="fr-CH"/>
              </w:rPr>
            </w:pPr>
            <w:r w:rsidRPr="001601F6">
              <w:rPr>
                <w:b/>
                <w:bCs/>
                <w:i/>
                <w:iCs/>
                <w:color w:val="0070C0"/>
                <w:lang w:val="fr-CH"/>
              </w:rPr>
              <w:t xml:space="preserve">(Possibilité de cocher plusieurs propositions. Cocher en fonction des </w:t>
            </w:r>
            <w:r>
              <w:rPr>
                <w:b/>
                <w:bCs/>
                <w:i/>
                <w:iCs/>
                <w:color w:val="0070C0"/>
                <w:lang w:val="fr-CH"/>
              </w:rPr>
              <w:t>réponses de la participante SANS</w:t>
            </w:r>
            <w:r w:rsidRPr="001601F6">
              <w:rPr>
                <w:b/>
                <w:bCs/>
                <w:i/>
                <w:iCs/>
                <w:color w:val="0070C0"/>
                <w:lang w:val="fr-CH"/>
              </w:rPr>
              <w:t xml:space="preserve"> lire la liste)</w:t>
            </w:r>
          </w:p>
        </w:tc>
        <w:tc>
          <w:tcPr>
            <w:tcW w:w="37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727E1" w14:textId="77777777" w:rsidR="004520C4" w:rsidRPr="00A27129" w:rsidRDefault="004520C4" w:rsidP="00E3787B">
            <w:pPr>
              <w:pStyle w:val="Paragraphedeliste"/>
              <w:spacing w:after="0"/>
              <w:ind w:left="0"/>
              <w:rPr>
                <w:rFonts w:ascii="Calibri" w:hAnsi="Calibri"/>
                <w:color w:val="000000" w:themeColor="text1"/>
                <w:lang w:val="fr-FR"/>
              </w:rPr>
            </w:pPr>
            <w:r w:rsidRPr="00A27129">
              <w:rPr>
                <w:rFonts w:ascii="Calibri" w:hAnsi="Calibri"/>
                <w:color w:val="000000" w:themeColor="text1"/>
                <w:lang w:val="fr-FR"/>
              </w:rPr>
              <w:t>Saignement vaginal sévère</w:t>
            </w:r>
          </w:p>
          <w:p w14:paraId="2961A9EC" w14:textId="77777777" w:rsidR="004520C4" w:rsidRPr="00A27129" w:rsidRDefault="004520C4" w:rsidP="00E3787B">
            <w:pPr>
              <w:pStyle w:val="Paragraphedeliste"/>
              <w:spacing w:after="0"/>
              <w:ind w:left="0"/>
              <w:rPr>
                <w:rFonts w:ascii="Calibri" w:hAnsi="Calibri"/>
                <w:color w:val="000000" w:themeColor="text1"/>
                <w:lang w:val="fr-FR"/>
              </w:rPr>
            </w:pPr>
            <w:r w:rsidRPr="00A27129">
              <w:rPr>
                <w:rFonts w:ascii="Calibri" w:hAnsi="Calibri"/>
                <w:color w:val="000000" w:themeColor="text1"/>
                <w:lang w:val="fr-FR"/>
              </w:rPr>
              <w:t>Fièvre</w:t>
            </w:r>
          </w:p>
          <w:p w14:paraId="22C08BA4" w14:textId="77777777" w:rsidR="004520C4" w:rsidRPr="00A27129" w:rsidRDefault="004520C4" w:rsidP="00E3787B">
            <w:pPr>
              <w:pStyle w:val="Paragraphedeliste"/>
              <w:spacing w:after="0"/>
              <w:ind w:left="0"/>
              <w:rPr>
                <w:rFonts w:ascii="Calibri" w:hAnsi="Calibri"/>
                <w:color w:val="000000" w:themeColor="text1"/>
                <w:lang w:val="fr-FR"/>
              </w:rPr>
            </w:pPr>
            <w:r w:rsidRPr="00A27129">
              <w:rPr>
                <w:rFonts w:ascii="Calibri" w:hAnsi="Calibri"/>
                <w:color w:val="000000" w:themeColor="text1"/>
                <w:lang w:val="fr-FR"/>
              </w:rPr>
              <w:t>Pertes vaginales malodorantes</w:t>
            </w:r>
          </w:p>
          <w:p w14:paraId="4FB9E24D" w14:textId="77777777" w:rsidR="004520C4" w:rsidRPr="00A27129" w:rsidRDefault="004520C4" w:rsidP="00E3787B">
            <w:pPr>
              <w:pStyle w:val="Paragraphedeliste"/>
              <w:spacing w:after="0"/>
              <w:ind w:left="0"/>
              <w:rPr>
                <w:rFonts w:ascii="Calibri" w:hAnsi="Calibri"/>
                <w:color w:val="000000" w:themeColor="text1"/>
                <w:lang w:val="fr-FR"/>
              </w:rPr>
            </w:pPr>
            <w:r w:rsidRPr="00A27129">
              <w:rPr>
                <w:rFonts w:ascii="Calibri" w:hAnsi="Calibri"/>
                <w:color w:val="000000" w:themeColor="text1"/>
                <w:lang w:val="fr-FR"/>
              </w:rPr>
              <w:t>Mains et corps gonflés</w:t>
            </w:r>
          </w:p>
          <w:p w14:paraId="292B8801" w14:textId="77777777" w:rsidR="004520C4" w:rsidRPr="00A27129" w:rsidRDefault="004520C4" w:rsidP="00E3787B">
            <w:pPr>
              <w:pStyle w:val="Corps"/>
              <w:rPr>
                <w:color w:val="000000" w:themeColor="text1"/>
                <w:u w:color="000090"/>
                <w:lang w:val="fr-FR"/>
              </w:rPr>
            </w:pPr>
            <w:r w:rsidRPr="00A27129">
              <w:rPr>
                <w:color w:val="000000" w:themeColor="text1"/>
                <w:u w:color="000090"/>
                <w:lang w:val="fr-FR"/>
              </w:rPr>
              <w:t>Perte de connaissance et convulsions</w:t>
            </w:r>
          </w:p>
          <w:p w14:paraId="060D54A6" w14:textId="77777777" w:rsidR="004520C4" w:rsidRPr="00A27129" w:rsidRDefault="004520C4" w:rsidP="00E3787B">
            <w:pPr>
              <w:pStyle w:val="Corps"/>
              <w:rPr>
                <w:color w:val="000000" w:themeColor="text1"/>
                <w:u w:color="000090"/>
                <w:lang w:val="fr-FR"/>
              </w:rPr>
            </w:pPr>
            <w:r w:rsidRPr="00A27129">
              <w:rPr>
                <w:color w:val="000000" w:themeColor="text1"/>
                <w:u w:color="000090"/>
                <w:lang w:val="fr-FR"/>
              </w:rPr>
              <w:t>Autre,</w:t>
            </w:r>
          </w:p>
          <w:p w14:paraId="48752651" w14:textId="77777777" w:rsidR="004520C4" w:rsidRPr="00A27129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A27129">
              <w:rPr>
                <w:color w:val="000000" w:themeColor="text1"/>
                <w:u w:color="000090"/>
                <w:lang w:val="fr-FR"/>
              </w:rPr>
              <w:t>précisez</w:t>
            </w:r>
            <w:r w:rsidRPr="00A27129">
              <w:rPr>
                <w:color w:val="000000" w:themeColor="text1"/>
                <w:lang w:val="fr-FR"/>
              </w:rPr>
              <w:t>____________</w:t>
            </w:r>
          </w:p>
          <w:p w14:paraId="514BCC3D" w14:textId="77777777" w:rsidR="00742418" w:rsidRPr="00A27129" w:rsidRDefault="00742418" w:rsidP="00E3787B">
            <w:pPr>
              <w:pStyle w:val="Corps"/>
              <w:rPr>
                <w:color w:val="C0504D" w:themeColor="accent2"/>
                <w:lang w:val="fr-FR"/>
              </w:rPr>
            </w:pPr>
            <w:r w:rsidRPr="00A27129">
              <w:rPr>
                <w:color w:val="C0504D" w:themeColor="accent2"/>
                <w:lang w:val="fr-FR"/>
              </w:rPr>
              <w:t xml:space="preserve">             </w:t>
            </w:r>
            <w:r w:rsidR="00A27129" w:rsidRPr="00A27129">
              <w:rPr>
                <w:color w:val="C0504D" w:themeColor="accent2"/>
                <w:lang w:val="fr-FR"/>
              </w:rPr>
              <w:t xml:space="preserve">                           </w:t>
            </w:r>
          </w:p>
        </w:tc>
        <w:tc>
          <w:tcPr>
            <w:tcW w:w="4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71FB1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34B7B9D8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07616691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3EA88D03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4</w:t>
            </w:r>
          </w:p>
          <w:p w14:paraId="633678BD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5</w:t>
            </w:r>
          </w:p>
          <w:p w14:paraId="3BC2E3E5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3EAD9DFC" w14:textId="77777777" w:rsidR="004520C4" w:rsidRDefault="00810366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10</w:t>
            </w:r>
          </w:p>
          <w:p w14:paraId="2592A590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  <w:p w14:paraId="05E65710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  <w:p w14:paraId="70A6BACE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  <w:p w14:paraId="4759614E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4AF6B98A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</w:rPr>
              <w:t>5</w:t>
            </w:r>
          </w:p>
          <w:p w14:paraId="7638B28E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6E01A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  <w:tr w:rsidR="004520C4" w:rsidRPr="006C3848" w14:paraId="05E20472" w14:textId="77777777" w:rsidTr="00810366">
        <w:trPr>
          <w:gridAfter w:val="2"/>
          <w:wAfter w:w="301" w:type="dxa"/>
          <w:trHeight w:val="3327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9C83A" w14:textId="77777777" w:rsidR="004520C4" w:rsidRPr="006C3848" w:rsidRDefault="004520C4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  <w:u w:color="000090"/>
              </w:rPr>
              <w:lastRenderedPageBreak/>
              <w:t>Q63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31E74" w14:textId="77777777" w:rsidR="004520C4" w:rsidRPr="006C3848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  <w:r w:rsidRPr="006C3848">
              <w:rPr>
                <w:color w:val="000000" w:themeColor="text1"/>
                <w:u w:color="000090"/>
                <w:lang w:val="fr-CH"/>
              </w:rPr>
              <w:t>Quels sont les signes de danger pour le nouveau-né ?</w:t>
            </w:r>
          </w:p>
          <w:p w14:paraId="46F4299F" w14:textId="77777777" w:rsidR="004520C4" w:rsidRPr="006C3848" w:rsidRDefault="004520C4" w:rsidP="00E3787B">
            <w:pPr>
              <w:pStyle w:val="Corps"/>
              <w:rPr>
                <w:color w:val="000000" w:themeColor="text1"/>
                <w:u w:color="000090"/>
                <w:lang w:val="fr-CH"/>
              </w:rPr>
            </w:pPr>
          </w:p>
          <w:p w14:paraId="1FED9EAB" w14:textId="77777777" w:rsidR="004520C4" w:rsidRPr="006C3848" w:rsidRDefault="00810366" w:rsidP="00E3787B">
            <w:pPr>
              <w:pStyle w:val="Corps"/>
              <w:rPr>
                <w:b/>
                <w:bCs/>
                <w:i/>
                <w:iCs/>
                <w:color w:val="000000" w:themeColor="text1"/>
                <w:lang w:val="fr-CH"/>
              </w:rPr>
            </w:pPr>
            <w:r w:rsidRPr="001601F6">
              <w:rPr>
                <w:b/>
                <w:bCs/>
                <w:i/>
                <w:iCs/>
                <w:color w:val="0070C0"/>
                <w:lang w:val="fr-CH"/>
              </w:rPr>
              <w:t xml:space="preserve">(Possibilité de cocher plusieurs propositions. Cocher en fonction des </w:t>
            </w:r>
            <w:r>
              <w:rPr>
                <w:b/>
                <w:bCs/>
                <w:i/>
                <w:iCs/>
                <w:color w:val="0070C0"/>
                <w:lang w:val="fr-CH"/>
              </w:rPr>
              <w:t>réponses de la participante SANS</w:t>
            </w:r>
            <w:r w:rsidRPr="001601F6">
              <w:rPr>
                <w:b/>
                <w:bCs/>
                <w:i/>
                <w:iCs/>
                <w:color w:val="0070C0"/>
                <w:lang w:val="fr-CH"/>
              </w:rPr>
              <w:t xml:space="preserve"> lire la liste)</w:t>
            </w:r>
          </w:p>
        </w:tc>
        <w:tc>
          <w:tcPr>
            <w:tcW w:w="37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CBACB" w14:textId="77777777" w:rsidR="004520C4" w:rsidRPr="004520C4" w:rsidRDefault="004520C4" w:rsidP="00E3787B">
            <w:pPr>
              <w:pStyle w:val="Paragraphedeliste"/>
              <w:spacing w:after="0"/>
              <w:ind w:left="0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4520C4">
              <w:rPr>
                <w:rFonts w:asciiTheme="minorHAnsi" w:hAnsiTheme="minorHAnsi"/>
                <w:color w:val="000000" w:themeColor="text1"/>
                <w:lang w:val="fr-CH"/>
              </w:rPr>
              <w:t>Ne tète</w:t>
            </w:r>
            <w:r w:rsidRPr="004520C4">
              <w:rPr>
                <w:rFonts w:asciiTheme="minorHAnsi" w:hAnsiTheme="minorHAnsi"/>
                <w:color w:val="000000" w:themeColor="text1"/>
                <w:lang w:val="fr-FR"/>
              </w:rPr>
              <w:t xml:space="preserve"> pas, a de la peine à manger ou vomit</w:t>
            </w:r>
          </w:p>
          <w:p w14:paraId="09C6F230" w14:textId="77777777" w:rsidR="004520C4" w:rsidRPr="004520C4" w:rsidRDefault="004520C4" w:rsidP="00E3787B">
            <w:pPr>
              <w:pStyle w:val="Paragraphedeliste"/>
              <w:spacing w:after="0"/>
              <w:ind w:left="0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4520C4">
              <w:rPr>
                <w:rFonts w:asciiTheme="minorHAnsi" w:hAnsiTheme="minorHAnsi"/>
                <w:color w:val="000000" w:themeColor="text1"/>
                <w:lang w:val="fr-FR"/>
              </w:rPr>
              <w:t xml:space="preserve">A de la peine à </w:t>
            </w:r>
            <w:r w:rsidRPr="004520C4">
              <w:rPr>
                <w:rFonts w:asciiTheme="minorHAnsi" w:hAnsiTheme="minorHAnsi"/>
                <w:color w:val="000000" w:themeColor="text1"/>
                <w:lang w:val="fr-CH"/>
              </w:rPr>
              <w:t>respirer</w:t>
            </w:r>
          </w:p>
          <w:p w14:paraId="3045D968" w14:textId="77777777" w:rsidR="004520C4" w:rsidRPr="004520C4" w:rsidRDefault="004520C4" w:rsidP="00E3787B">
            <w:pPr>
              <w:pStyle w:val="Paragraphedeliste"/>
              <w:spacing w:after="0"/>
              <w:ind w:left="0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4520C4">
              <w:rPr>
                <w:rFonts w:asciiTheme="minorHAnsi" w:hAnsiTheme="minorHAnsi"/>
                <w:color w:val="000000" w:themeColor="text1"/>
                <w:lang w:val="fr-CH"/>
              </w:rPr>
              <w:t xml:space="preserve">Bébé de couleur bleu </w:t>
            </w:r>
          </w:p>
          <w:p w14:paraId="02B22694" w14:textId="77777777" w:rsidR="004520C4" w:rsidRPr="004520C4" w:rsidRDefault="004520C4" w:rsidP="00E3787B">
            <w:pPr>
              <w:pStyle w:val="Paragraphedeliste"/>
              <w:spacing w:after="0"/>
              <w:ind w:left="0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4520C4">
              <w:rPr>
                <w:rFonts w:asciiTheme="minorHAnsi" w:hAnsiTheme="minorHAnsi"/>
                <w:color w:val="000000" w:themeColor="text1"/>
                <w:lang w:val="fr-FR"/>
              </w:rPr>
              <w:t>Est froid ou chaud ou avec une fièvre sévère</w:t>
            </w:r>
          </w:p>
          <w:p w14:paraId="077EAD4C" w14:textId="77777777" w:rsidR="004520C4" w:rsidRPr="004520C4" w:rsidRDefault="004520C4" w:rsidP="00E3787B">
            <w:pPr>
              <w:pStyle w:val="Paragraphedeliste"/>
              <w:spacing w:after="0"/>
              <w:ind w:left="0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4520C4">
              <w:rPr>
                <w:rFonts w:asciiTheme="minorHAnsi" w:hAnsiTheme="minorHAnsi"/>
                <w:color w:val="000000" w:themeColor="text1"/>
                <w:lang w:val="fr-FR"/>
              </w:rPr>
              <w:t>Eruption cutanées ou boutons</w:t>
            </w:r>
          </w:p>
          <w:p w14:paraId="21CAF290" w14:textId="77777777" w:rsidR="004520C4" w:rsidRPr="004520C4" w:rsidRDefault="004520C4" w:rsidP="00E3787B">
            <w:pPr>
              <w:pStyle w:val="Paragraphedeliste"/>
              <w:spacing w:after="0"/>
              <w:ind w:left="0"/>
              <w:rPr>
                <w:rFonts w:asciiTheme="minorHAnsi" w:hAnsiTheme="minorHAnsi"/>
                <w:color w:val="000000" w:themeColor="text1"/>
                <w:lang w:val="fr-CH"/>
              </w:rPr>
            </w:pPr>
            <w:r w:rsidRPr="004520C4">
              <w:rPr>
                <w:rFonts w:asciiTheme="minorHAnsi" w:hAnsiTheme="minorHAnsi"/>
                <w:color w:val="000000" w:themeColor="text1"/>
                <w:lang w:val="fr-FR"/>
              </w:rPr>
              <w:t>Tout petit bébé</w:t>
            </w:r>
          </w:p>
          <w:p w14:paraId="01C84065" w14:textId="77777777" w:rsidR="004520C4" w:rsidRPr="004520C4" w:rsidRDefault="004520C4" w:rsidP="00E3787B">
            <w:pPr>
              <w:pStyle w:val="Paragraphedeliste"/>
              <w:spacing w:after="0"/>
              <w:ind w:left="0"/>
              <w:rPr>
                <w:rFonts w:asciiTheme="minorHAnsi" w:hAnsiTheme="minorHAnsi"/>
                <w:color w:val="000000" w:themeColor="text1"/>
                <w:lang w:val="fr-FR"/>
              </w:rPr>
            </w:pPr>
            <w:r w:rsidRPr="004520C4">
              <w:rPr>
                <w:rFonts w:asciiTheme="minorHAnsi" w:hAnsiTheme="minorHAnsi"/>
                <w:color w:val="000000" w:themeColor="text1"/>
                <w:lang w:val="fr-FR"/>
              </w:rPr>
              <w:t xml:space="preserve">Autre, précisez </w:t>
            </w:r>
          </w:p>
          <w:p w14:paraId="7A5B0EDC" w14:textId="77777777" w:rsidR="004520C4" w:rsidRDefault="004520C4" w:rsidP="00E3787B">
            <w:pPr>
              <w:pStyle w:val="Paragraphedeliste"/>
              <w:spacing w:after="0"/>
              <w:ind w:left="0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_____________________</w:t>
            </w:r>
          </w:p>
          <w:p w14:paraId="1255FDE8" w14:textId="77777777" w:rsidR="00810366" w:rsidRDefault="00810366" w:rsidP="00E3787B">
            <w:pPr>
              <w:pStyle w:val="Paragraphedeliste"/>
              <w:spacing w:after="0"/>
              <w:ind w:left="0"/>
              <w:rPr>
                <w:color w:val="000000" w:themeColor="text1"/>
                <w:lang w:val="fr-FR"/>
              </w:rPr>
            </w:pPr>
          </w:p>
          <w:p w14:paraId="07FA7657" w14:textId="77777777" w:rsidR="004520C4" w:rsidRPr="008747F0" w:rsidRDefault="004520C4" w:rsidP="00E3787B">
            <w:pPr>
              <w:pStyle w:val="Paragraphedeliste"/>
              <w:spacing w:after="0"/>
              <w:ind w:left="0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_</w:t>
            </w:r>
            <w:r>
              <w:rPr>
                <w:color w:val="000000" w:themeColor="text1"/>
                <w:lang w:val="fr-FR"/>
              </w:rPr>
              <w:t xml:space="preserve">___________________  </w:t>
            </w:r>
          </w:p>
        </w:tc>
        <w:tc>
          <w:tcPr>
            <w:tcW w:w="4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A9EE7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7CCEDFB4" w14:textId="77777777" w:rsidR="004520C4" w:rsidRPr="006C3848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1</w:t>
            </w:r>
          </w:p>
          <w:p w14:paraId="2768E9CA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2</w:t>
            </w:r>
          </w:p>
          <w:p w14:paraId="7EDDA559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3</w:t>
            </w:r>
          </w:p>
          <w:p w14:paraId="181D45AA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</w:p>
          <w:p w14:paraId="360647D3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4</w:t>
            </w:r>
          </w:p>
          <w:p w14:paraId="29FE44EB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5</w:t>
            </w:r>
          </w:p>
          <w:p w14:paraId="1AA6A7FE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6</w:t>
            </w:r>
          </w:p>
          <w:p w14:paraId="06876CBB" w14:textId="77777777" w:rsidR="004520C4" w:rsidRDefault="00810366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10</w:t>
            </w:r>
          </w:p>
          <w:p w14:paraId="1462F0EB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</w:p>
          <w:p w14:paraId="32C11694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  <w:t>1</w:t>
            </w:r>
          </w:p>
          <w:p w14:paraId="348BEFE0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</w:p>
          <w:p w14:paraId="777E427B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  <w:t>3</w:t>
            </w:r>
          </w:p>
          <w:p w14:paraId="41C96E48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</w:p>
          <w:p w14:paraId="679894E6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  <w:t>4</w:t>
            </w:r>
          </w:p>
          <w:p w14:paraId="6395261A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  <w:t>5</w:t>
            </w:r>
          </w:p>
          <w:p w14:paraId="6BE39885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  <w:t>6</w:t>
            </w:r>
          </w:p>
          <w:p w14:paraId="155F27CC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  <w:r w:rsidRPr="006C3848"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  <w:t>7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66BC9" w14:textId="77777777" w:rsidR="004520C4" w:rsidRPr="006C3848" w:rsidRDefault="004520C4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</w:p>
        </w:tc>
      </w:tr>
      <w:tr w:rsidR="003B0128" w:rsidRPr="006C3848" w14:paraId="330460A7" w14:textId="77777777" w:rsidTr="000D4DC0">
        <w:trPr>
          <w:gridAfter w:val="2"/>
          <w:wAfter w:w="301" w:type="dxa"/>
          <w:trHeight w:val="39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137CB" w14:textId="77777777" w:rsidR="003B0128" w:rsidRPr="006C3848" w:rsidRDefault="003B0128" w:rsidP="00E3787B">
            <w:pPr>
              <w:pStyle w:val="Corps"/>
              <w:rPr>
                <w:color w:val="000000" w:themeColor="text1"/>
              </w:rPr>
            </w:pPr>
            <w:r w:rsidRPr="006C3848">
              <w:rPr>
                <w:color w:val="000000" w:themeColor="text1"/>
                <w:u w:color="000090"/>
              </w:rPr>
              <w:t>Q6</w:t>
            </w:r>
            <w:r>
              <w:rPr>
                <w:color w:val="000000" w:themeColor="text1"/>
                <w:u w:color="000090"/>
              </w:rPr>
              <w:t>4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6514B" w14:textId="77777777" w:rsidR="003B0128" w:rsidRPr="006C3848" w:rsidRDefault="003B0128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6C3848">
              <w:rPr>
                <w:color w:val="000000" w:themeColor="text1"/>
                <w:lang w:val="fr-CH"/>
              </w:rPr>
              <w:t xml:space="preserve">Est-ce que vous pouvez nous expliquer qu’est-ce que vous avez fait après la naissance pour rester en bonne santé ? </w:t>
            </w:r>
          </w:p>
          <w:p w14:paraId="25798F54" w14:textId="77777777" w:rsidR="003B0128" w:rsidRPr="006C3848" w:rsidRDefault="003B0128" w:rsidP="00E3787B">
            <w:pPr>
              <w:pStyle w:val="Corps"/>
              <w:rPr>
                <w:color w:val="000000" w:themeColor="text1"/>
                <w:lang w:val="fr-CH"/>
              </w:rPr>
            </w:pPr>
          </w:p>
          <w:p w14:paraId="437C3E44" w14:textId="77777777" w:rsidR="003B0128" w:rsidRPr="00810366" w:rsidRDefault="003B0128" w:rsidP="00E3787B">
            <w:pPr>
              <w:pStyle w:val="Corps"/>
              <w:rPr>
                <w:i/>
                <w:color w:val="0070C0"/>
                <w:lang w:val="fr-CH"/>
              </w:rPr>
            </w:pPr>
            <w:r w:rsidRPr="00810366">
              <w:rPr>
                <w:i/>
                <w:color w:val="0070C0"/>
                <w:lang w:val="fr-CH"/>
              </w:rPr>
              <w:t xml:space="preserve">Réponse libre. </w:t>
            </w:r>
          </w:p>
          <w:p w14:paraId="106D8BC0" w14:textId="77777777" w:rsidR="003B0128" w:rsidRPr="006C3848" w:rsidRDefault="003B0128" w:rsidP="00E3787B">
            <w:pPr>
              <w:pStyle w:val="Corps"/>
              <w:rPr>
                <w:b/>
                <w:bCs/>
                <w:i/>
                <w:iCs/>
                <w:color w:val="000000" w:themeColor="text1"/>
                <w:lang w:val="fr-CH"/>
              </w:rPr>
            </w:pPr>
          </w:p>
        </w:tc>
        <w:tc>
          <w:tcPr>
            <w:tcW w:w="50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6FE72" w14:textId="77777777" w:rsidR="003B0128" w:rsidRDefault="003B0128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</w:p>
          <w:p w14:paraId="1CAC3003" w14:textId="77777777" w:rsidR="003B0128" w:rsidRDefault="003B0128" w:rsidP="00810366">
            <w:pPr>
              <w:pStyle w:val="Paragraphedeliste"/>
              <w:spacing w:after="0"/>
              <w:ind w:left="0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_____________________</w:t>
            </w:r>
            <w:r>
              <w:rPr>
                <w:color w:val="000000" w:themeColor="text1"/>
                <w:lang w:val="fr-FR"/>
              </w:rPr>
              <w:t>_______________</w:t>
            </w:r>
          </w:p>
          <w:p w14:paraId="14BA9957" w14:textId="77777777" w:rsidR="003B0128" w:rsidRDefault="003B0128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</w:p>
          <w:p w14:paraId="55996590" w14:textId="77777777" w:rsidR="003B0128" w:rsidRDefault="003B0128" w:rsidP="00810366">
            <w:pPr>
              <w:pStyle w:val="Paragraphedeliste"/>
              <w:spacing w:after="0"/>
              <w:ind w:left="0"/>
              <w:rPr>
                <w:color w:val="000000" w:themeColor="text1"/>
                <w:lang w:val="fr-FR"/>
              </w:rPr>
            </w:pPr>
            <w:r w:rsidRPr="006C3848">
              <w:rPr>
                <w:color w:val="000000" w:themeColor="text1"/>
                <w:lang w:val="fr-FR"/>
              </w:rPr>
              <w:t>_____________________</w:t>
            </w:r>
            <w:r>
              <w:rPr>
                <w:color w:val="000000" w:themeColor="text1"/>
                <w:lang w:val="fr-FR"/>
              </w:rPr>
              <w:t>_______________</w:t>
            </w:r>
          </w:p>
          <w:p w14:paraId="78DA1FAC" w14:textId="77777777" w:rsidR="003B0128" w:rsidRDefault="003B0128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</w:p>
          <w:p w14:paraId="62FE0BEF" w14:textId="77777777" w:rsidR="003B0128" w:rsidRPr="005F7F9D" w:rsidRDefault="003B0128" w:rsidP="00810366">
            <w:pPr>
              <w:pStyle w:val="Corps"/>
              <w:rPr>
                <w:color w:val="auto"/>
                <w:lang w:val="fr-FR"/>
              </w:rPr>
            </w:pPr>
            <w:r w:rsidRPr="00C2466C">
              <w:rPr>
                <w:rFonts w:asciiTheme="minorHAnsi" w:hAnsiTheme="minorHAnsi"/>
                <w:color w:val="000000" w:themeColor="text1"/>
                <w:lang w:val="fr-CH"/>
              </w:rPr>
              <w:sym w:font="Symbol" w:char="F086"/>
            </w:r>
            <w:r>
              <w:rPr>
                <w:rFonts w:asciiTheme="minorHAnsi" w:hAnsiTheme="minorHAnsi"/>
                <w:color w:val="000000" w:themeColor="text1"/>
                <w:lang w:val="fr-CH"/>
              </w:rPr>
              <w:t xml:space="preserve"> Pas de réponse de la femme à cette question. </w:t>
            </w:r>
          </w:p>
          <w:p w14:paraId="471CB2CE" w14:textId="77777777" w:rsidR="003B0128" w:rsidRPr="00552859" w:rsidRDefault="003B0128" w:rsidP="00E3787B">
            <w:pPr>
              <w:rPr>
                <w:rFonts w:ascii="Calibri" w:hAnsi="Calibri"/>
                <w:color w:val="000000" w:themeColor="text1"/>
                <w:sz w:val="22"/>
                <w:szCs w:val="22"/>
                <w:lang w:val="fr-CH"/>
              </w:rPr>
            </w:pPr>
          </w:p>
        </w:tc>
      </w:tr>
      <w:tr w:rsidR="004520C4" w:rsidRPr="009675F4" w14:paraId="7FC594A8" w14:textId="77777777" w:rsidTr="00E3787B">
        <w:trPr>
          <w:gridAfter w:val="2"/>
          <w:wAfter w:w="301" w:type="dxa"/>
          <w:trHeight w:val="250"/>
        </w:trPr>
        <w:tc>
          <w:tcPr>
            <w:tcW w:w="908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CBC03" w14:textId="77777777" w:rsidR="004520C4" w:rsidRPr="00742418" w:rsidRDefault="004520C4" w:rsidP="00E3787B">
            <w:pPr>
              <w:pStyle w:val="Corps"/>
              <w:rPr>
                <w:b/>
                <w:color w:val="C0504D" w:themeColor="accent2"/>
                <w:lang w:val="fr-CH"/>
              </w:rPr>
            </w:pPr>
            <w:r w:rsidRPr="00742418">
              <w:rPr>
                <w:b/>
                <w:color w:val="C0504D" w:themeColor="accent2"/>
                <w:lang w:val="fr-CH"/>
              </w:rPr>
              <w:t xml:space="preserve">VI. Complications grossesse et accouchement : expériences personnelles </w:t>
            </w:r>
          </w:p>
        </w:tc>
      </w:tr>
      <w:tr w:rsidR="004520C4" w:rsidRPr="009675F4" w14:paraId="561D932E" w14:textId="77777777" w:rsidTr="00E3787B">
        <w:trPr>
          <w:gridAfter w:val="2"/>
          <w:wAfter w:w="301" w:type="dxa"/>
          <w:trHeight w:val="75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4DB81" w14:textId="77777777" w:rsidR="004520C4" w:rsidRPr="00810366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810366">
              <w:rPr>
                <w:color w:val="000000" w:themeColor="text1"/>
                <w:lang w:val="fr-FR"/>
              </w:rPr>
              <w:t>Q65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5C20C" w14:textId="77777777" w:rsidR="004520C4" w:rsidRPr="00810366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810366">
              <w:rPr>
                <w:color w:val="auto"/>
                <w:lang w:val="fr-CH"/>
              </w:rPr>
              <w:t xml:space="preserve">Avez-vous eu un contrôle dans les 2 </w:t>
            </w:r>
            <w:r w:rsidR="00742418" w:rsidRPr="00810366">
              <w:rPr>
                <w:color w:val="000000" w:themeColor="text1"/>
                <w:lang w:val="fr-CH"/>
              </w:rPr>
              <w:t xml:space="preserve">premiers </w:t>
            </w:r>
            <w:r w:rsidRPr="00810366">
              <w:rPr>
                <w:color w:val="auto"/>
                <w:lang w:val="fr-CH"/>
              </w:rPr>
              <w:t>mois après votre accouchement ?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22C90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Oui</w:t>
            </w:r>
          </w:p>
          <w:p w14:paraId="4A6460DC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 xml:space="preserve">Non </w:t>
            </w:r>
          </w:p>
          <w:p w14:paraId="07E4BBE1" w14:textId="77777777" w:rsidR="004520C4" w:rsidRPr="009675F4" w:rsidRDefault="004520C4" w:rsidP="00E3787B">
            <w:pPr>
              <w:pStyle w:val="Corps"/>
              <w:rPr>
                <w:color w:val="auto"/>
              </w:rPr>
            </w:pPr>
            <w:r w:rsidRPr="009675F4">
              <w:rPr>
                <w:color w:val="auto"/>
                <w:lang w:val="fr-FR"/>
              </w:rPr>
              <w:t xml:space="preserve"> 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8660D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1</w:t>
            </w:r>
          </w:p>
          <w:p w14:paraId="763FED37" w14:textId="77777777" w:rsidR="004520C4" w:rsidRPr="009675F4" w:rsidRDefault="004520C4" w:rsidP="00E3787B">
            <w:pPr>
              <w:pStyle w:val="Corps"/>
              <w:rPr>
                <w:color w:val="auto"/>
              </w:rPr>
            </w:pPr>
            <w:r w:rsidRPr="009675F4">
              <w:rPr>
                <w:color w:val="auto"/>
                <w:lang w:val="fr-FR"/>
              </w:rPr>
              <w:t>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C57C9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</w:p>
          <w:p w14:paraId="764076C9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</w:p>
          <w:p w14:paraId="2219E2C6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</w:p>
        </w:tc>
      </w:tr>
      <w:tr w:rsidR="004520C4" w:rsidRPr="009675F4" w14:paraId="7582C06A" w14:textId="77777777" w:rsidTr="00E3787B">
        <w:trPr>
          <w:gridAfter w:val="2"/>
          <w:wAfter w:w="301" w:type="dxa"/>
          <w:trHeight w:val="75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42FF7" w14:textId="77777777" w:rsidR="004520C4" w:rsidRPr="00057EF9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057EF9">
              <w:rPr>
                <w:color w:val="auto"/>
                <w:lang w:val="fr-FR"/>
              </w:rPr>
              <w:t>Q66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0F1EC" w14:textId="77777777" w:rsidR="004520C4" w:rsidRPr="00057EF9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057EF9">
              <w:rPr>
                <w:color w:val="auto"/>
                <w:lang w:val="fr-FR"/>
              </w:rPr>
              <w:t xml:space="preserve">Vous-même avez-vous eu des problèmes durant un accouchement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DA061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Oui</w:t>
            </w:r>
          </w:p>
          <w:p w14:paraId="535EAB8A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 xml:space="preserve">Non </w:t>
            </w:r>
          </w:p>
          <w:p w14:paraId="71E7ADB6" w14:textId="77777777" w:rsidR="004520C4" w:rsidRPr="009675F4" w:rsidRDefault="004520C4" w:rsidP="00E3787B">
            <w:pPr>
              <w:pStyle w:val="Corps"/>
              <w:rPr>
                <w:color w:val="auto"/>
              </w:rPr>
            </w:pPr>
            <w:r w:rsidRPr="009675F4">
              <w:rPr>
                <w:color w:val="auto"/>
                <w:lang w:val="fr-FR"/>
              </w:rPr>
              <w:t xml:space="preserve"> 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0247D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1</w:t>
            </w:r>
          </w:p>
          <w:p w14:paraId="0084B58B" w14:textId="77777777" w:rsidR="004520C4" w:rsidRPr="009675F4" w:rsidRDefault="004520C4" w:rsidP="00E3787B">
            <w:pPr>
              <w:pStyle w:val="Corps"/>
              <w:rPr>
                <w:color w:val="auto"/>
              </w:rPr>
            </w:pPr>
            <w:r w:rsidRPr="009675F4">
              <w:rPr>
                <w:color w:val="auto"/>
                <w:lang w:val="fr-FR"/>
              </w:rPr>
              <w:t>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538B5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</w:p>
          <w:p w14:paraId="5ACD8631" w14:textId="77777777" w:rsidR="004520C4" w:rsidRPr="009675F4" w:rsidRDefault="00810366" w:rsidP="00E3787B">
            <w:pPr>
              <w:pStyle w:val="Corps"/>
              <w:rPr>
                <w:color w:val="auto"/>
                <w:lang w:val="fr-FR"/>
              </w:rPr>
            </w:pPr>
            <w:r>
              <w:rPr>
                <w:color w:val="auto"/>
                <w:lang w:val="fr-FR"/>
              </w:rPr>
              <w:t>→Q68</w:t>
            </w:r>
          </w:p>
          <w:p w14:paraId="19A1F6B8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</w:p>
        </w:tc>
      </w:tr>
      <w:tr w:rsidR="004520C4" w:rsidRPr="009675F4" w14:paraId="00F9898B" w14:textId="77777777" w:rsidTr="00E3787B">
        <w:trPr>
          <w:gridAfter w:val="2"/>
          <w:wAfter w:w="301" w:type="dxa"/>
          <w:trHeight w:val="241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C9EF7" w14:textId="77777777" w:rsidR="004520C4" w:rsidRPr="009675F4" w:rsidRDefault="004520C4" w:rsidP="00E3787B">
            <w:pPr>
              <w:pStyle w:val="Corps"/>
              <w:rPr>
                <w:color w:val="auto"/>
              </w:rPr>
            </w:pPr>
            <w:r w:rsidRPr="009675F4">
              <w:rPr>
                <w:color w:val="auto"/>
                <w:lang w:val="fr-FR"/>
              </w:rPr>
              <w:t>Q67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B3854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810366">
              <w:rPr>
                <w:b/>
                <w:color w:val="auto"/>
                <w:lang w:val="fr-FR"/>
              </w:rPr>
              <w:t>Si oui</w:t>
            </w:r>
            <w:r w:rsidRPr="009675F4">
              <w:rPr>
                <w:color w:val="auto"/>
                <w:lang w:val="fr-FR"/>
              </w:rPr>
              <w:t xml:space="preserve">, quelle sorte de problème ?  </w:t>
            </w:r>
          </w:p>
          <w:p w14:paraId="4E7CDD1C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</w:p>
          <w:p w14:paraId="273B58E9" w14:textId="77777777" w:rsidR="004520C4" w:rsidRPr="00810366" w:rsidRDefault="004520C4" w:rsidP="00E3787B">
            <w:pPr>
              <w:pStyle w:val="Corps"/>
              <w:rPr>
                <w:b/>
                <w:bCs/>
                <w:i/>
                <w:iCs/>
                <w:color w:val="0070C0"/>
                <w:lang w:val="fr-CH"/>
              </w:rPr>
            </w:pPr>
            <w:r w:rsidRPr="00810366">
              <w:rPr>
                <w:b/>
                <w:bCs/>
                <w:i/>
                <w:iCs/>
                <w:color w:val="0070C0"/>
                <w:lang w:val="fr-CH"/>
              </w:rPr>
              <w:t>(Possibilité de cocher plusieurs propositions. Cocher en fonction des r</w:t>
            </w:r>
            <w:r w:rsidR="00810366">
              <w:rPr>
                <w:b/>
                <w:bCs/>
                <w:i/>
                <w:iCs/>
                <w:color w:val="0070C0"/>
                <w:lang w:val="fr-CH"/>
              </w:rPr>
              <w:t>éponses de la participante SANS</w:t>
            </w:r>
            <w:r w:rsidRPr="00810366">
              <w:rPr>
                <w:b/>
                <w:bCs/>
                <w:i/>
                <w:iCs/>
                <w:color w:val="0070C0"/>
                <w:lang w:val="fr-CH"/>
              </w:rPr>
              <w:t xml:space="preserve"> lire la liste)</w:t>
            </w:r>
          </w:p>
          <w:p w14:paraId="2ACE9F0A" w14:textId="77777777" w:rsidR="004520C4" w:rsidRPr="009675F4" w:rsidRDefault="004520C4" w:rsidP="00E3787B">
            <w:pPr>
              <w:pStyle w:val="Corps"/>
              <w:rPr>
                <w:color w:val="auto"/>
                <w:lang w:val="fr-CH"/>
              </w:rPr>
            </w:pP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8058B" w14:textId="77777777" w:rsidR="004520C4" w:rsidRPr="009675F4" w:rsidRDefault="004520C4" w:rsidP="00E3787B">
            <w:pPr>
              <w:pStyle w:val="Corps"/>
              <w:rPr>
                <w:color w:val="auto"/>
                <w:u w:color="000090"/>
                <w:lang w:val="fr-CH"/>
              </w:rPr>
            </w:pPr>
            <w:r w:rsidRPr="009675F4">
              <w:rPr>
                <w:color w:val="auto"/>
                <w:u w:color="000090"/>
                <w:lang w:val="fr-CH"/>
              </w:rPr>
              <w:t>Saignement vaginal sévère</w:t>
            </w:r>
          </w:p>
          <w:p w14:paraId="55B98734" w14:textId="77777777" w:rsidR="004520C4" w:rsidRPr="009675F4" w:rsidRDefault="004520C4" w:rsidP="00E3787B">
            <w:pPr>
              <w:pStyle w:val="Corps"/>
              <w:rPr>
                <w:color w:val="auto"/>
                <w:u w:color="000090"/>
                <w:lang w:val="fr-CH"/>
              </w:rPr>
            </w:pPr>
            <w:r w:rsidRPr="009675F4">
              <w:rPr>
                <w:color w:val="auto"/>
                <w:u w:color="000090"/>
                <w:lang w:val="fr-CH"/>
              </w:rPr>
              <w:t>Travail prolongé de plus de 12h</w:t>
            </w:r>
          </w:p>
          <w:p w14:paraId="4984AA56" w14:textId="77777777" w:rsidR="004520C4" w:rsidRPr="009675F4" w:rsidRDefault="004520C4" w:rsidP="00E3787B">
            <w:pPr>
              <w:pStyle w:val="Corps"/>
              <w:rPr>
                <w:color w:val="auto"/>
                <w:u w:color="000090"/>
                <w:lang w:val="fr-CH"/>
              </w:rPr>
            </w:pPr>
            <w:r w:rsidRPr="009675F4">
              <w:rPr>
                <w:color w:val="auto"/>
                <w:u w:color="000090"/>
                <w:lang w:val="fr-CH"/>
              </w:rPr>
              <w:t>Placenta non expulsé 30 min après l'accouchement</w:t>
            </w:r>
          </w:p>
          <w:p w14:paraId="018773EC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u w:color="000090"/>
                <w:lang w:val="fr-CH"/>
              </w:rPr>
              <w:t>Perte de connaissance et convulsions</w:t>
            </w:r>
          </w:p>
          <w:p w14:paraId="4476CD92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Fœtus d’apparence anormale</w:t>
            </w:r>
          </w:p>
          <w:p w14:paraId="1CB933A8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Décès du fœtus dans l’utérus</w:t>
            </w:r>
          </w:p>
          <w:p w14:paraId="07FF7C44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Autre,</w:t>
            </w:r>
          </w:p>
          <w:p w14:paraId="6F4EF413" w14:textId="77777777" w:rsidR="004520C4" w:rsidRPr="009675F4" w:rsidRDefault="004520C4" w:rsidP="00E3787B">
            <w:pPr>
              <w:pStyle w:val="Corps"/>
              <w:rPr>
                <w:color w:val="auto"/>
              </w:rPr>
            </w:pPr>
            <w:r w:rsidRPr="009675F4">
              <w:rPr>
                <w:color w:val="auto"/>
                <w:lang w:val="fr-FR"/>
              </w:rPr>
              <w:t>précisez_____________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65FA8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1</w:t>
            </w:r>
          </w:p>
          <w:p w14:paraId="00C09976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2</w:t>
            </w:r>
          </w:p>
          <w:p w14:paraId="77CBE6C8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</w:p>
          <w:p w14:paraId="64617939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3</w:t>
            </w:r>
          </w:p>
          <w:p w14:paraId="0A745AC0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4</w:t>
            </w:r>
          </w:p>
          <w:p w14:paraId="2CCA1F77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5</w:t>
            </w:r>
          </w:p>
          <w:p w14:paraId="6125D60B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6</w:t>
            </w:r>
          </w:p>
          <w:p w14:paraId="03915E95" w14:textId="77777777" w:rsidR="004520C4" w:rsidRDefault="004520C4" w:rsidP="00E3787B">
            <w:pPr>
              <w:pStyle w:val="Corps"/>
              <w:rPr>
                <w:color w:val="auto"/>
                <w:lang w:val="fr-FR"/>
              </w:rPr>
            </w:pPr>
          </w:p>
          <w:p w14:paraId="7AE633E5" w14:textId="77777777" w:rsidR="004520C4" w:rsidRPr="00191B4A" w:rsidRDefault="00191B4A" w:rsidP="00E3787B">
            <w:pPr>
              <w:pStyle w:val="Corps"/>
              <w:rPr>
                <w:color w:val="auto"/>
                <w:sz w:val="16"/>
                <w:szCs w:val="16"/>
              </w:rPr>
            </w:pPr>
            <w:r w:rsidRPr="00191B4A">
              <w:rPr>
                <w:color w:val="auto"/>
                <w:sz w:val="16"/>
                <w:szCs w:val="16"/>
                <w:lang w:val="fr-FR"/>
              </w:rPr>
              <w:t>1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1DA1D" w14:textId="77777777" w:rsidR="004520C4" w:rsidRPr="009675F4" w:rsidRDefault="004520C4" w:rsidP="00E3787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4520C4" w:rsidRPr="009675F4" w14:paraId="11CCDE60" w14:textId="77777777" w:rsidTr="00E3787B">
        <w:trPr>
          <w:gridAfter w:val="2"/>
          <w:wAfter w:w="301" w:type="dxa"/>
          <w:trHeight w:val="97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E487B" w14:textId="77777777" w:rsidR="004520C4" w:rsidRPr="009675F4" w:rsidRDefault="004520C4" w:rsidP="00E3787B">
            <w:pPr>
              <w:pStyle w:val="Corps"/>
              <w:rPr>
                <w:color w:val="auto"/>
              </w:rPr>
            </w:pPr>
            <w:r w:rsidRPr="009675F4">
              <w:rPr>
                <w:color w:val="auto"/>
                <w:lang w:val="fr-FR"/>
              </w:rPr>
              <w:t>Q6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F45E4" w14:textId="77777777" w:rsidR="004520C4" w:rsidRPr="009675F4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9675F4">
              <w:rPr>
                <w:color w:val="auto"/>
                <w:lang w:val="fr-FR"/>
              </w:rPr>
              <w:t xml:space="preserve">Est-ce qu’un de vos bébés a déjà eu des problèmes dans les premières heures suivant un accouchement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90B70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Oui</w:t>
            </w:r>
          </w:p>
          <w:p w14:paraId="5BF8A054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Non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B8BC8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1</w:t>
            </w:r>
          </w:p>
          <w:p w14:paraId="5D9E6C9E" w14:textId="77777777" w:rsidR="004520C4" w:rsidRPr="009675F4" w:rsidRDefault="004520C4" w:rsidP="00E3787B">
            <w:pPr>
              <w:pStyle w:val="Corps"/>
              <w:rPr>
                <w:color w:val="auto"/>
              </w:rPr>
            </w:pPr>
            <w:r w:rsidRPr="009675F4">
              <w:rPr>
                <w:color w:val="auto"/>
                <w:lang w:val="fr-FR"/>
              </w:rPr>
              <w:t>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9D812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</w:p>
          <w:p w14:paraId="71A2E8E0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→</w:t>
            </w:r>
            <w:r>
              <w:rPr>
                <w:color w:val="auto"/>
                <w:lang w:val="fr-FR"/>
              </w:rPr>
              <w:t>Q71</w:t>
            </w:r>
          </w:p>
        </w:tc>
      </w:tr>
      <w:tr w:rsidR="004520C4" w:rsidRPr="009675F4" w14:paraId="2845E9C5" w14:textId="77777777" w:rsidTr="00E3787B">
        <w:trPr>
          <w:gridAfter w:val="2"/>
          <w:wAfter w:w="301" w:type="dxa"/>
          <w:trHeight w:val="241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BCC3B" w14:textId="77777777" w:rsidR="004520C4" w:rsidRPr="008C1128" w:rsidRDefault="004520C4" w:rsidP="00E3787B">
            <w:pPr>
              <w:pStyle w:val="Corps"/>
              <w:rPr>
                <w:color w:val="000000" w:themeColor="text1"/>
              </w:rPr>
            </w:pPr>
            <w:r w:rsidRPr="008C1128">
              <w:rPr>
                <w:color w:val="000000" w:themeColor="text1"/>
                <w:lang w:val="fr-FR"/>
              </w:rPr>
              <w:lastRenderedPageBreak/>
              <w:t>Q69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6FEF3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Si oui, quelle sorte de problèmes ?</w:t>
            </w:r>
          </w:p>
          <w:p w14:paraId="3F7F9282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</w:p>
          <w:p w14:paraId="1C246417" w14:textId="77777777" w:rsidR="004520C4" w:rsidRPr="00191B4A" w:rsidRDefault="004520C4" w:rsidP="00E3787B">
            <w:pPr>
              <w:pStyle w:val="Corps"/>
              <w:rPr>
                <w:b/>
                <w:bCs/>
                <w:i/>
                <w:iCs/>
                <w:color w:val="0070C0"/>
                <w:sz w:val="18"/>
                <w:szCs w:val="18"/>
                <w:lang w:val="fr-CH"/>
              </w:rPr>
            </w:pPr>
            <w:r w:rsidRPr="00191B4A">
              <w:rPr>
                <w:b/>
                <w:bCs/>
                <w:i/>
                <w:iCs/>
                <w:color w:val="0070C0"/>
                <w:sz w:val="18"/>
                <w:szCs w:val="18"/>
                <w:lang w:val="fr-CH"/>
              </w:rPr>
              <w:t>(</w:t>
            </w:r>
            <w:r w:rsidRPr="00191B4A">
              <w:rPr>
                <w:rFonts w:asciiTheme="minorHAnsi" w:hAnsiTheme="minorHAnsi"/>
                <w:b/>
                <w:bCs/>
                <w:i/>
                <w:iCs/>
                <w:color w:val="0070C0"/>
                <w:lang w:val="fr-CH"/>
              </w:rPr>
              <w:t xml:space="preserve">Possibilité de cocher plusieurs propositions. Cocher en fonction des réponses de la participante </w:t>
            </w:r>
            <w:r w:rsidR="00191B4A">
              <w:rPr>
                <w:rFonts w:asciiTheme="minorHAnsi" w:hAnsiTheme="minorHAnsi"/>
                <w:b/>
                <w:bCs/>
                <w:i/>
                <w:iCs/>
                <w:color w:val="0070C0"/>
                <w:lang w:val="fr-CH"/>
              </w:rPr>
              <w:t>SANS</w:t>
            </w:r>
            <w:r w:rsidRPr="00191B4A">
              <w:rPr>
                <w:rFonts w:asciiTheme="minorHAnsi" w:hAnsiTheme="minorHAnsi"/>
                <w:b/>
                <w:bCs/>
                <w:i/>
                <w:iCs/>
                <w:color w:val="0070C0"/>
                <w:lang w:val="fr-CH"/>
              </w:rPr>
              <w:t xml:space="preserve"> lire la liste)</w:t>
            </w:r>
          </w:p>
          <w:p w14:paraId="3B20782F" w14:textId="77777777" w:rsidR="004520C4" w:rsidRPr="00742418" w:rsidRDefault="004520C4" w:rsidP="00E3787B">
            <w:pPr>
              <w:pStyle w:val="Corps"/>
              <w:rPr>
                <w:color w:val="C0504D" w:themeColor="accent2"/>
                <w:lang w:val="fr-CH"/>
              </w:rPr>
            </w:pP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F74E5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Le bébé ne respirait pas</w:t>
            </w:r>
          </w:p>
          <w:p w14:paraId="51245C84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 xml:space="preserve">Le bébé ne pleurait pas </w:t>
            </w:r>
          </w:p>
          <w:p w14:paraId="7AFE204C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Le bébé ne voulait pas manger</w:t>
            </w:r>
          </w:p>
          <w:p w14:paraId="0229F67B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Le bébé était très bleu</w:t>
            </w:r>
          </w:p>
          <w:p w14:paraId="1EE16B55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Le bébé était froid</w:t>
            </w:r>
          </w:p>
          <w:p w14:paraId="48DF5A85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Le bébé est mort peu après l’accouchement</w:t>
            </w:r>
          </w:p>
          <w:p w14:paraId="3BA08B77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Autre,</w:t>
            </w:r>
          </w:p>
          <w:p w14:paraId="19132455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précisez_____________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58B07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1</w:t>
            </w:r>
          </w:p>
          <w:p w14:paraId="68933D38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2</w:t>
            </w:r>
          </w:p>
          <w:p w14:paraId="73A07797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3</w:t>
            </w:r>
          </w:p>
          <w:p w14:paraId="6E18CB6C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4</w:t>
            </w:r>
          </w:p>
          <w:p w14:paraId="4840D9E8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5</w:t>
            </w:r>
          </w:p>
          <w:p w14:paraId="7AF473DE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</w:p>
          <w:p w14:paraId="0F0DFCA5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6</w:t>
            </w:r>
          </w:p>
          <w:p w14:paraId="26A1F61F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</w:p>
          <w:p w14:paraId="2E6BD53C" w14:textId="77777777" w:rsidR="004520C4" w:rsidRPr="009675F4" w:rsidRDefault="004520C4" w:rsidP="00E3787B">
            <w:pPr>
              <w:pStyle w:val="Corps"/>
              <w:rPr>
                <w:color w:val="auto"/>
              </w:rPr>
            </w:pPr>
            <w:r>
              <w:rPr>
                <w:color w:val="auto"/>
                <w:lang w:val="fr-FR"/>
              </w:rPr>
              <w:t>9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02DB1" w14:textId="77777777" w:rsidR="004520C4" w:rsidRPr="009675F4" w:rsidRDefault="004520C4" w:rsidP="00E3787B"/>
        </w:tc>
      </w:tr>
      <w:tr w:rsidR="004520C4" w:rsidRPr="009675F4" w14:paraId="33C19D31" w14:textId="77777777" w:rsidTr="00191B4A">
        <w:trPr>
          <w:gridAfter w:val="2"/>
          <w:wAfter w:w="301" w:type="dxa"/>
          <w:trHeight w:val="1133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5F7D2" w14:textId="77777777" w:rsidR="004520C4" w:rsidRPr="009675F4" w:rsidRDefault="004520C4" w:rsidP="00E3787B">
            <w:pPr>
              <w:pStyle w:val="Corps"/>
              <w:rPr>
                <w:color w:val="auto"/>
              </w:rPr>
            </w:pPr>
            <w:r w:rsidRPr="009675F4">
              <w:rPr>
                <w:color w:val="auto"/>
                <w:lang w:val="fr-FR"/>
              </w:rPr>
              <w:t>Q</w:t>
            </w:r>
            <w:r>
              <w:rPr>
                <w:color w:val="auto"/>
                <w:lang w:val="fr-FR"/>
              </w:rPr>
              <w:t>70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0F12E" w14:textId="77777777" w:rsidR="004520C4" w:rsidRPr="009675F4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9675F4">
              <w:rPr>
                <w:color w:val="auto"/>
                <w:lang w:val="fr-CH"/>
              </w:rPr>
              <w:t>Si oui, étiez-vous à la maison ou dans un établissement de santé ?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14CE6" w14:textId="77777777" w:rsidR="004520C4" w:rsidRPr="00552859" w:rsidRDefault="004520C4" w:rsidP="00E3787B">
            <w:pPr>
              <w:pStyle w:val="Corps"/>
              <w:rPr>
                <w:color w:val="auto"/>
                <w:lang w:val="fr-CH"/>
              </w:rPr>
            </w:pPr>
            <w:r w:rsidRPr="00552859">
              <w:rPr>
                <w:color w:val="auto"/>
                <w:lang w:val="fr-CH"/>
              </w:rPr>
              <w:t>Maison</w:t>
            </w:r>
          </w:p>
          <w:p w14:paraId="72FFEF90" w14:textId="77777777" w:rsidR="004520C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552859">
              <w:rPr>
                <w:color w:val="auto"/>
                <w:lang w:val="fr-CH"/>
              </w:rPr>
              <w:t>Etablissement de santé</w:t>
            </w:r>
            <w:r w:rsidRPr="009675F4">
              <w:rPr>
                <w:color w:val="auto"/>
                <w:lang w:val="fr-FR"/>
              </w:rPr>
              <w:t xml:space="preserve"> </w:t>
            </w:r>
          </w:p>
          <w:p w14:paraId="5F96699C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Autre,</w:t>
            </w:r>
          </w:p>
          <w:p w14:paraId="285E8115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précisez_____________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ABC53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1</w:t>
            </w:r>
          </w:p>
          <w:p w14:paraId="016790C0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  <w:r w:rsidRPr="009675F4">
              <w:rPr>
                <w:color w:val="auto"/>
                <w:lang w:val="fr-FR"/>
              </w:rPr>
              <w:t>2</w:t>
            </w:r>
          </w:p>
          <w:p w14:paraId="7D28CBFF" w14:textId="77777777" w:rsidR="004520C4" w:rsidRPr="009675F4" w:rsidRDefault="004520C4" w:rsidP="00E3787B">
            <w:pPr>
              <w:pStyle w:val="Corps"/>
              <w:rPr>
                <w:color w:val="auto"/>
                <w:lang w:val="fr-FR"/>
              </w:rPr>
            </w:pPr>
          </w:p>
          <w:p w14:paraId="2126E2F6" w14:textId="77777777" w:rsidR="004520C4" w:rsidRPr="00191B4A" w:rsidRDefault="00191B4A" w:rsidP="00E3787B">
            <w:pPr>
              <w:pStyle w:val="Corps"/>
              <w:rPr>
                <w:color w:val="auto"/>
                <w:sz w:val="16"/>
                <w:szCs w:val="16"/>
              </w:rPr>
            </w:pPr>
            <w:r w:rsidRPr="00191B4A">
              <w:rPr>
                <w:color w:val="auto"/>
                <w:sz w:val="16"/>
                <w:szCs w:val="16"/>
                <w:lang w:val="fr-FR"/>
              </w:rPr>
              <w:t>1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DB6FB" w14:textId="77777777" w:rsidR="004520C4" w:rsidRPr="009675F4" w:rsidRDefault="004520C4" w:rsidP="00E3787B"/>
        </w:tc>
      </w:tr>
      <w:tr w:rsidR="004520C4" w:rsidRPr="00181EAE" w14:paraId="46634483" w14:textId="77777777" w:rsidTr="00E3787B">
        <w:trPr>
          <w:gridAfter w:val="2"/>
          <w:wAfter w:w="301" w:type="dxa"/>
          <w:trHeight w:val="241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82AC2" w14:textId="77777777" w:rsidR="004520C4" w:rsidRPr="00035F0B" w:rsidRDefault="004520C4" w:rsidP="00E3787B">
            <w:pPr>
              <w:pStyle w:val="Corps"/>
              <w:rPr>
                <w:color w:val="000000" w:themeColor="text1"/>
              </w:rPr>
            </w:pPr>
            <w:r w:rsidRPr="00035F0B">
              <w:rPr>
                <w:color w:val="000000" w:themeColor="text1"/>
                <w:lang w:val="fr-FR"/>
              </w:rPr>
              <w:t>Q71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D12AB" w14:textId="77777777" w:rsidR="004520C4" w:rsidRPr="00035F0B" w:rsidRDefault="00742418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035F0B">
              <w:rPr>
                <w:color w:val="000000" w:themeColor="text1"/>
                <w:lang w:val="fr-FR"/>
              </w:rPr>
              <w:t xml:space="preserve">Avez-vous eu des problèmes dans les 2 premiers </w:t>
            </w:r>
            <w:r w:rsidR="004520C4" w:rsidRPr="00035F0B">
              <w:rPr>
                <w:color w:val="000000" w:themeColor="text1"/>
                <w:lang w:val="fr-FR"/>
              </w:rPr>
              <w:t xml:space="preserve">mois après l’accouchement ? </w:t>
            </w:r>
          </w:p>
          <w:p w14:paraId="18D1FAD2" w14:textId="77777777" w:rsidR="004520C4" w:rsidRPr="00181EAE" w:rsidRDefault="004520C4" w:rsidP="00E3787B">
            <w:pPr>
              <w:pStyle w:val="Corps"/>
              <w:rPr>
                <w:lang w:val="fr-FR"/>
              </w:rPr>
            </w:pPr>
          </w:p>
          <w:p w14:paraId="4A9015D1" w14:textId="77777777" w:rsidR="00035F0B" w:rsidRPr="00191B4A" w:rsidRDefault="00035F0B" w:rsidP="00035F0B">
            <w:pPr>
              <w:pStyle w:val="Corps"/>
              <w:rPr>
                <w:b/>
                <w:bCs/>
                <w:i/>
                <w:iCs/>
                <w:color w:val="0070C0"/>
                <w:sz w:val="18"/>
                <w:szCs w:val="18"/>
                <w:lang w:val="fr-CH"/>
              </w:rPr>
            </w:pPr>
            <w:r w:rsidRPr="00191B4A">
              <w:rPr>
                <w:b/>
                <w:bCs/>
                <w:i/>
                <w:iCs/>
                <w:color w:val="0070C0"/>
                <w:sz w:val="18"/>
                <w:szCs w:val="18"/>
                <w:lang w:val="fr-CH"/>
              </w:rPr>
              <w:t>(</w:t>
            </w:r>
            <w:r w:rsidRPr="00191B4A">
              <w:rPr>
                <w:rFonts w:asciiTheme="minorHAnsi" w:hAnsiTheme="minorHAnsi"/>
                <w:b/>
                <w:bCs/>
                <w:i/>
                <w:iCs/>
                <w:color w:val="0070C0"/>
                <w:lang w:val="fr-CH"/>
              </w:rPr>
              <w:t xml:space="preserve">Possibilité de cocher plusieurs propositions. Cocher en fonction des réponses de la participante </w:t>
            </w:r>
            <w:r>
              <w:rPr>
                <w:rFonts w:asciiTheme="minorHAnsi" w:hAnsiTheme="minorHAnsi"/>
                <w:b/>
                <w:bCs/>
                <w:i/>
                <w:iCs/>
                <w:color w:val="0070C0"/>
                <w:lang w:val="fr-CH"/>
              </w:rPr>
              <w:t>SANS</w:t>
            </w:r>
            <w:r w:rsidRPr="00191B4A">
              <w:rPr>
                <w:rFonts w:asciiTheme="minorHAnsi" w:hAnsiTheme="minorHAnsi"/>
                <w:b/>
                <w:bCs/>
                <w:i/>
                <w:iCs/>
                <w:color w:val="0070C0"/>
                <w:lang w:val="fr-CH"/>
              </w:rPr>
              <w:t xml:space="preserve"> lire la liste)</w:t>
            </w:r>
          </w:p>
          <w:p w14:paraId="14A1D05D" w14:textId="77777777" w:rsidR="004520C4" w:rsidRPr="00181EAE" w:rsidRDefault="004520C4" w:rsidP="00E3787B">
            <w:pPr>
              <w:pStyle w:val="Corps"/>
              <w:rPr>
                <w:lang w:val="fr-CH"/>
              </w:rPr>
            </w:pP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346AB" w14:textId="77777777" w:rsidR="001E2055" w:rsidRDefault="001E2055" w:rsidP="00E3787B">
            <w:pPr>
              <w:pStyle w:val="Corps"/>
              <w:rPr>
                <w:u w:color="000090"/>
                <w:lang w:val="fr-CH"/>
              </w:rPr>
            </w:pPr>
            <w:r>
              <w:rPr>
                <w:u w:color="000090"/>
                <w:lang w:val="fr-CH"/>
              </w:rPr>
              <w:t>Pas de problème</w:t>
            </w:r>
          </w:p>
          <w:p w14:paraId="447AE184" w14:textId="77777777" w:rsidR="004520C4" w:rsidRPr="00181EAE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181EAE">
              <w:rPr>
                <w:u w:color="000090"/>
                <w:lang w:val="fr-CH"/>
              </w:rPr>
              <w:t>Saignement vaginal sévère</w:t>
            </w:r>
          </w:p>
          <w:p w14:paraId="392A6529" w14:textId="77777777" w:rsidR="004520C4" w:rsidRPr="00181EAE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181EAE">
              <w:rPr>
                <w:u w:color="000090"/>
                <w:lang w:val="fr-CH"/>
              </w:rPr>
              <w:t>Travail prolongé de plus de 12h</w:t>
            </w:r>
          </w:p>
          <w:p w14:paraId="2A77B86D" w14:textId="77777777" w:rsidR="004520C4" w:rsidRPr="00181EAE" w:rsidRDefault="004520C4" w:rsidP="00E3787B">
            <w:pPr>
              <w:pStyle w:val="Corps"/>
              <w:rPr>
                <w:u w:color="000090"/>
                <w:lang w:val="fr-CH"/>
              </w:rPr>
            </w:pPr>
            <w:r w:rsidRPr="00181EAE">
              <w:rPr>
                <w:u w:color="000090"/>
                <w:lang w:val="fr-CH"/>
              </w:rPr>
              <w:t>Placenta non expulsé 30 min après l'accouchement</w:t>
            </w:r>
          </w:p>
          <w:p w14:paraId="4DEB01F7" w14:textId="77777777" w:rsidR="004520C4" w:rsidRPr="00181EAE" w:rsidRDefault="004520C4" w:rsidP="00E3787B">
            <w:pPr>
              <w:pStyle w:val="Corps"/>
              <w:rPr>
                <w:lang w:val="fr-FR"/>
              </w:rPr>
            </w:pPr>
            <w:r w:rsidRPr="00181EAE">
              <w:rPr>
                <w:u w:color="000090"/>
                <w:lang w:val="fr-CH"/>
              </w:rPr>
              <w:t>Perte de connaissance et convulsions</w:t>
            </w:r>
          </w:p>
          <w:p w14:paraId="4BB74ECD" w14:textId="77777777" w:rsidR="004520C4" w:rsidRPr="00181EAE" w:rsidRDefault="004520C4" w:rsidP="00E3787B">
            <w:pPr>
              <w:pStyle w:val="Corps"/>
              <w:rPr>
                <w:lang w:val="fr-FR"/>
              </w:rPr>
            </w:pPr>
            <w:r w:rsidRPr="00181EAE">
              <w:rPr>
                <w:lang w:val="fr-FR"/>
              </w:rPr>
              <w:t>Décès du fœtus dans l’utérus</w:t>
            </w:r>
          </w:p>
          <w:p w14:paraId="5256E1CB" w14:textId="77777777" w:rsidR="004520C4" w:rsidRPr="00181EAE" w:rsidRDefault="004520C4" w:rsidP="00E3787B">
            <w:pPr>
              <w:pStyle w:val="Corps"/>
              <w:rPr>
                <w:lang w:val="fr-FR"/>
              </w:rPr>
            </w:pPr>
            <w:r w:rsidRPr="00181EAE">
              <w:rPr>
                <w:lang w:val="fr-FR"/>
              </w:rPr>
              <w:t>Autre,</w:t>
            </w:r>
          </w:p>
          <w:p w14:paraId="6A2101FC" w14:textId="77777777" w:rsidR="004520C4" w:rsidRPr="00181EAE" w:rsidRDefault="004520C4" w:rsidP="00E3787B">
            <w:pPr>
              <w:pStyle w:val="Corps"/>
            </w:pPr>
            <w:r w:rsidRPr="00181EAE">
              <w:rPr>
                <w:lang w:val="fr-FR"/>
              </w:rPr>
              <w:t>précisez_____________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60734" w14:textId="77777777" w:rsidR="004520C4" w:rsidRPr="00181EAE" w:rsidRDefault="001E2055" w:rsidP="00E3787B">
            <w:pPr>
              <w:pStyle w:val="Corps"/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4520C4" w:rsidRPr="00181EAE">
              <w:rPr>
                <w:lang w:val="fr-FR"/>
              </w:rPr>
              <w:t>1</w:t>
            </w:r>
          </w:p>
          <w:p w14:paraId="725F0385" w14:textId="77777777" w:rsidR="004520C4" w:rsidRPr="00181EAE" w:rsidRDefault="004520C4" w:rsidP="00E3787B">
            <w:pPr>
              <w:pStyle w:val="Corps"/>
              <w:rPr>
                <w:lang w:val="fr-FR"/>
              </w:rPr>
            </w:pPr>
            <w:r w:rsidRPr="00181EAE">
              <w:rPr>
                <w:lang w:val="fr-FR"/>
              </w:rPr>
              <w:t>2</w:t>
            </w:r>
          </w:p>
          <w:p w14:paraId="4216F6E8" w14:textId="77777777" w:rsidR="004520C4" w:rsidRDefault="004520C4" w:rsidP="00E3787B">
            <w:pPr>
              <w:pStyle w:val="Corps"/>
              <w:rPr>
                <w:lang w:val="fr-FR"/>
              </w:rPr>
            </w:pPr>
          </w:p>
          <w:p w14:paraId="060B0A36" w14:textId="77777777" w:rsidR="004520C4" w:rsidRPr="00181EAE" w:rsidRDefault="004520C4" w:rsidP="00E3787B">
            <w:pPr>
              <w:pStyle w:val="Corps"/>
              <w:rPr>
                <w:lang w:val="fr-FR"/>
              </w:rPr>
            </w:pPr>
            <w:r w:rsidRPr="00181EAE">
              <w:rPr>
                <w:lang w:val="fr-FR"/>
              </w:rPr>
              <w:t>3</w:t>
            </w:r>
          </w:p>
          <w:p w14:paraId="70936A9E" w14:textId="77777777" w:rsidR="004520C4" w:rsidRPr="00181EAE" w:rsidRDefault="004520C4" w:rsidP="00E3787B">
            <w:pPr>
              <w:pStyle w:val="Corps"/>
              <w:rPr>
                <w:lang w:val="fr-FR"/>
              </w:rPr>
            </w:pPr>
            <w:r w:rsidRPr="00181EAE">
              <w:rPr>
                <w:lang w:val="fr-FR"/>
              </w:rPr>
              <w:t>4</w:t>
            </w:r>
          </w:p>
          <w:p w14:paraId="626E27A8" w14:textId="77777777" w:rsidR="004520C4" w:rsidRPr="00181EAE" w:rsidRDefault="004520C4" w:rsidP="00E3787B">
            <w:pPr>
              <w:pStyle w:val="Corps"/>
              <w:rPr>
                <w:lang w:val="fr-FR"/>
              </w:rPr>
            </w:pPr>
            <w:r w:rsidRPr="00181EAE">
              <w:rPr>
                <w:lang w:val="fr-FR"/>
              </w:rPr>
              <w:t>5</w:t>
            </w:r>
          </w:p>
          <w:p w14:paraId="36F44667" w14:textId="77777777" w:rsidR="004520C4" w:rsidRPr="00181EAE" w:rsidRDefault="004520C4" w:rsidP="00E3787B">
            <w:pPr>
              <w:pStyle w:val="Corps"/>
              <w:rPr>
                <w:lang w:val="fr-FR"/>
              </w:rPr>
            </w:pPr>
          </w:p>
          <w:p w14:paraId="543DA63F" w14:textId="77777777" w:rsidR="004520C4" w:rsidRPr="00181EAE" w:rsidRDefault="00035F0B" w:rsidP="00E3787B">
            <w:pPr>
              <w:pStyle w:val="Corps"/>
            </w:pPr>
            <w:r w:rsidRPr="00191B4A">
              <w:rPr>
                <w:color w:val="auto"/>
                <w:sz w:val="16"/>
                <w:szCs w:val="16"/>
                <w:lang w:val="fr-FR"/>
              </w:rPr>
              <w:t>1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FAE01" w14:textId="77777777" w:rsidR="004520C4" w:rsidRPr="00181EAE" w:rsidRDefault="004520C4" w:rsidP="00E3787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4520C4" w:rsidRPr="00B8148D" w14:paraId="398F2E83" w14:textId="77777777" w:rsidTr="00E3787B">
        <w:trPr>
          <w:gridAfter w:val="2"/>
          <w:wAfter w:w="301" w:type="dxa"/>
          <w:trHeight w:val="49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841DC" w14:textId="77777777" w:rsidR="004520C4" w:rsidRPr="00B8148D" w:rsidRDefault="004520C4" w:rsidP="00E3787B">
            <w:pPr>
              <w:pStyle w:val="Corps"/>
              <w:rPr>
                <w:color w:val="000000" w:themeColor="text1"/>
              </w:rPr>
            </w:pPr>
            <w:r w:rsidRPr="00B8148D">
              <w:rPr>
                <w:color w:val="000000" w:themeColor="text1"/>
                <w:lang w:val="fr-FR"/>
              </w:rPr>
              <w:t>Q7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380D2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B8148D">
              <w:rPr>
                <w:color w:val="000000" w:themeColor="text1"/>
                <w:lang w:val="fr-FR"/>
              </w:rPr>
              <w:t xml:space="preserve">Où préfèreriez-vous accoucher la prochaine fois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1C158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Maison</w:t>
            </w:r>
          </w:p>
          <w:p w14:paraId="34A32AA1" w14:textId="77777777" w:rsidR="004520C4" w:rsidRPr="00B8148D" w:rsidRDefault="004520C4" w:rsidP="00E3787B">
            <w:pPr>
              <w:pStyle w:val="Corps"/>
              <w:rPr>
                <w:color w:val="000000" w:themeColor="text1"/>
              </w:rPr>
            </w:pPr>
            <w:r w:rsidRPr="00B8148D">
              <w:rPr>
                <w:color w:val="000000" w:themeColor="text1"/>
                <w:lang w:val="fr-FR"/>
              </w:rPr>
              <w:t>Etablissement de santé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73E46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1</w:t>
            </w:r>
          </w:p>
          <w:p w14:paraId="150CF0D4" w14:textId="77777777" w:rsidR="004520C4" w:rsidRPr="00B8148D" w:rsidRDefault="004520C4" w:rsidP="00E3787B">
            <w:pPr>
              <w:pStyle w:val="Corps"/>
              <w:rPr>
                <w:color w:val="000000" w:themeColor="text1"/>
              </w:rPr>
            </w:pPr>
            <w:r w:rsidRPr="00B8148D">
              <w:rPr>
                <w:color w:val="000000" w:themeColor="text1"/>
                <w:lang w:val="fr-FR"/>
              </w:rPr>
              <w:t>2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FAFFC" w14:textId="77777777" w:rsidR="004520C4" w:rsidRPr="00B8148D" w:rsidRDefault="004520C4" w:rsidP="00E3787B">
            <w:pPr>
              <w:rPr>
                <w:color w:val="000000" w:themeColor="text1"/>
              </w:rPr>
            </w:pPr>
          </w:p>
        </w:tc>
      </w:tr>
      <w:tr w:rsidR="004520C4" w:rsidRPr="00B8148D" w14:paraId="25987680" w14:textId="77777777" w:rsidTr="00E3787B">
        <w:trPr>
          <w:gridAfter w:val="2"/>
          <w:wAfter w:w="301" w:type="dxa"/>
          <w:trHeight w:val="217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83ADF" w14:textId="77777777" w:rsidR="004520C4" w:rsidRPr="00B8148D" w:rsidRDefault="004520C4" w:rsidP="00E3787B">
            <w:pPr>
              <w:pStyle w:val="Corps"/>
              <w:rPr>
                <w:color w:val="000000" w:themeColor="text1"/>
              </w:rPr>
            </w:pPr>
            <w:r w:rsidRPr="00B8148D">
              <w:rPr>
                <w:color w:val="000000" w:themeColor="text1"/>
                <w:lang w:val="fr-FR"/>
              </w:rPr>
              <w:t>Q73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74A58" w14:textId="77777777" w:rsidR="00942AB0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B8148D">
              <w:rPr>
                <w:color w:val="000000" w:themeColor="text1"/>
                <w:lang w:val="fr-FR"/>
              </w:rPr>
              <w:t xml:space="preserve">Si vous tombez enceinte à nouveau, par qui désireriez-vous être aidée ?  </w:t>
            </w:r>
          </w:p>
          <w:p w14:paraId="06EBB078" w14:textId="77777777" w:rsidR="004520C4" w:rsidRPr="00942AB0" w:rsidRDefault="004520C4" w:rsidP="00942AB0">
            <w:pPr>
              <w:rPr>
                <w:lang w:val="fr-FR"/>
              </w:rPr>
            </w:pP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D9C4D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Mère</w:t>
            </w:r>
          </w:p>
          <w:p w14:paraId="42C202FD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Belle-mère</w:t>
            </w:r>
          </w:p>
          <w:p w14:paraId="27F98A60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Accoucheuse traditionnelle</w:t>
            </w:r>
          </w:p>
          <w:p w14:paraId="2B3E5A98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Voisin(e)</w:t>
            </w:r>
          </w:p>
          <w:p w14:paraId="12264B45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Docteur</w:t>
            </w:r>
          </w:p>
          <w:p w14:paraId="62224592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Sage-femme</w:t>
            </w:r>
          </w:p>
          <w:p w14:paraId="57D3D205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Je ne sais pas/je ne me souviens pas</w:t>
            </w:r>
          </w:p>
          <w:p w14:paraId="742CFDCD" w14:textId="77777777" w:rsidR="004520C4" w:rsidRPr="00B8148D" w:rsidRDefault="004520C4" w:rsidP="00E3787B">
            <w:pPr>
              <w:pStyle w:val="Corps"/>
              <w:rPr>
                <w:color w:val="000000" w:themeColor="text1"/>
              </w:rPr>
            </w:pPr>
            <w:r w:rsidRPr="00B8148D">
              <w:rPr>
                <w:color w:val="000000" w:themeColor="text1"/>
                <w:lang w:val="fr-FR"/>
              </w:rPr>
              <w:t>Autre, précisez _____________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1A891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1</w:t>
            </w:r>
          </w:p>
          <w:p w14:paraId="297CAFB3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2</w:t>
            </w:r>
          </w:p>
          <w:p w14:paraId="2F6D2498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3</w:t>
            </w:r>
          </w:p>
          <w:p w14:paraId="0921A866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4</w:t>
            </w:r>
          </w:p>
          <w:p w14:paraId="6B4607FA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5</w:t>
            </w:r>
          </w:p>
          <w:p w14:paraId="78ACE120" w14:textId="77777777" w:rsidR="004520C4" w:rsidRPr="00035F0B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6</w:t>
            </w:r>
          </w:p>
          <w:p w14:paraId="1B458AA1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DD369B">
              <w:rPr>
                <w:color w:val="000000" w:themeColor="text1"/>
                <w:lang w:val="fr-FR"/>
              </w:rPr>
              <w:t>9</w:t>
            </w:r>
          </w:p>
          <w:p w14:paraId="55E3FBA8" w14:textId="77777777" w:rsidR="00035F0B" w:rsidRPr="00DD369B" w:rsidRDefault="00035F0B" w:rsidP="00E3787B">
            <w:pPr>
              <w:pStyle w:val="Corps"/>
              <w:rPr>
                <w:color w:val="000000" w:themeColor="text1"/>
              </w:rPr>
            </w:pPr>
            <w:r w:rsidRPr="00191B4A">
              <w:rPr>
                <w:color w:val="auto"/>
                <w:sz w:val="16"/>
                <w:szCs w:val="16"/>
                <w:lang w:val="fr-FR"/>
              </w:rPr>
              <w:t>1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A4C93" w14:textId="77777777" w:rsidR="004520C4" w:rsidRPr="00B8148D" w:rsidRDefault="004520C4" w:rsidP="00E3787B">
            <w:pPr>
              <w:rPr>
                <w:color w:val="000000" w:themeColor="text1"/>
              </w:rPr>
            </w:pPr>
          </w:p>
        </w:tc>
      </w:tr>
      <w:tr w:rsidR="004520C4" w:rsidRPr="00B8148D" w14:paraId="4A600C7F" w14:textId="77777777" w:rsidTr="00E3787B">
        <w:trPr>
          <w:gridAfter w:val="2"/>
          <w:wAfter w:w="301" w:type="dxa"/>
          <w:trHeight w:val="730"/>
        </w:trPr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6D0D5" w14:textId="77777777" w:rsidR="004520C4" w:rsidRPr="00B8148D" w:rsidRDefault="004520C4" w:rsidP="00E3787B">
            <w:pPr>
              <w:pStyle w:val="Corps"/>
              <w:rPr>
                <w:color w:val="000000" w:themeColor="text1"/>
              </w:rPr>
            </w:pPr>
            <w:r w:rsidRPr="00B8148D">
              <w:rPr>
                <w:color w:val="000000" w:themeColor="text1"/>
                <w:lang w:val="fr-FR"/>
              </w:rPr>
              <w:t>Q74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66E65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B8148D">
              <w:rPr>
                <w:color w:val="000000" w:themeColor="text1"/>
                <w:lang w:val="fr-FR"/>
              </w:rPr>
              <w:t xml:space="preserve">Quant à votre mari, où préfère-t-il que vous accouchiez la prochaine fois ? 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5EB90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À la maison</w:t>
            </w:r>
          </w:p>
          <w:p w14:paraId="6E6AC91A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Dans un établissement de santé</w:t>
            </w:r>
          </w:p>
          <w:p w14:paraId="11B1E9D4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CH"/>
              </w:rPr>
            </w:pPr>
            <w:r w:rsidRPr="00B8148D">
              <w:rPr>
                <w:color w:val="000000" w:themeColor="text1"/>
                <w:lang w:val="fr-FR"/>
              </w:rPr>
              <w:t>Autre, précisez _____________</w:t>
            </w:r>
          </w:p>
        </w:tc>
        <w:tc>
          <w:tcPr>
            <w:tcW w:w="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41565" w14:textId="77777777" w:rsidR="004520C4" w:rsidRPr="00B8148D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1</w:t>
            </w:r>
          </w:p>
          <w:p w14:paraId="2795CA6A" w14:textId="77777777" w:rsidR="004520C4" w:rsidRDefault="004520C4" w:rsidP="00E3787B">
            <w:pPr>
              <w:pStyle w:val="Corps"/>
              <w:rPr>
                <w:color w:val="000000" w:themeColor="text1"/>
                <w:lang w:val="fr-FR"/>
              </w:rPr>
            </w:pPr>
            <w:r w:rsidRPr="00B8148D">
              <w:rPr>
                <w:color w:val="000000" w:themeColor="text1"/>
                <w:lang w:val="fr-FR"/>
              </w:rPr>
              <w:t>2</w:t>
            </w:r>
          </w:p>
          <w:p w14:paraId="38830EC3" w14:textId="77777777" w:rsidR="004520C4" w:rsidRPr="00B8148D" w:rsidRDefault="00035F0B" w:rsidP="00E3787B">
            <w:pPr>
              <w:pStyle w:val="Corps"/>
              <w:rPr>
                <w:color w:val="000000" w:themeColor="text1"/>
              </w:rPr>
            </w:pPr>
            <w:r w:rsidRPr="00191B4A">
              <w:rPr>
                <w:color w:val="auto"/>
                <w:sz w:val="16"/>
                <w:szCs w:val="16"/>
                <w:lang w:val="fr-FR"/>
              </w:rPr>
              <w:t>10</w:t>
            </w:r>
          </w:p>
        </w:tc>
        <w:tc>
          <w:tcPr>
            <w:tcW w:w="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A28E8" w14:textId="77777777" w:rsidR="004520C4" w:rsidRPr="00B8148D" w:rsidRDefault="004520C4" w:rsidP="00E3787B">
            <w:pPr>
              <w:rPr>
                <w:color w:val="000000" w:themeColor="text1"/>
              </w:rPr>
            </w:pPr>
          </w:p>
        </w:tc>
      </w:tr>
    </w:tbl>
    <w:p w14:paraId="61CC3129" w14:textId="77777777" w:rsidR="004520C4" w:rsidRDefault="004520C4" w:rsidP="004520C4">
      <w:r>
        <w:br w:type="textWrapping" w:clear="all"/>
      </w:r>
    </w:p>
    <w:p w14:paraId="7186E79B" w14:textId="77777777" w:rsidR="004520C4" w:rsidRDefault="00035F0B" w:rsidP="00865332">
      <w:pPr>
        <w:jc w:val="center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MERCI POUR VOTRE PARTICIPATION </w:t>
      </w:r>
    </w:p>
    <w:p w14:paraId="5F700CDC" w14:textId="77777777" w:rsidR="00035F0B" w:rsidRDefault="00035F0B" w:rsidP="00865332">
      <w:pPr>
        <w:jc w:val="center"/>
        <w:outlineLvl w:val="0"/>
        <w:rPr>
          <w:b/>
          <w:sz w:val="24"/>
          <w:szCs w:val="24"/>
        </w:rPr>
      </w:pPr>
    </w:p>
    <w:p w14:paraId="68AA2EF5" w14:textId="77777777" w:rsidR="00A55BA7" w:rsidRDefault="00A55BA7" w:rsidP="00865332">
      <w:pPr>
        <w:jc w:val="center"/>
        <w:outlineLvl w:val="0"/>
        <w:rPr>
          <w:b/>
          <w:color w:val="0070C0"/>
          <w:sz w:val="24"/>
          <w:szCs w:val="24"/>
        </w:rPr>
      </w:pPr>
    </w:p>
    <w:p w14:paraId="63D86171" w14:textId="77777777" w:rsidR="00A55BA7" w:rsidRDefault="00A55BA7" w:rsidP="00865332">
      <w:pPr>
        <w:jc w:val="center"/>
        <w:outlineLvl w:val="0"/>
        <w:rPr>
          <w:b/>
          <w:color w:val="0070C0"/>
          <w:sz w:val="24"/>
          <w:szCs w:val="24"/>
        </w:rPr>
      </w:pPr>
    </w:p>
    <w:p w14:paraId="7F1F103A" w14:textId="77777777" w:rsidR="00A55BA7" w:rsidRDefault="00A55BA7" w:rsidP="00865332">
      <w:pPr>
        <w:jc w:val="center"/>
        <w:outlineLvl w:val="0"/>
        <w:rPr>
          <w:b/>
          <w:color w:val="0070C0"/>
          <w:sz w:val="24"/>
          <w:szCs w:val="24"/>
        </w:rPr>
      </w:pPr>
    </w:p>
    <w:p w14:paraId="65BE7BA7" w14:textId="77777777" w:rsidR="00A55BA7" w:rsidRDefault="00A55BA7" w:rsidP="00865332">
      <w:pPr>
        <w:jc w:val="center"/>
        <w:outlineLvl w:val="0"/>
        <w:rPr>
          <w:b/>
          <w:color w:val="0070C0"/>
          <w:sz w:val="24"/>
          <w:szCs w:val="24"/>
        </w:rPr>
      </w:pPr>
      <w:bookmarkStart w:id="0" w:name="_GoBack"/>
      <w:bookmarkEnd w:id="0"/>
    </w:p>
    <w:sectPr w:rsidR="00A55BA7" w:rsidSect="00EC09A8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D80C6A" w14:textId="77777777" w:rsidR="000F1BAD" w:rsidRDefault="000F1BAD" w:rsidP="008936A6">
      <w:pPr>
        <w:spacing w:before="0" w:after="0" w:line="240" w:lineRule="auto"/>
      </w:pPr>
      <w:r>
        <w:separator/>
      </w:r>
    </w:p>
  </w:endnote>
  <w:endnote w:type="continuationSeparator" w:id="0">
    <w:p w14:paraId="2C461C20" w14:textId="77777777" w:rsidR="000F1BAD" w:rsidRDefault="000F1BAD" w:rsidP="008936A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9AB2AA" w14:textId="77777777" w:rsidR="000F1BAD" w:rsidRPr="0040220D" w:rsidRDefault="000F1BAD" w:rsidP="0040220D">
    <w:pPr>
      <w:pStyle w:val="Pieddepage"/>
      <w:pBdr>
        <w:top w:val="thinThickSmallGap" w:sz="24" w:space="1" w:color="622423" w:themeColor="accent2" w:themeShade="7F"/>
      </w:pBdr>
      <w:ind w:left="0"/>
      <w:rPr>
        <w:rFonts w:asciiTheme="majorHAnsi" w:hAnsiTheme="majorHAnsi"/>
        <w:lang w:val="en-US"/>
      </w:rPr>
    </w:pPr>
    <w:r>
      <w:rPr>
        <w:rFonts w:asciiTheme="majorHAnsi" w:hAnsiTheme="majorHAnsi"/>
      </w:rPr>
      <w:ptab w:relativeTo="margin" w:alignment="right" w:leader="none"/>
    </w:r>
    <w:r w:rsidRPr="0040220D">
      <w:rPr>
        <w:rFonts w:asciiTheme="majorHAnsi" w:hAnsiTheme="majorHAnsi"/>
        <w:lang w:val="en-US"/>
      </w:rPr>
      <w:t xml:space="preserve">Page </w:t>
    </w:r>
    <w:r w:rsidR="009D3AB4">
      <w:fldChar w:fldCharType="begin"/>
    </w:r>
    <w:r w:rsidRPr="0040220D">
      <w:rPr>
        <w:lang w:val="en-US"/>
      </w:rPr>
      <w:instrText xml:space="preserve"> PAGE   \* MERGEFORMAT </w:instrText>
    </w:r>
    <w:r w:rsidR="009D3AB4">
      <w:fldChar w:fldCharType="separate"/>
    </w:r>
    <w:r w:rsidR="00F6148A" w:rsidRPr="00F6148A">
      <w:rPr>
        <w:rFonts w:asciiTheme="majorHAnsi" w:hAnsiTheme="majorHAnsi"/>
        <w:noProof/>
        <w:lang w:val="en-US"/>
      </w:rPr>
      <w:t>0</w:t>
    </w:r>
    <w:r w:rsidR="009D3AB4">
      <w:fldChar w:fldCharType="end"/>
    </w:r>
  </w:p>
  <w:p w14:paraId="4BC51D84" w14:textId="77777777" w:rsidR="000F1BAD" w:rsidRPr="0040220D" w:rsidRDefault="000F1BAD" w:rsidP="0040220D">
    <w:pPr>
      <w:pStyle w:val="Pieddepage"/>
      <w:tabs>
        <w:tab w:val="clear" w:pos="4536"/>
        <w:tab w:val="clear" w:pos="9072"/>
        <w:tab w:val="left" w:pos="7480"/>
      </w:tabs>
      <w:rPr>
        <w:color w:val="0070C0"/>
        <w:lang w:val="en-US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021C34" w14:textId="77777777" w:rsidR="000F1BAD" w:rsidRDefault="000F1BAD" w:rsidP="008936A6">
      <w:pPr>
        <w:spacing w:before="0" w:after="0" w:line="240" w:lineRule="auto"/>
      </w:pPr>
      <w:r>
        <w:separator/>
      </w:r>
    </w:p>
  </w:footnote>
  <w:footnote w:type="continuationSeparator" w:id="0">
    <w:p w14:paraId="014CA18C" w14:textId="77777777" w:rsidR="000F1BAD" w:rsidRDefault="000F1BAD" w:rsidP="008936A6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64A36B" w14:textId="77777777" w:rsidR="000F1BAD" w:rsidRDefault="000F1BAD" w:rsidP="00E35CC8">
    <w:pPr>
      <w:pStyle w:val="En-tte"/>
      <w:tabs>
        <w:tab w:val="clear" w:pos="9072"/>
        <w:tab w:val="left" w:pos="7336"/>
      </w:tabs>
      <w:ind w:left="0"/>
    </w:pPr>
    <w:r w:rsidRPr="00035F0B">
      <w:rPr>
        <w:noProof/>
        <w:lang w:val="fr-FR" w:eastAsia="fr-FR"/>
      </w:rPr>
      <w:drawing>
        <wp:inline distT="0" distB="0" distL="0" distR="0" wp14:anchorId="653E2DF7" wp14:editId="1D764AF4">
          <wp:extent cx="1346200" cy="355128"/>
          <wp:effectExtent l="19050" t="0" r="6350" b="0"/>
          <wp:docPr id="19" name="Image 19" descr="G:\Administration\LOGO-HUGcoul.df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G:\Administration\LOGO-HUGcoul.df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3124" cy="35695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t xml:space="preserve">                                                                                  </w:t>
    </w:r>
    <w:r w:rsidRPr="00E35CC8">
      <w:rPr>
        <w:noProof/>
        <w:lang w:val="fr-FR" w:eastAsia="fr-FR"/>
      </w:rPr>
      <w:drawing>
        <wp:inline distT="0" distB="0" distL="0" distR="0" wp14:anchorId="5E262D88" wp14:editId="79ADB1C4">
          <wp:extent cx="1438476" cy="323895"/>
          <wp:effectExtent l="19050" t="0" r="9324" b="0"/>
          <wp:docPr id="3" name="Image 0" descr="Logo Centre St Damian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 Centre St Damian.PNG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1438476" cy="32389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)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10"/>
    <w:multiLevelType w:val="multilevel"/>
    <w:tmpl w:val="894EE882"/>
    <w:lvl w:ilvl="0">
      <w:start w:val="1"/>
      <w:numFmt w:val="bullet"/>
      <w:lvlText w:val="·"/>
      <w:lvlJc w:val="left"/>
      <w:pPr>
        <w:tabs>
          <w:tab w:val="num" w:pos="348"/>
        </w:tabs>
        <w:ind w:left="348" w:firstLine="360"/>
      </w:pPr>
      <w:rPr>
        <w:rFonts w:ascii="Lucida Grande" w:eastAsia="ヒラギノ角ゴ Pro W3" w:hAnsi="Symbol" w:hint="default"/>
        <w:color w:val="000000"/>
        <w:position w:val="0"/>
        <w:sz w:val="22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ascii="Courier New" w:eastAsia="ヒラギノ角ゴ Pro W3" w:hAnsi="Courier New" w:hint="default"/>
        <w:color w:val="000000"/>
        <w:position w:val="0"/>
        <w:sz w:val="22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Wingdings" w:eastAsia="ヒラギノ角ゴ Pro W3" w:hAnsi="Wingdings" w:hint="default"/>
        <w:color w:val="000000"/>
        <w:position w:val="0"/>
        <w:sz w:val="22"/>
      </w:rPr>
    </w:lvl>
    <w:lvl w:ilvl="3">
      <w:start w:val="1"/>
      <w:numFmt w:val="bullet"/>
      <w:lvlText w:val="·"/>
      <w:lvlJc w:val="left"/>
      <w:pPr>
        <w:tabs>
          <w:tab w:val="num" w:pos="360"/>
        </w:tabs>
        <w:ind w:left="360" w:firstLine="2520"/>
      </w:pPr>
      <w:rPr>
        <w:rFonts w:ascii="Lucida Grande" w:eastAsia="ヒラギノ角ゴ Pro W3" w:hAnsi="Symbol" w:hint="default"/>
        <w:color w:val="000000"/>
        <w:position w:val="0"/>
        <w:sz w:val="22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ourier New" w:eastAsia="ヒラギノ角ゴ Pro W3" w:hAnsi="Courier New" w:hint="default"/>
        <w:color w:val="000000"/>
        <w:position w:val="0"/>
        <w:sz w:val="22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Wingdings" w:eastAsia="ヒラギノ角ゴ Pro W3" w:hAnsi="Wingdings" w:hint="default"/>
        <w:color w:val="000000"/>
        <w:position w:val="0"/>
        <w:sz w:val="22"/>
      </w:rPr>
    </w:lvl>
    <w:lvl w:ilvl="6">
      <w:start w:val="1"/>
      <w:numFmt w:val="bullet"/>
      <w:lvlText w:val="·"/>
      <w:lvlJc w:val="left"/>
      <w:pPr>
        <w:tabs>
          <w:tab w:val="num" w:pos="360"/>
        </w:tabs>
        <w:ind w:left="360" w:firstLine="4680"/>
      </w:pPr>
      <w:rPr>
        <w:rFonts w:ascii="Lucida Grande" w:eastAsia="ヒラギノ角ゴ Pro W3" w:hAnsi="Symbol" w:hint="default"/>
        <w:color w:val="000000"/>
        <w:position w:val="0"/>
        <w:sz w:val="22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ourier New" w:eastAsia="ヒラギノ角ゴ Pro W3" w:hAnsi="Courier New" w:hint="default"/>
        <w:color w:val="000000"/>
        <w:position w:val="0"/>
        <w:sz w:val="22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Wingdings" w:eastAsia="ヒラギノ角ゴ Pro W3" w:hAnsi="Wingdings" w:hint="default"/>
        <w:color w:val="000000"/>
        <w:position w:val="0"/>
        <w:sz w:val="22"/>
      </w:rPr>
    </w:lvl>
  </w:abstractNum>
  <w:abstractNum w:abstractNumId="5">
    <w:nsid w:val="052A46C5"/>
    <w:multiLevelType w:val="hybridMultilevel"/>
    <w:tmpl w:val="A44C89D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7AF77AE"/>
    <w:multiLevelType w:val="hybridMultilevel"/>
    <w:tmpl w:val="3C32AAF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C3F78BA"/>
    <w:multiLevelType w:val="multilevel"/>
    <w:tmpl w:val="F1C23E16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CA70618"/>
    <w:multiLevelType w:val="multilevel"/>
    <w:tmpl w:val="11180248"/>
    <w:lvl w:ilvl="0">
      <w:start w:val="1"/>
      <w:numFmt w:val="lowerLetter"/>
      <w:lvlText w:val="%1)"/>
      <w:lvlJc w:val="left"/>
      <w:rPr>
        <w:position w:val="0"/>
        <w:u w:color="000090"/>
        <w:lang w:val="en-US"/>
      </w:rPr>
    </w:lvl>
    <w:lvl w:ilvl="1">
      <w:start w:val="1"/>
      <w:numFmt w:val="lowerLetter"/>
      <w:lvlText w:val="%2."/>
      <w:lvlJc w:val="left"/>
      <w:rPr>
        <w:position w:val="0"/>
        <w:u w:color="000090"/>
        <w:lang w:val="en-US"/>
      </w:rPr>
    </w:lvl>
    <w:lvl w:ilvl="2">
      <w:start w:val="1"/>
      <w:numFmt w:val="lowerRoman"/>
      <w:lvlText w:val="%3."/>
      <w:lvlJc w:val="left"/>
      <w:rPr>
        <w:position w:val="0"/>
        <w:u w:color="000090"/>
        <w:lang w:val="en-US"/>
      </w:rPr>
    </w:lvl>
    <w:lvl w:ilvl="3">
      <w:start w:val="1"/>
      <w:numFmt w:val="decimal"/>
      <w:lvlText w:val="%4."/>
      <w:lvlJc w:val="left"/>
      <w:rPr>
        <w:position w:val="0"/>
        <w:u w:color="000090"/>
        <w:lang w:val="en-US"/>
      </w:rPr>
    </w:lvl>
    <w:lvl w:ilvl="4">
      <w:start w:val="1"/>
      <w:numFmt w:val="lowerLetter"/>
      <w:lvlText w:val="%5."/>
      <w:lvlJc w:val="left"/>
      <w:rPr>
        <w:position w:val="0"/>
        <w:u w:color="000090"/>
        <w:lang w:val="en-US"/>
      </w:rPr>
    </w:lvl>
    <w:lvl w:ilvl="5">
      <w:start w:val="1"/>
      <w:numFmt w:val="lowerRoman"/>
      <w:lvlText w:val="%6."/>
      <w:lvlJc w:val="left"/>
      <w:rPr>
        <w:position w:val="0"/>
        <w:u w:color="000090"/>
        <w:lang w:val="en-US"/>
      </w:rPr>
    </w:lvl>
    <w:lvl w:ilvl="6">
      <w:start w:val="1"/>
      <w:numFmt w:val="decimal"/>
      <w:lvlText w:val="%7."/>
      <w:lvlJc w:val="left"/>
      <w:rPr>
        <w:position w:val="0"/>
        <w:u w:color="000090"/>
        <w:lang w:val="en-US"/>
      </w:rPr>
    </w:lvl>
    <w:lvl w:ilvl="7">
      <w:start w:val="1"/>
      <w:numFmt w:val="lowerLetter"/>
      <w:lvlText w:val="%8."/>
      <w:lvlJc w:val="left"/>
      <w:rPr>
        <w:position w:val="0"/>
        <w:u w:color="000090"/>
        <w:lang w:val="en-US"/>
      </w:rPr>
    </w:lvl>
    <w:lvl w:ilvl="8">
      <w:start w:val="1"/>
      <w:numFmt w:val="lowerRoman"/>
      <w:lvlText w:val="%9."/>
      <w:lvlJc w:val="left"/>
      <w:rPr>
        <w:position w:val="0"/>
        <w:u w:color="000090"/>
        <w:lang w:val="en-US"/>
      </w:rPr>
    </w:lvl>
  </w:abstractNum>
  <w:abstractNum w:abstractNumId="9">
    <w:nsid w:val="0EFD21E7"/>
    <w:multiLevelType w:val="hybridMultilevel"/>
    <w:tmpl w:val="6312412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036C71"/>
    <w:multiLevelType w:val="multilevel"/>
    <w:tmpl w:val="FCA27D48"/>
    <w:lvl w:ilvl="0">
      <w:start w:val="1"/>
      <w:numFmt w:val="decimal"/>
      <w:pStyle w:val="Titre1"/>
      <w:lvlText w:val="%1."/>
      <w:lvlJc w:val="left"/>
      <w:pPr>
        <w:tabs>
          <w:tab w:val="num" w:pos="432"/>
        </w:tabs>
        <w:ind w:left="432" w:hanging="432"/>
      </w:pPr>
      <w:rPr>
        <w:rFonts w:hint="default"/>
        <w:color w:val="365F91"/>
        <w:sz w:val="20"/>
        <w:szCs w:val="20"/>
      </w:rPr>
    </w:lvl>
    <w:lvl w:ilvl="1">
      <w:start w:val="1"/>
      <w:numFmt w:val="decimal"/>
      <w:pStyle w:val="Titre2"/>
      <w:lvlText w:val="%1.%2"/>
      <w:lvlJc w:val="left"/>
      <w:pPr>
        <w:tabs>
          <w:tab w:val="num" w:pos="1002"/>
        </w:tabs>
        <w:ind w:left="1002" w:hanging="576"/>
      </w:pPr>
      <w:rPr>
        <w:rFonts w:hint="default"/>
        <w:b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>
    <w:nsid w:val="1C145CEE"/>
    <w:multiLevelType w:val="hybridMultilevel"/>
    <w:tmpl w:val="A3962A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DC1387"/>
    <w:multiLevelType w:val="hybridMultilevel"/>
    <w:tmpl w:val="9CAE7070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227CB6"/>
    <w:multiLevelType w:val="hybridMultilevel"/>
    <w:tmpl w:val="3E34B7A8"/>
    <w:lvl w:ilvl="0" w:tplc="68FC1EA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8AD305A"/>
    <w:multiLevelType w:val="multilevel"/>
    <w:tmpl w:val="3342ECF4"/>
    <w:styleLink w:val="List1"/>
    <w:lvl w:ilvl="0">
      <w:start w:val="1"/>
      <w:numFmt w:val="lowerLetter"/>
      <w:lvlText w:val="%1)"/>
      <w:lvlJc w:val="left"/>
      <w:rPr>
        <w:position w:val="0"/>
        <w:u w:color="000090"/>
        <w:lang w:val="en-US"/>
      </w:rPr>
    </w:lvl>
    <w:lvl w:ilvl="1">
      <w:start w:val="1"/>
      <w:numFmt w:val="lowerLetter"/>
      <w:lvlText w:val="%2."/>
      <w:lvlJc w:val="left"/>
      <w:rPr>
        <w:position w:val="0"/>
        <w:u w:color="000090"/>
        <w:lang w:val="en-US"/>
      </w:rPr>
    </w:lvl>
    <w:lvl w:ilvl="2">
      <w:start w:val="1"/>
      <w:numFmt w:val="lowerRoman"/>
      <w:lvlText w:val="%3."/>
      <w:lvlJc w:val="left"/>
      <w:rPr>
        <w:position w:val="0"/>
        <w:u w:color="000090"/>
        <w:lang w:val="en-US"/>
      </w:rPr>
    </w:lvl>
    <w:lvl w:ilvl="3">
      <w:start w:val="1"/>
      <w:numFmt w:val="decimal"/>
      <w:lvlText w:val="%4."/>
      <w:lvlJc w:val="left"/>
      <w:rPr>
        <w:position w:val="0"/>
        <w:u w:color="000090"/>
        <w:lang w:val="en-US"/>
      </w:rPr>
    </w:lvl>
    <w:lvl w:ilvl="4">
      <w:start w:val="1"/>
      <w:numFmt w:val="lowerLetter"/>
      <w:lvlText w:val="%5."/>
      <w:lvlJc w:val="left"/>
      <w:rPr>
        <w:position w:val="0"/>
        <w:u w:color="000090"/>
        <w:lang w:val="en-US"/>
      </w:rPr>
    </w:lvl>
    <w:lvl w:ilvl="5">
      <w:start w:val="1"/>
      <w:numFmt w:val="lowerRoman"/>
      <w:lvlText w:val="%6."/>
      <w:lvlJc w:val="left"/>
      <w:rPr>
        <w:position w:val="0"/>
        <w:u w:color="000090"/>
        <w:lang w:val="en-US"/>
      </w:rPr>
    </w:lvl>
    <w:lvl w:ilvl="6">
      <w:start w:val="1"/>
      <w:numFmt w:val="decimal"/>
      <w:lvlText w:val="%7."/>
      <w:lvlJc w:val="left"/>
      <w:rPr>
        <w:position w:val="0"/>
        <w:u w:color="000090"/>
        <w:lang w:val="en-US"/>
      </w:rPr>
    </w:lvl>
    <w:lvl w:ilvl="7">
      <w:start w:val="1"/>
      <w:numFmt w:val="lowerLetter"/>
      <w:lvlText w:val="%8."/>
      <w:lvlJc w:val="left"/>
      <w:rPr>
        <w:position w:val="0"/>
        <w:u w:color="000090"/>
        <w:lang w:val="en-US"/>
      </w:rPr>
    </w:lvl>
    <w:lvl w:ilvl="8">
      <w:start w:val="1"/>
      <w:numFmt w:val="lowerRoman"/>
      <w:lvlText w:val="%9."/>
      <w:lvlJc w:val="left"/>
      <w:rPr>
        <w:position w:val="0"/>
        <w:u w:color="000090"/>
        <w:lang w:val="en-US"/>
      </w:rPr>
    </w:lvl>
  </w:abstractNum>
  <w:abstractNum w:abstractNumId="15">
    <w:nsid w:val="30863A95"/>
    <w:multiLevelType w:val="multilevel"/>
    <w:tmpl w:val="677EEA20"/>
    <w:lvl w:ilvl="0">
      <w:start w:val="1"/>
      <w:numFmt w:val="decimal"/>
      <w:lvlText w:val="%1)"/>
      <w:lvlJc w:val="left"/>
      <w:rPr>
        <w:position w:val="0"/>
        <w:rtl w:val="0"/>
        <w:lang w:val="fr-FR"/>
      </w:rPr>
    </w:lvl>
    <w:lvl w:ilvl="1">
      <w:start w:val="1"/>
      <w:numFmt w:val="lowerLetter"/>
      <w:lvlText w:val="%2."/>
      <w:lvlJc w:val="left"/>
      <w:rPr>
        <w:position w:val="0"/>
        <w:rtl w:val="0"/>
        <w:lang w:val="fr-FR"/>
      </w:rPr>
    </w:lvl>
    <w:lvl w:ilvl="2">
      <w:start w:val="1"/>
      <w:numFmt w:val="lowerRoman"/>
      <w:lvlText w:val="%3."/>
      <w:lvlJc w:val="left"/>
      <w:rPr>
        <w:position w:val="0"/>
        <w:rtl w:val="0"/>
        <w:lang w:val="fr-FR"/>
      </w:rPr>
    </w:lvl>
    <w:lvl w:ilvl="3">
      <w:start w:val="1"/>
      <w:numFmt w:val="decimal"/>
      <w:lvlText w:val="%4."/>
      <w:lvlJc w:val="left"/>
      <w:rPr>
        <w:position w:val="0"/>
        <w:rtl w:val="0"/>
        <w:lang w:val="fr-FR"/>
      </w:rPr>
    </w:lvl>
    <w:lvl w:ilvl="4">
      <w:start w:val="1"/>
      <w:numFmt w:val="lowerLetter"/>
      <w:lvlText w:val="%5."/>
      <w:lvlJc w:val="left"/>
      <w:rPr>
        <w:position w:val="0"/>
        <w:rtl w:val="0"/>
        <w:lang w:val="fr-FR"/>
      </w:rPr>
    </w:lvl>
    <w:lvl w:ilvl="5">
      <w:start w:val="1"/>
      <w:numFmt w:val="lowerRoman"/>
      <w:lvlText w:val="%6."/>
      <w:lvlJc w:val="left"/>
      <w:rPr>
        <w:position w:val="0"/>
        <w:rtl w:val="0"/>
        <w:lang w:val="fr-FR"/>
      </w:rPr>
    </w:lvl>
    <w:lvl w:ilvl="6">
      <w:start w:val="1"/>
      <w:numFmt w:val="decimal"/>
      <w:lvlText w:val="%7."/>
      <w:lvlJc w:val="left"/>
      <w:rPr>
        <w:position w:val="0"/>
        <w:rtl w:val="0"/>
        <w:lang w:val="fr-FR"/>
      </w:rPr>
    </w:lvl>
    <w:lvl w:ilvl="7">
      <w:start w:val="1"/>
      <w:numFmt w:val="lowerLetter"/>
      <w:lvlText w:val="%8."/>
      <w:lvlJc w:val="left"/>
      <w:rPr>
        <w:position w:val="0"/>
        <w:rtl w:val="0"/>
        <w:lang w:val="fr-FR"/>
      </w:rPr>
    </w:lvl>
    <w:lvl w:ilvl="8">
      <w:start w:val="1"/>
      <w:numFmt w:val="lowerRoman"/>
      <w:lvlText w:val="%9."/>
      <w:lvlJc w:val="left"/>
      <w:rPr>
        <w:position w:val="0"/>
        <w:rtl w:val="0"/>
        <w:lang w:val="fr-FR"/>
      </w:rPr>
    </w:lvl>
  </w:abstractNum>
  <w:abstractNum w:abstractNumId="16">
    <w:nsid w:val="372703F5"/>
    <w:multiLevelType w:val="hybridMultilevel"/>
    <w:tmpl w:val="12C2E6E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7C94F42"/>
    <w:multiLevelType w:val="multilevel"/>
    <w:tmpl w:val="977876D6"/>
    <w:lvl w:ilvl="0">
      <w:start w:val="1"/>
      <w:numFmt w:val="decimal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8">
    <w:nsid w:val="3C276AC5"/>
    <w:multiLevelType w:val="multilevel"/>
    <w:tmpl w:val="9D4AA37A"/>
    <w:styleLink w:val="List0"/>
    <w:lvl w:ilvl="0">
      <w:start w:val="1"/>
      <w:numFmt w:val="decimal"/>
      <w:lvlText w:val="%1)"/>
      <w:lvlJc w:val="left"/>
      <w:rPr>
        <w:position w:val="0"/>
        <w:rtl w:val="0"/>
        <w:lang w:val="fr-FR"/>
      </w:rPr>
    </w:lvl>
    <w:lvl w:ilvl="1">
      <w:start w:val="1"/>
      <w:numFmt w:val="lowerLetter"/>
      <w:lvlText w:val="%2."/>
      <w:lvlJc w:val="left"/>
      <w:rPr>
        <w:position w:val="0"/>
        <w:rtl w:val="0"/>
        <w:lang w:val="fr-FR"/>
      </w:rPr>
    </w:lvl>
    <w:lvl w:ilvl="2">
      <w:start w:val="1"/>
      <w:numFmt w:val="lowerRoman"/>
      <w:lvlText w:val="%3."/>
      <w:lvlJc w:val="left"/>
      <w:rPr>
        <w:position w:val="0"/>
        <w:rtl w:val="0"/>
        <w:lang w:val="fr-FR"/>
      </w:rPr>
    </w:lvl>
    <w:lvl w:ilvl="3">
      <w:start w:val="1"/>
      <w:numFmt w:val="decimal"/>
      <w:lvlText w:val="%4."/>
      <w:lvlJc w:val="left"/>
      <w:rPr>
        <w:position w:val="0"/>
        <w:rtl w:val="0"/>
        <w:lang w:val="fr-FR"/>
      </w:rPr>
    </w:lvl>
    <w:lvl w:ilvl="4">
      <w:start w:val="1"/>
      <w:numFmt w:val="lowerLetter"/>
      <w:lvlText w:val="%5."/>
      <w:lvlJc w:val="left"/>
      <w:rPr>
        <w:position w:val="0"/>
        <w:rtl w:val="0"/>
        <w:lang w:val="fr-FR"/>
      </w:rPr>
    </w:lvl>
    <w:lvl w:ilvl="5">
      <w:start w:val="1"/>
      <w:numFmt w:val="lowerRoman"/>
      <w:lvlText w:val="%6."/>
      <w:lvlJc w:val="left"/>
      <w:rPr>
        <w:position w:val="0"/>
        <w:rtl w:val="0"/>
        <w:lang w:val="fr-FR"/>
      </w:rPr>
    </w:lvl>
    <w:lvl w:ilvl="6">
      <w:start w:val="1"/>
      <w:numFmt w:val="decimal"/>
      <w:lvlText w:val="%7."/>
      <w:lvlJc w:val="left"/>
      <w:rPr>
        <w:position w:val="0"/>
        <w:rtl w:val="0"/>
        <w:lang w:val="fr-FR"/>
      </w:rPr>
    </w:lvl>
    <w:lvl w:ilvl="7">
      <w:start w:val="1"/>
      <w:numFmt w:val="lowerLetter"/>
      <w:lvlText w:val="%8."/>
      <w:lvlJc w:val="left"/>
      <w:rPr>
        <w:position w:val="0"/>
        <w:rtl w:val="0"/>
        <w:lang w:val="fr-FR"/>
      </w:rPr>
    </w:lvl>
    <w:lvl w:ilvl="8">
      <w:start w:val="1"/>
      <w:numFmt w:val="lowerRoman"/>
      <w:lvlText w:val="%9."/>
      <w:lvlJc w:val="left"/>
      <w:rPr>
        <w:position w:val="0"/>
        <w:rtl w:val="0"/>
        <w:lang w:val="fr-FR"/>
      </w:rPr>
    </w:lvl>
  </w:abstractNum>
  <w:abstractNum w:abstractNumId="19">
    <w:nsid w:val="43560CBA"/>
    <w:multiLevelType w:val="hybridMultilevel"/>
    <w:tmpl w:val="2D7401A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F5E2002"/>
    <w:multiLevelType w:val="hybridMultilevel"/>
    <w:tmpl w:val="9FB424C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120CFF"/>
    <w:multiLevelType w:val="hybridMultilevel"/>
    <w:tmpl w:val="AA3C321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6924FC"/>
    <w:multiLevelType w:val="hybridMultilevel"/>
    <w:tmpl w:val="251CFE4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39127CE"/>
    <w:multiLevelType w:val="hybridMultilevel"/>
    <w:tmpl w:val="A2D42682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C1195F"/>
    <w:multiLevelType w:val="hybridMultilevel"/>
    <w:tmpl w:val="D792977C"/>
    <w:lvl w:ilvl="0" w:tplc="100C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5C62780"/>
    <w:multiLevelType w:val="hybridMultilevel"/>
    <w:tmpl w:val="A2D42682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4CD3A75"/>
    <w:multiLevelType w:val="hybridMultilevel"/>
    <w:tmpl w:val="72FED68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83973ED"/>
    <w:multiLevelType w:val="hybridMultilevel"/>
    <w:tmpl w:val="0188000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CE152B"/>
    <w:multiLevelType w:val="hybridMultilevel"/>
    <w:tmpl w:val="E3CCBF8A"/>
    <w:lvl w:ilvl="0" w:tplc="10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F261D46"/>
    <w:multiLevelType w:val="multilevel"/>
    <w:tmpl w:val="8FC4D78A"/>
    <w:lvl w:ilvl="0">
      <w:start w:val="1"/>
      <w:numFmt w:val="lowerLetter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num w:numId="1">
    <w:abstractNumId w:val="10"/>
  </w:num>
  <w:num w:numId="2">
    <w:abstractNumId w:val="10"/>
    <w:lvlOverride w:ilvl="0">
      <w:startOverride w:val="1"/>
    </w:lvlOverride>
    <w:lvlOverride w:ilvl="1">
      <w:startOverride w:val="9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2"/>
  </w:num>
  <w:num w:numId="4">
    <w:abstractNumId w:val="19"/>
  </w:num>
  <w:num w:numId="5">
    <w:abstractNumId w:val="12"/>
  </w:num>
  <w:num w:numId="6">
    <w:abstractNumId w:val="23"/>
  </w:num>
  <w:num w:numId="7">
    <w:abstractNumId w:val="21"/>
  </w:num>
  <w:num w:numId="8">
    <w:abstractNumId w:val="25"/>
  </w:num>
  <w:num w:numId="9">
    <w:abstractNumId w:val="4"/>
  </w:num>
  <w:num w:numId="10">
    <w:abstractNumId w:val="16"/>
  </w:num>
  <w:num w:numId="11">
    <w:abstractNumId w:val="24"/>
  </w:num>
  <w:num w:numId="12">
    <w:abstractNumId w:val="9"/>
  </w:num>
  <w:num w:numId="13">
    <w:abstractNumId w:val="27"/>
  </w:num>
  <w:num w:numId="14">
    <w:abstractNumId w:val="26"/>
  </w:num>
  <w:num w:numId="15">
    <w:abstractNumId w:val="13"/>
  </w:num>
  <w:num w:numId="16">
    <w:abstractNumId w:val="15"/>
  </w:num>
  <w:num w:numId="17">
    <w:abstractNumId w:val="17"/>
  </w:num>
  <w:num w:numId="18">
    <w:abstractNumId w:val="18"/>
  </w:num>
  <w:num w:numId="19">
    <w:abstractNumId w:val="8"/>
  </w:num>
  <w:num w:numId="20">
    <w:abstractNumId w:val="29"/>
  </w:num>
  <w:num w:numId="21">
    <w:abstractNumId w:val="14"/>
  </w:num>
  <w:num w:numId="22">
    <w:abstractNumId w:val="5"/>
  </w:num>
  <w:num w:numId="23">
    <w:abstractNumId w:val="6"/>
  </w:num>
  <w:num w:numId="24">
    <w:abstractNumId w:val="0"/>
  </w:num>
  <w:num w:numId="25">
    <w:abstractNumId w:val="20"/>
  </w:num>
  <w:num w:numId="26">
    <w:abstractNumId w:val="1"/>
  </w:num>
  <w:num w:numId="27">
    <w:abstractNumId w:val="2"/>
  </w:num>
  <w:num w:numId="28">
    <w:abstractNumId w:val="3"/>
  </w:num>
  <w:num w:numId="29">
    <w:abstractNumId w:val="11"/>
  </w:num>
  <w:num w:numId="30">
    <w:abstractNumId w:val="7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B57"/>
    <w:rsid w:val="00020CA0"/>
    <w:rsid w:val="00023EFC"/>
    <w:rsid w:val="00025F38"/>
    <w:rsid w:val="00034D10"/>
    <w:rsid w:val="000357B1"/>
    <w:rsid w:val="00035F0B"/>
    <w:rsid w:val="00046C6A"/>
    <w:rsid w:val="00047C2A"/>
    <w:rsid w:val="0005418B"/>
    <w:rsid w:val="00057EF9"/>
    <w:rsid w:val="000819CB"/>
    <w:rsid w:val="000A5418"/>
    <w:rsid w:val="000B0C1F"/>
    <w:rsid w:val="000B1F35"/>
    <w:rsid w:val="000C0720"/>
    <w:rsid w:val="000D4DC0"/>
    <w:rsid w:val="000E4D04"/>
    <w:rsid w:val="000F1BAD"/>
    <w:rsid w:val="000F6B7A"/>
    <w:rsid w:val="000F7180"/>
    <w:rsid w:val="00103C38"/>
    <w:rsid w:val="00104020"/>
    <w:rsid w:val="00104AFE"/>
    <w:rsid w:val="00105AB3"/>
    <w:rsid w:val="0011202E"/>
    <w:rsid w:val="00113A20"/>
    <w:rsid w:val="001178B1"/>
    <w:rsid w:val="00117991"/>
    <w:rsid w:val="001204FD"/>
    <w:rsid w:val="00130C5F"/>
    <w:rsid w:val="00132FC0"/>
    <w:rsid w:val="00142179"/>
    <w:rsid w:val="001601F6"/>
    <w:rsid w:val="00173F0A"/>
    <w:rsid w:val="00182453"/>
    <w:rsid w:val="00183F00"/>
    <w:rsid w:val="00191B4A"/>
    <w:rsid w:val="00192B3C"/>
    <w:rsid w:val="00193E7F"/>
    <w:rsid w:val="00194338"/>
    <w:rsid w:val="00197113"/>
    <w:rsid w:val="001B2524"/>
    <w:rsid w:val="001E2055"/>
    <w:rsid w:val="001E44AC"/>
    <w:rsid w:val="001F169B"/>
    <w:rsid w:val="001F1F55"/>
    <w:rsid w:val="001F662E"/>
    <w:rsid w:val="00215FF2"/>
    <w:rsid w:val="002320DC"/>
    <w:rsid w:val="00244A9B"/>
    <w:rsid w:val="0025041E"/>
    <w:rsid w:val="00252064"/>
    <w:rsid w:val="002576F9"/>
    <w:rsid w:val="002630FA"/>
    <w:rsid w:val="00273156"/>
    <w:rsid w:val="00275F48"/>
    <w:rsid w:val="00277287"/>
    <w:rsid w:val="0028219B"/>
    <w:rsid w:val="00283EF3"/>
    <w:rsid w:val="00284DDC"/>
    <w:rsid w:val="00294BC1"/>
    <w:rsid w:val="002A0858"/>
    <w:rsid w:val="002A09B8"/>
    <w:rsid w:val="002B22CC"/>
    <w:rsid w:val="002B4102"/>
    <w:rsid w:val="002B4BAB"/>
    <w:rsid w:val="002B6653"/>
    <w:rsid w:val="002B79A9"/>
    <w:rsid w:val="002C688A"/>
    <w:rsid w:val="002D1274"/>
    <w:rsid w:val="002D2264"/>
    <w:rsid w:val="002D404C"/>
    <w:rsid w:val="002D54D9"/>
    <w:rsid w:val="002E17F9"/>
    <w:rsid w:val="00306891"/>
    <w:rsid w:val="003141C9"/>
    <w:rsid w:val="003155CF"/>
    <w:rsid w:val="003331AF"/>
    <w:rsid w:val="00336AAD"/>
    <w:rsid w:val="003370CF"/>
    <w:rsid w:val="00352D31"/>
    <w:rsid w:val="003606A2"/>
    <w:rsid w:val="00383791"/>
    <w:rsid w:val="00383E52"/>
    <w:rsid w:val="003949DD"/>
    <w:rsid w:val="003A2B04"/>
    <w:rsid w:val="003B0128"/>
    <w:rsid w:val="003B7F92"/>
    <w:rsid w:val="003C6AEE"/>
    <w:rsid w:val="003D2FF0"/>
    <w:rsid w:val="003D4C40"/>
    <w:rsid w:val="003D7F69"/>
    <w:rsid w:val="003F7A9E"/>
    <w:rsid w:val="0040220D"/>
    <w:rsid w:val="00404488"/>
    <w:rsid w:val="00407622"/>
    <w:rsid w:val="004114EF"/>
    <w:rsid w:val="00413698"/>
    <w:rsid w:val="00421716"/>
    <w:rsid w:val="004246D8"/>
    <w:rsid w:val="0042686B"/>
    <w:rsid w:val="00431FED"/>
    <w:rsid w:val="004339E1"/>
    <w:rsid w:val="0043443C"/>
    <w:rsid w:val="00434E04"/>
    <w:rsid w:val="004359F3"/>
    <w:rsid w:val="00440E8F"/>
    <w:rsid w:val="004433E7"/>
    <w:rsid w:val="004451D7"/>
    <w:rsid w:val="00446F8B"/>
    <w:rsid w:val="00447D51"/>
    <w:rsid w:val="004520C4"/>
    <w:rsid w:val="00482197"/>
    <w:rsid w:val="004A7C45"/>
    <w:rsid w:val="004B4CA9"/>
    <w:rsid w:val="004C16CE"/>
    <w:rsid w:val="004D1405"/>
    <w:rsid w:val="004F3324"/>
    <w:rsid w:val="004F7182"/>
    <w:rsid w:val="005001D2"/>
    <w:rsid w:val="00501F3C"/>
    <w:rsid w:val="005028F7"/>
    <w:rsid w:val="00515FFB"/>
    <w:rsid w:val="005178DF"/>
    <w:rsid w:val="0052505F"/>
    <w:rsid w:val="00531F0C"/>
    <w:rsid w:val="00552859"/>
    <w:rsid w:val="00555DAD"/>
    <w:rsid w:val="00573C4B"/>
    <w:rsid w:val="00587EBC"/>
    <w:rsid w:val="005A48A8"/>
    <w:rsid w:val="005A5F32"/>
    <w:rsid w:val="005B1727"/>
    <w:rsid w:val="005B4DCE"/>
    <w:rsid w:val="005E3C77"/>
    <w:rsid w:val="005E4135"/>
    <w:rsid w:val="005E416E"/>
    <w:rsid w:val="005F440F"/>
    <w:rsid w:val="005F6DEE"/>
    <w:rsid w:val="005F7F9D"/>
    <w:rsid w:val="006042A1"/>
    <w:rsid w:val="0060473A"/>
    <w:rsid w:val="00606D06"/>
    <w:rsid w:val="00607B41"/>
    <w:rsid w:val="006178CD"/>
    <w:rsid w:val="00632497"/>
    <w:rsid w:val="00632DC1"/>
    <w:rsid w:val="006443FF"/>
    <w:rsid w:val="00650F39"/>
    <w:rsid w:val="00676FB5"/>
    <w:rsid w:val="0068164F"/>
    <w:rsid w:val="006871FA"/>
    <w:rsid w:val="006947EE"/>
    <w:rsid w:val="006A4748"/>
    <w:rsid w:val="006B5045"/>
    <w:rsid w:val="006C5477"/>
    <w:rsid w:val="006E290B"/>
    <w:rsid w:val="006E3960"/>
    <w:rsid w:val="006E7B4F"/>
    <w:rsid w:val="006F5432"/>
    <w:rsid w:val="00713569"/>
    <w:rsid w:val="0072131B"/>
    <w:rsid w:val="00733311"/>
    <w:rsid w:val="00742028"/>
    <w:rsid w:val="00742418"/>
    <w:rsid w:val="00751057"/>
    <w:rsid w:val="0075499D"/>
    <w:rsid w:val="00754D01"/>
    <w:rsid w:val="00764B55"/>
    <w:rsid w:val="00776817"/>
    <w:rsid w:val="0078138C"/>
    <w:rsid w:val="007866D6"/>
    <w:rsid w:val="007A367F"/>
    <w:rsid w:val="007C3F27"/>
    <w:rsid w:val="007D34D8"/>
    <w:rsid w:val="007E1409"/>
    <w:rsid w:val="007E6771"/>
    <w:rsid w:val="00805C1E"/>
    <w:rsid w:val="00806BD6"/>
    <w:rsid w:val="00810366"/>
    <w:rsid w:val="00812462"/>
    <w:rsid w:val="00826C6A"/>
    <w:rsid w:val="008341E4"/>
    <w:rsid w:val="00835A12"/>
    <w:rsid w:val="00837DBB"/>
    <w:rsid w:val="00856608"/>
    <w:rsid w:val="00857D97"/>
    <w:rsid w:val="00865332"/>
    <w:rsid w:val="00865A3A"/>
    <w:rsid w:val="00870863"/>
    <w:rsid w:val="008747F0"/>
    <w:rsid w:val="00877D4A"/>
    <w:rsid w:val="008936A6"/>
    <w:rsid w:val="00893809"/>
    <w:rsid w:val="008944BC"/>
    <w:rsid w:val="008A7C83"/>
    <w:rsid w:val="008C1128"/>
    <w:rsid w:val="008C6876"/>
    <w:rsid w:val="008D1F3E"/>
    <w:rsid w:val="008E07AB"/>
    <w:rsid w:val="008F1C3D"/>
    <w:rsid w:val="008F59E9"/>
    <w:rsid w:val="00900515"/>
    <w:rsid w:val="00904374"/>
    <w:rsid w:val="00904F27"/>
    <w:rsid w:val="009336D3"/>
    <w:rsid w:val="00942AB0"/>
    <w:rsid w:val="00950B57"/>
    <w:rsid w:val="00955E87"/>
    <w:rsid w:val="00957707"/>
    <w:rsid w:val="009719D1"/>
    <w:rsid w:val="00995BEE"/>
    <w:rsid w:val="00996AB5"/>
    <w:rsid w:val="00997752"/>
    <w:rsid w:val="009A18AE"/>
    <w:rsid w:val="009A2323"/>
    <w:rsid w:val="009A2B2E"/>
    <w:rsid w:val="009A3841"/>
    <w:rsid w:val="009A4B07"/>
    <w:rsid w:val="009A7394"/>
    <w:rsid w:val="009B12F2"/>
    <w:rsid w:val="009B78C9"/>
    <w:rsid w:val="009C5729"/>
    <w:rsid w:val="009D1A00"/>
    <w:rsid w:val="009D3AB4"/>
    <w:rsid w:val="009E456F"/>
    <w:rsid w:val="00A050DF"/>
    <w:rsid w:val="00A14C9D"/>
    <w:rsid w:val="00A27129"/>
    <w:rsid w:val="00A30DD6"/>
    <w:rsid w:val="00A34202"/>
    <w:rsid w:val="00A55BA7"/>
    <w:rsid w:val="00A85E00"/>
    <w:rsid w:val="00A86869"/>
    <w:rsid w:val="00A87A86"/>
    <w:rsid w:val="00A9072E"/>
    <w:rsid w:val="00AB3D45"/>
    <w:rsid w:val="00AC14E1"/>
    <w:rsid w:val="00AD15E2"/>
    <w:rsid w:val="00AE69B5"/>
    <w:rsid w:val="00AF5A16"/>
    <w:rsid w:val="00B07480"/>
    <w:rsid w:val="00B07630"/>
    <w:rsid w:val="00B104C8"/>
    <w:rsid w:val="00B201DC"/>
    <w:rsid w:val="00B2561E"/>
    <w:rsid w:val="00B532AB"/>
    <w:rsid w:val="00B65B35"/>
    <w:rsid w:val="00B7244C"/>
    <w:rsid w:val="00B73355"/>
    <w:rsid w:val="00B909B6"/>
    <w:rsid w:val="00BB38FC"/>
    <w:rsid w:val="00BC7703"/>
    <w:rsid w:val="00BD5C22"/>
    <w:rsid w:val="00BD7F69"/>
    <w:rsid w:val="00BE0D54"/>
    <w:rsid w:val="00BF05E2"/>
    <w:rsid w:val="00BF2057"/>
    <w:rsid w:val="00C120AB"/>
    <w:rsid w:val="00C125FE"/>
    <w:rsid w:val="00C128CD"/>
    <w:rsid w:val="00C2466C"/>
    <w:rsid w:val="00C46767"/>
    <w:rsid w:val="00C46DD1"/>
    <w:rsid w:val="00C80A3F"/>
    <w:rsid w:val="00C8355A"/>
    <w:rsid w:val="00C92B6F"/>
    <w:rsid w:val="00CA1F24"/>
    <w:rsid w:val="00CB591C"/>
    <w:rsid w:val="00CB683D"/>
    <w:rsid w:val="00CC39C1"/>
    <w:rsid w:val="00CD37A7"/>
    <w:rsid w:val="00D11451"/>
    <w:rsid w:val="00D26BF2"/>
    <w:rsid w:val="00D27789"/>
    <w:rsid w:val="00D34B76"/>
    <w:rsid w:val="00D402FE"/>
    <w:rsid w:val="00D41D5A"/>
    <w:rsid w:val="00D62ECB"/>
    <w:rsid w:val="00D635B9"/>
    <w:rsid w:val="00D65243"/>
    <w:rsid w:val="00D6630A"/>
    <w:rsid w:val="00D73482"/>
    <w:rsid w:val="00D73718"/>
    <w:rsid w:val="00D8256E"/>
    <w:rsid w:val="00D9187E"/>
    <w:rsid w:val="00D953D7"/>
    <w:rsid w:val="00DA43A6"/>
    <w:rsid w:val="00DA7B37"/>
    <w:rsid w:val="00DD369B"/>
    <w:rsid w:val="00E222C8"/>
    <w:rsid w:val="00E3119D"/>
    <w:rsid w:val="00E35CC8"/>
    <w:rsid w:val="00E377EA"/>
    <w:rsid w:val="00E3787B"/>
    <w:rsid w:val="00E41DE8"/>
    <w:rsid w:val="00E56BCD"/>
    <w:rsid w:val="00E703A6"/>
    <w:rsid w:val="00E760FB"/>
    <w:rsid w:val="00E776A4"/>
    <w:rsid w:val="00E84EB0"/>
    <w:rsid w:val="00EA49D8"/>
    <w:rsid w:val="00EA6ED6"/>
    <w:rsid w:val="00EB433F"/>
    <w:rsid w:val="00EC09A8"/>
    <w:rsid w:val="00EF319A"/>
    <w:rsid w:val="00F12DC9"/>
    <w:rsid w:val="00F133EA"/>
    <w:rsid w:val="00F30575"/>
    <w:rsid w:val="00F30817"/>
    <w:rsid w:val="00F34FD7"/>
    <w:rsid w:val="00F44FE5"/>
    <w:rsid w:val="00F47BB8"/>
    <w:rsid w:val="00F504B7"/>
    <w:rsid w:val="00F50CC3"/>
    <w:rsid w:val="00F6148A"/>
    <w:rsid w:val="00F621CF"/>
    <w:rsid w:val="00F67E7A"/>
    <w:rsid w:val="00F83080"/>
    <w:rsid w:val="00F8497A"/>
    <w:rsid w:val="00F921E2"/>
    <w:rsid w:val="00FA013A"/>
    <w:rsid w:val="00FA3162"/>
    <w:rsid w:val="00FA3F9F"/>
    <w:rsid w:val="00FA6105"/>
    <w:rsid w:val="00FA7A8A"/>
    <w:rsid w:val="00FB7B89"/>
    <w:rsid w:val="00FC1B70"/>
    <w:rsid w:val="00FD0D79"/>
    <w:rsid w:val="00FD3F1C"/>
    <w:rsid w:val="00FE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3DF2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1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B57"/>
    <w:pPr>
      <w:spacing w:before="40" w:after="40"/>
      <w:ind w:left="992"/>
    </w:pPr>
    <w:rPr>
      <w:rFonts w:ascii="Arial" w:eastAsia="Arial" w:hAnsi="Arial" w:cs="Arial"/>
      <w:iCs/>
      <w:color w:val="000000"/>
      <w:sz w:val="20"/>
      <w:szCs w:val="20"/>
    </w:rPr>
  </w:style>
  <w:style w:type="paragraph" w:styleId="Titre1">
    <w:name w:val="heading 1"/>
    <w:basedOn w:val="Normal"/>
    <w:next w:val="Normal"/>
    <w:link w:val="Titre1Car"/>
    <w:qFormat/>
    <w:rsid w:val="00950B57"/>
    <w:pPr>
      <w:keepNext/>
      <w:keepLines/>
      <w:numPr>
        <w:numId w:val="1"/>
      </w:numPr>
      <w:spacing w:before="480"/>
      <w:outlineLvl w:val="0"/>
    </w:pPr>
    <w:rPr>
      <w:rFonts w:eastAsia="Times New Roman"/>
      <w:b/>
      <w:bCs/>
      <w:color w:val="365F91"/>
      <w:sz w:val="28"/>
      <w:szCs w:val="28"/>
      <w:lang w:val="fr-FR" w:eastAsia="fr-CH"/>
    </w:rPr>
  </w:style>
  <w:style w:type="paragraph" w:styleId="Titre2">
    <w:name w:val="heading 2"/>
    <w:basedOn w:val="Normal"/>
    <w:next w:val="Paragraphedeliste"/>
    <w:link w:val="Titre2Car"/>
    <w:qFormat/>
    <w:rsid w:val="00950B57"/>
    <w:pPr>
      <w:keepNext/>
      <w:keepLines/>
      <w:numPr>
        <w:ilvl w:val="1"/>
        <w:numId w:val="1"/>
      </w:numPr>
      <w:tabs>
        <w:tab w:val="clear" w:pos="1002"/>
        <w:tab w:val="num" w:pos="576"/>
      </w:tabs>
      <w:spacing w:before="200"/>
      <w:ind w:left="576"/>
      <w:outlineLvl w:val="1"/>
    </w:pPr>
    <w:rPr>
      <w:rFonts w:eastAsia="Times New Roman"/>
      <w:b/>
      <w:bCs/>
      <w:sz w:val="24"/>
      <w:szCs w:val="24"/>
      <w:lang w:val="fr-FR" w:eastAsia="fr-CH"/>
    </w:rPr>
  </w:style>
  <w:style w:type="paragraph" w:styleId="Titre3">
    <w:name w:val="heading 3"/>
    <w:basedOn w:val="Normal"/>
    <w:next w:val="Normal"/>
    <w:link w:val="Titre3Car"/>
    <w:qFormat/>
    <w:rsid w:val="00950B57"/>
    <w:pPr>
      <w:keepNext/>
      <w:keepLines/>
      <w:numPr>
        <w:ilvl w:val="2"/>
        <w:numId w:val="1"/>
      </w:numPr>
      <w:spacing w:before="200"/>
      <w:outlineLvl w:val="2"/>
    </w:pPr>
    <w:rPr>
      <w:rFonts w:eastAsia="Times New Roman" w:cs="Times New Roman"/>
      <w:b/>
      <w:bCs/>
      <w:color w:val="4F81BD"/>
    </w:rPr>
  </w:style>
  <w:style w:type="paragraph" w:styleId="Titre4">
    <w:name w:val="heading 4"/>
    <w:aliases w:val="Überschrift ohne Nummerierung"/>
    <w:basedOn w:val="Normal"/>
    <w:next w:val="Normal"/>
    <w:link w:val="Titre4Car"/>
    <w:qFormat/>
    <w:rsid w:val="00950B57"/>
    <w:pPr>
      <w:keepNext/>
      <w:keepLines/>
      <w:numPr>
        <w:ilvl w:val="3"/>
        <w:numId w:val="1"/>
      </w:numPr>
      <w:spacing w:before="200"/>
      <w:outlineLvl w:val="3"/>
    </w:pPr>
    <w:rPr>
      <w:rFonts w:eastAsia="Times New Roman" w:cs="Times New Roman"/>
      <w:b/>
      <w:bCs/>
      <w:i/>
      <w:color w:val="4F81BD"/>
    </w:rPr>
  </w:style>
  <w:style w:type="paragraph" w:styleId="Titre5">
    <w:name w:val="heading 5"/>
    <w:basedOn w:val="Normal"/>
    <w:next w:val="Normal"/>
    <w:link w:val="Titre5Car"/>
    <w:qFormat/>
    <w:rsid w:val="00950B57"/>
    <w:pPr>
      <w:keepNext/>
      <w:keepLines/>
      <w:numPr>
        <w:ilvl w:val="4"/>
        <w:numId w:val="1"/>
      </w:numPr>
      <w:spacing w:before="200"/>
      <w:outlineLvl w:val="4"/>
    </w:pPr>
    <w:rPr>
      <w:rFonts w:eastAsia="Times New Roman" w:cs="Times New Roman"/>
      <w:color w:val="243F60"/>
    </w:rPr>
  </w:style>
  <w:style w:type="paragraph" w:styleId="Titre6">
    <w:name w:val="heading 6"/>
    <w:basedOn w:val="Normal"/>
    <w:next w:val="Normal"/>
    <w:link w:val="Titre6Car"/>
    <w:qFormat/>
    <w:rsid w:val="00950B57"/>
    <w:pPr>
      <w:keepNext/>
      <w:keepLines/>
      <w:numPr>
        <w:ilvl w:val="5"/>
        <w:numId w:val="1"/>
      </w:numPr>
      <w:spacing w:before="200"/>
      <w:outlineLvl w:val="5"/>
    </w:pPr>
    <w:rPr>
      <w:rFonts w:eastAsia="Times New Roman" w:cs="Times New Roman"/>
      <w:i/>
      <w:color w:val="243F60"/>
    </w:rPr>
  </w:style>
  <w:style w:type="paragraph" w:styleId="Titre7">
    <w:name w:val="heading 7"/>
    <w:basedOn w:val="Normal"/>
    <w:next w:val="Normal"/>
    <w:link w:val="Titre7Car"/>
    <w:qFormat/>
    <w:rsid w:val="00950B57"/>
    <w:pPr>
      <w:keepNext/>
      <w:keepLines/>
      <w:numPr>
        <w:ilvl w:val="6"/>
        <w:numId w:val="1"/>
      </w:numPr>
      <w:spacing w:before="200"/>
      <w:outlineLvl w:val="6"/>
    </w:pPr>
    <w:rPr>
      <w:rFonts w:eastAsia="Times New Roman" w:cs="Times New Roman"/>
      <w:i/>
      <w:color w:val="404040"/>
    </w:rPr>
  </w:style>
  <w:style w:type="paragraph" w:styleId="Titre8">
    <w:name w:val="heading 8"/>
    <w:basedOn w:val="Normal"/>
    <w:next w:val="Normal"/>
    <w:link w:val="Titre8Car"/>
    <w:qFormat/>
    <w:rsid w:val="00950B57"/>
    <w:pPr>
      <w:keepNext/>
      <w:keepLines/>
      <w:numPr>
        <w:ilvl w:val="7"/>
        <w:numId w:val="1"/>
      </w:numPr>
      <w:spacing w:before="200"/>
      <w:outlineLvl w:val="7"/>
    </w:pPr>
    <w:rPr>
      <w:rFonts w:eastAsia="Times New Roman" w:cs="Times New Roman"/>
      <w:color w:val="404040"/>
    </w:rPr>
  </w:style>
  <w:style w:type="paragraph" w:styleId="Titre9">
    <w:name w:val="heading 9"/>
    <w:basedOn w:val="Normal"/>
    <w:next w:val="Normal"/>
    <w:link w:val="Titre9Car"/>
    <w:qFormat/>
    <w:rsid w:val="00950B57"/>
    <w:pPr>
      <w:keepNext/>
      <w:keepLines/>
      <w:numPr>
        <w:ilvl w:val="8"/>
        <w:numId w:val="1"/>
      </w:numPr>
      <w:spacing w:before="200"/>
      <w:outlineLvl w:val="8"/>
    </w:pPr>
    <w:rPr>
      <w:rFonts w:eastAsia="Times New Roman" w:cs="Times New Roman"/>
      <w:i/>
      <w:color w:val="40404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950B57"/>
    <w:rPr>
      <w:rFonts w:ascii="Arial" w:eastAsia="Times New Roman" w:hAnsi="Arial" w:cs="Arial"/>
      <w:b/>
      <w:bCs/>
      <w:iCs/>
      <w:color w:val="365F91"/>
      <w:sz w:val="28"/>
      <w:szCs w:val="28"/>
      <w:lang w:val="fr-FR" w:eastAsia="fr-CH"/>
    </w:rPr>
  </w:style>
  <w:style w:type="character" w:customStyle="1" w:styleId="Titre2Car">
    <w:name w:val="Titre 2 Car"/>
    <w:basedOn w:val="Policepardfaut"/>
    <w:link w:val="Titre2"/>
    <w:rsid w:val="00950B57"/>
    <w:rPr>
      <w:rFonts w:ascii="Arial" w:eastAsia="Times New Roman" w:hAnsi="Arial" w:cs="Arial"/>
      <w:b/>
      <w:bCs/>
      <w:iCs/>
      <w:color w:val="000000"/>
      <w:sz w:val="24"/>
      <w:szCs w:val="24"/>
      <w:lang w:val="fr-FR" w:eastAsia="fr-CH"/>
    </w:rPr>
  </w:style>
  <w:style w:type="character" w:customStyle="1" w:styleId="Titre3Car">
    <w:name w:val="Titre 3 Car"/>
    <w:basedOn w:val="Policepardfaut"/>
    <w:link w:val="Titre3"/>
    <w:rsid w:val="00950B57"/>
    <w:rPr>
      <w:rFonts w:ascii="Arial" w:eastAsia="Times New Roman" w:hAnsi="Arial" w:cs="Times New Roman"/>
      <w:b/>
      <w:bCs/>
      <w:iCs/>
      <w:color w:val="4F81BD"/>
      <w:sz w:val="20"/>
      <w:szCs w:val="20"/>
    </w:rPr>
  </w:style>
  <w:style w:type="character" w:customStyle="1" w:styleId="Titre4Car">
    <w:name w:val="Titre 4 Car"/>
    <w:aliases w:val="Überschrift ohne Nummerierung Car"/>
    <w:basedOn w:val="Policepardfaut"/>
    <w:link w:val="Titre4"/>
    <w:rsid w:val="00950B57"/>
    <w:rPr>
      <w:rFonts w:ascii="Arial" w:eastAsia="Times New Roman" w:hAnsi="Arial" w:cs="Times New Roman"/>
      <w:b/>
      <w:bCs/>
      <w:i/>
      <w:iCs/>
      <w:color w:val="4F81BD"/>
      <w:sz w:val="20"/>
      <w:szCs w:val="20"/>
    </w:rPr>
  </w:style>
  <w:style w:type="character" w:customStyle="1" w:styleId="Titre5Car">
    <w:name w:val="Titre 5 Car"/>
    <w:basedOn w:val="Policepardfaut"/>
    <w:link w:val="Titre5"/>
    <w:rsid w:val="00950B57"/>
    <w:rPr>
      <w:rFonts w:ascii="Arial" w:eastAsia="Times New Roman" w:hAnsi="Arial" w:cs="Times New Roman"/>
      <w:iCs/>
      <w:color w:val="243F60"/>
      <w:sz w:val="20"/>
      <w:szCs w:val="20"/>
    </w:rPr>
  </w:style>
  <w:style w:type="character" w:customStyle="1" w:styleId="Titre6Car">
    <w:name w:val="Titre 6 Car"/>
    <w:basedOn w:val="Policepardfaut"/>
    <w:link w:val="Titre6"/>
    <w:rsid w:val="00950B57"/>
    <w:rPr>
      <w:rFonts w:ascii="Arial" w:eastAsia="Times New Roman" w:hAnsi="Arial" w:cs="Times New Roman"/>
      <w:i/>
      <w:iCs/>
      <w:color w:val="243F60"/>
      <w:sz w:val="20"/>
      <w:szCs w:val="20"/>
    </w:rPr>
  </w:style>
  <w:style w:type="character" w:customStyle="1" w:styleId="Titre7Car">
    <w:name w:val="Titre 7 Car"/>
    <w:basedOn w:val="Policepardfaut"/>
    <w:link w:val="Titre7"/>
    <w:rsid w:val="00950B57"/>
    <w:rPr>
      <w:rFonts w:ascii="Arial" w:eastAsia="Times New Roman" w:hAnsi="Arial" w:cs="Times New Roman"/>
      <w:i/>
      <w:iCs/>
      <w:color w:val="404040"/>
      <w:sz w:val="20"/>
      <w:szCs w:val="20"/>
    </w:rPr>
  </w:style>
  <w:style w:type="character" w:customStyle="1" w:styleId="Titre8Car">
    <w:name w:val="Titre 8 Car"/>
    <w:basedOn w:val="Policepardfaut"/>
    <w:link w:val="Titre8"/>
    <w:rsid w:val="00950B57"/>
    <w:rPr>
      <w:rFonts w:ascii="Arial" w:eastAsia="Times New Roman" w:hAnsi="Arial" w:cs="Times New Roman"/>
      <w:iCs/>
      <w:color w:val="404040"/>
      <w:sz w:val="20"/>
      <w:szCs w:val="20"/>
    </w:rPr>
  </w:style>
  <w:style w:type="character" w:customStyle="1" w:styleId="Titre9Car">
    <w:name w:val="Titre 9 Car"/>
    <w:basedOn w:val="Policepardfaut"/>
    <w:link w:val="Titre9"/>
    <w:rsid w:val="00950B57"/>
    <w:rPr>
      <w:rFonts w:ascii="Arial" w:eastAsia="Times New Roman" w:hAnsi="Arial" w:cs="Times New Roman"/>
      <w:i/>
      <w:iCs/>
      <w:color w:val="404040"/>
      <w:sz w:val="20"/>
      <w:szCs w:val="20"/>
    </w:rPr>
  </w:style>
  <w:style w:type="paragraph" w:styleId="NormalWeb">
    <w:name w:val="Normal (Web)"/>
    <w:basedOn w:val="Normal"/>
    <w:uiPriority w:val="99"/>
    <w:unhideWhenUsed/>
    <w:rsid w:val="00950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Paragraphedeliste">
    <w:name w:val="List Paragraph"/>
    <w:basedOn w:val="Normal"/>
    <w:qFormat/>
    <w:rsid w:val="00950B57"/>
    <w:pPr>
      <w:ind w:left="720"/>
      <w:contextualSpacing/>
    </w:pPr>
  </w:style>
  <w:style w:type="character" w:styleId="Lienhypertexte">
    <w:name w:val="Hyperlink"/>
    <w:basedOn w:val="Policepardfaut"/>
    <w:unhideWhenUsed/>
    <w:rsid w:val="00950B57"/>
    <w:rPr>
      <w:color w:val="0000FF"/>
      <w:u w:val="single"/>
    </w:rPr>
  </w:style>
  <w:style w:type="character" w:styleId="Marquedenotedefin">
    <w:name w:val="endnote reference"/>
    <w:basedOn w:val="Policepardfaut"/>
    <w:rsid w:val="00950B57"/>
    <w:rPr>
      <w:vertAlign w:val="superscript"/>
    </w:rPr>
  </w:style>
  <w:style w:type="paragraph" w:customStyle="1" w:styleId="FreeForm">
    <w:name w:val="Free Form"/>
    <w:link w:val="FreeFormCar"/>
    <w:rsid w:val="00950B57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fr-CH"/>
    </w:rPr>
  </w:style>
  <w:style w:type="paragraph" w:customStyle="1" w:styleId="Titre2pourinfo">
    <w:name w:val="Titre 2 pour info"/>
    <w:basedOn w:val="Titre2"/>
    <w:next w:val="Normal"/>
    <w:link w:val="Titre2pourinfoCar"/>
    <w:qFormat/>
    <w:rsid w:val="00950B57"/>
    <w:pPr>
      <w:numPr>
        <w:ilvl w:val="0"/>
        <w:numId w:val="0"/>
      </w:numPr>
    </w:pPr>
  </w:style>
  <w:style w:type="character" w:customStyle="1" w:styleId="Titre2pourinfoCar">
    <w:name w:val="Titre 2 pour info Car"/>
    <w:basedOn w:val="Titre2Car"/>
    <w:link w:val="Titre2pourinfo"/>
    <w:rsid w:val="00950B57"/>
    <w:rPr>
      <w:rFonts w:ascii="Arial" w:eastAsia="Times New Roman" w:hAnsi="Arial" w:cs="Arial"/>
      <w:b/>
      <w:bCs/>
      <w:iCs/>
      <w:color w:val="000000"/>
      <w:sz w:val="24"/>
      <w:szCs w:val="24"/>
      <w:lang w:val="fr-FR" w:eastAsia="fr-CH"/>
    </w:rPr>
  </w:style>
  <w:style w:type="paragraph" w:customStyle="1" w:styleId="Body">
    <w:name w:val="Body"/>
    <w:rsid w:val="00950B57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fr-CH"/>
    </w:rPr>
  </w:style>
  <w:style w:type="character" w:customStyle="1" w:styleId="FreeFormCar">
    <w:name w:val="Free Form Car"/>
    <w:basedOn w:val="Policepardfaut"/>
    <w:link w:val="FreeForm"/>
    <w:rsid w:val="00950B57"/>
    <w:rPr>
      <w:rFonts w:ascii="Helvetica" w:eastAsia="ヒラギノ角ゴ Pro W3" w:hAnsi="Helvetica" w:cs="Times New Roman"/>
      <w:color w:val="000000"/>
      <w:sz w:val="24"/>
      <w:szCs w:val="20"/>
      <w:lang w:val="en-US" w:eastAsia="fr-CH"/>
    </w:rPr>
  </w:style>
  <w:style w:type="paragraph" w:customStyle="1" w:styleId="EndNoteBibliography">
    <w:name w:val="EndNote Bibliography"/>
    <w:basedOn w:val="Normal"/>
    <w:link w:val="EndNoteBibliographyCar"/>
    <w:rsid w:val="00950B57"/>
    <w:pPr>
      <w:spacing w:before="0" w:after="0" w:line="240" w:lineRule="auto"/>
      <w:ind w:left="0"/>
    </w:pPr>
    <w:rPr>
      <w:rFonts w:ascii="Helvetica" w:eastAsia="Times New Roman" w:hAnsi="Helvetica" w:cs="Times New Roman"/>
      <w:iCs w:val="0"/>
      <w:noProof/>
      <w:color w:val="auto"/>
      <w:sz w:val="24"/>
      <w:szCs w:val="24"/>
      <w:lang w:val="en-US"/>
    </w:rPr>
  </w:style>
  <w:style w:type="character" w:customStyle="1" w:styleId="EndNoteBibliographyCar">
    <w:name w:val="EndNote Bibliography Car"/>
    <w:basedOn w:val="FreeFormCar"/>
    <w:link w:val="EndNoteBibliography"/>
    <w:rsid w:val="00950B57"/>
    <w:rPr>
      <w:rFonts w:ascii="Helvetica" w:eastAsia="Times New Roman" w:hAnsi="Helvetica" w:cs="Times New Roman"/>
      <w:noProof/>
      <w:color w:val="000000"/>
      <w:sz w:val="24"/>
      <w:szCs w:val="24"/>
      <w:lang w:val="en-US"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0B5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0B57"/>
    <w:rPr>
      <w:rFonts w:ascii="Tahoma" w:eastAsia="Arial" w:hAnsi="Tahoma" w:cs="Tahoma"/>
      <w:iCs/>
      <w:color w:val="000000"/>
      <w:sz w:val="16"/>
      <w:szCs w:val="16"/>
    </w:rPr>
  </w:style>
  <w:style w:type="paragraph" w:styleId="En-tte">
    <w:name w:val="header"/>
    <w:basedOn w:val="Normal"/>
    <w:link w:val="En-tteCar"/>
    <w:uiPriority w:val="1"/>
    <w:unhideWhenUsed/>
    <w:rsid w:val="008936A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1"/>
    <w:rsid w:val="008936A6"/>
    <w:rPr>
      <w:rFonts w:ascii="Arial" w:eastAsia="Arial" w:hAnsi="Arial" w:cs="Arial"/>
      <w:iCs/>
      <w:color w:val="000000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8936A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36A6"/>
    <w:rPr>
      <w:rFonts w:ascii="Arial" w:eastAsia="Arial" w:hAnsi="Arial" w:cs="Arial"/>
      <w:iCs/>
      <w:color w:val="000000"/>
      <w:sz w:val="20"/>
      <w:szCs w:val="20"/>
    </w:rPr>
  </w:style>
  <w:style w:type="character" w:customStyle="1" w:styleId="Collegamentoipertestuale1">
    <w:name w:val="Collegamento ipertestuale1"/>
    <w:rsid w:val="000E4D04"/>
    <w:rPr>
      <w:color w:val="0028F9"/>
      <w:sz w:val="22"/>
      <w:u w:val="single"/>
    </w:rPr>
  </w:style>
  <w:style w:type="paragraph" w:customStyle="1" w:styleId="Paragrafoelenco1">
    <w:name w:val="Paragrafo elenco1"/>
    <w:rsid w:val="000E4D04"/>
    <w:pPr>
      <w:widowControl w:val="0"/>
      <w:spacing w:after="0" w:line="240" w:lineRule="auto"/>
      <w:ind w:left="720"/>
    </w:pPr>
    <w:rPr>
      <w:rFonts w:ascii="Times New Roman" w:eastAsia="ヒラギノ角ゴ Pro W3" w:hAnsi="Times New Roman" w:cs="Times New Roman"/>
      <w:color w:val="000000"/>
      <w:sz w:val="20"/>
      <w:szCs w:val="20"/>
      <w:lang w:val="it-IT"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AD15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D15E2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AD15E2"/>
    <w:rPr>
      <w:rFonts w:ascii="Arial" w:eastAsia="Arial" w:hAnsi="Arial" w:cs="Arial"/>
      <w:iCs/>
      <w:color w:val="000000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15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15E2"/>
    <w:rPr>
      <w:rFonts w:ascii="Arial" w:eastAsia="Arial" w:hAnsi="Arial" w:cs="Arial"/>
      <w:b/>
      <w:bCs/>
      <w:iCs/>
      <w:color w:val="000000"/>
      <w:sz w:val="20"/>
      <w:szCs w:val="20"/>
    </w:rPr>
  </w:style>
  <w:style w:type="character" w:customStyle="1" w:styleId="highlight2">
    <w:name w:val="highlight2"/>
    <w:basedOn w:val="Policepardfaut"/>
    <w:rsid w:val="00D34B76"/>
  </w:style>
  <w:style w:type="table" w:styleId="Grille">
    <w:name w:val="Table Grid"/>
    <w:basedOn w:val="TableauNormal"/>
    <w:uiPriority w:val="59"/>
    <w:rsid w:val="003606A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rsid w:val="005001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sid w:val="005001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numbering" w:customStyle="1" w:styleId="List0">
    <w:name w:val="List 0"/>
    <w:basedOn w:val="Style1import"/>
    <w:rsid w:val="005001D2"/>
    <w:pPr>
      <w:numPr>
        <w:numId w:val="18"/>
      </w:numPr>
    </w:pPr>
  </w:style>
  <w:style w:type="numbering" w:customStyle="1" w:styleId="Style1import">
    <w:name w:val="Style 1 importé"/>
    <w:rsid w:val="005001D2"/>
  </w:style>
  <w:style w:type="paragraph" w:customStyle="1" w:styleId="Styledetableau2">
    <w:name w:val="Style de tableau 2"/>
    <w:rsid w:val="005001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US" w:eastAsia="fr-FR"/>
    </w:rPr>
  </w:style>
  <w:style w:type="numbering" w:customStyle="1" w:styleId="List1">
    <w:name w:val="List 1"/>
    <w:basedOn w:val="Style2import"/>
    <w:rsid w:val="005001D2"/>
    <w:pPr>
      <w:numPr>
        <w:numId w:val="21"/>
      </w:numPr>
    </w:pPr>
  </w:style>
  <w:style w:type="numbering" w:customStyle="1" w:styleId="Style2import">
    <w:name w:val="Style 2 importé"/>
    <w:rsid w:val="005001D2"/>
  </w:style>
  <w:style w:type="paragraph" w:styleId="Sansinterligne">
    <w:name w:val="No Spacing"/>
    <w:rsid w:val="005001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paragraph" w:customStyle="1" w:styleId="Pardfaut">
    <w:name w:val="Par défaut"/>
    <w:rsid w:val="00020C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character" w:customStyle="1" w:styleId="Hyperlink0">
    <w:name w:val="Hyperlink.0"/>
    <w:basedOn w:val="Lienhypertexte"/>
    <w:rsid w:val="00020CA0"/>
    <w:rPr>
      <w:color w:val="0000FF"/>
      <w:u w:val="single"/>
    </w:rPr>
  </w:style>
  <w:style w:type="paragraph" w:styleId="Notedebasdepage">
    <w:name w:val="footnote text"/>
    <w:link w:val="NotedebasdepageCar"/>
    <w:rsid w:val="00020C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US" w:eastAsia="fr-FR"/>
    </w:rPr>
  </w:style>
  <w:style w:type="character" w:customStyle="1" w:styleId="NotedebasdepageCar">
    <w:name w:val="Note de bas de page Car"/>
    <w:basedOn w:val="Policepardfaut"/>
    <w:link w:val="Notedebasdepage"/>
    <w:rsid w:val="00020CA0"/>
    <w:rPr>
      <w:rFonts w:ascii="Helvetica" w:eastAsia="Helvetica" w:hAnsi="Helvetica" w:cs="Helvetica"/>
      <w:color w:val="000000"/>
      <w:bdr w:val="nil"/>
      <w:lang w:val="en-US" w:eastAsia="fr-FR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86533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865332"/>
    <w:rPr>
      <w:rFonts w:ascii="Tahoma" w:eastAsia="Arial" w:hAnsi="Tahoma" w:cs="Tahoma"/>
      <w:iCs/>
      <w:color w:val="000000"/>
      <w:sz w:val="16"/>
      <w:szCs w:val="16"/>
    </w:rPr>
  </w:style>
  <w:style w:type="paragraph" w:customStyle="1" w:styleId="TableNormalParagraph">
    <w:name w:val="Table Normal Paragraph"/>
    <w:rsid w:val="00A55BA7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US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1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B57"/>
    <w:pPr>
      <w:spacing w:before="40" w:after="40"/>
      <w:ind w:left="992"/>
    </w:pPr>
    <w:rPr>
      <w:rFonts w:ascii="Arial" w:eastAsia="Arial" w:hAnsi="Arial" w:cs="Arial"/>
      <w:iCs/>
      <w:color w:val="000000"/>
      <w:sz w:val="20"/>
      <w:szCs w:val="20"/>
    </w:rPr>
  </w:style>
  <w:style w:type="paragraph" w:styleId="Titre1">
    <w:name w:val="heading 1"/>
    <w:basedOn w:val="Normal"/>
    <w:next w:val="Normal"/>
    <w:link w:val="Titre1Car"/>
    <w:qFormat/>
    <w:rsid w:val="00950B57"/>
    <w:pPr>
      <w:keepNext/>
      <w:keepLines/>
      <w:numPr>
        <w:numId w:val="1"/>
      </w:numPr>
      <w:spacing w:before="480"/>
      <w:outlineLvl w:val="0"/>
    </w:pPr>
    <w:rPr>
      <w:rFonts w:eastAsia="Times New Roman"/>
      <w:b/>
      <w:bCs/>
      <w:color w:val="365F91"/>
      <w:sz w:val="28"/>
      <w:szCs w:val="28"/>
      <w:lang w:val="fr-FR" w:eastAsia="fr-CH"/>
    </w:rPr>
  </w:style>
  <w:style w:type="paragraph" w:styleId="Titre2">
    <w:name w:val="heading 2"/>
    <w:basedOn w:val="Normal"/>
    <w:next w:val="Paragraphedeliste"/>
    <w:link w:val="Titre2Car"/>
    <w:qFormat/>
    <w:rsid w:val="00950B57"/>
    <w:pPr>
      <w:keepNext/>
      <w:keepLines/>
      <w:numPr>
        <w:ilvl w:val="1"/>
        <w:numId w:val="1"/>
      </w:numPr>
      <w:tabs>
        <w:tab w:val="clear" w:pos="1002"/>
        <w:tab w:val="num" w:pos="576"/>
      </w:tabs>
      <w:spacing w:before="200"/>
      <w:ind w:left="576"/>
      <w:outlineLvl w:val="1"/>
    </w:pPr>
    <w:rPr>
      <w:rFonts w:eastAsia="Times New Roman"/>
      <w:b/>
      <w:bCs/>
      <w:sz w:val="24"/>
      <w:szCs w:val="24"/>
      <w:lang w:val="fr-FR" w:eastAsia="fr-CH"/>
    </w:rPr>
  </w:style>
  <w:style w:type="paragraph" w:styleId="Titre3">
    <w:name w:val="heading 3"/>
    <w:basedOn w:val="Normal"/>
    <w:next w:val="Normal"/>
    <w:link w:val="Titre3Car"/>
    <w:qFormat/>
    <w:rsid w:val="00950B57"/>
    <w:pPr>
      <w:keepNext/>
      <w:keepLines/>
      <w:numPr>
        <w:ilvl w:val="2"/>
        <w:numId w:val="1"/>
      </w:numPr>
      <w:spacing w:before="200"/>
      <w:outlineLvl w:val="2"/>
    </w:pPr>
    <w:rPr>
      <w:rFonts w:eastAsia="Times New Roman" w:cs="Times New Roman"/>
      <w:b/>
      <w:bCs/>
      <w:color w:val="4F81BD"/>
    </w:rPr>
  </w:style>
  <w:style w:type="paragraph" w:styleId="Titre4">
    <w:name w:val="heading 4"/>
    <w:aliases w:val="Überschrift ohne Nummerierung"/>
    <w:basedOn w:val="Normal"/>
    <w:next w:val="Normal"/>
    <w:link w:val="Titre4Car"/>
    <w:qFormat/>
    <w:rsid w:val="00950B57"/>
    <w:pPr>
      <w:keepNext/>
      <w:keepLines/>
      <w:numPr>
        <w:ilvl w:val="3"/>
        <w:numId w:val="1"/>
      </w:numPr>
      <w:spacing w:before="200"/>
      <w:outlineLvl w:val="3"/>
    </w:pPr>
    <w:rPr>
      <w:rFonts w:eastAsia="Times New Roman" w:cs="Times New Roman"/>
      <w:b/>
      <w:bCs/>
      <w:i/>
      <w:color w:val="4F81BD"/>
    </w:rPr>
  </w:style>
  <w:style w:type="paragraph" w:styleId="Titre5">
    <w:name w:val="heading 5"/>
    <w:basedOn w:val="Normal"/>
    <w:next w:val="Normal"/>
    <w:link w:val="Titre5Car"/>
    <w:qFormat/>
    <w:rsid w:val="00950B57"/>
    <w:pPr>
      <w:keepNext/>
      <w:keepLines/>
      <w:numPr>
        <w:ilvl w:val="4"/>
        <w:numId w:val="1"/>
      </w:numPr>
      <w:spacing w:before="200"/>
      <w:outlineLvl w:val="4"/>
    </w:pPr>
    <w:rPr>
      <w:rFonts w:eastAsia="Times New Roman" w:cs="Times New Roman"/>
      <w:color w:val="243F60"/>
    </w:rPr>
  </w:style>
  <w:style w:type="paragraph" w:styleId="Titre6">
    <w:name w:val="heading 6"/>
    <w:basedOn w:val="Normal"/>
    <w:next w:val="Normal"/>
    <w:link w:val="Titre6Car"/>
    <w:qFormat/>
    <w:rsid w:val="00950B57"/>
    <w:pPr>
      <w:keepNext/>
      <w:keepLines/>
      <w:numPr>
        <w:ilvl w:val="5"/>
        <w:numId w:val="1"/>
      </w:numPr>
      <w:spacing w:before="200"/>
      <w:outlineLvl w:val="5"/>
    </w:pPr>
    <w:rPr>
      <w:rFonts w:eastAsia="Times New Roman" w:cs="Times New Roman"/>
      <w:i/>
      <w:color w:val="243F60"/>
    </w:rPr>
  </w:style>
  <w:style w:type="paragraph" w:styleId="Titre7">
    <w:name w:val="heading 7"/>
    <w:basedOn w:val="Normal"/>
    <w:next w:val="Normal"/>
    <w:link w:val="Titre7Car"/>
    <w:qFormat/>
    <w:rsid w:val="00950B57"/>
    <w:pPr>
      <w:keepNext/>
      <w:keepLines/>
      <w:numPr>
        <w:ilvl w:val="6"/>
        <w:numId w:val="1"/>
      </w:numPr>
      <w:spacing w:before="200"/>
      <w:outlineLvl w:val="6"/>
    </w:pPr>
    <w:rPr>
      <w:rFonts w:eastAsia="Times New Roman" w:cs="Times New Roman"/>
      <w:i/>
      <w:color w:val="404040"/>
    </w:rPr>
  </w:style>
  <w:style w:type="paragraph" w:styleId="Titre8">
    <w:name w:val="heading 8"/>
    <w:basedOn w:val="Normal"/>
    <w:next w:val="Normal"/>
    <w:link w:val="Titre8Car"/>
    <w:qFormat/>
    <w:rsid w:val="00950B57"/>
    <w:pPr>
      <w:keepNext/>
      <w:keepLines/>
      <w:numPr>
        <w:ilvl w:val="7"/>
        <w:numId w:val="1"/>
      </w:numPr>
      <w:spacing w:before="200"/>
      <w:outlineLvl w:val="7"/>
    </w:pPr>
    <w:rPr>
      <w:rFonts w:eastAsia="Times New Roman" w:cs="Times New Roman"/>
      <w:color w:val="404040"/>
    </w:rPr>
  </w:style>
  <w:style w:type="paragraph" w:styleId="Titre9">
    <w:name w:val="heading 9"/>
    <w:basedOn w:val="Normal"/>
    <w:next w:val="Normal"/>
    <w:link w:val="Titre9Car"/>
    <w:qFormat/>
    <w:rsid w:val="00950B57"/>
    <w:pPr>
      <w:keepNext/>
      <w:keepLines/>
      <w:numPr>
        <w:ilvl w:val="8"/>
        <w:numId w:val="1"/>
      </w:numPr>
      <w:spacing w:before="200"/>
      <w:outlineLvl w:val="8"/>
    </w:pPr>
    <w:rPr>
      <w:rFonts w:eastAsia="Times New Roman" w:cs="Times New Roman"/>
      <w:i/>
      <w:color w:val="40404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950B57"/>
    <w:rPr>
      <w:rFonts w:ascii="Arial" w:eastAsia="Times New Roman" w:hAnsi="Arial" w:cs="Arial"/>
      <w:b/>
      <w:bCs/>
      <w:iCs/>
      <w:color w:val="365F91"/>
      <w:sz w:val="28"/>
      <w:szCs w:val="28"/>
      <w:lang w:val="fr-FR" w:eastAsia="fr-CH"/>
    </w:rPr>
  </w:style>
  <w:style w:type="character" w:customStyle="1" w:styleId="Titre2Car">
    <w:name w:val="Titre 2 Car"/>
    <w:basedOn w:val="Policepardfaut"/>
    <w:link w:val="Titre2"/>
    <w:rsid w:val="00950B57"/>
    <w:rPr>
      <w:rFonts w:ascii="Arial" w:eastAsia="Times New Roman" w:hAnsi="Arial" w:cs="Arial"/>
      <w:b/>
      <w:bCs/>
      <w:iCs/>
      <w:color w:val="000000"/>
      <w:sz w:val="24"/>
      <w:szCs w:val="24"/>
      <w:lang w:val="fr-FR" w:eastAsia="fr-CH"/>
    </w:rPr>
  </w:style>
  <w:style w:type="character" w:customStyle="1" w:styleId="Titre3Car">
    <w:name w:val="Titre 3 Car"/>
    <w:basedOn w:val="Policepardfaut"/>
    <w:link w:val="Titre3"/>
    <w:rsid w:val="00950B57"/>
    <w:rPr>
      <w:rFonts w:ascii="Arial" w:eastAsia="Times New Roman" w:hAnsi="Arial" w:cs="Times New Roman"/>
      <w:b/>
      <w:bCs/>
      <w:iCs/>
      <w:color w:val="4F81BD"/>
      <w:sz w:val="20"/>
      <w:szCs w:val="20"/>
    </w:rPr>
  </w:style>
  <w:style w:type="character" w:customStyle="1" w:styleId="Titre4Car">
    <w:name w:val="Titre 4 Car"/>
    <w:aliases w:val="Überschrift ohne Nummerierung Car"/>
    <w:basedOn w:val="Policepardfaut"/>
    <w:link w:val="Titre4"/>
    <w:rsid w:val="00950B57"/>
    <w:rPr>
      <w:rFonts w:ascii="Arial" w:eastAsia="Times New Roman" w:hAnsi="Arial" w:cs="Times New Roman"/>
      <w:b/>
      <w:bCs/>
      <w:i/>
      <w:iCs/>
      <w:color w:val="4F81BD"/>
      <w:sz w:val="20"/>
      <w:szCs w:val="20"/>
    </w:rPr>
  </w:style>
  <w:style w:type="character" w:customStyle="1" w:styleId="Titre5Car">
    <w:name w:val="Titre 5 Car"/>
    <w:basedOn w:val="Policepardfaut"/>
    <w:link w:val="Titre5"/>
    <w:rsid w:val="00950B57"/>
    <w:rPr>
      <w:rFonts w:ascii="Arial" w:eastAsia="Times New Roman" w:hAnsi="Arial" w:cs="Times New Roman"/>
      <w:iCs/>
      <w:color w:val="243F60"/>
      <w:sz w:val="20"/>
      <w:szCs w:val="20"/>
    </w:rPr>
  </w:style>
  <w:style w:type="character" w:customStyle="1" w:styleId="Titre6Car">
    <w:name w:val="Titre 6 Car"/>
    <w:basedOn w:val="Policepardfaut"/>
    <w:link w:val="Titre6"/>
    <w:rsid w:val="00950B57"/>
    <w:rPr>
      <w:rFonts w:ascii="Arial" w:eastAsia="Times New Roman" w:hAnsi="Arial" w:cs="Times New Roman"/>
      <w:i/>
      <w:iCs/>
      <w:color w:val="243F60"/>
      <w:sz w:val="20"/>
      <w:szCs w:val="20"/>
    </w:rPr>
  </w:style>
  <w:style w:type="character" w:customStyle="1" w:styleId="Titre7Car">
    <w:name w:val="Titre 7 Car"/>
    <w:basedOn w:val="Policepardfaut"/>
    <w:link w:val="Titre7"/>
    <w:rsid w:val="00950B57"/>
    <w:rPr>
      <w:rFonts w:ascii="Arial" w:eastAsia="Times New Roman" w:hAnsi="Arial" w:cs="Times New Roman"/>
      <w:i/>
      <w:iCs/>
      <w:color w:val="404040"/>
      <w:sz w:val="20"/>
      <w:szCs w:val="20"/>
    </w:rPr>
  </w:style>
  <w:style w:type="character" w:customStyle="1" w:styleId="Titre8Car">
    <w:name w:val="Titre 8 Car"/>
    <w:basedOn w:val="Policepardfaut"/>
    <w:link w:val="Titre8"/>
    <w:rsid w:val="00950B57"/>
    <w:rPr>
      <w:rFonts w:ascii="Arial" w:eastAsia="Times New Roman" w:hAnsi="Arial" w:cs="Times New Roman"/>
      <w:iCs/>
      <w:color w:val="404040"/>
      <w:sz w:val="20"/>
      <w:szCs w:val="20"/>
    </w:rPr>
  </w:style>
  <w:style w:type="character" w:customStyle="1" w:styleId="Titre9Car">
    <w:name w:val="Titre 9 Car"/>
    <w:basedOn w:val="Policepardfaut"/>
    <w:link w:val="Titre9"/>
    <w:rsid w:val="00950B57"/>
    <w:rPr>
      <w:rFonts w:ascii="Arial" w:eastAsia="Times New Roman" w:hAnsi="Arial" w:cs="Times New Roman"/>
      <w:i/>
      <w:iCs/>
      <w:color w:val="404040"/>
      <w:sz w:val="20"/>
      <w:szCs w:val="20"/>
    </w:rPr>
  </w:style>
  <w:style w:type="paragraph" w:styleId="NormalWeb">
    <w:name w:val="Normal (Web)"/>
    <w:basedOn w:val="Normal"/>
    <w:uiPriority w:val="99"/>
    <w:unhideWhenUsed/>
    <w:rsid w:val="00950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Paragraphedeliste">
    <w:name w:val="List Paragraph"/>
    <w:basedOn w:val="Normal"/>
    <w:qFormat/>
    <w:rsid w:val="00950B57"/>
    <w:pPr>
      <w:ind w:left="720"/>
      <w:contextualSpacing/>
    </w:pPr>
  </w:style>
  <w:style w:type="character" w:styleId="Lienhypertexte">
    <w:name w:val="Hyperlink"/>
    <w:basedOn w:val="Policepardfaut"/>
    <w:unhideWhenUsed/>
    <w:rsid w:val="00950B57"/>
    <w:rPr>
      <w:color w:val="0000FF"/>
      <w:u w:val="single"/>
    </w:rPr>
  </w:style>
  <w:style w:type="character" w:styleId="Marquedenotedefin">
    <w:name w:val="endnote reference"/>
    <w:basedOn w:val="Policepardfaut"/>
    <w:rsid w:val="00950B57"/>
    <w:rPr>
      <w:vertAlign w:val="superscript"/>
    </w:rPr>
  </w:style>
  <w:style w:type="paragraph" w:customStyle="1" w:styleId="FreeForm">
    <w:name w:val="Free Form"/>
    <w:link w:val="FreeFormCar"/>
    <w:rsid w:val="00950B57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fr-CH"/>
    </w:rPr>
  </w:style>
  <w:style w:type="paragraph" w:customStyle="1" w:styleId="Titre2pourinfo">
    <w:name w:val="Titre 2 pour info"/>
    <w:basedOn w:val="Titre2"/>
    <w:next w:val="Normal"/>
    <w:link w:val="Titre2pourinfoCar"/>
    <w:qFormat/>
    <w:rsid w:val="00950B57"/>
    <w:pPr>
      <w:numPr>
        <w:ilvl w:val="0"/>
        <w:numId w:val="0"/>
      </w:numPr>
    </w:pPr>
  </w:style>
  <w:style w:type="character" w:customStyle="1" w:styleId="Titre2pourinfoCar">
    <w:name w:val="Titre 2 pour info Car"/>
    <w:basedOn w:val="Titre2Car"/>
    <w:link w:val="Titre2pourinfo"/>
    <w:rsid w:val="00950B57"/>
    <w:rPr>
      <w:rFonts w:ascii="Arial" w:eastAsia="Times New Roman" w:hAnsi="Arial" w:cs="Arial"/>
      <w:b/>
      <w:bCs/>
      <w:iCs/>
      <w:color w:val="000000"/>
      <w:sz w:val="24"/>
      <w:szCs w:val="24"/>
      <w:lang w:val="fr-FR" w:eastAsia="fr-CH"/>
    </w:rPr>
  </w:style>
  <w:style w:type="paragraph" w:customStyle="1" w:styleId="Body">
    <w:name w:val="Body"/>
    <w:rsid w:val="00950B57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fr-CH"/>
    </w:rPr>
  </w:style>
  <w:style w:type="character" w:customStyle="1" w:styleId="FreeFormCar">
    <w:name w:val="Free Form Car"/>
    <w:basedOn w:val="Policepardfaut"/>
    <w:link w:val="FreeForm"/>
    <w:rsid w:val="00950B57"/>
    <w:rPr>
      <w:rFonts w:ascii="Helvetica" w:eastAsia="ヒラギノ角ゴ Pro W3" w:hAnsi="Helvetica" w:cs="Times New Roman"/>
      <w:color w:val="000000"/>
      <w:sz w:val="24"/>
      <w:szCs w:val="20"/>
      <w:lang w:val="en-US" w:eastAsia="fr-CH"/>
    </w:rPr>
  </w:style>
  <w:style w:type="paragraph" w:customStyle="1" w:styleId="EndNoteBibliography">
    <w:name w:val="EndNote Bibliography"/>
    <w:basedOn w:val="Normal"/>
    <w:link w:val="EndNoteBibliographyCar"/>
    <w:rsid w:val="00950B57"/>
    <w:pPr>
      <w:spacing w:before="0" w:after="0" w:line="240" w:lineRule="auto"/>
      <w:ind w:left="0"/>
    </w:pPr>
    <w:rPr>
      <w:rFonts w:ascii="Helvetica" w:eastAsia="Times New Roman" w:hAnsi="Helvetica" w:cs="Times New Roman"/>
      <w:iCs w:val="0"/>
      <w:noProof/>
      <w:color w:val="auto"/>
      <w:sz w:val="24"/>
      <w:szCs w:val="24"/>
      <w:lang w:val="en-US"/>
    </w:rPr>
  </w:style>
  <w:style w:type="character" w:customStyle="1" w:styleId="EndNoteBibliographyCar">
    <w:name w:val="EndNote Bibliography Car"/>
    <w:basedOn w:val="FreeFormCar"/>
    <w:link w:val="EndNoteBibliography"/>
    <w:rsid w:val="00950B57"/>
    <w:rPr>
      <w:rFonts w:ascii="Helvetica" w:eastAsia="Times New Roman" w:hAnsi="Helvetica" w:cs="Times New Roman"/>
      <w:noProof/>
      <w:color w:val="000000"/>
      <w:sz w:val="24"/>
      <w:szCs w:val="24"/>
      <w:lang w:val="en-US"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0B5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0B57"/>
    <w:rPr>
      <w:rFonts w:ascii="Tahoma" w:eastAsia="Arial" w:hAnsi="Tahoma" w:cs="Tahoma"/>
      <w:iCs/>
      <w:color w:val="000000"/>
      <w:sz w:val="16"/>
      <w:szCs w:val="16"/>
    </w:rPr>
  </w:style>
  <w:style w:type="paragraph" w:styleId="En-tte">
    <w:name w:val="header"/>
    <w:basedOn w:val="Normal"/>
    <w:link w:val="En-tteCar"/>
    <w:uiPriority w:val="1"/>
    <w:unhideWhenUsed/>
    <w:rsid w:val="008936A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1"/>
    <w:rsid w:val="008936A6"/>
    <w:rPr>
      <w:rFonts w:ascii="Arial" w:eastAsia="Arial" w:hAnsi="Arial" w:cs="Arial"/>
      <w:iCs/>
      <w:color w:val="000000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8936A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36A6"/>
    <w:rPr>
      <w:rFonts w:ascii="Arial" w:eastAsia="Arial" w:hAnsi="Arial" w:cs="Arial"/>
      <w:iCs/>
      <w:color w:val="000000"/>
      <w:sz w:val="20"/>
      <w:szCs w:val="20"/>
    </w:rPr>
  </w:style>
  <w:style w:type="character" w:customStyle="1" w:styleId="Collegamentoipertestuale1">
    <w:name w:val="Collegamento ipertestuale1"/>
    <w:rsid w:val="000E4D04"/>
    <w:rPr>
      <w:color w:val="0028F9"/>
      <w:sz w:val="22"/>
      <w:u w:val="single"/>
    </w:rPr>
  </w:style>
  <w:style w:type="paragraph" w:customStyle="1" w:styleId="Paragrafoelenco1">
    <w:name w:val="Paragrafo elenco1"/>
    <w:rsid w:val="000E4D04"/>
    <w:pPr>
      <w:widowControl w:val="0"/>
      <w:spacing w:after="0" w:line="240" w:lineRule="auto"/>
      <w:ind w:left="720"/>
    </w:pPr>
    <w:rPr>
      <w:rFonts w:ascii="Times New Roman" w:eastAsia="ヒラギノ角ゴ Pro W3" w:hAnsi="Times New Roman" w:cs="Times New Roman"/>
      <w:color w:val="000000"/>
      <w:sz w:val="20"/>
      <w:szCs w:val="20"/>
      <w:lang w:val="it-IT"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AD15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D15E2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AD15E2"/>
    <w:rPr>
      <w:rFonts w:ascii="Arial" w:eastAsia="Arial" w:hAnsi="Arial" w:cs="Arial"/>
      <w:iCs/>
      <w:color w:val="000000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15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15E2"/>
    <w:rPr>
      <w:rFonts w:ascii="Arial" w:eastAsia="Arial" w:hAnsi="Arial" w:cs="Arial"/>
      <w:b/>
      <w:bCs/>
      <w:iCs/>
      <w:color w:val="000000"/>
      <w:sz w:val="20"/>
      <w:szCs w:val="20"/>
    </w:rPr>
  </w:style>
  <w:style w:type="character" w:customStyle="1" w:styleId="highlight2">
    <w:name w:val="highlight2"/>
    <w:basedOn w:val="Policepardfaut"/>
    <w:rsid w:val="00D34B76"/>
  </w:style>
  <w:style w:type="table" w:styleId="Grille">
    <w:name w:val="Table Grid"/>
    <w:basedOn w:val="TableauNormal"/>
    <w:uiPriority w:val="59"/>
    <w:rsid w:val="003606A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rsid w:val="005001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">
    <w:name w:val="Corps"/>
    <w:rsid w:val="005001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numbering" w:customStyle="1" w:styleId="List0">
    <w:name w:val="List 0"/>
    <w:basedOn w:val="Style1import"/>
    <w:rsid w:val="005001D2"/>
    <w:pPr>
      <w:numPr>
        <w:numId w:val="18"/>
      </w:numPr>
    </w:pPr>
  </w:style>
  <w:style w:type="numbering" w:customStyle="1" w:styleId="Style1import">
    <w:name w:val="Style 1 importé"/>
    <w:rsid w:val="005001D2"/>
  </w:style>
  <w:style w:type="paragraph" w:customStyle="1" w:styleId="Styledetableau2">
    <w:name w:val="Style de tableau 2"/>
    <w:rsid w:val="005001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US" w:eastAsia="fr-FR"/>
    </w:rPr>
  </w:style>
  <w:style w:type="numbering" w:customStyle="1" w:styleId="List1">
    <w:name w:val="List 1"/>
    <w:basedOn w:val="Style2import"/>
    <w:rsid w:val="005001D2"/>
    <w:pPr>
      <w:numPr>
        <w:numId w:val="21"/>
      </w:numPr>
    </w:pPr>
  </w:style>
  <w:style w:type="numbering" w:customStyle="1" w:styleId="Style2import">
    <w:name w:val="Style 2 importé"/>
    <w:rsid w:val="005001D2"/>
  </w:style>
  <w:style w:type="paragraph" w:styleId="Sansinterligne">
    <w:name w:val="No Spacing"/>
    <w:rsid w:val="005001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paragraph" w:customStyle="1" w:styleId="Pardfaut">
    <w:name w:val="Par défaut"/>
    <w:rsid w:val="00020C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character" w:customStyle="1" w:styleId="Hyperlink0">
    <w:name w:val="Hyperlink.0"/>
    <w:basedOn w:val="Lienhypertexte"/>
    <w:rsid w:val="00020CA0"/>
    <w:rPr>
      <w:color w:val="0000FF"/>
      <w:u w:val="single"/>
    </w:rPr>
  </w:style>
  <w:style w:type="paragraph" w:styleId="Notedebasdepage">
    <w:name w:val="footnote text"/>
    <w:link w:val="NotedebasdepageCar"/>
    <w:rsid w:val="00020C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US" w:eastAsia="fr-FR"/>
    </w:rPr>
  </w:style>
  <w:style w:type="character" w:customStyle="1" w:styleId="NotedebasdepageCar">
    <w:name w:val="Note de bas de page Car"/>
    <w:basedOn w:val="Policepardfaut"/>
    <w:link w:val="Notedebasdepage"/>
    <w:rsid w:val="00020CA0"/>
    <w:rPr>
      <w:rFonts w:ascii="Helvetica" w:eastAsia="Helvetica" w:hAnsi="Helvetica" w:cs="Helvetica"/>
      <w:color w:val="000000"/>
      <w:bdr w:val="nil"/>
      <w:lang w:val="en-US" w:eastAsia="fr-FR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86533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865332"/>
    <w:rPr>
      <w:rFonts w:ascii="Tahoma" w:eastAsia="Arial" w:hAnsi="Tahoma" w:cs="Tahoma"/>
      <w:iCs/>
      <w:color w:val="000000"/>
      <w:sz w:val="16"/>
      <w:szCs w:val="16"/>
    </w:rPr>
  </w:style>
  <w:style w:type="paragraph" w:customStyle="1" w:styleId="TableNormalParagraph">
    <w:name w:val="Table Normal Paragraph"/>
    <w:rsid w:val="00A55BA7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14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5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74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7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266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0492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619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454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0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1843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5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86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9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285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412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939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6220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3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086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082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1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160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5341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2917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124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82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1419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9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787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3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893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5605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416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12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10B197-9ED6-2E4A-AE1A-A75A24016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726</Words>
  <Characters>14998</Characters>
  <Application>Microsoft Macintosh Word</Application>
  <DocSecurity>0</DocSecurity>
  <Lines>124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“Determinants of health service utilization for delivery among women in Ambanja region, Madagascar.”</vt:lpstr>
    </vt:vector>
  </TitlesOfParts>
  <Company>Hôpitaux Universitaires de Genève</Company>
  <LinksUpToDate>false</LinksUpToDate>
  <CharactersWithSpaces>17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“Determinants of health service utilization for delivery among women in Ambanja region, Madagascar.”</dc:title>
  <dc:creator>admin</dc:creator>
  <cp:lastModifiedBy>Nicole Schmidt</cp:lastModifiedBy>
  <cp:revision>3</cp:revision>
  <cp:lastPrinted>2015-07-03T10:54:00Z</cp:lastPrinted>
  <dcterms:created xsi:type="dcterms:W3CDTF">2017-08-23T20:39:00Z</dcterms:created>
  <dcterms:modified xsi:type="dcterms:W3CDTF">2017-08-23T20:40:00Z</dcterms:modified>
</cp:coreProperties>
</file>